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F0865A6" w14:textId="77777777" w:rsidR="00433C29" w:rsidRPr="00A26B7E" w:rsidRDefault="00433C29" w:rsidP="00433C29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7E3A0CE2" w14:textId="5C499FB7" w:rsidR="00011406" w:rsidRPr="00AD7B13" w:rsidRDefault="00011406" w:rsidP="00011406">
      <w:pPr>
        <w:rPr>
          <w:rFonts w:ascii="Times New Roman" w:hAnsi="Times New Roman" w:cs="Times New Roman"/>
          <w:sz w:val="22"/>
          <w:szCs w:val="22"/>
        </w:rPr>
      </w:pPr>
      <w:r w:rsidRPr="00AD7B13">
        <w:rPr>
          <w:rFonts w:ascii="Times New Roman" w:hAnsi="Times New Roman" w:cs="Times New Roman"/>
          <w:b/>
          <w:sz w:val="22"/>
          <w:szCs w:val="22"/>
        </w:rPr>
        <w:t>Supplementary Table S1.</w:t>
      </w:r>
      <w:r w:rsidRPr="00AD7B13">
        <w:rPr>
          <w:rFonts w:ascii="Times New Roman" w:hAnsi="Times New Roman" w:cs="Times New Roman"/>
          <w:sz w:val="22"/>
          <w:szCs w:val="22"/>
        </w:rPr>
        <w:t xml:space="preserve">  The primer sets used for quantitative PCR (qPCR) in the </w:t>
      </w:r>
      <w:r>
        <w:rPr>
          <w:rFonts w:ascii="Times New Roman" w:hAnsi="Times New Roman" w:cs="Times New Roman"/>
          <w:i/>
          <w:sz w:val="22"/>
          <w:szCs w:val="22"/>
        </w:rPr>
        <w:t>in-vitr</w:t>
      </w:r>
      <w:r w:rsidRPr="00AD7B13">
        <w:rPr>
          <w:rFonts w:ascii="Times New Roman" w:hAnsi="Times New Roman" w:cs="Times New Roman"/>
          <w:i/>
          <w:sz w:val="22"/>
          <w:szCs w:val="22"/>
        </w:rPr>
        <w:t>o</w:t>
      </w:r>
      <w:r w:rsidRPr="00AD7B13">
        <w:rPr>
          <w:rFonts w:ascii="Times New Roman" w:hAnsi="Times New Roman" w:cs="Times New Roman"/>
          <w:sz w:val="22"/>
          <w:szCs w:val="22"/>
        </w:rPr>
        <w:t xml:space="preserve"> study. </w:t>
      </w:r>
    </w:p>
    <w:p w14:paraId="140D29D3" w14:textId="77777777" w:rsidR="00011406" w:rsidRPr="00AD7B13" w:rsidRDefault="00011406" w:rsidP="00011406">
      <w:pPr>
        <w:rPr>
          <w:rFonts w:ascii="Times New Roman" w:hAnsi="Times New Roman" w:cs="Times New Roman"/>
          <w:sz w:val="22"/>
          <w:szCs w:val="22"/>
        </w:rPr>
      </w:pPr>
    </w:p>
    <w:tbl>
      <w:tblPr>
        <w:tblStyle w:val="TableGrid"/>
        <w:tblW w:w="116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27"/>
        <w:gridCol w:w="1075"/>
        <w:gridCol w:w="4567"/>
        <w:gridCol w:w="1133"/>
        <w:gridCol w:w="1629"/>
      </w:tblGrid>
      <w:tr w:rsidR="00011406" w:rsidRPr="00AD7B13" w14:paraId="55943ACA" w14:textId="77777777" w:rsidTr="001E6CA4">
        <w:tc>
          <w:tcPr>
            <w:tcW w:w="3227" w:type="dxa"/>
            <w:tcBorders>
              <w:top w:val="single" w:sz="4" w:space="0" w:color="auto"/>
              <w:bottom w:val="single" w:sz="4" w:space="0" w:color="auto"/>
            </w:tcBorders>
          </w:tcPr>
          <w:p w14:paraId="580A3089" w14:textId="77777777" w:rsidR="00011406" w:rsidRPr="00AD7B13" w:rsidRDefault="00011406" w:rsidP="001E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7B1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arget organism</w:t>
            </w:r>
          </w:p>
        </w:tc>
        <w:tc>
          <w:tcPr>
            <w:tcW w:w="1075" w:type="dxa"/>
            <w:tcBorders>
              <w:top w:val="single" w:sz="4" w:space="0" w:color="auto"/>
              <w:bottom w:val="single" w:sz="4" w:space="0" w:color="auto"/>
            </w:tcBorders>
          </w:tcPr>
          <w:p w14:paraId="19F4CA0B" w14:textId="77777777" w:rsidR="00011406" w:rsidRPr="00AD7B13" w:rsidRDefault="00011406" w:rsidP="001E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7B1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imer</w:t>
            </w:r>
            <w:r w:rsidRPr="00AD7B1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ab/>
            </w:r>
            <w:r w:rsidRPr="00AD7B1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ab/>
            </w:r>
          </w:p>
        </w:tc>
        <w:tc>
          <w:tcPr>
            <w:tcW w:w="4567" w:type="dxa"/>
            <w:tcBorders>
              <w:top w:val="single" w:sz="4" w:space="0" w:color="auto"/>
              <w:bottom w:val="single" w:sz="4" w:space="0" w:color="auto"/>
            </w:tcBorders>
          </w:tcPr>
          <w:p w14:paraId="5EF7CC67" w14:textId="77777777" w:rsidR="00011406" w:rsidRPr="00AD7B13" w:rsidRDefault="00011406" w:rsidP="001E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7B1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equence (5’-3)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</w:tcPr>
          <w:p w14:paraId="63698566" w14:textId="77777777" w:rsidR="00011406" w:rsidRPr="00AD7B13" w:rsidRDefault="00011406" w:rsidP="001E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7B13">
              <w:rPr>
                <w:rFonts w:ascii="Times New Roman" w:hAnsi="Times New Roman" w:cs="Times New Roman"/>
                <w:sz w:val="22"/>
                <w:szCs w:val="22"/>
              </w:rPr>
              <w:t>Efficiency</w:t>
            </w:r>
          </w:p>
        </w:tc>
        <w:tc>
          <w:tcPr>
            <w:tcW w:w="1629" w:type="dxa"/>
            <w:tcBorders>
              <w:top w:val="single" w:sz="4" w:space="0" w:color="auto"/>
              <w:bottom w:val="single" w:sz="4" w:space="0" w:color="auto"/>
            </w:tcBorders>
          </w:tcPr>
          <w:p w14:paraId="622F8F2A" w14:textId="77777777" w:rsidR="00011406" w:rsidRPr="00AD7B13" w:rsidRDefault="00011406" w:rsidP="001E6CA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D7B1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ference</w:t>
            </w:r>
          </w:p>
        </w:tc>
      </w:tr>
      <w:tr w:rsidR="00011406" w:rsidRPr="00AD7B13" w14:paraId="66623A46" w14:textId="77777777" w:rsidTr="001E6CA4">
        <w:tc>
          <w:tcPr>
            <w:tcW w:w="3227" w:type="dxa"/>
            <w:tcBorders>
              <w:top w:val="single" w:sz="4" w:space="0" w:color="auto"/>
            </w:tcBorders>
          </w:tcPr>
          <w:p w14:paraId="32A02CE1" w14:textId="77777777" w:rsidR="00011406" w:rsidRPr="00AD7B13" w:rsidRDefault="00011406" w:rsidP="001E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7B1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iversal Bacteria</w:t>
            </w:r>
          </w:p>
        </w:tc>
        <w:tc>
          <w:tcPr>
            <w:tcW w:w="1075" w:type="dxa"/>
            <w:tcBorders>
              <w:top w:val="single" w:sz="4" w:space="0" w:color="auto"/>
            </w:tcBorders>
          </w:tcPr>
          <w:p w14:paraId="45E670E1" w14:textId="77777777" w:rsidR="00011406" w:rsidRPr="00AD7B13" w:rsidRDefault="00011406" w:rsidP="001E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7B13">
              <w:rPr>
                <w:rFonts w:ascii="Times New Roman" w:hAnsi="Times New Roman" w:cs="Times New Roman"/>
                <w:sz w:val="22"/>
                <w:szCs w:val="22"/>
              </w:rPr>
              <w:t>F</w:t>
            </w:r>
          </w:p>
        </w:tc>
        <w:tc>
          <w:tcPr>
            <w:tcW w:w="4567" w:type="dxa"/>
            <w:tcBorders>
              <w:top w:val="single" w:sz="4" w:space="0" w:color="auto"/>
            </w:tcBorders>
          </w:tcPr>
          <w:p w14:paraId="348549F8" w14:textId="77777777" w:rsidR="00011406" w:rsidRPr="00AD7B13" w:rsidRDefault="00011406" w:rsidP="001E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7B1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CTACGGGAGGCAGCAG</w:t>
            </w:r>
          </w:p>
        </w:tc>
        <w:tc>
          <w:tcPr>
            <w:tcW w:w="1133" w:type="dxa"/>
            <w:tcBorders>
              <w:top w:val="single" w:sz="4" w:space="0" w:color="auto"/>
            </w:tcBorders>
          </w:tcPr>
          <w:p w14:paraId="78738DF3" w14:textId="77777777" w:rsidR="00011406" w:rsidRPr="00AD7B13" w:rsidRDefault="00011406" w:rsidP="001E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7B13">
              <w:rPr>
                <w:rFonts w:ascii="Times New Roman" w:hAnsi="Times New Roman" w:cs="Times New Roman"/>
                <w:sz w:val="22"/>
                <w:szCs w:val="22"/>
              </w:rPr>
              <w:t>1.99</w:t>
            </w:r>
          </w:p>
        </w:tc>
        <w:tc>
          <w:tcPr>
            <w:tcW w:w="1629" w:type="dxa"/>
            <w:tcBorders>
              <w:top w:val="single" w:sz="4" w:space="0" w:color="auto"/>
            </w:tcBorders>
          </w:tcPr>
          <w:p w14:paraId="0419A1D6" w14:textId="77777777" w:rsidR="00011406" w:rsidRPr="00AD7B13" w:rsidRDefault="00011406" w:rsidP="001E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7B13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ldData xml:space="preserve">PEVuZE5vdGU+PENpdGU+PEF1dGhvcj5NdXl6ZXI8L0F1dGhvcj48WWVhcj4xOTkzPC9ZZWFyPjxS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</w:fldData>
              </w:fldChar>
            </w:r>
            <w:r w:rsidRPr="00AD7B13"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</w:instrText>
            </w:r>
            <w:r w:rsidRPr="00AD7B13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ldData xml:space="preserve">PEVuZE5vdGU+PENpdGU+PEF1dGhvcj5NdXl6ZXI8L0F1dGhvcj48WWVhcj4xOTkzPC9ZZWFyPjxS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</w:fldData>
              </w:fldChar>
            </w:r>
            <w:r w:rsidRPr="00AD7B13"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.DATA </w:instrText>
            </w:r>
            <w:r w:rsidRPr="00AD7B13">
              <w:rPr>
                <w:rFonts w:ascii="Times New Roman" w:hAnsi="Times New Roman" w:cs="Times New Roman"/>
                <w:sz w:val="22"/>
                <w:szCs w:val="22"/>
              </w:rPr>
            </w:r>
            <w:r w:rsidRPr="00AD7B13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  <w:r w:rsidRPr="00AD7B13">
              <w:rPr>
                <w:rFonts w:ascii="Times New Roman" w:hAnsi="Times New Roman" w:cs="Times New Roman"/>
                <w:sz w:val="22"/>
                <w:szCs w:val="22"/>
              </w:rPr>
            </w:r>
            <w:r w:rsidRPr="00AD7B13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 w:rsidRPr="00AD7B13">
              <w:rPr>
                <w:rFonts w:ascii="Times New Roman" w:hAnsi="Times New Roman" w:cs="Times New Roman"/>
                <w:noProof/>
                <w:sz w:val="22"/>
                <w:szCs w:val="22"/>
                <w:vertAlign w:val="superscript"/>
              </w:rPr>
              <w:t>1</w:t>
            </w:r>
            <w:r w:rsidRPr="00AD7B13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011406" w:rsidRPr="00AD7B13" w14:paraId="11BC4F37" w14:textId="77777777" w:rsidTr="001E6CA4">
        <w:tc>
          <w:tcPr>
            <w:tcW w:w="3227" w:type="dxa"/>
          </w:tcPr>
          <w:p w14:paraId="61627DB9" w14:textId="77777777" w:rsidR="00011406" w:rsidRPr="00AD7B13" w:rsidRDefault="00011406" w:rsidP="001E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7B1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iversal Bacteria</w:t>
            </w:r>
          </w:p>
        </w:tc>
        <w:tc>
          <w:tcPr>
            <w:tcW w:w="1075" w:type="dxa"/>
          </w:tcPr>
          <w:p w14:paraId="1A7E0A6F" w14:textId="77777777" w:rsidR="00011406" w:rsidRPr="00AD7B13" w:rsidRDefault="00011406" w:rsidP="001E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7B13">
              <w:rPr>
                <w:rFonts w:ascii="Times New Roman" w:hAnsi="Times New Roman" w:cs="Times New Roman"/>
                <w:sz w:val="22"/>
                <w:szCs w:val="22"/>
              </w:rPr>
              <w:t>R</w:t>
            </w:r>
          </w:p>
        </w:tc>
        <w:tc>
          <w:tcPr>
            <w:tcW w:w="4567" w:type="dxa"/>
          </w:tcPr>
          <w:p w14:paraId="70631133" w14:textId="77777777" w:rsidR="00011406" w:rsidRPr="00AD7B13" w:rsidRDefault="00011406" w:rsidP="001E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7B1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TTACCGCGGCTGCTGG</w:t>
            </w:r>
          </w:p>
        </w:tc>
        <w:tc>
          <w:tcPr>
            <w:tcW w:w="1133" w:type="dxa"/>
          </w:tcPr>
          <w:p w14:paraId="2397B94E" w14:textId="77777777" w:rsidR="00011406" w:rsidRPr="00AD7B13" w:rsidRDefault="00011406" w:rsidP="001E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7B13">
              <w:rPr>
                <w:rFonts w:ascii="Times New Roman" w:hAnsi="Times New Roman" w:cs="Times New Roman"/>
                <w:sz w:val="22"/>
                <w:szCs w:val="22"/>
              </w:rPr>
              <w:t>1.99</w:t>
            </w:r>
          </w:p>
        </w:tc>
        <w:tc>
          <w:tcPr>
            <w:tcW w:w="1629" w:type="dxa"/>
          </w:tcPr>
          <w:p w14:paraId="0EACAED8" w14:textId="77777777" w:rsidR="00011406" w:rsidRPr="00AD7B13" w:rsidRDefault="00011406" w:rsidP="001E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7B13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ldData xml:space="preserve">PEVuZE5vdGU+PENpdGU+PEF1dGhvcj5NdXl6ZXI8L0F1dGhvcj48WWVhcj4xOTkzPC9ZZWFyPjxS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</w:fldData>
              </w:fldChar>
            </w:r>
            <w:r w:rsidRPr="00AD7B13"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</w:instrText>
            </w:r>
            <w:r w:rsidRPr="00AD7B13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ldData xml:space="preserve">PEVuZE5vdGU+PENpdGU+PEF1dGhvcj5NdXl6ZXI8L0F1dGhvcj48WWVhcj4xOTkzPC9ZZWFyPjxS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</w:fldData>
              </w:fldChar>
            </w:r>
            <w:r w:rsidRPr="00AD7B13"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.DATA </w:instrText>
            </w:r>
            <w:r w:rsidRPr="00AD7B13">
              <w:rPr>
                <w:rFonts w:ascii="Times New Roman" w:hAnsi="Times New Roman" w:cs="Times New Roman"/>
                <w:sz w:val="22"/>
                <w:szCs w:val="22"/>
              </w:rPr>
            </w:r>
            <w:r w:rsidRPr="00AD7B13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  <w:r w:rsidRPr="00AD7B13">
              <w:rPr>
                <w:rFonts w:ascii="Times New Roman" w:hAnsi="Times New Roman" w:cs="Times New Roman"/>
                <w:sz w:val="22"/>
                <w:szCs w:val="22"/>
              </w:rPr>
            </w:r>
            <w:r w:rsidRPr="00AD7B13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 w:rsidRPr="00AD7B13">
              <w:rPr>
                <w:rFonts w:ascii="Times New Roman" w:hAnsi="Times New Roman" w:cs="Times New Roman"/>
                <w:noProof/>
                <w:sz w:val="22"/>
                <w:szCs w:val="22"/>
                <w:vertAlign w:val="superscript"/>
              </w:rPr>
              <w:t>1</w:t>
            </w:r>
            <w:r w:rsidRPr="00AD7B13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011406" w:rsidRPr="00AD7B13" w14:paraId="605752C2" w14:textId="77777777" w:rsidTr="001E6CA4">
        <w:tc>
          <w:tcPr>
            <w:tcW w:w="3227" w:type="dxa"/>
          </w:tcPr>
          <w:p w14:paraId="0037B40C" w14:textId="77777777" w:rsidR="00011406" w:rsidRPr="00AD7B13" w:rsidRDefault="00011406" w:rsidP="001E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AD7B13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Ruminococcus</w:t>
            </w:r>
            <w:proofErr w:type="spellEnd"/>
            <w:r w:rsidRPr="00AD7B13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AD7B13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albus</w:t>
            </w:r>
            <w:proofErr w:type="spellEnd"/>
            <w:r w:rsidRPr="00AD7B13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ab/>
            </w:r>
          </w:p>
        </w:tc>
        <w:tc>
          <w:tcPr>
            <w:tcW w:w="1075" w:type="dxa"/>
          </w:tcPr>
          <w:p w14:paraId="7402D346" w14:textId="77777777" w:rsidR="00011406" w:rsidRPr="00AD7B13" w:rsidRDefault="00011406" w:rsidP="001E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7B13">
              <w:rPr>
                <w:rFonts w:ascii="Times New Roman" w:hAnsi="Times New Roman" w:cs="Times New Roman"/>
                <w:sz w:val="22"/>
                <w:szCs w:val="22"/>
              </w:rPr>
              <w:t>F</w:t>
            </w:r>
          </w:p>
        </w:tc>
        <w:tc>
          <w:tcPr>
            <w:tcW w:w="4567" w:type="dxa"/>
          </w:tcPr>
          <w:p w14:paraId="2B701700" w14:textId="77777777" w:rsidR="00011406" w:rsidRPr="00AD7B13" w:rsidRDefault="00011406" w:rsidP="001E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7B1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GTTAACAGAGGGAAGCAAAGCA</w:t>
            </w:r>
          </w:p>
        </w:tc>
        <w:tc>
          <w:tcPr>
            <w:tcW w:w="1133" w:type="dxa"/>
          </w:tcPr>
          <w:p w14:paraId="062F1287" w14:textId="77777777" w:rsidR="00011406" w:rsidRPr="00AD7B13" w:rsidRDefault="00011406" w:rsidP="001E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7B13">
              <w:rPr>
                <w:rFonts w:ascii="Times New Roman" w:hAnsi="Times New Roman" w:cs="Times New Roman"/>
                <w:sz w:val="22"/>
                <w:szCs w:val="22"/>
              </w:rPr>
              <w:t>1.97</w:t>
            </w:r>
          </w:p>
        </w:tc>
        <w:tc>
          <w:tcPr>
            <w:tcW w:w="1629" w:type="dxa"/>
          </w:tcPr>
          <w:p w14:paraId="56E66902" w14:textId="77777777" w:rsidR="00011406" w:rsidRPr="00AD7B13" w:rsidRDefault="00011406" w:rsidP="001E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7B13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ldData xml:space="preserve">PEVuZE5vdGU+PENpdGU+PEF1dGhvcj5TdGV2ZW5zb248L0F1dGhvcj48WWVhcj4yMDA3PC9ZZWFy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</w:fldData>
              </w:fldChar>
            </w:r>
            <w:r w:rsidRPr="00AD7B13"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</w:instrText>
            </w:r>
            <w:r w:rsidRPr="00AD7B13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ldData xml:space="preserve">PEVuZE5vdGU+PENpdGU+PEF1dGhvcj5TdGV2ZW5zb248L0F1dGhvcj48WWVhcj4yMDA3PC9ZZWFy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</w:fldData>
              </w:fldChar>
            </w:r>
            <w:r w:rsidRPr="00AD7B13"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.DATA </w:instrText>
            </w:r>
            <w:r w:rsidRPr="00AD7B13">
              <w:rPr>
                <w:rFonts w:ascii="Times New Roman" w:hAnsi="Times New Roman" w:cs="Times New Roman"/>
                <w:sz w:val="22"/>
                <w:szCs w:val="22"/>
              </w:rPr>
            </w:r>
            <w:r w:rsidRPr="00AD7B13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  <w:r w:rsidRPr="00AD7B13">
              <w:rPr>
                <w:rFonts w:ascii="Times New Roman" w:hAnsi="Times New Roman" w:cs="Times New Roman"/>
                <w:sz w:val="22"/>
                <w:szCs w:val="22"/>
              </w:rPr>
            </w:r>
            <w:r w:rsidRPr="00AD7B13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 w:rsidRPr="00AD7B13">
              <w:rPr>
                <w:rFonts w:ascii="Times New Roman" w:hAnsi="Times New Roman" w:cs="Times New Roman"/>
                <w:noProof/>
                <w:sz w:val="22"/>
                <w:szCs w:val="22"/>
                <w:vertAlign w:val="superscript"/>
              </w:rPr>
              <w:t>2</w:t>
            </w:r>
            <w:r w:rsidRPr="00AD7B13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011406" w:rsidRPr="00AD7B13" w14:paraId="77DC483B" w14:textId="77777777" w:rsidTr="001E6CA4">
        <w:tc>
          <w:tcPr>
            <w:tcW w:w="3227" w:type="dxa"/>
          </w:tcPr>
          <w:p w14:paraId="110EBEEF" w14:textId="77777777" w:rsidR="00011406" w:rsidRPr="00AD7B13" w:rsidRDefault="00011406" w:rsidP="001E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AD7B13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Ruminococcus</w:t>
            </w:r>
            <w:proofErr w:type="spellEnd"/>
            <w:r w:rsidRPr="00AD7B13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AD7B13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albus</w:t>
            </w:r>
            <w:proofErr w:type="spellEnd"/>
            <w:r w:rsidRPr="00AD7B13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ab/>
            </w:r>
          </w:p>
        </w:tc>
        <w:tc>
          <w:tcPr>
            <w:tcW w:w="1075" w:type="dxa"/>
          </w:tcPr>
          <w:p w14:paraId="7DBFA439" w14:textId="77777777" w:rsidR="00011406" w:rsidRPr="00AD7B13" w:rsidRDefault="00011406" w:rsidP="001E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7B13">
              <w:rPr>
                <w:rFonts w:ascii="Times New Roman" w:hAnsi="Times New Roman" w:cs="Times New Roman"/>
                <w:sz w:val="22"/>
                <w:szCs w:val="22"/>
              </w:rPr>
              <w:t>R</w:t>
            </w:r>
          </w:p>
        </w:tc>
        <w:tc>
          <w:tcPr>
            <w:tcW w:w="4567" w:type="dxa"/>
          </w:tcPr>
          <w:p w14:paraId="3C0C10E6" w14:textId="77777777" w:rsidR="00011406" w:rsidRPr="00AD7B13" w:rsidRDefault="00011406" w:rsidP="001E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7B1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GCAFCCTACAATCCGAACTAA</w:t>
            </w:r>
            <w:r w:rsidRPr="00AD7B1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ab/>
            </w:r>
            <w:r w:rsidRPr="00AD7B1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ab/>
            </w:r>
          </w:p>
        </w:tc>
        <w:tc>
          <w:tcPr>
            <w:tcW w:w="1133" w:type="dxa"/>
          </w:tcPr>
          <w:p w14:paraId="35F11A80" w14:textId="77777777" w:rsidR="00011406" w:rsidRPr="00AD7B13" w:rsidRDefault="00011406" w:rsidP="001E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7B13">
              <w:rPr>
                <w:rFonts w:ascii="Times New Roman" w:hAnsi="Times New Roman" w:cs="Times New Roman"/>
                <w:sz w:val="22"/>
                <w:szCs w:val="22"/>
              </w:rPr>
              <w:t>1.97</w:t>
            </w:r>
          </w:p>
        </w:tc>
        <w:tc>
          <w:tcPr>
            <w:tcW w:w="1629" w:type="dxa"/>
          </w:tcPr>
          <w:p w14:paraId="7D927D42" w14:textId="77777777" w:rsidR="00011406" w:rsidRPr="00AD7B13" w:rsidRDefault="00011406" w:rsidP="001E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7B13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ldData xml:space="preserve">PEVuZE5vdGU+PENpdGU+PEF1dGhvcj5TdGV2ZW5zb248L0F1dGhvcj48WWVhcj4yMDA3PC9ZZWFy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</w:fldData>
              </w:fldChar>
            </w:r>
            <w:r w:rsidRPr="00AD7B13"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</w:instrText>
            </w:r>
            <w:r w:rsidRPr="00AD7B13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ldData xml:space="preserve">PEVuZE5vdGU+PENpdGU+PEF1dGhvcj5TdGV2ZW5zb248L0F1dGhvcj48WWVhcj4yMDA3PC9ZZWFy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</w:fldData>
              </w:fldChar>
            </w:r>
            <w:r w:rsidRPr="00AD7B13"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.DATA </w:instrText>
            </w:r>
            <w:r w:rsidRPr="00AD7B13">
              <w:rPr>
                <w:rFonts w:ascii="Times New Roman" w:hAnsi="Times New Roman" w:cs="Times New Roman"/>
                <w:sz w:val="22"/>
                <w:szCs w:val="22"/>
              </w:rPr>
            </w:r>
            <w:r w:rsidRPr="00AD7B13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  <w:r w:rsidRPr="00AD7B13">
              <w:rPr>
                <w:rFonts w:ascii="Times New Roman" w:hAnsi="Times New Roman" w:cs="Times New Roman"/>
                <w:sz w:val="22"/>
                <w:szCs w:val="22"/>
              </w:rPr>
            </w:r>
            <w:r w:rsidRPr="00AD7B13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 w:rsidRPr="00AD7B13">
              <w:rPr>
                <w:rFonts w:ascii="Times New Roman" w:hAnsi="Times New Roman" w:cs="Times New Roman"/>
                <w:noProof/>
                <w:sz w:val="22"/>
                <w:szCs w:val="22"/>
                <w:vertAlign w:val="superscript"/>
              </w:rPr>
              <w:t>2</w:t>
            </w:r>
            <w:r w:rsidRPr="00AD7B13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011406" w:rsidRPr="00AD7B13" w14:paraId="339F81D2" w14:textId="77777777" w:rsidTr="001E6CA4">
        <w:tc>
          <w:tcPr>
            <w:tcW w:w="3227" w:type="dxa"/>
          </w:tcPr>
          <w:p w14:paraId="58CBF7FE" w14:textId="77777777" w:rsidR="00011406" w:rsidRPr="00AD7B13" w:rsidRDefault="00011406" w:rsidP="001E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AD7B13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Ruminococcus</w:t>
            </w:r>
            <w:proofErr w:type="spellEnd"/>
            <w:r w:rsidRPr="00AD7B13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AD7B13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flavefaciens</w:t>
            </w:r>
            <w:proofErr w:type="spellEnd"/>
          </w:p>
        </w:tc>
        <w:tc>
          <w:tcPr>
            <w:tcW w:w="1075" w:type="dxa"/>
          </w:tcPr>
          <w:p w14:paraId="23F5AF28" w14:textId="77777777" w:rsidR="00011406" w:rsidRPr="00AD7B13" w:rsidRDefault="00011406" w:rsidP="001E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7B13">
              <w:rPr>
                <w:rFonts w:ascii="Times New Roman" w:hAnsi="Times New Roman" w:cs="Times New Roman"/>
                <w:sz w:val="22"/>
                <w:szCs w:val="22"/>
              </w:rPr>
              <w:t>F</w:t>
            </w:r>
          </w:p>
        </w:tc>
        <w:tc>
          <w:tcPr>
            <w:tcW w:w="4567" w:type="dxa"/>
          </w:tcPr>
          <w:p w14:paraId="234D49E1" w14:textId="77777777" w:rsidR="00011406" w:rsidRPr="00AD7B13" w:rsidRDefault="00011406" w:rsidP="001E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7B1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GAACGGAGATAATTTGAGTTTACTTAGG</w:t>
            </w:r>
          </w:p>
        </w:tc>
        <w:tc>
          <w:tcPr>
            <w:tcW w:w="1133" w:type="dxa"/>
          </w:tcPr>
          <w:p w14:paraId="671806FD" w14:textId="77777777" w:rsidR="00011406" w:rsidRPr="00AD7B13" w:rsidRDefault="00011406" w:rsidP="001E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7B13">
              <w:rPr>
                <w:rFonts w:ascii="Times New Roman" w:hAnsi="Times New Roman" w:cs="Times New Roman"/>
                <w:sz w:val="22"/>
                <w:szCs w:val="22"/>
              </w:rPr>
              <w:t>1.99</w:t>
            </w:r>
          </w:p>
        </w:tc>
        <w:tc>
          <w:tcPr>
            <w:tcW w:w="1629" w:type="dxa"/>
          </w:tcPr>
          <w:p w14:paraId="1FD11857" w14:textId="77777777" w:rsidR="00011406" w:rsidRPr="00AD7B13" w:rsidRDefault="00011406" w:rsidP="001E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7B13">
              <w:rPr>
                <w:rFonts w:ascii="Times New Roman" w:hAnsi="Times New Roman" w:cs="Times New Roman"/>
                <w:sz w:val="22"/>
                <w:szCs w:val="22"/>
              </w:rPr>
              <w:fldChar w:fldCharType="begin"/>
            </w:r>
            <w:r w:rsidRPr="00AD7B13"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&lt;EndNote&gt;&lt;Cite&gt;&lt;Author&gt;Denman&lt;/Author&gt;&lt;Year&gt;2006&lt;/Year&gt;&lt;RecNum&gt;221&lt;/RecNum&gt;&lt;DisplayText&gt;&lt;style face="superscript"&gt;3&lt;/style&gt;&lt;/DisplayText&gt;&lt;record&gt;&lt;rec-number&gt;221&lt;/rec-number&gt;&lt;foreign-keys&gt;&lt;key app="EN" db-id="fwwsxpwdba0x98e2tt059a90f5zv2tp0sze0" timestamp="1482171961"&gt;221&lt;/key&gt;&lt;/foreign-keys&gt;&lt;ref-type name="Journal Article"&gt;17&lt;/ref-type&gt;&lt;contributors&gt;&lt;authors&gt;&lt;author&gt;Denman, S. E.&lt;/author&gt;&lt;author&gt;McSweeney, C. S.&lt;/author&gt;&lt;/authors&gt;&lt;/contributors&gt;&lt;auth-address&gt;CSIRO Livestock Industries, St Lucia, Qld, Australia. stuart.denman@csiro.au&lt;/auth-address&gt;&lt;titles&gt;&lt;title&gt;Development of a real-time PCR assay for monitoring anaerobic fungal and cellulolytic bacterial populations within the rumen&lt;/title&gt;&lt;secondary-title&gt;FEMS Microbiol Ecol&lt;/secondary-title&gt;&lt;alt-title&gt;FEMS microbiology ecology&lt;/alt-title&gt;&lt;/titles&gt;&lt;periodical&gt;&lt;full-title&gt;FEMS Microbiol Ecol&lt;/full-title&gt;&lt;abbr-1&gt;FEMS microbiology ecology&lt;/abbr-1&gt;&lt;/periodical&gt;&lt;alt-periodical&gt;&lt;full-title&gt;FEMS Microbiol Ecol&lt;/full-title&gt;&lt;abbr-1&gt;FEMS microbiology ecology&lt;/abbr-1&gt;&lt;/alt-periodical&gt;&lt;pages&gt;572-82&lt;/pages&gt;&lt;volume&gt;58&lt;/volume&gt;&lt;number&gt;3&lt;/number&gt;&lt;keywords&gt;&lt;keyword&gt;Anaerobiosis&lt;/keyword&gt;&lt;keyword&gt;Animals&lt;/keyword&gt;&lt;keyword&gt;Bacteria/genetics/*isolation &amp;amp; purification&lt;/keyword&gt;&lt;keyword&gt;Calibration&lt;/keyword&gt;&lt;keyword&gt;Cattle&lt;/keyword&gt;&lt;keyword&gt;Cellulose/*metabolism&lt;/keyword&gt;&lt;keyword&gt;Colony Count, Microbial&lt;/keyword&gt;&lt;keyword&gt;Fungi/genetics/*isolation &amp;amp; purification&lt;/keyword&gt;&lt;keyword&gt;Polymerase Chain Reaction/*methods&lt;/keyword&gt;&lt;keyword&gt;Rumen/*microbiology&lt;/keyword&gt;&lt;/keywords&gt;&lt;dates&gt;&lt;year&gt;2006&lt;/year&gt;&lt;pub-dates&gt;&lt;date&gt;Dec&lt;/date&gt;&lt;/pub-dates&gt;&lt;/dates&gt;&lt;isbn&gt;0168-6496 (Print)&amp;#xD;0168-6496 (Linking)&lt;/isbn&gt;&lt;accession-num&gt;17117998&lt;/accession-num&gt;&lt;urls&gt;&lt;related-urls&gt;&lt;url&gt;http://www.ncbi.nlm.nih.gov/pubmed/17117998&lt;/url&gt;&lt;/related-urls&gt;&lt;/urls&gt;&lt;electronic-resource-num&gt;10.1111/j.1574-6941.2006.00190.x&lt;/electronic-resource-num&gt;&lt;/record&gt;&lt;/Cite&gt;&lt;/EndNote&gt;</w:instrText>
            </w:r>
            <w:r w:rsidRPr="00AD7B13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 w:rsidRPr="00AD7B13">
              <w:rPr>
                <w:rFonts w:ascii="Times New Roman" w:hAnsi="Times New Roman" w:cs="Times New Roman"/>
                <w:noProof/>
                <w:sz w:val="22"/>
                <w:szCs w:val="22"/>
                <w:vertAlign w:val="superscript"/>
              </w:rPr>
              <w:t>3</w:t>
            </w:r>
            <w:r w:rsidRPr="00AD7B13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011406" w:rsidRPr="00AD7B13" w14:paraId="1137218F" w14:textId="77777777" w:rsidTr="001E6CA4">
        <w:tc>
          <w:tcPr>
            <w:tcW w:w="3227" w:type="dxa"/>
          </w:tcPr>
          <w:p w14:paraId="09442252" w14:textId="77777777" w:rsidR="00011406" w:rsidRPr="00AD7B13" w:rsidRDefault="00011406" w:rsidP="001E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AD7B13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Ruminococcus</w:t>
            </w:r>
            <w:proofErr w:type="spellEnd"/>
            <w:r w:rsidRPr="00AD7B13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AD7B13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flavefaciens</w:t>
            </w:r>
            <w:proofErr w:type="spellEnd"/>
          </w:p>
        </w:tc>
        <w:tc>
          <w:tcPr>
            <w:tcW w:w="1075" w:type="dxa"/>
          </w:tcPr>
          <w:p w14:paraId="15E54CC7" w14:textId="77777777" w:rsidR="00011406" w:rsidRPr="00AD7B13" w:rsidRDefault="00011406" w:rsidP="001E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7B13">
              <w:rPr>
                <w:rFonts w:ascii="Times New Roman" w:hAnsi="Times New Roman" w:cs="Times New Roman"/>
                <w:sz w:val="22"/>
                <w:szCs w:val="22"/>
              </w:rPr>
              <w:t>R</w:t>
            </w:r>
          </w:p>
        </w:tc>
        <w:tc>
          <w:tcPr>
            <w:tcW w:w="4567" w:type="dxa"/>
          </w:tcPr>
          <w:p w14:paraId="18BF2F7C" w14:textId="77777777" w:rsidR="00011406" w:rsidRPr="00AD7B13" w:rsidRDefault="00011406" w:rsidP="001E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7B1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GGTCTCTGTATGTTATGAGGTATTACC</w:t>
            </w:r>
          </w:p>
        </w:tc>
        <w:tc>
          <w:tcPr>
            <w:tcW w:w="1133" w:type="dxa"/>
          </w:tcPr>
          <w:p w14:paraId="798D5C92" w14:textId="77777777" w:rsidR="00011406" w:rsidRPr="00AD7B13" w:rsidRDefault="00011406" w:rsidP="001E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7B13">
              <w:rPr>
                <w:rFonts w:ascii="Times New Roman" w:hAnsi="Times New Roman" w:cs="Times New Roman"/>
                <w:sz w:val="22"/>
                <w:szCs w:val="22"/>
              </w:rPr>
              <w:t>1.99</w:t>
            </w:r>
          </w:p>
        </w:tc>
        <w:tc>
          <w:tcPr>
            <w:tcW w:w="1629" w:type="dxa"/>
          </w:tcPr>
          <w:p w14:paraId="3F25338B" w14:textId="77777777" w:rsidR="00011406" w:rsidRPr="00AD7B13" w:rsidRDefault="00011406" w:rsidP="001E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7B13">
              <w:rPr>
                <w:rFonts w:ascii="Times New Roman" w:hAnsi="Times New Roman" w:cs="Times New Roman"/>
                <w:sz w:val="22"/>
                <w:szCs w:val="22"/>
              </w:rPr>
              <w:fldChar w:fldCharType="begin"/>
            </w:r>
            <w:r w:rsidRPr="00AD7B13"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&lt;EndNote&gt;&lt;Cite&gt;&lt;Author&gt;Denman&lt;/Author&gt;&lt;Year&gt;2006&lt;/Year&gt;&lt;RecNum&gt;221&lt;/RecNum&gt;&lt;DisplayText&gt;&lt;style face="superscript"&gt;3&lt;/style&gt;&lt;/DisplayText&gt;&lt;record&gt;&lt;rec-number&gt;221&lt;/rec-number&gt;&lt;foreign-keys&gt;&lt;key app="EN" db-id="fwwsxpwdba0x98e2tt059a90f5zv2tp0sze0" timestamp="1482171961"&gt;221&lt;/key&gt;&lt;/foreign-keys&gt;&lt;ref-type name="Journal Article"&gt;17&lt;/ref-type&gt;&lt;contributors&gt;&lt;authors&gt;&lt;author&gt;Denman, S. E.&lt;/author&gt;&lt;author&gt;McSweeney, C. S.&lt;/author&gt;&lt;/authors&gt;&lt;/contributors&gt;&lt;auth-address&gt;CSIRO Livestock Industries, St Lucia, Qld, Australia. stuart.denman@csiro.au&lt;/auth-address&gt;&lt;titles&gt;&lt;title&gt;Development of a real-time PCR assay for monitoring anaerobic fungal and cellulolytic bacterial populations within the rumen&lt;/title&gt;&lt;secondary-title&gt;FEMS Microbiol Ecol&lt;/secondary-title&gt;&lt;alt-title&gt;FEMS microbiology ecology&lt;/alt-title&gt;&lt;/titles&gt;&lt;periodical&gt;&lt;full-title&gt;FEMS Microbiol Ecol&lt;/full-title&gt;&lt;abbr-1&gt;FEMS microbiology ecology&lt;/abbr-1&gt;&lt;/periodical&gt;&lt;alt-periodical&gt;&lt;full-title&gt;FEMS Microbiol Ecol&lt;/full-title&gt;&lt;abbr-1&gt;FEMS microbiology ecology&lt;/abbr-1&gt;&lt;/alt-periodical&gt;&lt;pages&gt;572-82&lt;/pages&gt;&lt;volume&gt;58&lt;/volume&gt;&lt;number&gt;3&lt;/number&gt;&lt;keywords&gt;&lt;keyword&gt;Anaerobiosis&lt;/keyword&gt;&lt;keyword&gt;Animals&lt;/keyword&gt;&lt;keyword&gt;Bacteria/genetics/*isolation &amp;amp; purification&lt;/keyword&gt;&lt;keyword&gt;Calibration&lt;/keyword&gt;&lt;keyword&gt;Cattle&lt;/keyword&gt;&lt;keyword&gt;Cellulose/*metabolism&lt;/keyword&gt;&lt;keyword&gt;Colony Count, Microbial&lt;/keyword&gt;&lt;keyword&gt;Fungi/genetics/*isolation &amp;amp; purification&lt;/keyword&gt;&lt;keyword&gt;Polymerase Chain Reaction/*methods&lt;/keyword&gt;&lt;keyword&gt;Rumen/*microbiology&lt;/keyword&gt;&lt;/keywords&gt;&lt;dates&gt;&lt;year&gt;2006&lt;/year&gt;&lt;pub-dates&gt;&lt;date&gt;Dec&lt;/date&gt;&lt;/pub-dates&gt;&lt;/dates&gt;&lt;isbn&gt;0168-6496 (Print)&amp;#xD;0168-6496 (Linking)&lt;/isbn&gt;&lt;accession-num&gt;17117998&lt;/accession-num&gt;&lt;urls&gt;&lt;related-urls&gt;&lt;url&gt;http://www.ncbi.nlm.nih.gov/pubmed/17117998&lt;/url&gt;&lt;/related-urls&gt;&lt;/urls&gt;&lt;electronic-resource-num&gt;10.1111/j.1574-6941.2006.00190.x&lt;/electronic-resource-num&gt;&lt;/record&gt;&lt;/Cite&gt;&lt;/EndNote&gt;</w:instrText>
            </w:r>
            <w:r w:rsidRPr="00AD7B13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 w:rsidRPr="00AD7B13">
              <w:rPr>
                <w:rFonts w:ascii="Times New Roman" w:hAnsi="Times New Roman" w:cs="Times New Roman"/>
                <w:noProof/>
                <w:sz w:val="22"/>
                <w:szCs w:val="22"/>
                <w:vertAlign w:val="superscript"/>
              </w:rPr>
              <w:t>3</w:t>
            </w:r>
            <w:r w:rsidRPr="00AD7B13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011406" w:rsidRPr="00AD7B13" w14:paraId="05D4F505" w14:textId="77777777" w:rsidTr="001E6CA4">
        <w:tc>
          <w:tcPr>
            <w:tcW w:w="3227" w:type="dxa"/>
          </w:tcPr>
          <w:p w14:paraId="0B0F180F" w14:textId="77777777" w:rsidR="00011406" w:rsidRPr="00AD7B13" w:rsidRDefault="00011406" w:rsidP="001E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AD7B13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Fibrobacter</w:t>
            </w:r>
            <w:proofErr w:type="spellEnd"/>
            <w:r w:rsidRPr="00AD7B13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 xml:space="preserve"> succinogenes</w:t>
            </w:r>
          </w:p>
        </w:tc>
        <w:tc>
          <w:tcPr>
            <w:tcW w:w="1075" w:type="dxa"/>
          </w:tcPr>
          <w:p w14:paraId="5D1AB843" w14:textId="77777777" w:rsidR="00011406" w:rsidRPr="00AD7B13" w:rsidRDefault="00011406" w:rsidP="001E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7B13">
              <w:rPr>
                <w:rFonts w:ascii="Times New Roman" w:hAnsi="Times New Roman" w:cs="Times New Roman"/>
                <w:sz w:val="22"/>
                <w:szCs w:val="22"/>
              </w:rPr>
              <w:t>F</w:t>
            </w:r>
          </w:p>
        </w:tc>
        <w:tc>
          <w:tcPr>
            <w:tcW w:w="4567" w:type="dxa"/>
          </w:tcPr>
          <w:p w14:paraId="651BC0BF" w14:textId="77777777" w:rsidR="00011406" w:rsidRPr="00AD7B13" w:rsidRDefault="00011406" w:rsidP="001E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7B1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GAGCGTAGGCGGAGATTCA</w:t>
            </w:r>
            <w:r w:rsidRPr="00AD7B1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ab/>
            </w:r>
          </w:p>
        </w:tc>
        <w:tc>
          <w:tcPr>
            <w:tcW w:w="1133" w:type="dxa"/>
          </w:tcPr>
          <w:p w14:paraId="74BE5A7E" w14:textId="77777777" w:rsidR="00011406" w:rsidRPr="00AD7B13" w:rsidRDefault="00011406" w:rsidP="001E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7B13">
              <w:rPr>
                <w:rFonts w:ascii="Times New Roman" w:hAnsi="Times New Roman" w:cs="Times New Roman"/>
                <w:sz w:val="22"/>
                <w:szCs w:val="22"/>
              </w:rPr>
              <w:t>1.99</w:t>
            </w:r>
          </w:p>
        </w:tc>
        <w:tc>
          <w:tcPr>
            <w:tcW w:w="1629" w:type="dxa"/>
          </w:tcPr>
          <w:p w14:paraId="45A27E52" w14:textId="77777777" w:rsidR="00011406" w:rsidRPr="00AD7B13" w:rsidRDefault="00011406" w:rsidP="001E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7B13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ldData xml:space="preserve">PEVuZE5vdGU+PENpdGU+PEF1dGhvcj5LaGFmaXBvdXI8L0F1dGhvcj48WWVhcj4yMDA5PC9ZZWFy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</w:fldData>
              </w:fldChar>
            </w:r>
            <w:r w:rsidRPr="00AD7B13"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</w:instrText>
            </w:r>
            <w:r w:rsidRPr="00AD7B13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ldData xml:space="preserve">PEVuZE5vdGU+PENpdGU+PEF1dGhvcj5LaGFmaXBvdXI8L0F1dGhvcj48WWVhcj4yMDA5PC9ZZWFy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</w:fldData>
              </w:fldChar>
            </w:r>
            <w:r w:rsidRPr="00AD7B13"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.DATA </w:instrText>
            </w:r>
            <w:r w:rsidRPr="00AD7B13">
              <w:rPr>
                <w:rFonts w:ascii="Times New Roman" w:hAnsi="Times New Roman" w:cs="Times New Roman"/>
                <w:sz w:val="22"/>
                <w:szCs w:val="22"/>
              </w:rPr>
            </w:r>
            <w:r w:rsidRPr="00AD7B13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  <w:r w:rsidRPr="00AD7B13">
              <w:rPr>
                <w:rFonts w:ascii="Times New Roman" w:hAnsi="Times New Roman" w:cs="Times New Roman"/>
                <w:sz w:val="22"/>
                <w:szCs w:val="22"/>
              </w:rPr>
            </w:r>
            <w:r w:rsidRPr="00AD7B13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 w:rsidRPr="00AD7B13">
              <w:rPr>
                <w:rFonts w:ascii="Times New Roman" w:hAnsi="Times New Roman" w:cs="Times New Roman"/>
                <w:noProof/>
                <w:sz w:val="22"/>
                <w:szCs w:val="22"/>
                <w:vertAlign w:val="superscript"/>
              </w:rPr>
              <w:t>4</w:t>
            </w:r>
            <w:r w:rsidRPr="00AD7B13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011406" w:rsidRPr="00AD7B13" w14:paraId="7C67C071" w14:textId="77777777" w:rsidTr="001E6CA4">
        <w:tc>
          <w:tcPr>
            <w:tcW w:w="3227" w:type="dxa"/>
          </w:tcPr>
          <w:p w14:paraId="55C88380" w14:textId="77777777" w:rsidR="00011406" w:rsidRPr="00AD7B13" w:rsidRDefault="00011406" w:rsidP="001E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AD7B13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Fibrobacter</w:t>
            </w:r>
            <w:proofErr w:type="spellEnd"/>
            <w:r w:rsidRPr="00AD7B13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 xml:space="preserve"> succinogenes</w:t>
            </w:r>
          </w:p>
        </w:tc>
        <w:tc>
          <w:tcPr>
            <w:tcW w:w="1075" w:type="dxa"/>
          </w:tcPr>
          <w:p w14:paraId="0869B8AB" w14:textId="77777777" w:rsidR="00011406" w:rsidRPr="00AD7B13" w:rsidRDefault="00011406" w:rsidP="001E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7B13">
              <w:rPr>
                <w:rFonts w:ascii="Times New Roman" w:hAnsi="Times New Roman" w:cs="Times New Roman"/>
                <w:sz w:val="22"/>
                <w:szCs w:val="22"/>
              </w:rPr>
              <w:t>R</w:t>
            </w:r>
          </w:p>
        </w:tc>
        <w:tc>
          <w:tcPr>
            <w:tcW w:w="4567" w:type="dxa"/>
          </w:tcPr>
          <w:p w14:paraId="5ADE3290" w14:textId="77777777" w:rsidR="00011406" w:rsidRPr="00AD7B13" w:rsidRDefault="00011406" w:rsidP="001E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7B1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CCTGCCCCTGAACTATCCA</w:t>
            </w:r>
            <w:r w:rsidRPr="00AD7B1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ab/>
            </w:r>
          </w:p>
        </w:tc>
        <w:tc>
          <w:tcPr>
            <w:tcW w:w="1133" w:type="dxa"/>
          </w:tcPr>
          <w:p w14:paraId="1946B23B" w14:textId="77777777" w:rsidR="00011406" w:rsidRPr="00AD7B13" w:rsidRDefault="00011406" w:rsidP="001E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7B13">
              <w:rPr>
                <w:rFonts w:ascii="Times New Roman" w:hAnsi="Times New Roman" w:cs="Times New Roman"/>
                <w:sz w:val="22"/>
                <w:szCs w:val="22"/>
              </w:rPr>
              <w:t>1.99</w:t>
            </w:r>
          </w:p>
        </w:tc>
        <w:tc>
          <w:tcPr>
            <w:tcW w:w="1629" w:type="dxa"/>
          </w:tcPr>
          <w:p w14:paraId="483034D6" w14:textId="77777777" w:rsidR="00011406" w:rsidRPr="00AD7B13" w:rsidRDefault="00011406" w:rsidP="001E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7B13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ldData xml:space="preserve">PEVuZE5vdGU+PENpdGU+PEF1dGhvcj5LaGFmaXBvdXI8L0F1dGhvcj48WWVhcj4yMDA5PC9ZZWFy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</w:fldData>
              </w:fldChar>
            </w:r>
            <w:r w:rsidRPr="00AD7B13"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</w:instrText>
            </w:r>
            <w:r w:rsidRPr="00AD7B13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ldData xml:space="preserve">PEVuZE5vdGU+PENpdGU+PEF1dGhvcj5LaGFmaXBvdXI8L0F1dGhvcj48WWVhcj4yMDA5PC9ZZWFy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</w:fldData>
              </w:fldChar>
            </w:r>
            <w:r w:rsidRPr="00AD7B13"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.DATA </w:instrText>
            </w:r>
            <w:r w:rsidRPr="00AD7B13">
              <w:rPr>
                <w:rFonts w:ascii="Times New Roman" w:hAnsi="Times New Roman" w:cs="Times New Roman"/>
                <w:sz w:val="22"/>
                <w:szCs w:val="22"/>
              </w:rPr>
            </w:r>
            <w:r w:rsidRPr="00AD7B13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  <w:r w:rsidRPr="00AD7B13">
              <w:rPr>
                <w:rFonts w:ascii="Times New Roman" w:hAnsi="Times New Roman" w:cs="Times New Roman"/>
                <w:sz w:val="22"/>
                <w:szCs w:val="22"/>
              </w:rPr>
            </w:r>
            <w:r w:rsidRPr="00AD7B13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 w:rsidRPr="00AD7B13">
              <w:rPr>
                <w:rFonts w:ascii="Times New Roman" w:hAnsi="Times New Roman" w:cs="Times New Roman"/>
                <w:noProof/>
                <w:sz w:val="22"/>
                <w:szCs w:val="22"/>
                <w:vertAlign w:val="superscript"/>
              </w:rPr>
              <w:t>4</w:t>
            </w:r>
            <w:r w:rsidRPr="00AD7B13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011406" w:rsidRPr="00AD7B13" w14:paraId="7D359286" w14:textId="77777777" w:rsidTr="001E6CA4">
        <w:tc>
          <w:tcPr>
            <w:tcW w:w="3227" w:type="dxa"/>
          </w:tcPr>
          <w:p w14:paraId="334EB2ED" w14:textId="77777777" w:rsidR="00011406" w:rsidRPr="00AD7B13" w:rsidRDefault="00011406" w:rsidP="001E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AD7B13">
              <w:rPr>
                <w:rFonts w:ascii="Times New Roman" w:hAnsi="Times New Roman" w:cs="Times New Roman"/>
                <w:i/>
                <w:color w:val="000000"/>
              </w:rPr>
              <w:t>Megasphaera</w:t>
            </w:r>
            <w:proofErr w:type="spellEnd"/>
            <w:r w:rsidRPr="00AD7B13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AD7B13">
              <w:rPr>
                <w:rFonts w:ascii="Times New Roman" w:hAnsi="Times New Roman" w:cs="Times New Roman"/>
                <w:i/>
                <w:color w:val="000000"/>
              </w:rPr>
              <w:t>elsdenii</w:t>
            </w:r>
            <w:proofErr w:type="spellEnd"/>
            <w:r w:rsidRPr="00AD7B13">
              <w:rPr>
                <w:rFonts w:ascii="Times New Roman" w:hAnsi="Times New Roman" w:cs="Times New Roman"/>
                <w:color w:val="000000"/>
              </w:rPr>
              <w:tab/>
              <w:t xml:space="preserve">    </w:t>
            </w:r>
          </w:p>
        </w:tc>
        <w:tc>
          <w:tcPr>
            <w:tcW w:w="1075" w:type="dxa"/>
          </w:tcPr>
          <w:p w14:paraId="6D32FBF2" w14:textId="77777777" w:rsidR="00011406" w:rsidRPr="00AD7B13" w:rsidRDefault="00011406" w:rsidP="001E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7B13">
              <w:rPr>
                <w:rFonts w:ascii="Times New Roman" w:hAnsi="Times New Roman" w:cs="Times New Roman"/>
                <w:sz w:val="22"/>
                <w:szCs w:val="22"/>
              </w:rPr>
              <w:t>F</w:t>
            </w:r>
          </w:p>
        </w:tc>
        <w:tc>
          <w:tcPr>
            <w:tcW w:w="4567" w:type="dxa"/>
          </w:tcPr>
          <w:p w14:paraId="57F8688D" w14:textId="77777777" w:rsidR="00011406" w:rsidRPr="00AD7B13" w:rsidRDefault="00011406" w:rsidP="001E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7B13">
              <w:rPr>
                <w:rFonts w:ascii="Times New Roman" w:hAnsi="Times New Roman" w:cs="Times New Roman"/>
                <w:color w:val="000000"/>
              </w:rPr>
              <w:t>AGATGGGGACAACAGCTGGA</w:t>
            </w:r>
          </w:p>
        </w:tc>
        <w:tc>
          <w:tcPr>
            <w:tcW w:w="1133" w:type="dxa"/>
          </w:tcPr>
          <w:p w14:paraId="6FCFC9F4" w14:textId="77777777" w:rsidR="00011406" w:rsidRPr="00AD7B13" w:rsidRDefault="00011406" w:rsidP="001E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7B13">
              <w:rPr>
                <w:rFonts w:ascii="Times New Roman" w:hAnsi="Times New Roman" w:cs="Times New Roman"/>
                <w:sz w:val="22"/>
                <w:szCs w:val="22"/>
              </w:rPr>
              <w:t>1.94</w:t>
            </w:r>
          </w:p>
        </w:tc>
        <w:tc>
          <w:tcPr>
            <w:tcW w:w="1629" w:type="dxa"/>
          </w:tcPr>
          <w:p w14:paraId="11838297" w14:textId="77777777" w:rsidR="00011406" w:rsidRPr="00AD7B13" w:rsidRDefault="00011406" w:rsidP="001E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7B13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ldData xml:space="preserve">PEVuZE5vdGU+PENpdGU+PEF1dGhvcj5TdGV2ZW5zb248L0F1dGhvcj48WWVhcj4yMDA3PC9ZZWFy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</w:fldData>
              </w:fldChar>
            </w:r>
            <w:r w:rsidRPr="00AD7B13"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</w:instrText>
            </w:r>
            <w:r w:rsidRPr="00AD7B13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ldData xml:space="preserve">PEVuZE5vdGU+PENpdGU+PEF1dGhvcj5TdGV2ZW5zb248L0F1dGhvcj48WWVhcj4yMDA3PC9ZZWFy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</w:fldData>
              </w:fldChar>
            </w:r>
            <w:r w:rsidRPr="00AD7B13"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.DATA </w:instrText>
            </w:r>
            <w:r w:rsidRPr="00AD7B13">
              <w:rPr>
                <w:rFonts w:ascii="Times New Roman" w:hAnsi="Times New Roman" w:cs="Times New Roman"/>
                <w:sz w:val="22"/>
                <w:szCs w:val="22"/>
              </w:rPr>
            </w:r>
            <w:r w:rsidRPr="00AD7B13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  <w:r w:rsidRPr="00AD7B13">
              <w:rPr>
                <w:rFonts w:ascii="Times New Roman" w:hAnsi="Times New Roman" w:cs="Times New Roman"/>
                <w:sz w:val="22"/>
                <w:szCs w:val="22"/>
              </w:rPr>
            </w:r>
            <w:r w:rsidRPr="00AD7B13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 w:rsidRPr="00AD7B13">
              <w:rPr>
                <w:rFonts w:ascii="Times New Roman" w:hAnsi="Times New Roman" w:cs="Times New Roman"/>
                <w:noProof/>
                <w:sz w:val="22"/>
                <w:szCs w:val="22"/>
                <w:vertAlign w:val="superscript"/>
              </w:rPr>
              <w:t>2</w:t>
            </w:r>
            <w:r w:rsidRPr="00AD7B13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011406" w:rsidRPr="00AD7B13" w14:paraId="11A7B5F0" w14:textId="77777777" w:rsidTr="001E6CA4">
        <w:tc>
          <w:tcPr>
            <w:tcW w:w="3227" w:type="dxa"/>
          </w:tcPr>
          <w:p w14:paraId="0B431D50" w14:textId="77777777" w:rsidR="00011406" w:rsidRPr="00AD7B13" w:rsidRDefault="00011406" w:rsidP="001E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AD7B13">
              <w:rPr>
                <w:rFonts w:ascii="Times New Roman" w:hAnsi="Times New Roman" w:cs="Times New Roman"/>
                <w:i/>
                <w:color w:val="000000"/>
              </w:rPr>
              <w:t>Megasphaera</w:t>
            </w:r>
            <w:proofErr w:type="spellEnd"/>
            <w:r w:rsidRPr="00AD7B13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AD7B13">
              <w:rPr>
                <w:rFonts w:ascii="Times New Roman" w:hAnsi="Times New Roman" w:cs="Times New Roman"/>
                <w:i/>
                <w:color w:val="000000"/>
              </w:rPr>
              <w:t>elsdenii</w:t>
            </w:r>
            <w:proofErr w:type="spellEnd"/>
          </w:p>
        </w:tc>
        <w:tc>
          <w:tcPr>
            <w:tcW w:w="1075" w:type="dxa"/>
          </w:tcPr>
          <w:p w14:paraId="28C838A4" w14:textId="77777777" w:rsidR="00011406" w:rsidRPr="00AD7B13" w:rsidRDefault="00011406" w:rsidP="001E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7B13">
              <w:rPr>
                <w:rFonts w:ascii="Times New Roman" w:hAnsi="Times New Roman" w:cs="Times New Roman"/>
                <w:sz w:val="22"/>
                <w:szCs w:val="22"/>
              </w:rPr>
              <w:t>R</w:t>
            </w:r>
          </w:p>
        </w:tc>
        <w:tc>
          <w:tcPr>
            <w:tcW w:w="4567" w:type="dxa"/>
          </w:tcPr>
          <w:p w14:paraId="2431B65C" w14:textId="77777777" w:rsidR="00011406" w:rsidRPr="00AD7B13" w:rsidRDefault="00011406" w:rsidP="001E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7B13">
              <w:rPr>
                <w:rFonts w:ascii="Times New Roman" w:hAnsi="Times New Roman" w:cs="Times New Roman"/>
                <w:color w:val="000000"/>
              </w:rPr>
              <w:t>CGAAAGCTCCGAAGAGCCT</w:t>
            </w:r>
          </w:p>
        </w:tc>
        <w:tc>
          <w:tcPr>
            <w:tcW w:w="1133" w:type="dxa"/>
          </w:tcPr>
          <w:p w14:paraId="222DA58A" w14:textId="77777777" w:rsidR="00011406" w:rsidRPr="00AD7B13" w:rsidRDefault="00011406" w:rsidP="001E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7B13">
              <w:rPr>
                <w:rFonts w:ascii="Times New Roman" w:hAnsi="Times New Roman" w:cs="Times New Roman"/>
                <w:sz w:val="22"/>
                <w:szCs w:val="22"/>
              </w:rPr>
              <w:t>1.94</w:t>
            </w:r>
          </w:p>
        </w:tc>
        <w:tc>
          <w:tcPr>
            <w:tcW w:w="1629" w:type="dxa"/>
          </w:tcPr>
          <w:p w14:paraId="4C3468DD" w14:textId="77777777" w:rsidR="00011406" w:rsidRPr="00AD7B13" w:rsidRDefault="00011406" w:rsidP="001E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7B13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ldData xml:space="preserve">PEVuZE5vdGU+PENpdGU+PEF1dGhvcj5TdGV2ZW5zb248L0F1dGhvcj48WWVhcj4yMDA3PC9ZZWFy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</w:fldData>
              </w:fldChar>
            </w:r>
            <w:r w:rsidRPr="00AD7B13"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</w:instrText>
            </w:r>
            <w:r w:rsidRPr="00AD7B13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ldData xml:space="preserve">PEVuZE5vdGU+PENpdGU+PEF1dGhvcj5TdGV2ZW5zb248L0F1dGhvcj48WWVhcj4yMDA3PC9ZZWFy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</w:fldData>
              </w:fldChar>
            </w:r>
            <w:r w:rsidRPr="00AD7B13"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.DATA </w:instrText>
            </w:r>
            <w:r w:rsidRPr="00AD7B13">
              <w:rPr>
                <w:rFonts w:ascii="Times New Roman" w:hAnsi="Times New Roman" w:cs="Times New Roman"/>
                <w:sz w:val="22"/>
                <w:szCs w:val="22"/>
              </w:rPr>
            </w:r>
            <w:r w:rsidRPr="00AD7B13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  <w:r w:rsidRPr="00AD7B13">
              <w:rPr>
                <w:rFonts w:ascii="Times New Roman" w:hAnsi="Times New Roman" w:cs="Times New Roman"/>
                <w:sz w:val="22"/>
                <w:szCs w:val="22"/>
              </w:rPr>
            </w:r>
            <w:r w:rsidRPr="00AD7B13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 w:rsidRPr="00AD7B13">
              <w:rPr>
                <w:rFonts w:ascii="Times New Roman" w:hAnsi="Times New Roman" w:cs="Times New Roman"/>
                <w:noProof/>
                <w:sz w:val="22"/>
                <w:szCs w:val="22"/>
                <w:vertAlign w:val="superscript"/>
              </w:rPr>
              <w:t>2</w:t>
            </w:r>
            <w:r w:rsidRPr="00AD7B13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011406" w:rsidRPr="00AD7B13" w14:paraId="1EE8B65E" w14:textId="77777777" w:rsidTr="001E6CA4">
        <w:tc>
          <w:tcPr>
            <w:tcW w:w="3227" w:type="dxa"/>
          </w:tcPr>
          <w:p w14:paraId="69FB6EE2" w14:textId="77777777" w:rsidR="00011406" w:rsidRPr="00AD7B13" w:rsidRDefault="00011406" w:rsidP="001E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AD7B13">
              <w:rPr>
                <w:rFonts w:ascii="Times New Roman" w:hAnsi="Times New Roman" w:cs="Times New Roman"/>
                <w:i/>
                <w:color w:val="000000"/>
              </w:rPr>
              <w:t>Selenomonas</w:t>
            </w:r>
            <w:proofErr w:type="spellEnd"/>
            <w:r w:rsidRPr="00AD7B13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AD7B13">
              <w:rPr>
                <w:rFonts w:ascii="Times New Roman" w:hAnsi="Times New Roman" w:cs="Times New Roman"/>
                <w:i/>
                <w:color w:val="000000"/>
              </w:rPr>
              <w:t>ruminantium</w:t>
            </w:r>
            <w:proofErr w:type="spellEnd"/>
          </w:p>
        </w:tc>
        <w:tc>
          <w:tcPr>
            <w:tcW w:w="1075" w:type="dxa"/>
          </w:tcPr>
          <w:p w14:paraId="6DD9C4DE" w14:textId="77777777" w:rsidR="00011406" w:rsidRPr="00AD7B13" w:rsidRDefault="00011406" w:rsidP="001E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7B13">
              <w:rPr>
                <w:rFonts w:ascii="Times New Roman" w:hAnsi="Times New Roman" w:cs="Times New Roman"/>
                <w:sz w:val="22"/>
                <w:szCs w:val="22"/>
              </w:rPr>
              <w:t>F</w:t>
            </w:r>
          </w:p>
        </w:tc>
        <w:tc>
          <w:tcPr>
            <w:tcW w:w="4567" w:type="dxa"/>
          </w:tcPr>
          <w:p w14:paraId="566260A6" w14:textId="77777777" w:rsidR="00011406" w:rsidRPr="00AD7B13" w:rsidRDefault="00011406" w:rsidP="001E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7B13">
              <w:rPr>
                <w:rFonts w:ascii="Times New Roman" w:hAnsi="Times New Roman" w:cs="Times New Roman"/>
                <w:color w:val="000000"/>
              </w:rPr>
              <w:t>GGCGGGAAGGCAAGTCAGTC</w:t>
            </w:r>
          </w:p>
        </w:tc>
        <w:tc>
          <w:tcPr>
            <w:tcW w:w="1133" w:type="dxa"/>
          </w:tcPr>
          <w:p w14:paraId="17229EA4" w14:textId="77777777" w:rsidR="00011406" w:rsidRPr="00AD7B13" w:rsidRDefault="00011406" w:rsidP="001E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7B13">
              <w:rPr>
                <w:rFonts w:ascii="Times New Roman" w:hAnsi="Times New Roman" w:cs="Times New Roman"/>
                <w:sz w:val="22"/>
                <w:szCs w:val="22"/>
              </w:rPr>
              <w:t>1.96</w:t>
            </w:r>
          </w:p>
        </w:tc>
        <w:tc>
          <w:tcPr>
            <w:tcW w:w="1629" w:type="dxa"/>
          </w:tcPr>
          <w:p w14:paraId="262CC75B" w14:textId="77777777" w:rsidR="00011406" w:rsidRPr="00AD7B13" w:rsidRDefault="00011406" w:rsidP="001E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7B13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ldData xml:space="preserve">PEVuZE5vdGU+PENpdGU+PEF1dGhvcj5LaGFmaXBvdXI8L0F1dGhvcj48WWVhcj4yMDA5PC9ZZWFy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</w:fldData>
              </w:fldChar>
            </w:r>
            <w:r w:rsidRPr="00AD7B13"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</w:instrText>
            </w:r>
            <w:r w:rsidRPr="00AD7B13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ldData xml:space="preserve">PEVuZE5vdGU+PENpdGU+PEF1dGhvcj5LaGFmaXBvdXI8L0F1dGhvcj48WWVhcj4yMDA5PC9ZZWFy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</w:fldData>
              </w:fldChar>
            </w:r>
            <w:r w:rsidRPr="00AD7B13"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.DATA </w:instrText>
            </w:r>
            <w:r w:rsidRPr="00AD7B13">
              <w:rPr>
                <w:rFonts w:ascii="Times New Roman" w:hAnsi="Times New Roman" w:cs="Times New Roman"/>
                <w:sz w:val="22"/>
                <w:szCs w:val="22"/>
              </w:rPr>
            </w:r>
            <w:r w:rsidRPr="00AD7B13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  <w:r w:rsidRPr="00AD7B13">
              <w:rPr>
                <w:rFonts w:ascii="Times New Roman" w:hAnsi="Times New Roman" w:cs="Times New Roman"/>
                <w:sz w:val="22"/>
                <w:szCs w:val="22"/>
              </w:rPr>
            </w:r>
            <w:r w:rsidRPr="00AD7B13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 w:rsidRPr="00AD7B13">
              <w:rPr>
                <w:rFonts w:ascii="Times New Roman" w:hAnsi="Times New Roman" w:cs="Times New Roman"/>
                <w:noProof/>
                <w:sz w:val="22"/>
                <w:szCs w:val="22"/>
                <w:vertAlign w:val="superscript"/>
              </w:rPr>
              <w:t>4</w:t>
            </w:r>
            <w:r w:rsidRPr="00AD7B13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011406" w:rsidRPr="00AD7B13" w14:paraId="747FC990" w14:textId="77777777" w:rsidTr="001E6CA4">
        <w:tc>
          <w:tcPr>
            <w:tcW w:w="3227" w:type="dxa"/>
          </w:tcPr>
          <w:p w14:paraId="60A8F27D" w14:textId="77777777" w:rsidR="00011406" w:rsidRPr="00AD7B13" w:rsidRDefault="00011406" w:rsidP="001E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AD7B13">
              <w:rPr>
                <w:rFonts w:ascii="Times New Roman" w:hAnsi="Times New Roman" w:cs="Times New Roman"/>
                <w:i/>
                <w:color w:val="000000"/>
              </w:rPr>
              <w:t>Selenomonas</w:t>
            </w:r>
            <w:proofErr w:type="spellEnd"/>
            <w:r w:rsidRPr="00AD7B13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AD7B13">
              <w:rPr>
                <w:rFonts w:ascii="Times New Roman" w:hAnsi="Times New Roman" w:cs="Times New Roman"/>
                <w:i/>
                <w:color w:val="000000"/>
              </w:rPr>
              <w:t>ruminantium</w:t>
            </w:r>
            <w:proofErr w:type="spellEnd"/>
          </w:p>
        </w:tc>
        <w:tc>
          <w:tcPr>
            <w:tcW w:w="1075" w:type="dxa"/>
          </w:tcPr>
          <w:p w14:paraId="4C6B840B" w14:textId="77777777" w:rsidR="00011406" w:rsidRPr="00AD7B13" w:rsidRDefault="00011406" w:rsidP="001E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7B13">
              <w:rPr>
                <w:rFonts w:ascii="Times New Roman" w:hAnsi="Times New Roman" w:cs="Times New Roman"/>
                <w:sz w:val="22"/>
                <w:szCs w:val="22"/>
              </w:rPr>
              <w:t>R</w:t>
            </w:r>
          </w:p>
        </w:tc>
        <w:tc>
          <w:tcPr>
            <w:tcW w:w="4567" w:type="dxa"/>
          </w:tcPr>
          <w:p w14:paraId="53B583A5" w14:textId="77777777" w:rsidR="00011406" w:rsidRPr="00AD7B13" w:rsidRDefault="00011406" w:rsidP="001E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7B13">
              <w:rPr>
                <w:rFonts w:ascii="Times New Roman" w:hAnsi="Times New Roman" w:cs="Times New Roman"/>
                <w:color w:val="000000"/>
              </w:rPr>
              <w:t>CCTCTCCTGCACTCAAGAAAGACAG</w:t>
            </w:r>
          </w:p>
        </w:tc>
        <w:tc>
          <w:tcPr>
            <w:tcW w:w="1133" w:type="dxa"/>
          </w:tcPr>
          <w:p w14:paraId="75882F20" w14:textId="77777777" w:rsidR="00011406" w:rsidRPr="00AD7B13" w:rsidRDefault="00011406" w:rsidP="001E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7B13">
              <w:rPr>
                <w:rFonts w:ascii="Times New Roman" w:hAnsi="Times New Roman" w:cs="Times New Roman"/>
                <w:sz w:val="22"/>
                <w:szCs w:val="22"/>
              </w:rPr>
              <w:t>1,96</w:t>
            </w:r>
          </w:p>
        </w:tc>
        <w:tc>
          <w:tcPr>
            <w:tcW w:w="1629" w:type="dxa"/>
          </w:tcPr>
          <w:p w14:paraId="0484C4D5" w14:textId="77777777" w:rsidR="00011406" w:rsidRPr="00AD7B13" w:rsidRDefault="00011406" w:rsidP="001E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7B13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ldData xml:space="preserve">PEVuZE5vdGU+PENpdGU+PEF1dGhvcj5LaGFmaXBvdXI8L0F1dGhvcj48WWVhcj4yMDA5PC9ZZWFy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</w:fldData>
              </w:fldChar>
            </w:r>
            <w:r w:rsidRPr="00AD7B13"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</w:instrText>
            </w:r>
            <w:r w:rsidRPr="00AD7B13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ldData xml:space="preserve">PEVuZE5vdGU+PENpdGU+PEF1dGhvcj5LaGFmaXBvdXI8L0F1dGhvcj48WWVhcj4yMDA5PC9ZZWFy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</w:fldData>
              </w:fldChar>
            </w:r>
            <w:r w:rsidRPr="00AD7B13"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.DATA </w:instrText>
            </w:r>
            <w:r w:rsidRPr="00AD7B13">
              <w:rPr>
                <w:rFonts w:ascii="Times New Roman" w:hAnsi="Times New Roman" w:cs="Times New Roman"/>
                <w:sz w:val="22"/>
                <w:szCs w:val="22"/>
              </w:rPr>
            </w:r>
            <w:r w:rsidRPr="00AD7B13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  <w:r w:rsidRPr="00AD7B13">
              <w:rPr>
                <w:rFonts w:ascii="Times New Roman" w:hAnsi="Times New Roman" w:cs="Times New Roman"/>
                <w:sz w:val="22"/>
                <w:szCs w:val="22"/>
              </w:rPr>
            </w:r>
            <w:r w:rsidRPr="00AD7B13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 w:rsidRPr="00AD7B13">
              <w:rPr>
                <w:rFonts w:ascii="Times New Roman" w:hAnsi="Times New Roman" w:cs="Times New Roman"/>
                <w:noProof/>
                <w:sz w:val="22"/>
                <w:szCs w:val="22"/>
                <w:vertAlign w:val="superscript"/>
              </w:rPr>
              <w:t>4</w:t>
            </w:r>
            <w:r w:rsidRPr="00AD7B13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011406" w:rsidRPr="00AD7B13" w14:paraId="669F0B16" w14:textId="77777777" w:rsidTr="001E6CA4">
        <w:tc>
          <w:tcPr>
            <w:tcW w:w="3227" w:type="dxa"/>
          </w:tcPr>
          <w:p w14:paraId="65647D44" w14:textId="77777777" w:rsidR="00011406" w:rsidRPr="00AD7B13" w:rsidRDefault="00011406" w:rsidP="001E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7B13">
              <w:rPr>
                <w:rFonts w:ascii="Times New Roman" w:hAnsi="Times New Roman" w:cs="Times New Roman"/>
                <w:i/>
                <w:color w:val="000000"/>
              </w:rPr>
              <w:t xml:space="preserve">Streptococcus </w:t>
            </w:r>
            <w:proofErr w:type="spellStart"/>
            <w:r w:rsidRPr="00AD7B13">
              <w:rPr>
                <w:rFonts w:ascii="Times New Roman" w:hAnsi="Times New Roman" w:cs="Times New Roman"/>
                <w:i/>
                <w:color w:val="000000"/>
              </w:rPr>
              <w:t>bovis</w:t>
            </w:r>
            <w:proofErr w:type="spellEnd"/>
            <w:r w:rsidRPr="00AD7B13">
              <w:rPr>
                <w:rFonts w:ascii="Times New Roman" w:hAnsi="Times New Roman" w:cs="Times New Roman"/>
                <w:color w:val="000000"/>
              </w:rPr>
              <w:tab/>
            </w:r>
          </w:p>
        </w:tc>
        <w:tc>
          <w:tcPr>
            <w:tcW w:w="1075" w:type="dxa"/>
          </w:tcPr>
          <w:p w14:paraId="5B267F88" w14:textId="77777777" w:rsidR="00011406" w:rsidRPr="00AD7B13" w:rsidRDefault="00011406" w:rsidP="001E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7B13">
              <w:rPr>
                <w:rFonts w:ascii="Times New Roman" w:hAnsi="Times New Roman" w:cs="Times New Roman"/>
                <w:sz w:val="22"/>
                <w:szCs w:val="22"/>
              </w:rPr>
              <w:t>F</w:t>
            </w:r>
          </w:p>
        </w:tc>
        <w:tc>
          <w:tcPr>
            <w:tcW w:w="4567" w:type="dxa"/>
          </w:tcPr>
          <w:p w14:paraId="6EF75879" w14:textId="77777777" w:rsidR="00011406" w:rsidRPr="00AD7B13" w:rsidRDefault="00011406" w:rsidP="001E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7B13">
              <w:rPr>
                <w:rFonts w:ascii="Times New Roman" w:hAnsi="Times New Roman" w:cs="Times New Roman"/>
                <w:color w:val="000000"/>
              </w:rPr>
              <w:t>TTCCTAGAGATAGGAAGTTTCTTCGG</w:t>
            </w:r>
          </w:p>
        </w:tc>
        <w:tc>
          <w:tcPr>
            <w:tcW w:w="1133" w:type="dxa"/>
          </w:tcPr>
          <w:p w14:paraId="220A1285" w14:textId="77777777" w:rsidR="00011406" w:rsidRPr="00AD7B13" w:rsidRDefault="00011406" w:rsidP="001E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7B13">
              <w:rPr>
                <w:rFonts w:ascii="Times New Roman" w:hAnsi="Times New Roman" w:cs="Times New Roman"/>
                <w:sz w:val="22"/>
                <w:szCs w:val="22"/>
              </w:rPr>
              <w:t>1.98</w:t>
            </w:r>
          </w:p>
        </w:tc>
        <w:tc>
          <w:tcPr>
            <w:tcW w:w="1629" w:type="dxa"/>
          </w:tcPr>
          <w:p w14:paraId="777535D4" w14:textId="77777777" w:rsidR="00011406" w:rsidRPr="00AD7B13" w:rsidRDefault="00011406" w:rsidP="001E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7B13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ldData xml:space="preserve">PEVuZE5vdGU+PENpdGU+PEF1dGhvcj5TdGV2ZW5zb248L0F1dGhvcj48WWVhcj4yMDA3PC9ZZWFy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</w:fldData>
              </w:fldChar>
            </w:r>
            <w:r w:rsidRPr="00AD7B13"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</w:instrText>
            </w:r>
            <w:r w:rsidRPr="00AD7B13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ldData xml:space="preserve">PEVuZE5vdGU+PENpdGU+PEF1dGhvcj5TdGV2ZW5zb248L0F1dGhvcj48WWVhcj4yMDA3PC9ZZWFy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</w:fldData>
              </w:fldChar>
            </w:r>
            <w:r w:rsidRPr="00AD7B13"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.DATA </w:instrText>
            </w:r>
            <w:r w:rsidRPr="00AD7B13">
              <w:rPr>
                <w:rFonts w:ascii="Times New Roman" w:hAnsi="Times New Roman" w:cs="Times New Roman"/>
                <w:sz w:val="22"/>
                <w:szCs w:val="22"/>
              </w:rPr>
            </w:r>
            <w:r w:rsidRPr="00AD7B13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  <w:r w:rsidRPr="00AD7B13">
              <w:rPr>
                <w:rFonts w:ascii="Times New Roman" w:hAnsi="Times New Roman" w:cs="Times New Roman"/>
                <w:sz w:val="22"/>
                <w:szCs w:val="22"/>
              </w:rPr>
            </w:r>
            <w:r w:rsidRPr="00AD7B13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 w:rsidRPr="00AD7B13">
              <w:rPr>
                <w:rFonts w:ascii="Times New Roman" w:hAnsi="Times New Roman" w:cs="Times New Roman"/>
                <w:noProof/>
                <w:sz w:val="22"/>
                <w:szCs w:val="22"/>
                <w:vertAlign w:val="superscript"/>
              </w:rPr>
              <w:t>2</w:t>
            </w:r>
            <w:r w:rsidRPr="00AD7B13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011406" w:rsidRPr="00AD7B13" w14:paraId="085D8E2A" w14:textId="77777777" w:rsidTr="001E6CA4">
        <w:tc>
          <w:tcPr>
            <w:tcW w:w="3227" w:type="dxa"/>
            <w:tcBorders>
              <w:bottom w:val="single" w:sz="4" w:space="0" w:color="auto"/>
            </w:tcBorders>
          </w:tcPr>
          <w:p w14:paraId="7E793B9B" w14:textId="77777777" w:rsidR="00011406" w:rsidRPr="00AD7B13" w:rsidRDefault="00011406" w:rsidP="001E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7B13">
              <w:rPr>
                <w:rFonts w:ascii="Times New Roman" w:hAnsi="Times New Roman" w:cs="Times New Roman"/>
                <w:i/>
                <w:color w:val="000000"/>
              </w:rPr>
              <w:t xml:space="preserve">Streptococcus </w:t>
            </w:r>
            <w:proofErr w:type="spellStart"/>
            <w:r w:rsidRPr="00AD7B13">
              <w:rPr>
                <w:rFonts w:ascii="Times New Roman" w:hAnsi="Times New Roman" w:cs="Times New Roman"/>
                <w:i/>
                <w:color w:val="000000"/>
              </w:rPr>
              <w:t>bovis</w:t>
            </w:r>
            <w:proofErr w:type="spellEnd"/>
          </w:p>
        </w:tc>
        <w:tc>
          <w:tcPr>
            <w:tcW w:w="1075" w:type="dxa"/>
            <w:tcBorders>
              <w:bottom w:val="single" w:sz="4" w:space="0" w:color="auto"/>
            </w:tcBorders>
          </w:tcPr>
          <w:p w14:paraId="0BF0A9BD" w14:textId="77777777" w:rsidR="00011406" w:rsidRPr="00AD7B13" w:rsidRDefault="00011406" w:rsidP="001E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7B13">
              <w:rPr>
                <w:rFonts w:ascii="Times New Roman" w:hAnsi="Times New Roman" w:cs="Times New Roman"/>
                <w:sz w:val="22"/>
                <w:szCs w:val="22"/>
              </w:rPr>
              <w:t>R</w:t>
            </w:r>
          </w:p>
        </w:tc>
        <w:tc>
          <w:tcPr>
            <w:tcW w:w="4567" w:type="dxa"/>
            <w:tcBorders>
              <w:bottom w:val="single" w:sz="4" w:space="0" w:color="auto"/>
            </w:tcBorders>
          </w:tcPr>
          <w:p w14:paraId="2AAC7806" w14:textId="77777777" w:rsidR="00011406" w:rsidRPr="00AD7B13" w:rsidRDefault="00011406" w:rsidP="001E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7B13">
              <w:rPr>
                <w:rFonts w:ascii="Times New Roman" w:hAnsi="Times New Roman" w:cs="Times New Roman"/>
                <w:color w:val="000000"/>
              </w:rPr>
              <w:t>ATGATGGCAACTAACAATAGGGGT</w:t>
            </w:r>
            <w:r w:rsidRPr="00AD7B13">
              <w:rPr>
                <w:rFonts w:ascii="Times New Roman" w:hAnsi="Times New Roman" w:cs="Times New Roman"/>
                <w:color w:val="000000"/>
              </w:rPr>
              <w:tab/>
            </w:r>
          </w:p>
        </w:tc>
        <w:tc>
          <w:tcPr>
            <w:tcW w:w="1133" w:type="dxa"/>
            <w:tcBorders>
              <w:bottom w:val="single" w:sz="4" w:space="0" w:color="auto"/>
            </w:tcBorders>
          </w:tcPr>
          <w:p w14:paraId="35855925" w14:textId="77777777" w:rsidR="00011406" w:rsidRPr="00AD7B13" w:rsidRDefault="00011406" w:rsidP="001E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7B13">
              <w:rPr>
                <w:rFonts w:ascii="Times New Roman" w:hAnsi="Times New Roman" w:cs="Times New Roman"/>
                <w:sz w:val="22"/>
                <w:szCs w:val="22"/>
              </w:rPr>
              <w:t>1.98</w:t>
            </w:r>
          </w:p>
        </w:tc>
        <w:tc>
          <w:tcPr>
            <w:tcW w:w="1629" w:type="dxa"/>
            <w:tcBorders>
              <w:bottom w:val="single" w:sz="4" w:space="0" w:color="auto"/>
            </w:tcBorders>
          </w:tcPr>
          <w:p w14:paraId="57B9A78C" w14:textId="77777777" w:rsidR="00011406" w:rsidRPr="00AD7B13" w:rsidRDefault="00011406" w:rsidP="001E6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7B13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ldData xml:space="preserve">PEVuZE5vdGU+PENpdGU+PEF1dGhvcj5TdGV2ZW5zb248L0F1dGhvcj48WWVhcj4yMDA3PC9ZZWFy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</w:fldData>
              </w:fldChar>
            </w:r>
            <w:r w:rsidRPr="00AD7B13"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</w:instrText>
            </w:r>
            <w:r w:rsidRPr="00AD7B13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ldData xml:space="preserve">PEVuZE5vdGU+PENpdGU+PEF1dGhvcj5TdGV2ZW5zb248L0F1dGhvcj48WWVhcj4yMDA3PC9ZZWFy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</w:fldData>
              </w:fldChar>
            </w:r>
            <w:r w:rsidRPr="00AD7B13"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.DATA </w:instrText>
            </w:r>
            <w:r w:rsidRPr="00AD7B13">
              <w:rPr>
                <w:rFonts w:ascii="Times New Roman" w:hAnsi="Times New Roman" w:cs="Times New Roman"/>
                <w:sz w:val="22"/>
                <w:szCs w:val="22"/>
              </w:rPr>
            </w:r>
            <w:r w:rsidRPr="00AD7B13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  <w:r w:rsidRPr="00AD7B13">
              <w:rPr>
                <w:rFonts w:ascii="Times New Roman" w:hAnsi="Times New Roman" w:cs="Times New Roman"/>
                <w:sz w:val="22"/>
                <w:szCs w:val="22"/>
              </w:rPr>
            </w:r>
            <w:r w:rsidRPr="00AD7B13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 w:rsidRPr="00AD7B13">
              <w:rPr>
                <w:rFonts w:ascii="Times New Roman" w:hAnsi="Times New Roman" w:cs="Times New Roman"/>
                <w:noProof/>
                <w:sz w:val="22"/>
                <w:szCs w:val="22"/>
                <w:vertAlign w:val="superscript"/>
              </w:rPr>
              <w:t>2</w:t>
            </w:r>
            <w:r w:rsidRPr="00AD7B13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</w:tr>
    </w:tbl>
    <w:p w14:paraId="08238EBE" w14:textId="77777777" w:rsidR="00011406" w:rsidRPr="00AD7B13" w:rsidRDefault="00011406" w:rsidP="00011406">
      <w:pPr>
        <w:rPr>
          <w:rFonts w:ascii="Times New Roman" w:hAnsi="Times New Roman" w:cs="Times New Roman"/>
          <w:sz w:val="22"/>
          <w:szCs w:val="22"/>
        </w:rPr>
      </w:pPr>
    </w:p>
    <w:p w14:paraId="5727CC50" w14:textId="77777777" w:rsidR="00011406" w:rsidRPr="00AD7B13" w:rsidRDefault="00011406" w:rsidP="00011406">
      <w:pPr>
        <w:rPr>
          <w:rFonts w:ascii="Times New Roman" w:hAnsi="Times New Roman" w:cs="Times New Roman"/>
          <w:sz w:val="22"/>
          <w:szCs w:val="22"/>
        </w:rPr>
      </w:pPr>
      <w:r w:rsidRPr="00AD7B13">
        <w:rPr>
          <w:rFonts w:ascii="Times New Roman" w:hAnsi="Times New Roman" w:cs="Times New Roman"/>
          <w:sz w:val="22"/>
          <w:szCs w:val="22"/>
        </w:rPr>
        <w:br w:type="page"/>
      </w:r>
    </w:p>
    <w:p w14:paraId="2CD6093B" w14:textId="77777777" w:rsidR="00011406" w:rsidRPr="00AD7B13" w:rsidRDefault="00011406" w:rsidP="00011406">
      <w:pPr>
        <w:rPr>
          <w:rFonts w:ascii="Times New Roman" w:hAnsi="Times New Roman" w:cs="Times New Roman"/>
          <w:sz w:val="22"/>
          <w:szCs w:val="22"/>
        </w:rPr>
      </w:pPr>
    </w:p>
    <w:p w14:paraId="2A2CF30D" w14:textId="77777777" w:rsidR="00011406" w:rsidRPr="00AD7B13" w:rsidRDefault="00011406" w:rsidP="00011406">
      <w:pPr>
        <w:rPr>
          <w:rFonts w:ascii="Times New Roman" w:hAnsi="Times New Roman" w:cs="Times New Roman"/>
          <w:sz w:val="22"/>
          <w:szCs w:val="22"/>
        </w:rPr>
      </w:pPr>
      <w:r w:rsidRPr="00AD7B13">
        <w:rPr>
          <w:rFonts w:ascii="Times New Roman" w:hAnsi="Times New Roman" w:cs="Times New Roman"/>
          <w:b/>
          <w:sz w:val="22"/>
          <w:szCs w:val="22"/>
        </w:rPr>
        <w:t>Supplementary Table S2.</w:t>
      </w:r>
      <w:r w:rsidRPr="00AD7B13">
        <w:rPr>
          <w:rFonts w:ascii="Times New Roman" w:hAnsi="Times New Roman" w:cs="Times New Roman"/>
          <w:sz w:val="22"/>
          <w:szCs w:val="22"/>
        </w:rPr>
        <w:t xml:space="preserve">  The primer sets used for quantitative PCR (qPCR) in the </w:t>
      </w:r>
      <w:r w:rsidRPr="00AD7B13">
        <w:rPr>
          <w:rFonts w:ascii="Times New Roman" w:hAnsi="Times New Roman" w:cs="Times New Roman"/>
          <w:i/>
          <w:sz w:val="22"/>
          <w:szCs w:val="22"/>
        </w:rPr>
        <w:t>in-vivo</w:t>
      </w:r>
      <w:r w:rsidRPr="00AD7B13">
        <w:rPr>
          <w:rFonts w:ascii="Times New Roman" w:hAnsi="Times New Roman" w:cs="Times New Roman"/>
          <w:sz w:val="22"/>
          <w:szCs w:val="22"/>
        </w:rPr>
        <w:t xml:space="preserve"> study. </w:t>
      </w:r>
    </w:p>
    <w:p w14:paraId="197512AA" w14:textId="77777777" w:rsidR="00011406" w:rsidRPr="00AD7B13" w:rsidRDefault="00011406" w:rsidP="00011406">
      <w:pPr>
        <w:rPr>
          <w:rFonts w:ascii="Times New Roman" w:hAnsi="Times New Roman" w:cs="Times New Roman"/>
          <w:sz w:val="22"/>
          <w:szCs w:val="22"/>
        </w:rPr>
      </w:pPr>
    </w:p>
    <w:tbl>
      <w:tblPr>
        <w:tblW w:w="15041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142"/>
        <w:gridCol w:w="1323"/>
        <w:gridCol w:w="3780"/>
        <w:gridCol w:w="850"/>
        <w:gridCol w:w="851"/>
        <w:gridCol w:w="708"/>
        <w:gridCol w:w="1276"/>
        <w:gridCol w:w="1134"/>
        <w:gridCol w:w="142"/>
        <w:gridCol w:w="2835"/>
      </w:tblGrid>
      <w:tr w:rsidR="00011406" w:rsidRPr="00AD7B13" w14:paraId="10205759" w14:textId="77777777" w:rsidTr="001E6CA4">
        <w:trPr>
          <w:trHeight w:val="284"/>
        </w:trPr>
        <w:tc>
          <w:tcPr>
            <w:tcW w:w="21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B59CE89" w14:textId="77777777" w:rsidR="00011406" w:rsidRPr="00AD7B13" w:rsidRDefault="00011406" w:rsidP="001E6CA4">
            <w:pPr>
              <w:rPr>
                <w:rFonts w:ascii="Times New Roman" w:eastAsia="Times New Roman" w:hAnsi="Times New Roman" w:cs="Times New Roman"/>
              </w:rPr>
            </w:pPr>
            <w:r w:rsidRPr="00AD7B13">
              <w:rPr>
                <w:rFonts w:ascii="Times New Roman" w:eastAsia="Times New Roman" w:hAnsi="Times New Roman" w:cs="Times New Roman"/>
              </w:rPr>
              <w:t>Target taxon/species tested</w:t>
            </w:r>
          </w:p>
        </w:tc>
        <w:tc>
          <w:tcPr>
            <w:tcW w:w="132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F55423F" w14:textId="77777777" w:rsidR="00011406" w:rsidRPr="00AD7B13" w:rsidRDefault="00011406" w:rsidP="001E6CA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D7B13">
              <w:rPr>
                <w:rFonts w:ascii="Times New Roman" w:eastAsia="Times New Roman" w:hAnsi="Times New Roman" w:cs="Times New Roman"/>
              </w:rPr>
              <w:t>Primer set</w:t>
            </w:r>
          </w:p>
        </w:tc>
        <w:tc>
          <w:tcPr>
            <w:tcW w:w="37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4DB5AFC" w14:textId="77777777" w:rsidR="00011406" w:rsidRPr="00AD7B13" w:rsidRDefault="00011406" w:rsidP="001E6CA4">
            <w:pPr>
              <w:rPr>
                <w:rFonts w:ascii="Times New Roman" w:eastAsia="Times New Roman" w:hAnsi="Times New Roman" w:cs="Times New Roman"/>
              </w:rPr>
            </w:pPr>
            <w:r w:rsidRPr="00AD7B13">
              <w:rPr>
                <w:rFonts w:ascii="Times New Roman" w:eastAsia="Times New Roman" w:hAnsi="Times New Roman" w:cs="Times New Roman"/>
              </w:rPr>
              <w:t>Primer sequences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E3E1ED4" w14:textId="77777777" w:rsidR="00011406" w:rsidRPr="00AD7B13" w:rsidRDefault="00011406" w:rsidP="001E6CA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D7B13">
              <w:rPr>
                <w:rFonts w:ascii="Times New Roman" w:eastAsia="Times New Roman" w:hAnsi="Times New Roman" w:cs="Times New Roman"/>
              </w:rPr>
              <w:t>length</w:t>
            </w:r>
          </w:p>
        </w:tc>
        <w:tc>
          <w:tcPr>
            <w:tcW w:w="8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031AE70" w14:textId="77777777" w:rsidR="00011406" w:rsidRPr="00AD7B13" w:rsidRDefault="00011406" w:rsidP="001E6CA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 T</w:t>
            </w:r>
            <w:r w:rsidRPr="00AD7B13">
              <w:rPr>
                <w:rFonts w:ascii="Times New Roman" w:eastAsia="Times New Roman" w:hAnsi="Times New Roman" w:cs="Times New Roman"/>
              </w:rPr>
              <w:t>emp</w:t>
            </w:r>
          </w:p>
        </w:tc>
        <w:tc>
          <w:tcPr>
            <w:tcW w:w="70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CFDEF9A" w14:textId="77777777" w:rsidR="00011406" w:rsidRPr="00AD7B13" w:rsidRDefault="00011406" w:rsidP="001E6CA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D7B13">
              <w:rPr>
                <w:rFonts w:ascii="Times New Roman" w:eastAsia="Times New Roman" w:hAnsi="Times New Roman" w:cs="Times New Roman"/>
              </w:rPr>
              <w:t>GC%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4DDDCE1" w14:textId="77777777" w:rsidR="00011406" w:rsidRPr="00AD7B13" w:rsidRDefault="00011406" w:rsidP="001E6CA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D7B13">
              <w:rPr>
                <w:rFonts w:ascii="Times New Roman" w:eastAsia="Times New Roman" w:hAnsi="Times New Roman" w:cs="Times New Roman"/>
              </w:rPr>
              <w:t>Amplicon size</w:t>
            </w:r>
          </w:p>
        </w:tc>
        <w:tc>
          <w:tcPr>
            <w:tcW w:w="1276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E6FA058" w14:textId="77777777" w:rsidR="00011406" w:rsidRPr="00AD7B13" w:rsidRDefault="00011406" w:rsidP="001E6CA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D7B13">
              <w:rPr>
                <w:rFonts w:ascii="Times New Roman" w:eastAsia="Times New Roman" w:hAnsi="Times New Roman" w:cs="Times New Roman"/>
              </w:rPr>
              <w:t>Efficiency</w:t>
            </w:r>
          </w:p>
        </w:tc>
        <w:tc>
          <w:tcPr>
            <w:tcW w:w="28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B672C6F" w14:textId="77777777" w:rsidR="00011406" w:rsidRPr="00AD7B13" w:rsidRDefault="00011406" w:rsidP="001E6CA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D7B13">
              <w:rPr>
                <w:rFonts w:ascii="Times New Roman" w:eastAsia="Times New Roman" w:hAnsi="Times New Roman" w:cs="Times New Roman"/>
              </w:rPr>
              <w:t>Source of primer</w:t>
            </w:r>
          </w:p>
        </w:tc>
      </w:tr>
      <w:tr w:rsidR="00011406" w:rsidRPr="00AD7B13" w14:paraId="75A6FD27" w14:textId="77777777" w:rsidTr="001E6CA4">
        <w:trPr>
          <w:trHeight w:val="284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3AD93" w14:textId="77777777" w:rsidR="00011406" w:rsidRPr="00AD7B13" w:rsidRDefault="00011406" w:rsidP="001E6CA4">
            <w:pPr>
              <w:rPr>
                <w:rFonts w:ascii="Times New Roman" w:eastAsia="Times New Roman" w:hAnsi="Times New Roman" w:cs="Times New Roman"/>
              </w:rPr>
            </w:pPr>
            <w:r w:rsidRPr="00AD7B13">
              <w:rPr>
                <w:rFonts w:ascii="Times New Roman" w:eastAsia="Times New Roman" w:hAnsi="Times New Roman" w:cs="Times New Roman"/>
              </w:rPr>
              <w:t>Domain bacteria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E6BBBD" w14:textId="77777777" w:rsidR="00011406" w:rsidRPr="00AD7B13" w:rsidRDefault="00011406" w:rsidP="001E6CA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D7B13">
              <w:rPr>
                <w:rFonts w:ascii="Times New Roman" w:eastAsia="Times New Roman" w:hAnsi="Times New Roman" w:cs="Times New Roman"/>
              </w:rPr>
              <w:t>341-357F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D2B9B" w14:textId="77777777" w:rsidR="00011406" w:rsidRPr="00AD7B13" w:rsidRDefault="00011406" w:rsidP="001E6CA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7B13">
              <w:rPr>
                <w:rFonts w:ascii="Times New Roman" w:eastAsia="Times New Roman" w:hAnsi="Times New Roman" w:cs="Times New Roman"/>
                <w:sz w:val="20"/>
                <w:szCs w:val="20"/>
              </w:rPr>
              <w:t>CCTACGGGAGGCAGCA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3ED35F" w14:textId="77777777" w:rsidR="00011406" w:rsidRPr="00AD7B13" w:rsidRDefault="00011406" w:rsidP="001E6CA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D7B13">
              <w:rPr>
                <w:rFonts w:ascii="Times New Roman" w:eastAsia="Times New Roman" w:hAnsi="Times New Roman" w:cs="Times New Roman"/>
              </w:rPr>
              <w:t>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F92DE" w14:textId="77777777" w:rsidR="00011406" w:rsidRPr="00AD7B13" w:rsidRDefault="00011406" w:rsidP="001E6CA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D7B13">
              <w:rPr>
                <w:rFonts w:ascii="Times New Roman" w:eastAsia="Times New Roman" w:hAnsi="Times New Roman" w:cs="Times New Roman"/>
              </w:rPr>
              <w:t>55.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220B1" w14:textId="77777777" w:rsidR="00011406" w:rsidRPr="00AD7B13" w:rsidRDefault="00011406" w:rsidP="001E6CA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D7B13">
              <w:rPr>
                <w:rFonts w:ascii="Times New Roman" w:eastAsia="Times New Roman" w:hAnsi="Times New Roman" w:cs="Times New Roman"/>
              </w:rPr>
              <w:t>70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DD2289" w14:textId="77777777" w:rsidR="00011406" w:rsidRPr="00AD7B13" w:rsidRDefault="00011406" w:rsidP="001E6CA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D7B13">
              <w:rPr>
                <w:rFonts w:ascii="Times New Roman" w:eastAsia="Times New Roman" w:hAnsi="Times New Roman" w:cs="Times New Roman"/>
              </w:rPr>
              <w:t>1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829B8B" w14:textId="77777777" w:rsidR="00011406" w:rsidRPr="00AD7B13" w:rsidRDefault="00011406" w:rsidP="001E6CA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D7B13">
              <w:rPr>
                <w:rFonts w:ascii="Times New Roman" w:eastAsia="Times New Roman" w:hAnsi="Times New Roman" w:cs="Times New Roman"/>
              </w:rPr>
              <w:t>2.03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5D8B3" w14:textId="77777777" w:rsidR="00011406" w:rsidRPr="00AD7B13" w:rsidRDefault="00011406" w:rsidP="001E6CA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D7B13"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NdXl6ZXI8L0F1dGhvcj48WWVhcj4xOTkzPC9ZZWFyPjxS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</w:fldData>
              </w:fldChar>
            </w:r>
            <w:r w:rsidRPr="00AD7B13">
              <w:rPr>
                <w:rFonts w:ascii="Times New Roman" w:eastAsia="Times New Roman" w:hAnsi="Times New Roman" w:cs="Times New Roman"/>
              </w:rPr>
              <w:instrText xml:space="preserve"> ADDIN EN.CITE </w:instrText>
            </w:r>
            <w:r w:rsidRPr="00AD7B13"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NdXl6ZXI8L0F1dGhvcj48WWVhcj4xOTkzPC9ZZWFyPjxS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</w:fldData>
              </w:fldChar>
            </w:r>
            <w:r w:rsidRPr="00AD7B13">
              <w:rPr>
                <w:rFonts w:ascii="Times New Roman" w:eastAsia="Times New Roman" w:hAnsi="Times New Roman" w:cs="Times New Roman"/>
              </w:rPr>
              <w:instrText xml:space="preserve"> ADDIN EN.CITE.DATA </w:instrText>
            </w:r>
            <w:r w:rsidRPr="00AD7B13">
              <w:rPr>
                <w:rFonts w:ascii="Times New Roman" w:eastAsia="Times New Roman" w:hAnsi="Times New Roman" w:cs="Times New Roman"/>
              </w:rPr>
            </w:r>
            <w:r w:rsidRPr="00AD7B13">
              <w:rPr>
                <w:rFonts w:ascii="Times New Roman" w:eastAsia="Times New Roman" w:hAnsi="Times New Roman" w:cs="Times New Roman"/>
              </w:rPr>
              <w:fldChar w:fldCharType="end"/>
            </w:r>
            <w:r w:rsidRPr="00AD7B13">
              <w:rPr>
                <w:rFonts w:ascii="Times New Roman" w:eastAsia="Times New Roman" w:hAnsi="Times New Roman" w:cs="Times New Roman"/>
              </w:rPr>
            </w:r>
            <w:r w:rsidRPr="00AD7B13">
              <w:rPr>
                <w:rFonts w:ascii="Times New Roman" w:eastAsia="Times New Roman" w:hAnsi="Times New Roman" w:cs="Times New Roman"/>
              </w:rPr>
              <w:fldChar w:fldCharType="separate"/>
            </w:r>
            <w:r w:rsidRPr="00AD7B13">
              <w:rPr>
                <w:rFonts w:ascii="Times New Roman" w:eastAsia="Times New Roman" w:hAnsi="Times New Roman" w:cs="Times New Roman"/>
                <w:noProof/>
                <w:vertAlign w:val="superscript"/>
              </w:rPr>
              <w:t>1</w:t>
            </w:r>
            <w:r w:rsidRPr="00AD7B13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</w:tr>
      <w:tr w:rsidR="00011406" w:rsidRPr="00AD7B13" w14:paraId="33B1DEA3" w14:textId="77777777" w:rsidTr="001E6CA4">
        <w:trPr>
          <w:trHeight w:val="284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AAEDD" w14:textId="77777777" w:rsidR="00011406" w:rsidRPr="00AD7B13" w:rsidRDefault="00011406" w:rsidP="001E6CA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232B21" w14:textId="77777777" w:rsidR="00011406" w:rsidRPr="00AD7B13" w:rsidRDefault="00011406" w:rsidP="001E6CA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D7B13">
              <w:rPr>
                <w:rFonts w:ascii="Times New Roman" w:eastAsia="Times New Roman" w:hAnsi="Times New Roman" w:cs="Times New Roman"/>
              </w:rPr>
              <w:t>518-534R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A5879" w14:textId="77777777" w:rsidR="00011406" w:rsidRPr="00AD7B13" w:rsidRDefault="00011406" w:rsidP="001E6CA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7B13">
              <w:rPr>
                <w:rFonts w:ascii="Times New Roman" w:eastAsia="Times New Roman" w:hAnsi="Times New Roman" w:cs="Times New Roman"/>
                <w:sz w:val="20"/>
                <w:szCs w:val="20"/>
              </w:rPr>
              <w:t>ATTACCGCGGCTGCTG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60D860" w14:textId="77777777" w:rsidR="00011406" w:rsidRPr="00AD7B13" w:rsidRDefault="00011406" w:rsidP="001E6CA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D7B13">
              <w:rPr>
                <w:rFonts w:ascii="Times New Roman" w:eastAsia="Times New Roman" w:hAnsi="Times New Roman" w:cs="Times New Roman"/>
              </w:rPr>
              <w:t>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99A1E" w14:textId="77777777" w:rsidR="00011406" w:rsidRPr="00AD7B13" w:rsidRDefault="00011406" w:rsidP="001E6CA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D7B13">
              <w:rPr>
                <w:rFonts w:ascii="Times New Roman" w:eastAsia="Times New Roman" w:hAnsi="Times New Roman" w:cs="Times New Roman"/>
              </w:rPr>
              <w:t>56.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A3010" w14:textId="77777777" w:rsidR="00011406" w:rsidRPr="00AD7B13" w:rsidRDefault="00011406" w:rsidP="001E6CA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D7B13">
              <w:rPr>
                <w:rFonts w:ascii="Times New Roman" w:eastAsia="Times New Roman" w:hAnsi="Times New Roman" w:cs="Times New Roman"/>
              </w:rPr>
              <w:t>64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2B460" w14:textId="77777777" w:rsidR="00011406" w:rsidRPr="00AD7B13" w:rsidRDefault="00011406" w:rsidP="001E6CA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E8331" w14:textId="77777777" w:rsidR="00011406" w:rsidRPr="00AD7B13" w:rsidRDefault="00011406" w:rsidP="001E6CA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BD11B" w14:textId="77777777" w:rsidR="00011406" w:rsidRPr="00AD7B13" w:rsidRDefault="00011406" w:rsidP="001E6CA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11406" w:rsidRPr="00AD7B13" w14:paraId="182DE3E8" w14:textId="77777777" w:rsidTr="001E6CA4">
        <w:trPr>
          <w:trHeight w:val="284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B6E749" w14:textId="77777777" w:rsidR="00011406" w:rsidRPr="00AD7B13" w:rsidRDefault="00011406" w:rsidP="001E6CA4">
            <w:pPr>
              <w:rPr>
                <w:rFonts w:ascii="Times New Roman" w:eastAsia="Times New Roman" w:hAnsi="Times New Roman" w:cs="Times New Roman"/>
              </w:rPr>
            </w:pPr>
            <w:r w:rsidRPr="00AD7B13">
              <w:rPr>
                <w:rFonts w:ascii="Times New Roman" w:eastAsia="Times New Roman" w:hAnsi="Times New Roman" w:cs="Times New Roman"/>
              </w:rPr>
              <w:t>Lactic Acid Bacteria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3ADB8" w14:textId="77777777" w:rsidR="00011406" w:rsidRPr="00AD7B13" w:rsidRDefault="00011406" w:rsidP="001E6CA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D7B13">
              <w:rPr>
                <w:rFonts w:ascii="Times New Roman" w:eastAsia="Times New Roman" w:hAnsi="Times New Roman" w:cs="Times New Roman"/>
              </w:rPr>
              <w:t>Ulac16S1F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BC2949" w14:textId="77777777" w:rsidR="00011406" w:rsidRPr="00AD7B13" w:rsidRDefault="00011406" w:rsidP="001E6CA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7B13">
              <w:rPr>
                <w:rFonts w:ascii="Times New Roman" w:eastAsia="Times New Roman" w:hAnsi="Times New Roman" w:cs="Times New Roman"/>
                <w:sz w:val="20"/>
                <w:szCs w:val="20"/>
              </w:rPr>
              <w:t>AGCAGTAGGGAATCTTCC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8AD43" w14:textId="77777777" w:rsidR="00011406" w:rsidRPr="00AD7B13" w:rsidRDefault="00011406" w:rsidP="001E6CA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D7B13"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BB1B7" w14:textId="77777777" w:rsidR="00011406" w:rsidRPr="00AD7B13" w:rsidRDefault="00011406" w:rsidP="001E6CA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D7B13">
              <w:rPr>
                <w:rFonts w:ascii="Times New Roman" w:eastAsia="Times New Roman" w:hAnsi="Times New Roman" w:cs="Times New Roman"/>
              </w:rPr>
              <w:t>51.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D932B" w14:textId="77777777" w:rsidR="00011406" w:rsidRPr="00AD7B13" w:rsidRDefault="00011406" w:rsidP="001E6CA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D7B13">
              <w:rPr>
                <w:rFonts w:ascii="Times New Roman" w:eastAsia="Times New Roman" w:hAnsi="Times New Roman" w:cs="Times New Roman"/>
              </w:rPr>
              <w:t>47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53C2B8" w14:textId="77777777" w:rsidR="00011406" w:rsidRPr="00AD7B13" w:rsidRDefault="00011406" w:rsidP="001E6CA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D7B13">
              <w:rPr>
                <w:rFonts w:ascii="Times New Roman" w:eastAsia="Times New Roman" w:hAnsi="Times New Roman" w:cs="Times New Roman"/>
              </w:rPr>
              <w:t>3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1EE7B" w14:textId="77777777" w:rsidR="00011406" w:rsidRPr="00AD7B13" w:rsidRDefault="00011406" w:rsidP="001E6CA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D7B13">
              <w:rPr>
                <w:rFonts w:ascii="Times New Roman" w:eastAsia="Times New Roman" w:hAnsi="Times New Roman" w:cs="Times New Roman"/>
              </w:rPr>
              <w:t>1.9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68BCB" w14:textId="77777777" w:rsidR="00011406" w:rsidRPr="00AD7B13" w:rsidRDefault="00011406" w:rsidP="001E6CA4">
            <w:pPr>
              <w:jc w:val="center"/>
              <w:rPr>
                <w:rFonts w:ascii="Times New Roman" w:eastAsia="Times New Roman" w:hAnsi="Times New Roman" w:cs="Times New Roman"/>
                <w:lang w:val="de-AT"/>
              </w:rPr>
            </w:pPr>
            <w:r w:rsidRPr="00AD7B13">
              <w:rPr>
                <w:rFonts w:ascii="Times New Roman" w:eastAsia="Times New Roman" w:hAnsi="Times New Roman" w:cs="Times New Roman"/>
                <w:lang w:val="de-AT"/>
              </w:rPr>
              <w:fldChar w:fldCharType="begin">
                <w:fldData xml:space="preserve">PEVuZE5vdGU+PENpdGU+PEF1dGhvcj5MYW48L0F1dGhvcj48WWVhcj4yMDA0PC9ZZWFyPjxSZWNO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</w:fldData>
              </w:fldChar>
            </w:r>
            <w:r w:rsidRPr="00AD7B13">
              <w:rPr>
                <w:rFonts w:ascii="Times New Roman" w:eastAsia="Times New Roman" w:hAnsi="Times New Roman" w:cs="Times New Roman"/>
                <w:lang w:val="de-AT"/>
              </w:rPr>
              <w:instrText xml:space="preserve"> ADDIN EN.CITE </w:instrText>
            </w:r>
            <w:r w:rsidRPr="00AD7B13">
              <w:rPr>
                <w:rFonts w:ascii="Times New Roman" w:eastAsia="Times New Roman" w:hAnsi="Times New Roman" w:cs="Times New Roman"/>
                <w:lang w:val="de-AT"/>
              </w:rPr>
              <w:fldChar w:fldCharType="begin">
                <w:fldData xml:space="preserve">PEVuZE5vdGU+PENpdGU+PEF1dGhvcj5MYW48L0F1dGhvcj48WWVhcj4yMDA0PC9ZZWFyPjxSZWNO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</w:fldData>
              </w:fldChar>
            </w:r>
            <w:r w:rsidRPr="00AD7B13">
              <w:rPr>
                <w:rFonts w:ascii="Times New Roman" w:eastAsia="Times New Roman" w:hAnsi="Times New Roman" w:cs="Times New Roman"/>
                <w:lang w:val="de-AT"/>
              </w:rPr>
              <w:instrText xml:space="preserve"> ADDIN EN.CITE.DATA </w:instrText>
            </w:r>
            <w:r w:rsidRPr="00AD7B13">
              <w:rPr>
                <w:rFonts w:ascii="Times New Roman" w:eastAsia="Times New Roman" w:hAnsi="Times New Roman" w:cs="Times New Roman"/>
                <w:lang w:val="de-AT"/>
              </w:rPr>
            </w:r>
            <w:r w:rsidRPr="00AD7B13">
              <w:rPr>
                <w:rFonts w:ascii="Times New Roman" w:eastAsia="Times New Roman" w:hAnsi="Times New Roman" w:cs="Times New Roman"/>
                <w:lang w:val="de-AT"/>
              </w:rPr>
              <w:fldChar w:fldCharType="end"/>
            </w:r>
            <w:r w:rsidRPr="00AD7B13">
              <w:rPr>
                <w:rFonts w:ascii="Times New Roman" w:eastAsia="Times New Roman" w:hAnsi="Times New Roman" w:cs="Times New Roman"/>
                <w:lang w:val="de-AT"/>
              </w:rPr>
            </w:r>
            <w:r w:rsidRPr="00AD7B13">
              <w:rPr>
                <w:rFonts w:ascii="Times New Roman" w:eastAsia="Times New Roman" w:hAnsi="Times New Roman" w:cs="Times New Roman"/>
                <w:lang w:val="de-AT"/>
              </w:rPr>
              <w:fldChar w:fldCharType="separate"/>
            </w:r>
            <w:r w:rsidRPr="00AD7B13">
              <w:rPr>
                <w:rFonts w:ascii="Times New Roman" w:eastAsia="Times New Roman" w:hAnsi="Times New Roman" w:cs="Times New Roman"/>
                <w:noProof/>
                <w:vertAlign w:val="superscript"/>
                <w:lang w:val="de-AT"/>
              </w:rPr>
              <w:t>5,6</w:t>
            </w:r>
            <w:r w:rsidRPr="00AD7B13">
              <w:rPr>
                <w:rFonts w:ascii="Times New Roman" w:eastAsia="Times New Roman" w:hAnsi="Times New Roman" w:cs="Times New Roman"/>
                <w:lang w:val="de-AT"/>
              </w:rPr>
              <w:fldChar w:fldCharType="end"/>
            </w:r>
            <w:r w:rsidRPr="00AD7B13">
              <w:rPr>
                <w:rFonts w:ascii="Times New Roman" w:eastAsia="Times New Roman" w:hAnsi="Times New Roman" w:cs="Times New Roman"/>
                <w:lang w:val="de-AT"/>
              </w:rPr>
              <w:t xml:space="preserve"> </w:t>
            </w:r>
          </w:p>
        </w:tc>
      </w:tr>
      <w:tr w:rsidR="00011406" w:rsidRPr="00AD7B13" w14:paraId="4EBC3036" w14:textId="77777777" w:rsidTr="001E6CA4">
        <w:trPr>
          <w:trHeight w:val="284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D0A1B" w14:textId="77777777" w:rsidR="00011406" w:rsidRPr="00AD7B13" w:rsidRDefault="00011406" w:rsidP="001E6CA4">
            <w:pPr>
              <w:rPr>
                <w:rFonts w:ascii="Times New Roman" w:eastAsia="Times New Roman" w:hAnsi="Times New Roman" w:cs="Times New Roman"/>
                <w:lang w:val="de-AT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C98AF2" w14:textId="77777777" w:rsidR="00011406" w:rsidRPr="00AD7B13" w:rsidRDefault="00011406" w:rsidP="001E6CA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D7B13">
              <w:rPr>
                <w:rFonts w:ascii="Times New Roman" w:eastAsia="Times New Roman" w:hAnsi="Times New Roman" w:cs="Times New Roman"/>
              </w:rPr>
              <w:t>Ulac16S1R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4374A" w14:textId="77777777" w:rsidR="00011406" w:rsidRPr="00AD7B13" w:rsidRDefault="00011406" w:rsidP="001E6CA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7B13">
              <w:rPr>
                <w:rFonts w:ascii="Times New Roman" w:eastAsia="Times New Roman" w:hAnsi="Times New Roman" w:cs="Times New Roman"/>
                <w:sz w:val="20"/>
                <w:szCs w:val="20"/>
              </w:rPr>
              <w:t>ATTCCACCGCTACACAT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9CF67" w14:textId="77777777" w:rsidR="00011406" w:rsidRPr="00AD7B13" w:rsidRDefault="00011406" w:rsidP="001E6CA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D7B13">
              <w:rPr>
                <w:rFonts w:ascii="Times New Roman" w:eastAsia="Times New Roman" w:hAnsi="Times New Roman" w:cs="Times New Roman"/>
              </w:rPr>
              <w:t>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65AC4" w14:textId="77777777" w:rsidR="00011406" w:rsidRPr="00AD7B13" w:rsidRDefault="00011406" w:rsidP="001E6CA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D7B13">
              <w:rPr>
                <w:rFonts w:ascii="Times New Roman" w:eastAsia="Times New Roman" w:hAnsi="Times New Roman" w:cs="Times New Roman"/>
              </w:rPr>
              <w:t>51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4F273" w14:textId="77777777" w:rsidR="00011406" w:rsidRPr="00AD7B13" w:rsidRDefault="00011406" w:rsidP="001E6CA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D7B13">
              <w:rPr>
                <w:rFonts w:ascii="Times New Roman" w:eastAsia="Times New Roman" w:hAnsi="Times New Roman" w:cs="Times New Roman"/>
              </w:rPr>
              <w:t>50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660DDA" w14:textId="77777777" w:rsidR="00011406" w:rsidRPr="00AD7B13" w:rsidRDefault="00011406" w:rsidP="001E6CA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2E4980" w14:textId="77777777" w:rsidR="00011406" w:rsidRPr="00AD7B13" w:rsidRDefault="00011406" w:rsidP="001E6CA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67D27" w14:textId="77777777" w:rsidR="00011406" w:rsidRPr="00AD7B13" w:rsidRDefault="00011406" w:rsidP="001E6CA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11406" w:rsidRPr="00AD7B13" w14:paraId="3E9C7098" w14:textId="77777777" w:rsidTr="001E6CA4">
        <w:trPr>
          <w:trHeight w:val="284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9268F3" w14:textId="77777777" w:rsidR="00011406" w:rsidRPr="00AD7B13" w:rsidRDefault="00011406" w:rsidP="001E6CA4">
            <w:pPr>
              <w:rPr>
                <w:rFonts w:ascii="Times New Roman" w:eastAsia="Times New Roman" w:hAnsi="Times New Roman" w:cs="Times New Roman"/>
              </w:rPr>
            </w:pPr>
            <w:r w:rsidRPr="00AD7B13">
              <w:rPr>
                <w:rFonts w:ascii="Times New Roman" w:eastAsia="Times New Roman" w:hAnsi="Times New Roman" w:cs="Times New Roman"/>
              </w:rPr>
              <w:t xml:space="preserve">Streptococcus </w:t>
            </w:r>
            <w:proofErr w:type="spellStart"/>
            <w:r w:rsidRPr="00AD7B13">
              <w:rPr>
                <w:rFonts w:ascii="Times New Roman" w:eastAsia="Times New Roman" w:hAnsi="Times New Roman" w:cs="Times New Roman"/>
              </w:rPr>
              <w:t>bovis</w:t>
            </w:r>
            <w:proofErr w:type="spellEnd"/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D10A3F" w14:textId="77777777" w:rsidR="00011406" w:rsidRPr="00AD7B13" w:rsidRDefault="00011406" w:rsidP="001E6CA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D7B13">
              <w:rPr>
                <w:rFonts w:ascii="Times New Roman" w:eastAsia="Times New Roman" w:hAnsi="Times New Roman" w:cs="Times New Roman"/>
              </w:rPr>
              <w:t>SBovis2F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2CFCE" w14:textId="77777777" w:rsidR="00011406" w:rsidRPr="00AD7B13" w:rsidRDefault="00011406" w:rsidP="001E6CA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7B13">
              <w:rPr>
                <w:rFonts w:ascii="Times New Roman" w:eastAsia="Times New Roman" w:hAnsi="Times New Roman" w:cs="Times New Roman"/>
                <w:sz w:val="20"/>
                <w:szCs w:val="20"/>
              </w:rPr>
              <w:t>ATTCTTAGAGATAGGGTTTCTCT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ADF2B" w14:textId="77777777" w:rsidR="00011406" w:rsidRPr="00AD7B13" w:rsidRDefault="00011406" w:rsidP="001E6CA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D7B13">
              <w:rPr>
                <w:rFonts w:ascii="Times New Roman" w:eastAsia="Times New Roman" w:hAnsi="Times New Roman" w:cs="Times New Roman"/>
              </w:rPr>
              <w:t>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0131E" w14:textId="77777777" w:rsidR="00011406" w:rsidRPr="00AD7B13" w:rsidRDefault="00011406" w:rsidP="001E6CA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D7B13">
              <w:rPr>
                <w:rFonts w:ascii="Times New Roman" w:eastAsia="Times New Roman" w:hAnsi="Times New Roman" w:cs="Times New Roman"/>
              </w:rPr>
              <w:t>64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A3CF7" w14:textId="77777777" w:rsidR="00011406" w:rsidRPr="00AD7B13" w:rsidRDefault="00011406" w:rsidP="001E6CA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D7B13">
              <w:rPr>
                <w:rFonts w:ascii="Times New Roman" w:eastAsia="Times New Roman" w:hAnsi="Times New Roman" w:cs="Times New Roman"/>
              </w:rPr>
              <w:t>33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31C31F" w14:textId="77777777" w:rsidR="00011406" w:rsidRPr="00AD7B13" w:rsidRDefault="00011406" w:rsidP="001E6CA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D7B13">
              <w:rPr>
                <w:rFonts w:ascii="Times New Roman" w:eastAsia="Times New Roman" w:hAnsi="Times New Roman" w:cs="Times New Roman"/>
              </w:rPr>
              <w:t>1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74B9C" w14:textId="77777777" w:rsidR="00011406" w:rsidRPr="00AD7B13" w:rsidRDefault="00011406" w:rsidP="001E6CA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D7B13">
              <w:rPr>
                <w:rFonts w:ascii="Times New Roman" w:eastAsia="Times New Roman" w:hAnsi="Times New Roman" w:cs="Times New Roman"/>
              </w:rPr>
              <w:t>1.99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C8739" w14:textId="77777777" w:rsidR="00011406" w:rsidRPr="00AD7B13" w:rsidRDefault="00011406" w:rsidP="001E6CA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D7B13"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GZXJuYW5kbzwvQXV0aG9yPjxZZWFyPjIwMTA8L1llYXI+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</w:fldData>
              </w:fldChar>
            </w:r>
            <w:r w:rsidRPr="00AD7B13">
              <w:rPr>
                <w:rFonts w:ascii="Times New Roman" w:eastAsia="Times New Roman" w:hAnsi="Times New Roman" w:cs="Times New Roman"/>
              </w:rPr>
              <w:instrText xml:space="preserve"> ADDIN EN.CITE </w:instrText>
            </w:r>
            <w:r w:rsidRPr="00AD7B13"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GZXJuYW5kbzwvQXV0aG9yPjxZZWFyPjIwMTA8L1llYXI+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</w:fldData>
              </w:fldChar>
            </w:r>
            <w:r w:rsidRPr="00AD7B13">
              <w:rPr>
                <w:rFonts w:ascii="Times New Roman" w:eastAsia="Times New Roman" w:hAnsi="Times New Roman" w:cs="Times New Roman"/>
              </w:rPr>
              <w:instrText xml:space="preserve"> ADDIN EN.CITE.DATA </w:instrText>
            </w:r>
            <w:r w:rsidRPr="00AD7B13">
              <w:rPr>
                <w:rFonts w:ascii="Times New Roman" w:eastAsia="Times New Roman" w:hAnsi="Times New Roman" w:cs="Times New Roman"/>
              </w:rPr>
            </w:r>
            <w:r w:rsidRPr="00AD7B13">
              <w:rPr>
                <w:rFonts w:ascii="Times New Roman" w:eastAsia="Times New Roman" w:hAnsi="Times New Roman" w:cs="Times New Roman"/>
              </w:rPr>
              <w:fldChar w:fldCharType="end"/>
            </w:r>
            <w:r w:rsidRPr="00AD7B13">
              <w:rPr>
                <w:rFonts w:ascii="Times New Roman" w:eastAsia="Times New Roman" w:hAnsi="Times New Roman" w:cs="Times New Roman"/>
              </w:rPr>
            </w:r>
            <w:r w:rsidRPr="00AD7B13">
              <w:rPr>
                <w:rFonts w:ascii="Times New Roman" w:eastAsia="Times New Roman" w:hAnsi="Times New Roman" w:cs="Times New Roman"/>
              </w:rPr>
              <w:fldChar w:fldCharType="separate"/>
            </w:r>
            <w:r w:rsidRPr="00AD7B13">
              <w:rPr>
                <w:rFonts w:ascii="Times New Roman" w:eastAsia="Times New Roman" w:hAnsi="Times New Roman" w:cs="Times New Roman"/>
                <w:noProof/>
                <w:vertAlign w:val="superscript"/>
              </w:rPr>
              <w:t>7</w:t>
            </w:r>
            <w:r w:rsidRPr="00AD7B13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</w:tr>
      <w:tr w:rsidR="00011406" w:rsidRPr="00AD7B13" w14:paraId="2973FA74" w14:textId="77777777" w:rsidTr="001E6CA4">
        <w:trPr>
          <w:trHeight w:val="284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85DB9" w14:textId="77777777" w:rsidR="00011406" w:rsidRPr="00AD7B13" w:rsidRDefault="00011406" w:rsidP="001E6CA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04843" w14:textId="77777777" w:rsidR="00011406" w:rsidRPr="00AD7B13" w:rsidRDefault="00011406" w:rsidP="001E6CA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D7B13">
              <w:rPr>
                <w:rFonts w:ascii="Times New Roman" w:eastAsia="Times New Roman" w:hAnsi="Times New Roman" w:cs="Times New Roman"/>
              </w:rPr>
              <w:t>SBovis2R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F12C2C" w14:textId="77777777" w:rsidR="00011406" w:rsidRPr="00AD7B13" w:rsidRDefault="00011406" w:rsidP="001E6CA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7B13">
              <w:rPr>
                <w:rFonts w:ascii="Times New Roman" w:eastAsia="Times New Roman" w:hAnsi="Times New Roman" w:cs="Times New Roman"/>
                <w:sz w:val="20"/>
                <w:szCs w:val="20"/>
              </w:rPr>
              <w:t>ACCTTATGATGGCAACTAACAAT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87B4F" w14:textId="77777777" w:rsidR="00011406" w:rsidRPr="00AD7B13" w:rsidRDefault="00011406" w:rsidP="001E6CA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D7B13">
              <w:rPr>
                <w:rFonts w:ascii="Times New Roman" w:eastAsia="Times New Roman" w:hAnsi="Times New Roman" w:cs="Times New Roman"/>
              </w:rPr>
              <w:t>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F7220" w14:textId="77777777" w:rsidR="00011406" w:rsidRPr="00AD7B13" w:rsidRDefault="00011406" w:rsidP="001E6CA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D7B13">
              <w:rPr>
                <w:rFonts w:ascii="Times New Roman" w:eastAsia="Times New Roman" w:hAnsi="Times New Roman" w:cs="Times New Roman"/>
              </w:rPr>
              <w:t>64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9E2BA" w14:textId="77777777" w:rsidR="00011406" w:rsidRPr="00AD7B13" w:rsidRDefault="00011406" w:rsidP="001E6CA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D7B13">
              <w:rPr>
                <w:rFonts w:ascii="Times New Roman" w:eastAsia="Times New Roman" w:hAnsi="Times New Roman" w:cs="Times New Roman"/>
              </w:rPr>
              <w:t>33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C071D" w14:textId="77777777" w:rsidR="00011406" w:rsidRPr="00AD7B13" w:rsidRDefault="00011406" w:rsidP="001E6CA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D99BA7" w14:textId="77777777" w:rsidR="00011406" w:rsidRPr="00AD7B13" w:rsidRDefault="00011406" w:rsidP="001E6CA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3557BE" w14:textId="77777777" w:rsidR="00011406" w:rsidRPr="00AD7B13" w:rsidRDefault="00011406" w:rsidP="001E6CA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11406" w:rsidRPr="00AD7B13" w14:paraId="57E30A83" w14:textId="77777777" w:rsidTr="001E6CA4">
        <w:trPr>
          <w:trHeight w:val="284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BF33B" w14:textId="77777777" w:rsidR="00011406" w:rsidRPr="00AD7B13" w:rsidRDefault="00011406" w:rsidP="001E6CA4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AD7B13">
              <w:rPr>
                <w:rFonts w:ascii="Times New Roman" w:eastAsia="Times New Roman" w:hAnsi="Times New Roman" w:cs="Times New Roman"/>
              </w:rPr>
              <w:t>Succinivibrio</w:t>
            </w:r>
            <w:proofErr w:type="spellEnd"/>
            <w:r w:rsidRPr="00AD7B13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AD7B13">
              <w:rPr>
                <w:rFonts w:ascii="Times New Roman" w:eastAsia="Times New Roman" w:hAnsi="Times New Roman" w:cs="Times New Roman"/>
              </w:rPr>
              <w:t>dextrinosolvens</w:t>
            </w:r>
            <w:proofErr w:type="spellEnd"/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EF607" w14:textId="77777777" w:rsidR="00011406" w:rsidRPr="00AD7B13" w:rsidRDefault="00011406" w:rsidP="001E6CA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D7B13">
              <w:rPr>
                <w:rFonts w:ascii="Times New Roman" w:eastAsia="Times New Roman" w:hAnsi="Times New Roman" w:cs="Times New Roman"/>
              </w:rPr>
              <w:t>SucDex1F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12AFB" w14:textId="77777777" w:rsidR="00011406" w:rsidRPr="00AD7B13" w:rsidRDefault="00011406" w:rsidP="001E6CA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7B13">
              <w:rPr>
                <w:rFonts w:ascii="Times New Roman" w:eastAsia="Times New Roman" w:hAnsi="Times New Roman" w:cs="Times New Roman"/>
                <w:sz w:val="20"/>
                <w:szCs w:val="20"/>
              </w:rPr>
              <w:t>TAGGAGCTTGTGCGATAGTATG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AC11D" w14:textId="77777777" w:rsidR="00011406" w:rsidRPr="00AD7B13" w:rsidRDefault="00011406" w:rsidP="001E6CA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D7B13">
              <w:rPr>
                <w:rFonts w:ascii="Times New Roman" w:eastAsia="Times New Roman" w:hAnsi="Times New Roman" w:cs="Times New Roman"/>
              </w:rPr>
              <w:t>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F5EE3" w14:textId="77777777" w:rsidR="00011406" w:rsidRPr="00AD7B13" w:rsidRDefault="00011406" w:rsidP="001E6CA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D7B13">
              <w:rPr>
                <w:rFonts w:ascii="Times New Roman" w:eastAsia="Times New Roman" w:hAnsi="Times New Roman" w:cs="Times New Roman"/>
              </w:rPr>
              <w:t>57.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7ECC6" w14:textId="77777777" w:rsidR="00011406" w:rsidRPr="00AD7B13" w:rsidRDefault="00011406" w:rsidP="001E6CA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D7B13">
              <w:rPr>
                <w:rFonts w:ascii="Times New Roman" w:eastAsia="Times New Roman" w:hAnsi="Times New Roman" w:cs="Times New Roman"/>
              </w:rPr>
              <w:t>47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35E9E" w14:textId="77777777" w:rsidR="00011406" w:rsidRPr="00AD7B13" w:rsidRDefault="00011406" w:rsidP="001E6CA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D7B13">
              <w:rPr>
                <w:rFonts w:ascii="Times New Roman" w:eastAsia="Times New Roman" w:hAnsi="Times New Roman" w:cs="Times New Roman"/>
              </w:rPr>
              <w:t>1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1A273" w14:textId="77777777" w:rsidR="00011406" w:rsidRPr="00AD7B13" w:rsidRDefault="00011406" w:rsidP="001E6CA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D7B13">
              <w:rPr>
                <w:rFonts w:ascii="Times New Roman" w:eastAsia="Times New Roman" w:hAnsi="Times New Roman" w:cs="Times New Roman"/>
              </w:rPr>
              <w:t>1.92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1E175" w14:textId="77777777" w:rsidR="00011406" w:rsidRPr="00AD7B13" w:rsidRDefault="00011406" w:rsidP="001E6CA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D7B13"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LaGFmaXBvdXI8L0F1dGhvcj48WWVhcj4yMDA5PC9ZZWFy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</w:fldData>
              </w:fldChar>
            </w:r>
            <w:r w:rsidRPr="00AD7B13">
              <w:rPr>
                <w:rFonts w:ascii="Times New Roman" w:eastAsia="Times New Roman" w:hAnsi="Times New Roman" w:cs="Times New Roman"/>
              </w:rPr>
              <w:instrText xml:space="preserve"> ADDIN EN.CITE </w:instrText>
            </w:r>
            <w:r w:rsidRPr="00AD7B13"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LaGFmaXBvdXI8L0F1dGhvcj48WWVhcj4yMDA5PC9ZZWFy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</w:fldData>
              </w:fldChar>
            </w:r>
            <w:r w:rsidRPr="00AD7B13">
              <w:rPr>
                <w:rFonts w:ascii="Times New Roman" w:eastAsia="Times New Roman" w:hAnsi="Times New Roman" w:cs="Times New Roman"/>
              </w:rPr>
              <w:instrText xml:space="preserve"> ADDIN EN.CITE.DATA </w:instrText>
            </w:r>
            <w:r w:rsidRPr="00AD7B13">
              <w:rPr>
                <w:rFonts w:ascii="Times New Roman" w:eastAsia="Times New Roman" w:hAnsi="Times New Roman" w:cs="Times New Roman"/>
              </w:rPr>
            </w:r>
            <w:r w:rsidRPr="00AD7B13">
              <w:rPr>
                <w:rFonts w:ascii="Times New Roman" w:eastAsia="Times New Roman" w:hAnsi="Times New Roman" w:cs="Times New Roman"/>
              </w:rPr>
              <w:fldChar w:fldCharType="end"/>
            </w:r>
            <w:r w:rsidRPr="00AD7B13">
              <w:rPr>
                <w:rFonts w:ascii="Times New Roman" w:eastAsia="Times New Roman" w:hAnsi="Times New Roman" w:cs="Times New Roman"/>
              </w:rPr>
            </w:r>
            <w:r w:rsidRPr="00AD7B13">
              <w:rPr>
                <w:rFonts w:ascii="Times New Roman" w:eastAsia="Times New Roman" w:hAnsi="Times New Roman" w:cs="Times New Roman"/>
              </w:rPr>
              <w:fldChar w:fldCharType="separate"/>
            </w:r>
            <w:r w:rsidRPr="00AD7B13">
              <w:rPr>
                <w:rFonts w:ascii="Times New Roman" w:eastAsia="Times New Roman" w:hAnsi="Times New Roman" w:cs="Times New Roman"/>
                <w:noProof/>
                <w:vertAlign w:val="superscript"/>
              </w:rPr>
              <w:t>4</w:t>
            </w:r>
            <w:r w:rsidRPr="00AD7B13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</w:tr>
      <w:tr w:rsidR="00011406" w:rsidRPr="00AD7B13" w14:paraId="72090638" w14:textId="77777777" w:rsidTr="001E6CA4">
        <w:trPr>
          <w:trHeight w:val="284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72898" w14:textId="77777777" w:rsidR="00011406" w:rsidRPr="00AD7B13" w:rsidRDefault="00011406" w:rsidP="001E6CA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D235D" w14:textId="77777777" w:rsidR="00011406" w:rsidRPr="00AD7B13" w:rsidRDefault="00011406" w:rsidP="001E6CA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D7B13">
              <w:rPr>
                <w:rFonts w:ascii="Times New Roman" w:eastAsia="Times New Roman" w:hAnsi="Times New Roman" w:cs="Times New Roman"/>
              </w:rPr>
              <w:t>SucDex1R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27FF3" w14:textId="77777777" w:rsidR="00011406" w:rsidRPr="00AD7B13" w:rsidRDefault="00011406" w:rsidP="001E6CA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7B13">
              <w:rPr>
                <w:rFonts w:ascii="Times New Roman" w:eastAsia="Times New Roman" w:hAnsi="Times New Roman" w:cs="Times New Roman"/>
                <w:sz w:val="20"/>
                <w:szCs w:val="20"/>
              </w:rPr>
              <w:t>CTCACTATGTCAAGGTCAGGTAAG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36CF5" w14:textId="77777777" w:rsidR="00011406" w:rsidRPr="00AD7B13" w:rsidRDefault="00011406" w:rsidP="001E6CA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D7B13">
              <w:rPr>
                <w:rFonts w:ascii="Times New Roman" w:eastAsia="Times New Roman" w:hAnsi="Times New Roman" w:cs="Times New Roman"/>
              </w:rPr>
              <w:t>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7F17D" w14:textId="77777777" w:rsidR="00011406" w:rsidRPr="00AD7B13" w:rsidRDefault="00011406" w:rsidP="001E6CA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D7B13">
              <w:rPr>
                <w:rFonts w:ascii="Times New Roman" w:eastAsia="Times New Roman" w:hAnsi="Times New Roman" w:cs="Times New Roman"/>
              </w:rPr>
              <w:t>58.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A7ECE7" w14:textId="77777777" w:rsidR="00011406" w:rsidRPr="00AD7B13" w:rsidRDefault="00011406" w:rsidP="001E6CA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D7B13">
              <w:rPr>
                <w:rFonts w:ascii="Times New Roman" w:eastAsia="Times New Roman" w:hAnsi="Times New Roman" w:cs="Times New Roman"/>
              </w:rPr>
              <w:t>48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381F00" w14:textId="77777777" w:rsidR="00011406" w:rsidRPr="00AD7B13" w:rsidRDefault="00011406" w:rsidP="001E6CA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A2EF8" w14:textId="77777777" w:rsidR="00011406" w:rsidRPr="00AD7B13" w:rsidRDefault="00011406" w:rsidP="001E6CA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8D67A" w14:textId="77777777" w:rsidR="00011406" w:rsidRPr="00AD7B13" w:rsidRDefault="00011406" w:rsidP="001E6CA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11406" w:rsidRPr="00AD7B13" w14:paraId="7FCFC83F" w14:textId="77777777" w:rsidTr="001E6CA4">
        <w:trPr>
          <w:trHeight w:val="284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094F1" w14:textId="77777777" w:rsidR="00011406" w:rsidRPr="00AD7B13" w:rsidRDefault="00011406" w:rsidP="001E6CA4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AD7B13">
              <w:rPr>
                <w:rFonts w:ascii="Times New Roman" w:eastAsia="Times New Roman" w:hAnsi="Times New Roman" w:cs="Times New Roman"/>
              </w:rPr>
              <w:t>Selenomonas</w:t>
            </w:r>
            <w:proofErr w:type="spellEnd"/>
            <w:r w:rsidRPr="00AD7B13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AD7B13">
              <w:rPr>
                <w:rFonts w:ascii="Times New Roman" w:eastAsia="Times New Roman" w:hAnsi="Times New Roman" w:cs="Times New Roman"/>
              </w:rPr>
              <w:t>ruminantium</w:t>
            </w:r>
            <w:proofErr w:type="spellEnd"/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ED278" w14:textId="77777777" w:rsidR="00011406" w:rsidRPr="00AD7B13" w:rsidRDefault="00011406" w:rsidP="001E6CA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D7B13">
              <w:rPr>
                <w:rFonts w:ascii="Times New Roman" w:eastAsia="Times New Roman" w:hAnsi="Times New Roman" w:cs="Times New Roman"/>
              </w:rPr>
              <w:t>SelRum1F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D152B" w14:textId="77777777" w:rsidR="00011406" w:rsidRPr="00AD7B13" w:rsidRDefault="00011406" w:rsidP="001E6CA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7B13">
              <w:rPr>
                <w:rFonts w:ascii="Times New Roman" w:eastAsia="Times New Roman" w:hAnsi="Times New Roman" w:cs="Times New Roman"/>
                <w:sz w:val="20"/>
                <w:szCs w:val="20"/>
              </w:rPr>
              <w:t>GGCGGGAAGGCAAGTCAGT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21E8B6" w14:textId="77777777" w:rsidR="00011406" w:rsidRPr="00AD7B13" w:rsidRDefault="00011406" w:rsidP="001E6CA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D7B13">
              <w:rPr>
                <w:rFonts w:ascii="Times New Roman" w:eastAsia="Times New Roman" w:hAnsi="Times New Roman" w:cs="Times New Roman"/>
              </w:rPr>
              <w:t>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98301" w14:textId="77777777" w:rsidR="00011406" w:rsidRPr="00AD7B13" w:rsidRDefault="00011406" w:rsidP="001E6CA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D7B13">
              <w:rPr>
                <w:rFonts w:ascii="Times New Roman" w:eastAsia="Times New Roman" w:hAnsi="Times New Roman" w:cs="Times New Roman"/>
              </w:rPr>
              <w:t>60.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3A4FE" w14:textId="77777777" w:rsidR="00011406" w:rsidRPr="00AD7B13" w:rsidRDefault="00011406" w:rsidP="001E6CA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D7B13">
              <w:rPr>
                <w:rFonts w:ascii="Times New Roman" w:eastAsia="Times New Roman" w:hAnsi="Times New Roman" w:cs="Times New Roman"/>
              </w:rPr>
              <w:t>65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D5FD7" w14:textId="77777777" w:rsidR="00011406" w:rsidRPr="00AD7B13" w:rsidRDefault="00011406" w:rsidP="001E6CA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D7B13">
              <w:rPr>
                <w:rFonts w:ascii="Times New Roman" w:eastAsia="Times New Roman" w:hAnsi="Times New Roman" w:cs="Times New Roman"/>
              </w:rPr>
              <w:t>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82A475" w14:textId="77777777" w:rsidR="00011406" w:rsidRPr="00AD7B13" w:rsidRDefault="00011406" w:rsidP="001E6CA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D7B13">
              <w:rPr>
                <w:rFonts w:ascii="Times New Roman" w:eastAsia="Times New Roman" w:hAnsi="Times New Roman" w:cs="Times New Roman"/>
              </w:rPr>
              <w:t>1.96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BDED0" w14:textId="77777777" w:rsidR="00011406" w:rsidRPr="00AD7B13" w:rsidRDefault="00011406" w:rsidP="001E6CA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D7B13"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LaGFmaXBvdXI8L0F1dGhvcj48WWVhcj4yMDA5PC9ZZWFy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</w:fldData>
              </w:fldChar>
            </w:r>
            <w:r w:rsidRPr="00AD7B13">
              <w:rPr>
                <w:rFonts w:ascii="Times New Roman" w:eastAsia="Times New Roman" w:hAnsi="Times New Roman" w:cs="Times New Roman"/>
              </w:rPr>
              <w:instrText xml:space="preserve"> ADDIN EN.CITE </w:instrText>
            </w:r>
            <w:r w:rsidRPr="00AD7B13"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LaGFmaXBvdXI8L0F1dGhvcj48WWVhcj4yMDA5PC9ZZWFy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</w:fldData>
              </w:fldChar>
            </w:r>
            <w:r w:rsidRPr="00AD7B13">
              <w:rPr>
                <w:rFonts w:ascii="Times New Roman" w:eastAsia="Times New Roman" w:hAnsi="Times New Roman" w:cs="Times New Roman"/>
              </w:rPr>
              <w:instrText xml:space="preserve"> ADDIN EN.CITE.DATA </w:instrText>
            </w:r>
            <w:r w:rsidRPr="00AD7B13">
              <w:rPr>
                <w:rFonts w:ascii="Times New Roman" w:eastAsia="Times New Roman" w:hAnsi="Times New Roman" w:cs="Times New Roman"/>
              </w:rPr>
            </w:r>
            <w:r w:rsidRPr="00AD7B13">
              <w:rPr>
                <w:rFonts w:ascii="Times New Roman" w:eastAsia="Times New Roman" w:hAnsi="Times New Roman" w:cs="Times New Roman"/>
              </w:rPr>
              <w:fldChar w:fldCharType="end"/>
            </w:r>
            <w:r w:rsidRPr="00AD7B13">
              <w:rPr>
                <w:rFonts w:ascii="Times New Roman" w:eastAsia="Times New Roman" w:hAnsi="Times New Roman" w:cs="Times New Roman"/>
              </w:rPr>
            </w:r>
            <w:r w:rsidRPr="00AD7B13">
              <w:rPr>
                <w:rFonts w:ascii="Times New Roman" w:eastAsia="Times New Roman" w:hAnsi="Times New Roman" w:cs="Times New Roman"/>
              </w:rPr>
              <w:fldChar w:fldCharType="separate"/>
            </w:r>
            <w:r w:rsidRPr="00AD7B13">
              <w:rPr>
                <w:rFonts w:ascii="Times New Roman" w:eastAsia="Times New Roman" w:hAnsi="Times New Roman" w:cs="Times New Roman"/>
                <w:noProof/>
                <w:vertAlign w:val="superscript"/>
              </w:rPr>
              <w:t>4</w:t>
            </w:r>
            <w:r w:rsidRPr="00AD7B13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</w:tr>
      <w:tr w:rsidR="00011406" w:rsidRPr="00AD7B13" w14:paraId="5B411E3E" w14:textId="77777777" w:rsidTr="001E6CA4">
        <w:trPr>
          <w:trHeight w:val="284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20E4C" w14:textId="77777777" w:rsidR="00011406" w:rsidRPr="00AD7B13" w:rsidRDefault="00011406" w:rsidP="001E6CA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2B6BBA" w14:textId="77777777" w:rsidR="00011406" w:rsidRPr="00AD7B13" w:rsidRDefault="00011406" w:rsidP="001E6CA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D7B13">
              <w:rPr>
                <w:rFonts w:ascii="Times New Roman" w:eastAsia="Times New Roman" w:hAnsi="Times New Roman" w:cs="Times New Roman"/>
              </w:rPr>
              <w:t>SelRum1R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D08A8D" w14:textId="77777777" w:rsidR="00011406" w:rsidRPr="00AD7B13" w:rsidRDefault="00011406" w:rsidP="001E6CA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7B13">
              <w:rPr>
                <w:rFonts w:ascii="Times New Roman" w:eastAsia="Times New Roman" w:hAnsi="Times New Roman" w:cs="Times New Roman"/>
                <w:sz w:val="20"/>
                <w:szCs w:val="20"/>
              </w:rPr>
              <w:t>CCTCTCCTGCACTCAAGAAAGACA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5FFDBE" w14:textId="77777777" w:rsidR="00011406" w:rsidRPr="00AD7B13" w:rsidRDefault="00011406" w:rsidP="001E6CA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D7B13">
              <w:rPr>
                <w:rFonts w:ascii="Times New Roman" w:eastAsia="Times New Roman" w:hAnsi="Times New Roman" w:cs="Times New Roman"/>
              </w:rPr>
              <w:t>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96368B" w14:textId="77777777" w:rsidR="00011406" w:rsidRPr="00AD7B13" w:rsidRDefault="00011406" w:rsidP="001E6CA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D7B13">
              <w:rPr>
                <w:rFonts w:ascii="Times New Roman" w:eastAsia="Times New Roman" w:hAnsi="Times New Roman" w:cs="Times New Roman"/>
              </w:rPr>
              <w:t>61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74824" w14:textId="77777777" w:rsidR="00011406" w:rsidRPr="00AD7B13" w:rsidRDefault="00011406" w:rsidP="001E6CA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D7B13">
              <w:rPr>
                <w:rFonts w:ascii="Times New Roman" w:eastAsia="Times New Roman" w:hAnsi="Times New Roman" w:cs="Times New Roman"/>
              </w:rPr>
              <w:t>52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575828" w14:textId="77777777" w:rsidR="00011406" w:rsidRPr="00AD7B13" w:rsidRDefault="00011406" w:rsidP="001E6CA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DD085" w14:textId="77777777" w:rsidR="00011406" w:rsidRPr="00AD7B13" w:rsidRDefault="00011406" w:rsidP="001E6CA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955DEC" w14:textId="77777777" w:rsidR="00011406" w:rsidRPr="00AD7B13" w:rsidRDefault="00011406" w:rsidP="001E6CA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11406" w:rsidRPr="00AD7B13" w14:paraId="4788E4E2" w14:textId="77777777" w:rsidTr="001E6CA4">
        <w:trPr>
          <w:trHeight w:val="284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225EF" w14:textId="77777777" w:rsidR="00011406" w:rsidRPr="00AD7B13" w:rsidRDefault="00011406" w:rsidP="001E6CA4">
            <w:pPr>
              <w:rPr>
                <w:rFonts w:ascii="Times New Roman" w:eastAsia="Times New Roman" w:hAnsi="Times New Roman" w:cs="Times New Roman"/>
              </w:rPr>
            </w:pPr>
            <w:r w:rsidRPr="00AD7B13">
              <w:rPr>
                <w:rFonts w:ascii="Times New Roman" w:eastAsia="Times New Roman" w:hAnsi="Times New Roman" w:cs="Times New Roman"/>
              </w:rPr>
              <w:br/>
            </w:r>
            <w:proofErr w:type="spellStart"/>
            <w:r w:rsidRPr="00AD7B13">
              <w:rPr>
                <w:rFonts w:ascii="Times New Roman" w:eastAsia="Times New Roman" w:hAnsi="Times New Roman" w:cs="Times New Roman"/>
              </w:rPr>
              <w:t>Megasphaera</w:t>
            </w:r>
            <w:proofErr w:type="spellEnd"/>
            <w:r w:rsidRPr="00AD7B13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AD7B13">
              <w:rPr>
                <w:rFonts w:ascii="Times New Roman" w:eastAsia="Times New Roman" w:hAnsi="Times New Roman" w:cs="Times New Roman"/>
              </w:rPr>
              <w:t>elsdenii</w:t>
            </w:r>
            <w:proofErr w:type="spellEnd"/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633DD" w14:textId="77777777" w:rsidR="00011406" w:rsidRPr="00AD7B13" w:rsidRDefault="00011406" w:rsidP="001E6CA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D7B13">
              <w:rPr>
                <w:rFonts w:ascii="Times New Roman" w:eastAsia="Times New Roman" w:hAnsi="Times New Roman" w:cs="Times New Roman"/>
              </w:rPr>
              <w:t>MegEls1F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6090CF" w14:textId="77777777" w:rsidR="00011406" w:rsidRPr="00AD7B13" w:rsidRDefault="00011406" w:rsidP="001E6CA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7B13">
              <w:rPr>
                <w:rFonts w:ascii="Times New Roman" w:eastAsia="Times New Roman" w:hAnsi="Times New Roman" w:cs="Times New Roman"/>
                <w:sz w:val="20"/>
                <w:szCs w:val="20"/>
              </w:rPr>
              <w:t>GACCGAAACTGCGATGCTAG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021C7" w14:textId="77777777" w:rsidR="00011406" w:rsidRPr="00AD7B13" w:rsidRDefault="00011406" w:rsidP="001E6CA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D7B13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3C9B32" w14:textId="77777777" w:rsidR="00011406" w:rsidRPr="00AD7B13" w:rsidRDefault="00011406" w:rsidP="001E6CA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D7B13">
              <w:rPr>
                <w:rFonts w:ascii="Times New Roman" w:eastAsia="Times New Roman" w:hAnsi="Times New Roman" w:cs="Times New Roman"/>
              </w:rPr>
              <w:t>57.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1AA715" w14:textId="77777777" w:rsidR="00011406" w:rsidRPr="00AD7B13" w:rsidRDefault="00011406" w:rsidP="001E6CA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D7B13">
              <w:rPr>
                <w:rFonts w:ascii="Times New Roman" w:eastAsia="Times New Roman" w:hAnsi="Times New Roman" w:cs="Times New Roman"/>
              </w:rPr>
              <w:t>52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8882E7" w14:textId="77777777" w:rsidR="00011406" w:rsidRPr="00AD7B13" w:rsidRDefault="00011406" w:rsidP="001E6CA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D7B13">
              <w:rPr>
                <w:rFonts w:ascii="Times New Roman" w:eastAsia="Times New Roman" w:hAnsi="Times New Roman" w:cs="Times New Roman"/>
              </w:rPr>
              <w:t>1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2D38D" w14:textId="77777777" w:rsidR="00011406" w:rsidRPr="00AD7B13" w:rsidRDefault="00011406" w:rsidP="001E6CA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D7B13">
              <w:rPr>
                <w:rFonts w:ascii="Times New Roman" w:eastAsia="Times New Roman" w:hAnsi="Times New Roman" w:cs="Times New Roman"/>
              </w:rPr>
              <w:t>1.85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4A96D3" w14:textId="77777777" w:rsidR="00011406" w:rsidRPr="00AD7B13" w:rsidRDefault="00011406" w:rsidP="001E6CA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D7B13"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PenV0c3VtaTwvQXV0aG9yPjxZZWFyPjIwMDY8L1llYXI+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</w:fldData>
              </w:fldChar>
            </w:r>
            <w:r w:rsidRPr="00AD7B13">
              <w:rPr>
                <w:rFonts w:ascii="Times New Roman" w:eastAsia="Times New Roman" w:hAnsi="Times New Roman" w:cs="Times New Roman"/>
              </w:rPr>
              <w:instrText xml:space="preserve"> ADDIN EN.CITE </w:instrText>
            </w:r>
            <w:r w:rsidRPr="00AD7B13"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PenV0c3VtaTwvQXV0aG9yPjxZZWFyPjIwMDY8L1llYXI+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</w:fldData>
              </w:fldChar>
            </w:r>
            <w:r w:rsidRPr="00AD7B13">
              <w:rPr>
                <w:rFonts w:ascii="Times New Roman" w:eastAsia="Times New Roman" w:hAnsi="Times New Roman" w:cs="Times New Roman"/>
              </w:rPr>
              <w:instrText xml:space="preserve"> ADDIN EN.CITE.DATA </w:instrText>
            </w:r>
            <w:r w:rsidRPr="00AD7B13">
              <w:rPr>
                <w:rFonts w:ascii="Times New Roman" w:eastAsia="Times New Roman" w:hAnsi="Times New Roman" w:cs="Times New Roman"/>
              </w:rPr>
            </w:r>
            <w:r w:rsidRPr="00AD7B13">
              <w:rPr>
                <w:rFonts w:ascii="Times New Roman" w:eastAsia="Times New Roman" w:hAnsi="Times New Roman" w:cs="Times New Roman"/>
              </w:rPr>
              <w:fldChar w:fldCharType="end"/>
            </w:r>
            <w:r w:rsidRPr="00AD7B13">
              <w:rPr>
                <w:rFonts w:ascii="Times New Roman" w:eastAsia="Times New Roman" w:hAnsi="Times New Roman" w:cs="Times New Roman"/>
              </w:rPr>
            </w:r>
            <w:r w:rsidRPr="00AD7B13">
              <w:rPr>
                <w:rFonts w:ascii="Times New Roman" w:eastAsia="Times New Roman" w:hAnsi="Times New Roman" w:cs="Times New Roman"/>
              </w:rPr>
              <w:fldChar w:fldCharType="separate"/>
            </w:r>
            <w:r w:rsidRPr="00AD7B13">
              <w:rPr>
                <w:rFonts w:ascii="Times New Roman" w:eastAsia="Times New Roman" w:hAnsi="Times New Roman" w:cs="Times New Roman"/>
                <w:noProof/>
                <w:vertAlign w:val="superscript"/>
              </w:rPr>
              <w:t>8</w:t>
            </w:r>
            <w:r w:rsidRPr="00AD7B13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</w:tr>
      <w:tr w:rsidR="00011406" w:rsidRPr="00AD7B13" w14:paraId="09A50C4E" w14:textId="77777777" w:rsidTr="001E6CA4">
        <w:trPr>
          <w:trHeight w:val="284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C18FD6" w14:textId="77777777" w:rsidR="00011406" w:rsidRPr="00AD7B13" w:rsidRDefault="00011406" w:rsidP="001E6CA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7E77F" w14:textId="77777777" w:rsidR="00011406" w:rsidRPr="00AD7B13" w:rsidRDefault="00011406" w:rsidP="001E6CA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D7B13">
              <w:rPr>
                <w:rFonts w:ascii="Times New Roman" w:eastAsia="Times New Roman" w:hAnsi="Times New Roman" w:cs="Times New Roman"/>
              </w:rPr>
              <w:t>MegEls1R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8DC69" w14:textId="77777777" w:rsidR="00011406" w:rsidRPr="00AD7B13" w:rsidRDefault="00011406" w:rsidP="001E6CA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7B13">
              <w:rPr>
                <w:rFonts w:ascii="Times New Roman" w:eastAsia="Times New Roman" w:hAnsi="Times New Roman" w:cs="Times New Roman"/>
                <w:sz w:val="20"/>
                <w:szCs w:val="20"/>
              </w:rPr>
              <w:t>CGCCTCAGCGTCAGTTGT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C89D9" w14:textId="77777777" w:rsidR="00011406" w:rsidRPr="00AD7B13" w:rsidRDefault="00011406" w:rsidP="001E6CA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D7B13"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144A4" w14:textId="77777777" w:rsidR="00011406" w:rsidRPr="00AD7B13" w:rsidRDefault="00011406" w:rsidP="001E6CA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D7B13">
              <w:rPr>
                <w:rFonts w:ascii="Times New Roman" w:eastAsia="Times New Roman" w:hAnsi="Times New Roman" w:cs="Times New Roman"/>
              </w:rPr>
              <w:t>58.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E31653" w14:textId="77777777" w:rsidR="00011406" w:rsidRPr="00AD7B13" w:rsidRDefault="00011406" w:rsidP="001E6CA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D7B13">
              <w:rPr>
                <w:rFonts w:ascii="Times New Roman" w:eastAsia="Times New Roman" w:hAnsi="Times New Roman" w:cs="Times New Roman"/>
              </w:rPr>
              <w:t>63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DC6AB0" w14:textId="77777777" w:rsidR="00011406" w:rsidRPr="00AD7B13" w:rsidRDefault="00011406" w:rsidP="001E6CA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F59137" w14:textId="77777777" w:rsidR="00011406" w:rsidRPr="00AD7B13" w:rsidRDefault="00011406" w:rsidP="001E6CA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0DC6E" w14:textId="77777777" w:rsidR="00011406" w:rsidRPr="00AD7B13" w:rsidRDefault="00011406" w:rsidP="001E6CA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11406" w:rsidRPr="00AD7B13" w14:paraId="085282BE" w14:textId="77777777" w:rsidTr="001E6CA4">
        <w:trPr>
          <w:trHeight w:val="284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5C37C" w14:textId="77777777" w:rsidR="00011406" w:rsidRPr="00AD7B13" w:rsidRDefault="00011406" w:rsidP="001E6CA4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AD7B13">
              <w:rPr>
                <w:rFonts w:ascii="Times New Roman" w:eastAsia="Times New Roman" w:hAnsi="Times New Roman" w:cs="Times New Roman"/>
              </w:rPr>
              <w:t>Anaerovibrio</w:t>
            </w:r>
            <w:proofErr w:type="spellEnd"/>
            <w:r w:rsidRPr="00AD7B13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AD7B13">
              <w:rPr>
                <w:rFonts w:ascii="Times New Roman" w:eastAsia="Times New Roman" w:hAnsi="Times New Roman" w:cs="Times New Roman"/>
              </w:rPr>
              <w:t>lipolytica</w:t>
            </w:r>
            <w:proofErr w:type="spellEnd"/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939E5" w14:textId="77777777" w:rsidR="00011406" w:rsidRPr="00AD7B13" w:rsidRDefault="00011406" w:rsidP="001E6CA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D7B13">
              <w:rPr>
                <w:rFonts w:ascii="Times New Roman" w:eastAsia="Times New Roman" w:hAnsi="Times New Roman" w:cs="Times New Roman"/>
              </w:rPr>
              <w:t>AnaLip2F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EFBD4" w14:textId="77777777" w:rsidR="00011406" w:rsidRPr="00AD7B13" w:rsidRDefault="00011406" w:rsidP="001E6CA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7B13">
              <w:rPr>
                <w:rFonts w:ascii="Times New Roman" w:eastAsia="Times New Roman" w:hAnsi="Times New Roman" w:cs="Times New Roman"/>
                <w:sz w:val="20"/>
                <w:szCs w:val="20"/>
              </w:rPr>
              <w:t>TGGGTGTTAGAAATGGATTCTAGT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FD4BF" w14:textId="77777777" w:rsidR="00011406" w:rsidRPr="00AD7B13" w:rsidRDefault="00011406" w:rsidP="001E6CA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D7B13">
              <w:rPr>
                <w:rFonts w:ascii="Times New Roman" w:eastAsia="Times New Roman" w:hAnsi="Times New Roman" w:cs="Times New Roman"/>
              </w:rPr>
              <w:t>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D19056" w14:textId="77777777" w:rsidR="00011406" w:rsidRPr="00AD7B13" w:rsidRDefault="00011406" w:rsidP="001E6CA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D7B13">
              <w:rPr>
                <w:rFonts w:ascii="Times New Roman" w:eastAsia="Times New Roman" w:hAnsi="Times New Roman" w:cs="Times New Roman"/>
              </w:rPr>
              <w:t>56.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9AEAC5" w14:textId="77777777" w:rsidR="00011406" w:rsidRPr="00AD7B13" w:rsidRDefault="00011406" w:rsidP="001E6CA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D7B13">
              <w:rPr>
                <w:rFonts w:ascii="Times New Roman" w:eastAsia="Times New Roman" w:hAnsi="Times New Roman" w:cs="Times New Roman"/>
              </w:rPr>
              <w:t>40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D2B89" w14:textId="77777777" w:rsidR="00011406" w:rsidRPr="00AD7B13" w:rsidRDefault="00011406" w:rsidP="001E6CA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D7B13">
              <w:rPr>
                <w:rFonts w:ascii="Times New Roman" w:eastAsia="Times New Roman" w:hAnsi="Times New Roman" w:cs="Times New Roman"/>
              </w:rPr>
              <w:t>1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BECF0" w14:textId="77777777" w:rsidR="00011406" w:rsidRPr="00AD7B13" w:rsidRDefault="00011406" w:rsidP="001E6CA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D7B13">
              <w:rPr>
                <w:rFonts w:ascii="Times New Roman" w:eastAsia="Times New Roman" w:hAnsi="Times New Roman" w:cs="Times New Roman"/>
              </w:rPr>
              <w:t>1.98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D8D4C" w14:textId="77777777" w:rsidR="00011406" w:rsidRPr="00AD7B13" w:rsidRDefault="00011406" w:rsidP="001E6CA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D7B13"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LaGFmaXBvdXI8L0F1dGhvcj48WWVhcj4yMDA5PC9ZZWFy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</w:fldData>
              </w:fldChar>
            </w:r>
            <w:r w:rsidRPr="00AD7B13">
              <w:rPr>
                <w:rFonts w:ascii="Times New Roman" w:eastAsia="Times New Roman" w:hAnsi="Times New Roman" w:cs="Times New Roman"/>
              </w:rPr>
              <w:instrText xml:space="preserve"> ADDIN EN.CITE </w:instrText>
            </w:r>
            <w:r w:rsidRPr="00AD7B13"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LaGFmaXBvdXI8L0F1dGhvcj48WWVhcj4yMDA5PC9ZZWFy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</w:fldData>
              </w:fldChar>
            </w:r>
            <w:r w:rsidRPr="00AD7B13">
              <w:rPr>
                <w:rFonts w:ascii="Times New Roman" w:eastAsia="Times New Roman" w:hAnsi="Times New Roman" w:cs="Times New Roman"/>
              </w:rPr>
              <w:instrText xml:space="preserve"> ADDIN EN.CITE.DATA </w:instrText>
            </w:r>
            <w:r w:rsidRPr="00AD7B13">
              <w:rPr>
                <w:rFonts w:ascii="Times New Roman" w:eastAsia="Times New Roman" w:hAnsi="Times New Roman" w:cs="Times New Roman"/>
              </w:rPr>
            </w:r>
            <w:r w:rsidRPr="00AD7B13">
              <w:rPr>
                <w:rFonts w:ascii="Times New Roman" w:eastAsia="Times New Roman" w:hAnsi="Times New Roman" w:cs="Times New Roman"/>
              </w:rPr>
              <w:fldChar w:fldCharType="end"/>
            </w:r>
            <w:r w:rsidRPr="00AD7B13">
              <w:rPr>
                <w:rFonts w:ascii="Times New Roman" w:eastAsia="Times New Roman" w:hAnsi="Times New Roman" w:cs="Times New Roman"/>
              </w:rPr>
            </w:r>
            <w:r w:rsidRPr="00AD7B13">
              <w:rPr>
                <w:rFonts w:ascii="Times New Roman" w:eastAsia="Times New Roman" w:hAnsi="Times New Roman" w:cs="Times New Roman"/>
              </w:rPr>
              <w:fldChar w:fldCharType="separate"/>
            </w:r>
            <w:r w:rsidRPr="00AD7B13">
              <w:rPr>
                <w:rFonts w:ascii="Times New Roman" w:eastAsia="Times New Roman" w:hAnsi="Times New Roman" w:cs="Times New Roman"/>
                <w:noProof/>
                <w:vertAlign w:val="superscript"/>
              </w:rPr>
              <w:t>4</w:t>
            </w:r>
            <w:r w:rsidRPr="00AD7B13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</w:tr>
      <w:tr w:rsidR="00011406" w:rsidRPr="00AD7B13" w14:paraId="36848662" w14:textId="77777777" w:rsidTr="001E6CA4">
        <w:trPr>
          <w:trHeight w:val="284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6E563D" w14:textId="77777777" w:rsidR="00011406" w:rsidRPr="00AD7B13" w:rsidRDefault="00011406" w:rsidP="001E6CA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F4A3D" w14:textId="77777777" w:rsidR="00011406" w:rsidRPr="00AD7B13" w:rsidRDefault="00011406" w:rsidP="001E6CA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D7B13">
              <w:rPr>
                <w:rFonts w:ascii="Times New Roman" w:eastAsia="Times New Roman" w:hAnsi="Times New Roman" w:cs="Times New Roman"/>
              </w:rPr>
              <w:t>AnaLip2R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FC51A" w14:textId="77777777" w:rsidR="00011406" w:rsidRPr="00AD7B13" w:rsidRDefault="00011406" w:rsidP="001E6CA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7B13">
              <w:rPr>
                <w:rFonts w:ascii="Times New Roman" w:eastAsia="Times New Roman" w:hAnsi="Times New Roman" w:cs="Times New Roman"/>
                <w:sz w:val="20"/>
                <w:szCs w:val="20"/>
              </w:rPr>
              <w:t>GCACGTCATTCGGTATTAGCA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9401A" w14:textId="77777777" w:rsidR="00011406" w:rsidRPr="00AD7B13" w:rsidRDefault="00011406" w:rsidP="001E6CA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D7B13">
              <w:rPr>
                <w:rFonts w:ascii="Times New Roman" w:eastAsia="Times New Roman" w:hAnsi="Times New Roman" w:cs="Times New Roman"/>
              </w:rPr>
              <w:t>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CEE20" w14:textId="77777777" w:rsidR="00011406" w:rsidRPr="00AD7B13" w:rsidRDefault="00011406" w:rsidP="001E6CA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D7B13">
              <w:rPr>
                <w:rFonts w:ascii="Times New Roman" w:eastAsia="Times New Roman" w:hAnsi="Times New Roman" w:cs="Times New Roman"/>
              </w:rPr>
              <w:t>56.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822D0" w14:textId="77777777" w:rsidR="00011406" w:rsidRPr="00AD7B13" w:rsidRDefault="00011406" w:rsidP="001E6CA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D7B13">
              <w:rPr>
                <w:rFonts w:ascii="Times New Roman" w:eastAsia="Times New Roman" w:hAnsi="Times New Roman" w:cs="Times New Roman"/>
              </w:rPr>
              <w:t>45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CC293B" w14:textId="77777777" w:rsidR="00011406" w:rsidRPr="00AD7B13" w:rsidRDefault="00011406" w:rsidP="001E6CA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68198" w14:textId="77777777" w:rsidR="00011406" w:rsidRPr="00AD7B13" w:rsidRDefault="00011406" w:rsidP="001E6CA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B687CD" w14:textId="77777777" w:rsidR="00011406" w:rsidRPr="00AD7B13" w:rsidRDefault="00011406" w:rsidP="001E6CA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11406" w:rsidRPr="00AD7B13" w14:paraId="1EE65F6B" w14:textId="77777777" w:rsidTr="001E6CA4">
        <w:trPr>
          <w:trHeight w:val="284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43F50" w14:textId="77777777" w:rsidR="00011406" w:rsidRPr="00AD7B13" w:rsidRDefault="00011406" w:rsidP="001E6CA4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AD7B13">
              <w:rPr>
                <w:rFonts w:ascii="Times New Roman" w:eastAsia="Times New Roman" w:hAnsi="Times New Roman" w:cs="Times New Roman"/>
              </w:rPr>
              <w:t>Butyrivibrio</w:t>
            </w:r>
            <w:proofErr w:type="spellEnd"/>
            <w:r w:rsidRPr="00AD7B13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AD7B13">
              <w:rPr>
                <w:rFonts w:ascii="Times New Roman" w:eastAsia="Times New Roman" w:hAnsi="Times New Roman" w:cs="Times New Roman"/>
              </w:rPr>
              <w:t>fibrisolvens</w:t>
            </w:r>
            <w:proofErr w:type="spellEnd"/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D8E25" w14:textId="77777777" w:rsidR="00011406" w:rsidRPr="00AD7B13" w:rsidRDefault="00011406" w:rsidP="001E6CA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D7B13">
              <w:rPr>
                <w:rFonts w:ascii="Times New Roman" w:eastAsia="Times New Roman" w:hAnsi="Times New Roman" w:cs="Times New Roman"/>
              </w:rPr>
              <w:t xml:space="preserve">ButFib1F      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2F01D" w14:textId="77777777" w:rsidR="00011406" w:rsidRPr="00AD7B13" w:rsidRDefault="00011406" w:rsidP="001E6CA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7B13">
              <w:rPr>
                <w:rFonts w:ascii="Times New Roman" w:eastAsia="Times New Roman" w:hAnsi="Times New Roman" w:cs="Times New Roman"/>
                <w:sz w:val="20"/>
                <w:szCs w:val="20"/>
              </w:rPr>
              <w:t>CGCATGATGCAGTGTGAAAAGCT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27E19" w14:textId="77777777" w:rsidR="00011406" w:rsidRPr="00AD7B13" w:rsidRDefault="00011406" w:rsidP="001E6CA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D7B13">
              <w:rPr>
                <w:rFonts w:ascii="Times New Roman" w:eastAsia="Times New Roman" w:hAnsi="Times New Roman" w:cs="Times New Roman"/>
              </w:rPr>
              <w:t>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C5EC5" w14:textId="77777777" w:rsidR="00011406" w:rsidRPr="00AD7B13" w:rsidRDefault="00011406" w:rsidP="001E6CA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D7B13">
              <w:rPr>
                <w:rFonts w:ascii="Times New Roman" w:eastAsia="Times New Roman" w:hAnsi="Times New Roman" w:cs="Times New Roman"/>
              </w:rPr>
              <w:t>72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5C95AB" w14:textId="77777777" w:rsidR="00011406" w:rsidRPr="00AD7B13" w:rsidRDefault="00011406" w:rsidP="001E6CA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D7B13">
              <w:rPr>
                <w:rFonts w:ascii="Times New Roman" w:eastAsia="Times New Roman" w:hAnsi="Times New Roman" w:cs="Times New Roman"/>
              </w:rPr>
              <w:t>50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E67C63" w14:textId="77777777" w:rsidR="00011406" w:rsidRPr="00AD7B13" w:rsidRDefault="00011406" w:rsidP="001E6CA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ED5CD" w14:textId="77777777" w:rsidR="00011406" w:rsidRPr="00AD7B13" w:rsidRDefault="00011406" w:rsidP="001E6CA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D7B13">
              <w:rPr>
                <w:rFonts w:ascii="Times New Roman" w:eastAsia="Times New Roman" w:hAnsi="Times New Roman" w:cs="Times New Roman"/>
              </w:rPr>
              <w:t>1.88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D12C8" w14:textId="77777777" w:rsidR="00011406" w:rsidRPr="00AD7B13" w:rsidRDefault="00011406" w:rsidP="001E6CA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D7B13"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GZXJuYW5kbzwvQXV0aG9yPjxZZWFyPjIwMTA8L1llYXI+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</w:fldData>
              </w:fldChar>
            </w:r>
            <w:r w:rsidRPr="00AD7B13">
              <w:rPr>
                <w:rFonts w:ascii="Times New Roman" w:eastAsia="Times New Roman" w:hAnsi="Times New Roman" w:cs="Times New Roman"/>
              </w:rPr>
              <w:instrText xml:space="preserve"> ADDIN EN.CITE </w:instrText>
            </w:r>
            <w:r w:rsidRPr="00AD7B13"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GZXJuYW5kbzwvQXV0aG9yPjxZZWFyPjIwMTA8L1llYXI+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</w:fldData>
              </w:fldChar>
            </w:r>
            <w:r w:rsidRPr="00AD7B13">
              <w:rPr>
                <w:rFonts w:ascii="Times New Roman" w:eastAsia="Times New Roman" w:hAnsi="Times New Roman" w:cs="Times New Roman"/>
              </w:rPr>
              <w:instrText xml:space="preserve"> ADDIN EN.CITE.DATA </w:instrText>
            </w:r>
            <w:r w:rsidRPr="00AD7B13">
              <w:rPr>
                <w:rFonts w:ascii="Times New Roman" w:eastAsia="Times New Roman" w:hAnsi="Times New Roman" w:cs="Times New Roman"/>
              </w:rPr>
            </w:r>
            <w:r w:rsidRPr="00AD7B13">
              <w:rPr>
                <w:rFonts w:ascii="Times New Roman" w:eastAsia="Times New Roman" w:hAnsi="Times New Roman" w:cs="Times New Roman"/>
              </w:rPr>
              <w:fldChar w:fldCharType="end"/>
            </w:r>
            <w:r w:rsidRPr="00AD7B13">
              <w:rPr>
                <w:rFonts w:ascii="Times New Roman" w:eastAsia="Times New Roman" w:hAnsi="Times New Roman" w:cs="Times New Roman"/>
              </w:rPr>
            </w:r>
            <w:r w:rsidRPr="00AD7B13">
              <w:rPr>
                <w:rFonts w:ascii="Times New Roman" w:eastAsia="Times New Roman" w:hAnsi="Times New Roman" w:cs="Times New Roman"/>
              </w:rPr>
              <w:fldChar w:fldCharType="separate"/>
            </w:r>
            <w:r w:rsidRPr="00AD7B13">
              <w:rPr>
                <w:rFonts w:ascii="Times New Roman" w:eastAsia="Times New Roman" w:hAnsi="Times New Roman" w:cs="Times New Roman"/>
                <w:noProof/>
                <w:vertAlign w:val="superscript"/>
              </w:rPr>
              <w:t>7</w:t>
            </w:r>
            <w:r w:rsidRPr="00AD7B13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</w:tr>
      <w:tr w:rsidR="00011406" w:rsidRPr="00AD7B13" w14:paraId="5B3B2E51" w14:textId="77777777" w:rsidTr="001E6CA4">
        <w:trPr>
          <w:trHeight w:val="284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760C5" w14:textId="77777777" w:rsidR="00011406" w:rsidRPr="00AD7B13" w:rsidRDefault="00011406" w:rsidP="001E6CA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81152" w14:textId="77777777" w:rsidR="00011406" w:rsidRPr="00AD7B13" w:rsidRDefault="00011406" w:rsidP="001E6CA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D7B13">
              <w:rPr>
                <w:rFonts w:ascii="Times New Roman" w:eastAsia="Times New Roman" w:hAnsi="Times New Roman" w:cs="Times New Roman"/>
              </w:rPr>
              <w:t xml:space="preserve">ButFib1R      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D79FE" w14:textId="77777777" w:rsidR="00011406" w:rsidRPr="00AD7B13" w:rsidRDefault="00011406" w:rsidP="001E6CA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7B13">
              <w:rPr>
                <w:rFonts w:ascii="Times New Roman" w:eastAsia="Times New Roman" w:hAnsi="Times New Roman" w:cs="Times New Roman"/>
                <w:sz w:val="20"/>
                <w:szCs w:val="20"/>
              </w:rPr>
              <w:t>CCTCCCGACACCTATTATTCATC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DBAD9" w14:textId="77777777" w:rsidR="00011406" w:rsidRPr="00AD7B13" w:rsidRDefault="00011406" w:rsidP="001E6CA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D7B13">
              <w:rPr>
                <w:rFonts w:ascii="Times New Roman" w:eastAsia="Times New Roman" w:hAnsi="Times New Roman" w:cs="Times New Roman"/>
              </w:rPr>
              <w:t>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5EBCD" w14:textId="77777777" w:rsidR="00011406" w:rsidRPr="00AD7B13" w:rsidRDefault="00011406" w:rsidP="001E6CA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D7B13">
              <w:rPr>
                <w:rFonts w:ascii="Times New Roman" w:eastAsia="Times New Roman" w:hAnsi="Times New Roman" w:cs="Times New Roman"/>
              </w:rPr>
              <w:t>72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3F090" w14:textId="77777777" w:rsidR="00011406" w:rsidRPr="00AD7B13" w:rsidRDefault="00011406" w:rsidP="001E6CA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D7B13">
              <w:rPr>
                <w:rFonts w:ascii="Times New Roman" w:eastAsia="Times New Roman" w:hAnsi="Times New Roman" w:cs="Times New Roman"/>
              </w:rPr>
              <w:t>50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909D08" w14:textId="77777777" w:rsidR="00011406" w:rsidRPr="00AD7B13" w:rsidRDefault="00011406" w:rsidP="001E6CA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E4F1C9" w14:textId="77777777" w:rsidR="00011406" w:rsidRPr="00AD7B13" w:rsidRDefault="00011406" w:rsidP="001E6CA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C5023" w14:textId="77777777" w:rsidR="00011406" w:rsidRPr="00AD7B13" w:rsidRDefault="00011406" w:rsidP="001E6CA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11406" w:rsidRPr="00AD7B13" w14:paraId="3D2D8FA4" w14:textId="77777777" w:rsidTr="001E6CA4">
        <w:trPr>
          <w:trHeight w:val="284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6CBDD5" w14:textId="77777777" w:rsidR="00011406" w:rsidRPr="00AD7B13" w:rsidRDefault="00011406" w:rsidP="001E6CA4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AD7B13">
              <w:rPr>
                <w:rFonts w:ascii="Times New Roman" w:eastAsia="Times New Roman" w:hAnsi="Times New Roman" w:cs="Times New Roman"/>
              </w:rPr>
              <w:t>Prevotella</w:t>
            </w:r>
            <w:proofErr w:type="spellEnd"/>
            <w:r w:rsidRPr="00AD7B13">
              <w:rPr>
                <w:rFonts w:ascii="Times New Roman" w:eastAsia="Times New Roman" w:hAnsi="Times New Roman" w:cs="Times New Roman"/>
              </w:rPr>
              <w:t xml:space="preserve"> brevis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BB5724" w14:textId="77777777" w:rsidR="00011406" w:rsidRPr="00AD7B13" w:rsidRDefault="00011406" w:rsidP="001E6CA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D7B13">
              <w:rPr>
                <w:rFonts w:ascii="Times New Roman" w:eastAsia="Times New Roman" w:hAnsi="Times New Roman" w:cs="Times New Roman"/>
              </w:rPr>
              <w:t>PreBre1F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AD3DA" w14:textId="77777777" w:rsidR="00011406" w:rsidRPr="00AD7B13" w:rsidRDefault="00011406" w:rsidP="001E6CA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7B13">
              <w:rPr>
                <w:rFonts w:ascii="Times New Roman" w:eastAsia="Times New Roman" w:hAnsi="Times New Roman" w:cs="Times New Roman"/>
                <w:sz w:val="20"/>
                <w:szCs w:val="20"/>
              </w:rPr>
              <w:t>GCTTGCTTTTGAAGATGGCGA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6E0885" w14:textId="77777777" w:rsidR="00011406" w:rsidRPr="00AD7B13" w:rsidRDefault="00011406" w:rsidP="001E6CA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D7B13">
              <w:rPr>
                <w:rFonts w:ascii="Times New Roman" w:eastAsia="Times New Roman" w:hAnsi="Times New Roman" w:cs="Times New Roman"/>
              </w:rPr>
              <w:t>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49A43E" w14:textId="77777777" w:rsidR="00011406" w:rsidRPr="00AD7B13" w:rsidRDefault="00011406" w:rsidP="001E6CA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D7B13">
              <w:rPr>
                <w:rFonts w:ascii="Times New Roman" w:eastAsia="Times New Roman" w:hAnsi="Times New Roman" w:cs="Times New Roman"/>
              </w:rPr>
              <w:t>58.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EB4C3" w14:textId="77777777" w:rsidR="00011406" w:rsidRPr="00AD7B13" w:rsidRDefault="00011406" w:rsidP="001E6CA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D7B13">
              <w:rPr>
                <w:rFonts w:ascii="Times New Roman" w:eastAsia="Times New Roman" w:hAnsi="Times New Roman" w:cs="Times New Roman"/>
              </w:rPr>
              <w:t>50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D99FAA" w14:textId="77777777" w:rsidR="00011406" w:rsidRPr="00AD7B13" w:rsidRDefault="00011406" w:rsidP="001E6CA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D7B13">
              <w:rPr>
                <w:rFonts w:ascii="Times New Roman" w:eastAsia="Times New Roman" w:hAnsi="Times New Roman" w:cs="Times New Roman"/>
              </w:rPr>
              <w:t>1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F1C4A" w14:textId="77777777" w:rsidR="00011406" w:rsidRPr="00AD7B13" w:rsidRDefault="00011406" w:rsidP="001E6CA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D7B13">
              <w:rPr>
                <w:rFonts w:ascii="Times New Roman" w:eastAsia="Times New Roman" w:hAnsi="Times New Roman" w:cs="Times New Roman"/>
              </w:rPr>
              <w:t>1.85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7D337F" w14:textId="77777777" w:rsidR="00011406" w:rsidRPr="00AD7B13" w:rsidRDefault="00011406" w:rsidP="001E6CA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D7B13"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LaGFmaXBvdXI8L0F1dGhvcj48WWVhcj4yMDA5PC9ZZWFy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</w:fldData>
              </w:fldChar>
            </w:r>
            <w:r w:rsidRPr="00AD7B13">
              <w:rPr>
                <w:rFonts w:ascii="Times New Roman" w:eastAsia="Times New Roman" w:hAnsi="Times New Roman" w:cs="Times New Roman"/>
              </w:rPr>
              <w:instrText xml:space="preserve"> ADDIN EN.CITE </w:instrText>
            </w:r>
            <w:r w:rsidRPr="00AD7B13"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LaGFmaXBvdXI8L0F1dGhvcj48WWVhcj4yMDA5PC9ZZWFy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</w:fldData>
              </w:fldChar>
            </w:r>
            <w:r w:rsidRPr="00AD7B13">
              <w:rPr>
                <w:rFonts w:ascii="Times New Roman" w:eastAsia="Times New Roman" w:hAnsi="Times New Roman" w:cs="Times New Roman"/>
              </w:rPr>
              <w:instrText xml:space="preserve"> ADDIN EN.CITE.DATA </w:instrText>
            </w:r>
            <w:r w:rsidRPr="00AD7B13">
              <w:rPr>
                <w:rFonts w:ascii="Times New Roman" w:eastAsia="Times New Roman" w:hAnsi="Times New Roman" w:cs="Times New Roman"/>
              </w:rPr>
            </w:r>
            <w:r w:rsidRPr="00AD7B13">
              <w:rPr>
                <w:rFonts w:ascii="Times New Roman" w:eastAsia="Times New Roman" w:hAnsi="Times New Roman" w:cs="Times New Roman"/>
              </w:rPr>
              <w:fldChar w:fldCharType="end"/>
            </w:r>
            <w:r w:rsidRPr="00AD7B13">
              <w:rPr>
                <w:rFonts w:ascii="Times New Roman" w:eastAsia="Times New Roman" w:hAnsi="Times New Roman" w:cs="Times New Roman"/>
              </w:rPr>
            </w:r>
            <w:r w:rsidRPr="00AD7B13">
              <w:rPr>
                <w:rFonts w:ascii="Times New Roman" w:eastAsia="Times New Roman" w:hAnsi="Times New Roman" w:cs="Times New Roman"/>
              </w:rPr>
              <w:fldChar w:fldCharType="separate"/>
            </w:r>
            <w:r w:rsidRPr="00AD7B13">
              <w:rPr>
                <w:rFonts w:ascii="Times New Roman" w:eastAsia="Times New Roman" w:hAnsi="Times New Roman" w:cs="Times New Roman"/>
                <w:noProof/>
                <w:vertAlign w:val="superscript"/>
              </w:rPr>
              <w:t>4</w:t>
            </w:r>
            <w:r w:rsidRPr="00AD7B13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</w:tr>
      <w:tr w:rsidR="00011406" w:rsidRPr="00AD7B13" w14:paraId="40B3DB05" w14:textId="77777777" w:rsidTr="001E6CA4">
        <w:trPr>
          <w:trHeight w:val="284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C4DD6" w14:textId="77777777" w:rsidR="00011406" w:rsidRPr="00AD7B13" w:rsidRDefault="00011406" w:rsidP="001E6CA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2DA9D" w14:textId="77777777" w:rsidR="00011406" w:rsidRPr="00AD7B13" w:rsidRDefault="00011406" w:rsidP="001E6CA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D7B13">
              <w:rPr>
                <w:rFonts w:ascii="Times New Roman" w:eastAsia="Times New Roman" w:hAnsi="Times New Roman" w:cs="Times New Roman"/>
              </w:rPr>
              <w:t>PreBre1R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39AB00" w14:textId="77777777" w:rsidR="00011406" w:rsidRPr="00AD7B13" w:rsidRDefault="00011406" w:rsidP="001E6CA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7B13">
              <w:rPr>
                <w:rFonts w:ascii="Times New Roman" w:eastAsia="Times New Roman" w:hAnsi="Times New Roman" w:cs="Times New Roman"/>
                <w:sz w:val="20"/>
                <w:szCs w:val="20"/>
              </w:rPr>
              <w:t>CATCCCTTAGCGATAAATCTTTGC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20367" w14:textId="77777777" w:rsidR="00011406" w:rsidRPr="00AD7B13" w:rsidRDefault="00011406" w:rsidP="001E6CA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D7B13">
              <w:rPr>
                <w:rFonts w:ascii="Times New Roman" w:eastAsia="Times New Roman" w:hAnsi="Times New Roman" w:cs="Times New Roman"/>
              </w:rPr>
              <w:t>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96F8B" w14:textId="77777777" w:rsidR="00011406" w:rsidRPr="00AD7B13" w:rsidRDefault="00011406" w:rsidP="001E6CA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D7B13">
              <w:rPr>
                <w:rFonts w:ascii="Times New Roman" w:eastAsia="Times New Roman" w:hAnsi="Times New Roman" w:cs="Times New Roman"/>
              </w:rPr>
              <w:t>57.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8FB44" w14:textId="77777777" w:rsidR="00011406" w:rsidRPr="00AD7B13" w:rsidRDefault="00011406" w:rsidP="001E6CA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D7B13">
              <w:rPr>
                <w:rFonts w:ascii="Times New Roman" w:eastAsia="Times New Roman" w:hAnsi="Times New Roman" w:cs="Times New Roman"/>
              </w:rPr>
              <w:t>40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C3C64" w14:textId="77777777" w:rsidR="00011406" w:rsidRPr="00AD7B13" w:rsidRDefault="00011406" w:rsidP="001E6CA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59640" w14:textId="77777777" w:rsidR="00011406" w:rsidRPr="00AD7B13" w:rsidRDefault="00011406" w:rsidP="001E6CA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4211DB" w14:textId="77777777" w:rsidR="00011406" w:rsidRPr="00AD7B13" w:rsidRDefault="00011406" w:rsidP="001E6CA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11406" w:rsidRPr="00AD7B13" w14:paraId="5A7CA9E9" w14:textId="77777777" w:rsidTr="001E6CA4">
        <w:trPr>
          <w:trHeight w:val="284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62E33" w14:textId="77777777" w:rsidR="00011406" w:rsidRPr="00AD7B13" w:rsidRDefault="00011406" w:rsidP="001E6CA4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AD7B13">
              <w:rPr>
                <w:rFonts w:ascii="Times New Roman" w:eastAsia="Times New Roman" w:hAnsi="Times New Roman" w:cs="Times New Roman"/>
              </w:rPr>
              <w:t>Prevotella</w:t>
            </w:r>
            <w:proofErr w:type="spellEnd"/>
            <w:r w:rsidRPr="00AD7B13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AD7B13">
              <w:rPr>
                <w:rFonts w:ascii="Times New Roman" w:eastAsia="Times New Roman" w:hAnsi="Times New Roman" w:cs="Times New Roman"/>
              </w:rPr>
              <w:t>albensis</w:t>
            </w:r>
            <w:proofErr w:type="spellEnd"/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73D21" w14:textId="77777777" w:rsidR="00011406" w:rsidRPr="00AD7B13" w:rsidRDefault="00011406" w:rsidP="001E6CA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D7B13">
              <w:rPr>
                <w:rFonts w:ascii="Times New Roman" w:eastAsia="Times New Roman" w:hAnsi="Times New Roman" w:cs="Times New Roman"/>
              </w:rPr>
              <w:t>ProAlb4F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11CB1" w14:textId="77777777" w:rsidR="00011406" w:rsidRPr="00AD7B13" w:rsidRDefault="00011406" w:rsidP="001E6CA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7B13">
              <w:rPr>
                <w:rFonts w:ascii="Times New Roman" w:eastAsia="Times New Roman" w:hAnsi="Times New Roman" w:cs="Times New Roman"/>
                <w:sz w:val="20"/>
                <w:szCs w:val="20"/>
              </w:rPr>
              <w:t>GCGCCACTGACGCTGAA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F675F7" w14:textId="77777777" w:rsidR="00011406" w:rsidRPr="00AD7B13" w:rsidRDefault="00011406" w:rsidP="001E6CA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D7B13">
              <w:rPr>
                <w:rFonts w:ascii="Times New Roman" w:eastAsia="Times New Roman" w:hAnsi="Times New Roman" w:cs="Times New Roman"/>
              </w:rPr>
              <w:t>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83908" w14:textId="77777777" w:rsidR="00011406" w:rsidRPr="00AD7B13" w:rsidRDefault="00011406" w:rsidP="001E6CA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D7B13">
              <w:rPr>
                <w:rFonts w:ascii="Times New Roman" w:eastAsia="Times New Roman" w:hAnsi="Times New Roman" w:cs="Times New Roman"/>
              </w:rPr>
              <w:t>58.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50B982" w14:textId="77777777" w:rsidR="00011406" w:rsidRPr="00AD7B13" w:rsidRDefault="00011406" w:rsidP="001E6CA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D7B13">
              <w:rPr>
                <w:rFonts w:ascii="Times New Roman" w:eastAsia="Times New Roman" w:hAnsi="Times New Roman" w:cs="Times New Roman"/>
              </w:rPr>
              <w:t>66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E95C48" w14:textId="77777777" w:rsidR="00011406" w:rsidRPr="00AD7B13" w:rsidRDefault="00011406" w:rsidP="001E6CA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D7B13">
              <w:rPr>
                <w:rFonts w:ascii="Times New Roman" w:eastAsia="Times New Roman" w:hAnsi="Times New Roman" w:cs="Times New Roman"/>
              </w:rPr>
              <w:t>1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62EDD" w14:textId="77777777" w:rsidR="00011406" w:rsidRPr="00AD7B13" w:rsidRDefault="00011406" w:rsidP="001E6CA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D7B13">
              <w:rPr>
                <w:rFonts w:ascii="Times New Roman" w:eastAsia="Times New Roman" w:hAnsi="Times New Roman" w:cs="Times New Roman"/>
              </w:rPr>
              <w:t>1.86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0C61B" w14:textId="77777777" w:rsidR="00011406" w:rsidRPr="00AD7B13" w:rsidRDefault="00011406" w:rsidP="001E6CA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D7B13"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LaGFmaXBvdXI8L0F1dGhvcj48WWVhcj4yMDA5PC9ZZWFy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</w:fldData>
              </w:fldChar>
            </w:r>
            <w:r w:rsidRPr="00AD7B13">
              <w:rPr>
                <w:rFonts w:ascii="Times New Roman" w:eastAsia="Times New Roman" w:hAnsi="Times New Roman" w:cs="Times New Roman"/>
              </w:rPr>
              <w:instrText xml:space="preserve"> ADDIN EN.CITE </w:instrText>
            </w:r>
            <w:r w:rsidRPr="00AD7B13"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LaGFmaXBvdXI8L0F1dGhvcj48WWVhcj4yMDA5PC9ZZWFy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</w:fldData>
              </w:fldChar>
            </w:r>
            <w:r w:rsidRPr="00AD7B13">
              <w:rPr>
                <w:rFonts w:ascii="Times New Roman" w:eastAsia="Times New Roman" w:hAnsi="Times New Roman" w:cs="Times New Roman"/>
              </w:rPr>
              <w:instrText xml:space="preserve"> ADDIN EN.CITE.DATA </w:instrText>
            </w:r>
            <w:r w:rsidRPr="00AD7B13">
              <w:rPr>
                <w:rFonts w:ascii="Times New Roman" w:eastAsia="Times New Roman" w:hAnsi="Times New Roman" w:cs="Times New Roman"/>
              </w:rPr>
            </w:r>
            <w:r w:rsidRPr="00AD7B13">
              <w:rPr>
                <w:rFonts w:ascii="Times New Roman" w:eastAsia="Times New Roman" w:hAnsi="Times New Roman" w:cs="Times New Roman"/>
              </w:rPr>
              <w:fldChar w:fldCharType="end"/>
            </w:r>
            <w:r w:rsidRPr="00AD7B13">
              <w:rPr>
                <w:rFonts w:ascii="Times New Roman" w:eastAsia="Times New Roman" w:hAnsi="Times New Roman" w:cs="Times New Roman"/>
              </w:rPr>
            </w:r>
            <w:r w:rsidRPr="00AD7B13">
              <w:rPr>
                <w:rFonts w:ascii="Times New Roman" w:eastAsia="Times New Roman" w:hAnsi="Times New Roman" w:cs="Times New Roman"/>
              </w:rPr>
              <w:fldChar w:fldCharType="separate"/>
            </w:r>
            <w:r w:rsidRPr="00AD7B13">
              <w:rPr>
                <w:rFonts w:ascii="Times New Roman" w:eastAsia="Times New Roman" w:hAnsi="Times New Roman" w:cs="Times New Roman"/>
                <w:noProof/>
                <w:vertAlign w:val="superscript"/>
              </w:rPr>
              <w:t>4</w:t>
            </w:r>
            <w:r w:rsidRPr="00AD7B13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</w:tr>
      <w:tr w:rsidR="00011406" w:rsidRPr="00AD7B13" w14:paraId="00940381" w14:textId="77777777" w:rsidTr="001E6CA4">
        <w:trPr>
          <w:trHeight w:val="284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8F4102" w14:textId="77777777" w:rsidR="00011406" w:rsidRPr="00AD7B13" w:rsidRDefault="00011406" w:rsidP="001E6CA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DE31C" w14:textId="77777777" w:rsidR="00011406" w:rsidRPr="00AD7B13" w:rsidRDefault="00011406" w:rsidP="001E6CA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D7B13">
              <w:rPr>
                <w:rFonts w:ascii="Times New Roman" w:eastAsia="Times New Roman" w:hAnsi="Times New Roman" w:cs="Times New Roman"/>
              </w:rPr>
              <w:t>ProAlb4R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BE8CE7" w14:textId="77777777" w:rsidR="00011406" w:rsidRPr="00AD7B13" w:rsidRDefault="00011406" w:rsidP="001E6CA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7B13">
              <w:rPr>
                <w:rFonts w:ascii="Times New Roman" w:eastAsia="Times New Roman" w:hAnsi="Times New Roman" w:cs="Times New Roman"/>
                <w:sz w:val="20"/>
                <w:szCs w:val="20"/>
              </w:rPr>
              <w:t>CCCCAAATCCAAAAGGACTCA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04AB1" w14:textId="77777777" w:rsidR="00011406" w:rsidRPr="00AD7B13" w:rsidRDefault="00011406" w:rsidP="001E6CA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D7B13">
              <w:rPr>
                <w:rFonts w:ascii="Times New Roman" w:eastAsia="Times New Roman" w:hAnsi="Times New Roman" w:cs="Times New Roman"/>
              </w:rPr>
              <w:t>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E3ACC" w14:textId="77777777" w:rsidR="00011406" w:rsidRPr="00AD7B13" w:rsidRDefault="00011406" w:rsidP="001E6CA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D7B13">
              <w:rPr>
                <w:rFonts w:ascii="Times New Roman" w:eastAsia="Times New Roman" w:hAnsi="Times New Roman" w:cs="Times New Roman"/>
              </w:rPr>
              <w:t>56.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27D6C" w14:textId="77777777" w:rsidR="00011406" w:rsidRPr="00AD7B13" w:rsidRDefault="00011406" w:rsidP="001E6CA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D7B13">
              <w:rPr>
                <w:rFonts w:ascii="Times New Roman" w:eastAsia="Times New Roman" w:hAnsi="Times New Roman" w:cs="Times New Roman"/>
              </w:rPr>
              <w:t>50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285DA" w14:textId="77777777" w:rsidR="00011406" w:rsidRPr="00AD7B13" w:rsidRDefault="00011406" w:rsidP="001E6CA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5F26E" w14:textId="77777777" w:rsidR="00011406" w:rsidRPr="00AD7B13" w:rsidRDefault="00011406" w:rsidP="001E6CA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2257ED" w14:textId="77777777" w:rsidR="00011406" w:rsidRPr="00AD7B13" w:rsidRDefault="00011406" w:rsidP="001E6CA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11406" w:rsidRPr="00AD7B13" w14:paraId="6412E4A7" w14:textId="77777777" w:rsidTr="001E6CA4">
        <w:trPr>
          <w:trHeight w:val="284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572EA0" w14:textId="77777777" w:rsidR="00011406" w:rsidRPr="00AD7B13" w:rsidRDefault="00011406" w:rsidP="001E6CA4">
            <w:pPr>
              <w:rPr>
                <w:rFonts w:ascii="Times New Roman" w:eastAsia="Times New Roman" w:hAnsi="Times New Roman" w:cs="Times New Roman"/>
              </w:rPr>
            </w:pPr>
            <w:r w:rsidRPr="00AD7B13">
              <w:rPr>
                <w:rFonts w:ascii="Times New Roman" w:eastAsia="Times New Roman" w:hAnsi="Times New Roman" w:cs="Times New Roman"/>
              </w:rPr>
              <w:t>Ciliate Protozoal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483E6" w14:textId="77777777" w:rsidR="00011406" w:rsidRPr="00AD7B13" w:rsidRDefault="00011406" w:rsidP="001E6CA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D7B13">
              <w:rPr>
                <w:rFonts w:ascii="Times New Roman" w:eastAsia="Times New Roman" w:hAnsi="Times New Roman" w:cs="Times New Roman"/>
              </w:rPr>
              <w:t>UPorCil1F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4D058" w14:textId="77777777" w:rsidR="00011406" w:rsidRPr="00AD7B13" w:rsidRDefault="00011406" w:rsidP="001E6CA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7B13">
              <w:rPr>
                <w:rFonts w:ascii="Times New Roman" w:eastAsia="Times New Roman" w:hAnsi="Times New Roman" w:cs="Times New Roman"/>
                <w:sz w:val="20"/>
                <w:szCs w:val="20"/>
              </w:rPr>
              <w:t>GCTTTCGWTGGTAGTGTAT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985E0" w14:textId="77777777" w:rsidR="00011406" w:rsidRPr="00AD7B13" w:rsidRDefault="00011406" w:rsidP="001E6CA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D7B13">
              <w:rPr>
                <w:rFonts w:ascii="Times New Roman" w:eastAsia="Times New Roman" w:hAnsi="Times New Roman" w:cs="Times New Roman"/>
              </w:rPr>
              <w:t>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B1CE45" w14:textId="77777777" w:rsidR="00011406" w:rsidRPr="00AD7B13" w:rsidRDefault="00011406" w:rsidP="001E6CA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D7B13">
              <w:rPr>
                <w:rFonts w:ascii="Times New Roman" w:eastAsia="Times New Roman" w:hAnsi="Times New Roman" w:cs="Times New Roman"/>
              </w:rPr>
              <w:t>50.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31C7C" w14:textId="77777777" w:rsidR="00011406" w:rsidRPr="00AD7B13" w:rsidRDefault="00011406" w:rsidP="001E6CA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D7B13">
              <w:rPr>
                <w:rFonts w:ascii="Times New Roman" w:eastAsia="Times New Roman" w:hAnsi="Times New Roman" w:cs="Times New Roman"/>
              </w:rPr>
              <w:t>20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89EC8" w14:textId="77777777" w:rsidR="00011406" w:rsidRPr="00AD7B13" w:rsidRDefault="00011406" w:rsidP="001E6CA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D7B13">
              <w:rPr>
                <w:rFonts w:ascii="Times New Roman" w:eastAsia="Times New Roman" w:hAnsi="Times New Roman" w:cs="Times New Roman"/>
              </w:rPr>
              <w:t>2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04169" w14:textId="77777777" w:rsidR="00011406" w:rsidRPr="00AD7B13" w:rsidRDefault="00011406" w:rsidP="001E6CA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D7B13">
              <w:rPr>
                <w:rFonts w:ascii="Times New Roman" w:eastAsia="Times New Roman" w:hAnsi="Times New Roman" w:cs="Times New Roman"/>
              </w:rPr>
              <w:t>1.92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A426B" w14:textId="77777777" w:rsidR="00011406" w:rsidRPr="00AD7B13" w:rsidRDefault="00011406" w:rsidP="001E6CA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D7B13">
              <w:rPr>
                <w:rFonts w:ascii="Times New Roman" w:eastAsia="Times New Roman" w:hAnsi="Times New Roman" w:cs="Times New Roman"/>
              </w:rPr>
              <w:fldChar w:fldCharType="begin"/>
            </w:r>
            <w:r w:rsidRPr="00AD7B13">
              <w:rPr>
                <w:rFonts w:ascii="Times New Roman" w:eastAsia="Times New Roman" w:hAnsi="Times New Roman" w:cs="Times New Roman"/>
              </w:rPr>
              <w:instrText xml:space="preserve"> ADDIN EN.CITE &lt;EndNote&gt;&lt;Cite&gt;&lt;Author&gt;Sylvester&lt;/Author&gt;&lt;Year&gt;2004&lt;/Year&gt;&lt;RecNum&gt;226&lt;/RecNum&gt;&lt;DisplayText&gt;&lt;style face="superscript"&gt;9&lt;/style&gt;&lt;/DisplayText&gt;&lt;record&gt;&lt;rec-number&gt;226&lt;/rec-number&gt;&lt;foreign-keys&gt;&lt;key app="EN" db-id="fwwsxpwdba0x98e2tt059a90f5zv2tp0sze0" timestamp="1482172636"&gt;226&lt;/key&gt;&lt;/foreign-keys&gt;&lt;ref-type name="Journal Article"&gt;17&lt;/ref-type&gt;&lt;contributors&gt;&lt;authors&gt;&lt;author&gt;Sylvester, J. T.&lt;/author&gt;&lt;author&gt;Karnati, S. K.&lt;/author&gt;&lt;author&gt;Yu, Z.&lt;/author&gt;&lt;author&gt;Morrison, M.&lt;/author&gt;&lt;author&gt;Firkins, J. L.&lt;/author&gt;&lt;/authors&gt;&lt;/contributors&gt;&lt;auth-address&gt;Ohio State University Interdisciplinary Nutrition Program (OSUN), The Ohio State University, Columbus, OH 43210, USA.&lt;/auth-address&gt;&lt;titles&gt;&lt;title&gt;Development of an assay to quantify rumen ciliate protozoal biomass in cows using real-time PCR&lt;/title&gt;&lt;secondary-title&gt;J Nutr&lt;/secondary-title&gt;&lt;alt-title&gt;The Journal of nutrition&lt;/alt-title&gt;&lt;/titles&gt;&lt;periodical&gt;&lt;full-title&gt;J Nutr&lt;/full-title&gt;&lt;abbr-1&gt;The Journal of nutrition&lt;/abbr-1&gt;&lt;/periodical&gt;&lt;alt-periodical&gt;&lt;full-title&gt;J Nutr&lt;/full-title&gt;&lt;abbr-1&gt;The Journal of nutrition&lt;/abbr-1&gt;&lt;/alt-periodical&gt;&lt;pages&gt;3378-84&lt;/pages&gt;&lt;volume&gt;134&lt;/volume&gt;&lt;number&gt;12&lt;/number&gt;&lt;keywords&gt;&lt;keyword&gt;Animals&lt;/keyword&gt;&lt;keyword&gt;Base Sequence&lt;/keyword&gt;&lt;keyword&gt;Biomass&lt;/keyword&gt;&lt;keyword&gt;Cattle&lt;/keyword&gt;&lt;keyword&gt;Ciliophora/genetics/*isolation &amp;amp; purification/physiology&lt;/keyword&gt;&lt;keyword&gt;DNA Primers&lt;/keyword&gt;&lt;keyword&gt;DNA, Protozoan/genetics/isolation &amp;amp; purification&lt;/keyword&gt;&lt;keyword&gt;DNA, Ribosomal/genetics&lt;/keyword&gt;&lt;keyword&gt;Female&lt;/keyword&gt;&lt;keyword&gt;Polymerase Chain Reaction/*methods&lt;/keyword&gt;&lt;keyword&gt;RNA, Ribosomal, 18S/genetics&lt;/keyword&gt;&lt;keyword&gt;Rumen/*parasitology&lt;/keyword&gt;&lt;/keywords&gt;&lt;dates&gt;&lt;year&gt;2004&lt;/year&gt;&lt;pub-dates&gt;&lt;date&gt;Dec&lt;/date&gt;&lt;/pub-dates&gt;&lt;/dates&gt;&lt;isbn&gt;0022-3166 (Print)&amp;#xD;0022-3166 (Linking)&lt;/isbn&gt;&lt;accession-num&gt;15570040&lt;/accession-num&gt;&lt;urls&gt;&lt;related-urls&gt;&lt;url&gt;http://www.ncbi.nlm.nih.gov/pubmed/15570040&lt;/url&gt;&lt;/related-urls&gt;&lt;/urls&gt;&lt;/record&gt;&lt;/Cite&gt;&lt;/EndNote&gt;</w:instrText>
            </w:r>
            <w:r w:rsidRPr="00AD7B13">
              <w:rPr>
                <w:rFonts w:ascii="Times New Roman" w:eastAsia="Times New Roman" w:hAnsi="Times New Roman" w:cs="Times New Roman"/>
              </w:rPr>
              <w:fldChar w:fldCharType="separate"/>
            </w:r>
            <w:r w:rsidRPr="00AD7B13">
              <w:rPr>
                <w:rFonts w:ascii="Times New Roman" w:eastAsia="Times New Roman" w:hAnsi="Times New Roman" w:cs="Times New Roman"/>
                <w:noProof/>
                <w:vertAlign w:val="superscript"/>
              </w:rPr>
              <w:t>9</w:t>
            </w:r>
            <w:r w:rsidRPr="00AD7B13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</w:tr>
      <w:tr w:rsidR="00011406" w:rsidRPr="00AD7B13" w14:paraId="0DC321CB" w14:textId="77777777" w:rsidTr="001E6CA4">
        <w:trPr>
          <w:trHeight w:val="284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AB615" w14:textId="77777777" w:rsidR="00011406" w:rsidRPr="00AD7B13" w:rsidRDefault="00011406" w:rsidP="001E6CA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80E2F" w14:textId="77777777" w:rsidR="00011406" w:rsidRPr="00AD7B13" w:rsidRDefault="00011406" w:rsidP="001E6CA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D7B13">
              <w:rPr>
                <w:rFonts w:ascii="Times New Roman" w:eastAsia="Times New Roman" w:hAnsi="Times New Roman" w:cs="Times New Roman"/>
              </w:rPr>
              <w:t>UPorCil1R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4F0A6" w14:textId="77777777" w:rsidR="00011406" w:rsidRPr="00AD7B13" w:rsidRDefault="00011406" w:rsidP="001E6CA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7B13">
              <w:rPr>
                <w:rFonts w:ascii="Times New Roman" w:eastAsia="Times New Roman" w:hAnsi="Times New Roman" w:cs="Times New Roman"/>
                <w:sz w:val="20"/>
                <w:szCs w:val="20"/>
              </w:rPr>
              <w:t>CTTGCCCTCYAATCGTWC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0E666" w14:textId="77777777" w:rsidR="00011406" w:rsidRPr="00AD7B13" w:rsidRDefault="00011406" w:rsidP="001E6CA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D7B13"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3A595" w14:textId="77777777" w:rsidR="00011406" w:rsidRPr="00AD7B13" w:rsidRDefault="00011406" w:rsidP="001E6CA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D7B13">
              <w:rPr>
                <w:rFonts w:ascii="Times New Roman" w:eastAsia="Times New Roman" w:hAnsi="Times New Roman" w:cs="Times New Roman"/>
              </w:rPr>
              <w:t>50.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240664" w14:textId="77777777" w:rsidR="00011406" w:rsidRPr="00AD7B13" w:rsidRDefault="00011406" w:rsidP="001E6CA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D7B13">
              <w:rPr>
                <w:rFonts w:ascii="Times New Roman" w:eastAsia="Times New Roman" w:hAnsi="Times New Roman" w:cs="Times New Roman"/>
              </w:rPr>
              <w:t>47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60C2E" w14:textId="77777777" w:rsidR="00011406" w:rsidRPr="00AD7B13" w:rsidRDefault="00011406" w:rsidP="001E6CA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E499B" w14:textId="77777777" w:rsidR="00011406" w:rsidRPr="00AD7B13" w:rsidRDefault="00011406" w:rsidP="001E6CA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A93C1" w14:textId="77777777" w:rsidR="00011406" w:rsidRPr="00AD7B13" w:rsidRDefault="00011406" w:rsidP="001E6CA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11406" w:rsidRPr="00AD7B13" w14:paraId="09F57807" w14:textId="77777777" w:rsidTr="001E6CA4">
        <w:trPr>
          <w:trHeight w:val="284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41196" w14:textId="77777777" w:rsidR="00011406" w:rsidRPr="00AD7B13" w:rsidRDefault="00011406" w:rsidP="001E6CA4">
            <w:pPr>
              <w:rPr>
                <w:rFonts w:ascii="Times New Roman" w:eastAsia="Times New Roman" w:hAnsi="Times New Roman" w:cs="Times New Roman"/>
              </w:rPr>
            </w:pPr>
            <w:r w:rsidRPr="00AD7B13">
              <w:rPr>
                <w:rFonts w:ascii="Times New Roman" w:eastAsia="Times New Roman" w:hAnsi="Times New Roman" w:cs="Times New Roman"/>
              </w:rPr>
              <w:t xml:space="preserve">Treponema </w:t>
            </w:r>
            <w:proofErr w:type="spellStart"/>
            <w:r w:rsidRPr="00AD7B13">
              <w:rPr>
                <w:rFonts w:ascii="Times New Roman" w:eastAsia="Times New Roman" w:hAnsi="Times New Roman" w:cs="Times New Roman"/>
              </w:rPr>
              <w:t>bryantii</w:t>
            </w:r>
            <w:proofErr w:type="spellEnd"/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35ABE" w14:textId="77777777" w:rsidR="00011406" w:rsidRPr="00AD7B13" w:rsidRDefault="00011406" w:rsidP="001E6CA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D7B13">
              <w:rPr>
                <w:rFonts w:ascii="Times New Roman" w:eastAsia="Times New Roman" w:hAnsi="Times New Roman" w:cs="Times New Roman"/>
              </w:rPr>
              <w:t>TrpBry1F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CD0E28" w14:textId="77777777" w:rsidR="00011406" w:rsidRPr="00AD7B13" w:rsidRDefault="00011406" w:rsidP="001E6CA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7B13">
              <w:rPr>
                <w:rFonts w:ascii="Times New Roman" w:eastAsia="Times New Roman" w:hAnsi="Times New Roman" w:cs="Times New Roman"/>
                <w:sz w:val="20"/>
                <w:szCs w:val="20"/>
              </w:rPr>
              <w:t>GAGAAACGCTTTGTGGTGACTG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4D3ED" w14:textId="77777777" w:rsidR="00011406" w:rsidRPr="00AD7B13" w:rsidRDefault="00011406" w:rsidP="001E6CA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D7B13">
              <w:rPr>
                <w:rFonts w:ascii="Times New Roman" w:eastAsia="Times New Roman" w:hAnsi="Times New Roman" w:cs="Times New Roman"/>
              </w:rPr>
              <w:t>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62D1D6" w14:textId="77777777" w:rsidR="00011406" w:rsidRPr="00AD7B13" w:rsidRDefault="00011406" w:rsidP="001E6CA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D7B13">
              <w:rPr>
                <w:rFonts w:ascii="Times New Roman" w:eastAsia="Times New Roman" w:hAnsi="Times New Roman" w:cs="Times New Roman"/>
              </w:rPr>
              <w:t>59.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8D510" w14:textId="77777777" w:rsidR="00011406" w:rsidRPr="00AD7B13" w:rsidRDefault="00011406" w:rsidP="001E6CA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D7B13">
              <w:rPr>
                <w:rFonts w:ascii="Times New Roman" w:eastAsia="Times New Roman" w:hAnsi="Times New Roman" w:cs="Times New Roman"/>
              </w:rPr>
              <w:t>47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B28F59" w14:textId="77777777" w:rsidR="00011406" w:rsidRPr="00AD7B13" w:rsidRDefault="00011406" w:rsidP="001E6CA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D7B13">
              <w:rPr>
                <w:rFonts w:ascii="Times New Roman" w:eastAsia="Times New Roman" w:hAnsi="Times New Roman" w:cs="Times New Roman"/>
              </w:rPr>
              <w:t>1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31F637" w14:textId="77777777" w:rsidR="00011406" w:rsidRPr="00AD7B13" w:rsidRDefault="00011406" w:rsidP="001E6CA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D7B13">
              <w:rPr>
                <w:rFonts w:ascii="Times New Roman" w:eastAsia="Times New Roman" w:hAnsi="Times New Roman" w:cs="Times New Roman"/>
              </w:rPr>
              <w:t>1.95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F6E40" w14:textId="77777777" w:rsidR="00011406" w:rsidRPr="00AD7B13" w:rsidRDefault="00011406" w:rsidP="001E6CA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D7B13"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LaGFmaXBvdXI8L0F1dGhvcj48WWVhcj4yMDA5PC9ZZWFy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</w:fldData>
              </w:fldChar>
            </w:r>
            <w:r w:rsidRPr="00AD7B13">
              <w:rPr>
                <w:rFonts w:ascii="Times New Roman" w:eastAsia="Times New Roman" w:hAnsi="Times New Roman" w:cs="Times New Roman"/>
              </w:rPr>
              <w:instrText xml:space="preserve"> ADDIN EN.CITE </w:instrText>
            </w:r>
            <w:r w:rsidRPr="00AD7B13"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LaGFmaXBvdXI8L0F1dGhvcj48WWVhcj4yMDA5PC9ZZWFy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</w:fldData>
              </w:fldChar>
            </w:r>
            <w:r w:rsidRPr="00AD7B13">
              <w:rPr>
                <w:rFonts w:ascii="Times New Roman" w:eastAsia="Times New Roman" w:hAnsi="Times New Roman" w:cs="Times New Roman"/>
              </w:rPr>
              <w:instrText xml:space="preserve"> ADDIN EN.CITE.DATA </w:instrText>
            </w:r>
            <w:r w:rsidRPr="00AD7B13">
              <w:rPr>
                <w:rFonts w:ascii="Times New Roman" w:eastAsia="Times New Roman" w:hAnsi="Times New Roman" w:cs="Times New Roman"/>
              </w:rPr>
            </w:r>
            <w:r w:rsidRPr="00AD7B13">
              <w:rPr>
                <w:rFonts w:ascii="Times New Roman" w:eastAsia="Times New Roman" w:hAnsi="Times New Roman" w:cs="Times New Roman"/>
              </w:rPr>
              <w:fldChar w:fldCharType="end"/>
            </w:r>
            <w:r w:rsidRPr="00AD7B13">
              <w:rPr>
                <w:rFonts w:ascii="Times New Roman" w:eastAsia="Times New Roman" w:hAnsi="Times New Roman" w:cs="Times New Roman"/>
              </w:rPr>
            </w:r>
            <w:r w:rsidRPr="00AD7B13">
              <w:rPr>
                <w:rFonts w:ascii="Times New Roman" w:eastAsia="Times New Roman" w:hAnsi="Times New Roman" w:cs="Times New Roman"/>
              </w:rPr>
              <w:fldChar w:fldCharType="separate"/>
            </w:r>
            <w:r w:rsidRPr="00AD7B13">
              <w:rPr>
                <w:rFonts w:ascii="Times New Roman" w:eastAsia="Times New Roman" w:hAnsi="Times New Roman" w:cs="Times New Roman"/>
                <w:noProof/>
                <w:vertAlign w:val="superscript"/>
              </w:rPr>
              <w:t>4</w:t>
            </w:r>
            <w:r w:rsidRPr="00AD7B13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</w:tr>
      <w:tr w:rsidR="00011406" w:rsidRPr="00AD7B13" w14:paraId="2521FBA9" w14:textId="77777777" w:rsidTr="001E6CA4">
        <w:trPr>
          <w:trHeight w:val="284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A51CD" w14:textId="77777777" w:rsidR="00011406" w:rsidRPr="00AD7B13" w:rsidRDefault="00011406" w:rsidP="001E6CA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F0F43A" w14:textId="77777777" w:rsidR="00011406" w:rsidRPr="00AD7B13" w:rsidRDefault="00011406" w:rsidP="001E6CA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D7B13">
              <w:rPr>
                <w:rFonts w:ascii="Times New Roman" w:eastAsia="Times New Roman" w:hAnsi="Times New Roman" w:cs="Times New Roman"/>
              </w:rPr>
              <w:t>TrpBry1R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D604E0" w14:textId="77777777" w:rsidR="00011406" w:rsidRPr="00AD7B13" w:rsidRDefault="00011406" w:rsidP="001E6CA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7B13">
              <w:rPr>
                <w:rFonts w:ascii="Times New Roman" w:eastAsia="Times New Roman" w:hAnsi="Times New Roman" w:cs="Times New Roman"/>
                <w:sz w:val="20"/>
                <w:szCs w:val="20"/>
              </w:rPr>
              <w:t>CCTACATGCCCTTTACGCTCAA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5DADE" w14:textId="77777777" w:rsidR="00011406" w:rsidRPr="00AD7B13" w:rsidRDefault="00011406" w:rsidP="001E6CA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D7B13">
              <w:rPr>
                <w:rFonts w:ascii="Times New Roman" w:eastAsia="Times New Roman" w:hAnsi="Times New Roman" w:cs="Times New Roman"/>
              </w:rPr>
              <w:t>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2A5A28" w14:textId="77777777" w:rsidR="00011406" w:rsidRPr="00AD7B13" w:rsidRDefault="00011406" w:rsidP="001E6CA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D7B13">
              <w:rPr>
                <w:rFonts w:ascii="Times New Roman" w:eastAsia="Times New Roman" w:hAnsi="Times New Roman" w:cs="Times New Roman"/>
              </w:rPr>
              <w:t>58.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D16C67" w14:textId="77777777" w:rsidR="00011406" w:rsidRPr="00AD7B13" w:rsidRDefault="00011406" w:rsidP="001E6CA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D7B13">
              <w:rPr>
                <w:rFonts w:ascii="Times New Roman" w:eastAsia="Times New Roman" w:hAnsi="Times New Roman" w:cs="Times New Roman"/>
              </w:rPr>
              <w:t>47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863E9" w14:textId="77777777" w:rsidR="00011406" w:rsidRPr="00AD7B13" w:rsidRDefault="00011406" w:rsidP="001E6CA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DE032" w14:textId="77777777" w:rsidR="00011406" w:rsidRPr="00AD7B13" w:rsidRDefault="00011406" w:rsidP="001E6CA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ED659" w14:textId="77777777" w:rsidR="00011406" w:rsidRPr="00AD7B13" w:rsidRDefault="00011406" w:rsidP="001E6CA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11406" w:rsidRPr="00AD7B13" w14:paraId="3ADC53FD" w14:textId="77777777" w:rsidTr="001E6CA4">
        <w:trPr>
          <w:trHeight w:val="284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C04861" w14:textId="77777777" w:rsidR="00011406" w:rsidRPr="00AD7B13" w:rsidRDefault="00011406" w:rsidP="001E6CA4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AD7B13">
              <w:rPr>
                <w:rFonts w:ascii="Times New Roman" w:eastAsia="Times New Roman" w:hAnsi="Times New Roman" w:cs="Times New Roman"/>
              </w:rPr>
              <w:lastRenderedPageBreak/>
              <w:t>Fibrobacter</w:t>
            </w:r>
            <w:proofErr w:type="spellEnd"/>
            <w:r w:rsidRPr="00AD7B13">
              <w:rPr>
                <w:rFonts w:ascii="Times New Roman" w:eastAsia="Times New Roman" w:hAnsi="Times New Roman" w:cs="Times New Roman"/>
              </w:rPr>
              <w:t xml:space="preserve"> succinogenes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A57DBE" w14:textId="77777777" w:rsidR="00011406" w:rsidRPr="00AD7B13" w:rsidRDefault="00011406" w:rsidP="001E6CA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D7B13">
              <w:rPr>
                <w:rFonts w:ascii="Times New Roman" w:eastAsia="Times New Roman" w:hAnsi="Times New Roman" w:cs="Times New Roman"/>
              </w:rPr>
              <w:t>FibSuc4F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5A6F5" w14:textId="77777777" w:rsidR="00011406" w:rsidRPr="00AD7B13" w:rsidRDefault="00011406" w:rsidP="001E6CA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7B13">
              <w:rPr>
                <w:rFonts w:ascii="Times New Roman" w:eastAsia="Times New Roman" w:hAnsi="Times New Roman" w:cs="Times New Roman"/>
                <w:sz w:val="20"/>
                <w:szCs w:val="20"/>
              </w:rPr>
              <w:t>GGAGCGTAGGCGGAGATTC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2E30A" w14:textId="77777777" w:rsidR="00011406" w:rsidRPr="00AD7B13" w:rsidRDefault="00011406" w:rsidP="001E6CA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D7B13">
              <w:rPr>
                <w:rFonts w:ascii="Times New Roman" w:eastAsia="Times New Roman" w:hAnsi="Times New Roman" w:cs="Times New Roman"/>
              </w:rPr>
              <w:t>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CCEE7" w14:textId="77777777" w:rsidR="00011406" w:rsidRPr="00AD7B13" w:rsidRDefault="00011406" w:rsidP="001E6CA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D7B13">
              <w:rPr>
                <w:rFonts w:ascii="Times New Roman" w:eastAsia="Times New Roman" w:hAnsi="Times New Roman" w:cs="Times New Roman"/>
              </w:rPr>
              <w:t>58.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A2659" w14:textId="77777777" w:rsidR="00011406" w:rsidRPr="00AD7B13" w:rsidRDefault="00011406" w:rsidP="001E6CA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D7B13">
              <w:rPr>
                <w:rFonts w:ascii="Times New Roman" w:eastAsia="Times New Roman" w:hAnsi="Times New Roman" w:cs="Times New Roman"/>
              </w:rPr>
              <w:t>60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DE12C" w14:textId="77777777" w:rsidR="00011406" w:rsidRPr="00AD7B13" w:rsidRDefault="00011406" w:rsidP="001E6CA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D7B13">
              <w:rPr>
                <w:rFonts w:ascii="Times New Roman" w:eastAsia="Times New Roman" w:hAnsi="Times New Roman" w:cs="Times New Roman"/>
              </w:rPr>
              <w:t>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441B5" w14:textId="77777777" w:rsidR="00011406" w:rsidRPr="00AD7B13" w:rsidRDefault="00011406" w:rsidP="001E6CA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D7B13">
              <w:rPr>
                <w:rFonts w:ascii="Times New Roman" w:eastAsia="Times New Roman" w:hAnsi="Times New Roman" w:cs="Times New Roman"/>
              </w:rPr>
              <w:t>1.99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985BC" w14:textId="77777777" w:rsidR="00011406" w:rsidRPr="00AD7B13" w:rsidRDefault="00011406" w:rsidP="001E6CA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D7B13"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LaGFmaXBvdXI8L0F1dGhvcj48WWVhcj4yMDA5PC9ZZWFy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</w:fldData>
              </w:fldChar>
            </w:r>
            <w:r w:rsidRPr="00AD7B13">
              <w:rPr>
                <w:rFonts w:ascii="Times New Roman" w:eastAsia="Times New Roman" w:hAnsi="Times New Roman" w:cs="Times New Roman"/>
              </w:rPr>
              <w:instrText xml:space="preserve"> ADDIN EN.CITE </w:instrText>
            </w:r>
            <w:r w:rsidRPr="00AD7B13"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LaGFmaXBvdXI8L0F1dGhvcj48WWVhcj4yMDA5PC9ZZWFy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</w:fldData>
              </w:fldChar>
            </w:r>
            <w:r w:rsidRPr="00AD7B13">
              <w:rPr>
                <w:rFonts w:ascii="Times New Roman" w:eastAsia="Times New Roman" w:hAnsi="Times New Roman" w:cs="Times New Roman"/>
              </w:rPr>
              <w:instrText xml:space="preserve"> ADDIN EN.CITE.DATA </w:instrText>
            </w:r>
            <w:r w:rsidRPr="00AD7B13">
              <w:rPr>
                <w:rFonts w:ascii="Times New Roman" w:eastAsia="Times New Roman" w:hAnsi="Times New Roman" w:cs="Times New Roman"/>
              </w:rPr>
            </w:r>
            <w:r w:rsidRPr="00AD7B13">
              <w:rPr>
                <w:rFonts w:ascii="Times New Roman" w:eastAsia="Times New Roman" w:hAnsi="Times New Roman" w:cs="Times New Roman"/>
              </w:rPr>
              <w:fldChar w:fldCharType="end"/>
            </w:r>
            <w:r w:rsidRPr="00AD7B13">
              <w:rPr>
                <w:rFonts w:ascii="Times New Roman" w:eastAsia="Times New Roman" w:hAnsi="Times New Roman" w:cs="Times New Roman"/>
              </w:rPr>
            </w:r>
            <w:r w:rsidRPr="00AD7B13">
              <w:rPr>
                <w:rFonts w:ascii="Times New Roman" w:eastAsia="Times New Roman" w:hAnsi="Times New Roman" w:cs="Times New Roman"/>
              </w:rPr>
              <w:fldChar w:fldCharType="separate"/>
            </w:r>
            <w:r w:rsidRPr="00AD7B13">
              <w:rPr>
                <w:rFonts w:ascii="Times New Roman" w:eastAsia="Times New Roman" w:hAnsi="Times New Roman" w:cs="Times New Roman"/>
                <w:noProof/>
                <w:vertAlign w:val="superscript"/>
              </w:rPr>
              <w:t>4</w:t>
            </w:r>
            <w:r w:rsidRPr="00AD7B13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</w:tr>
      <w:tr w:rsidR="00011406" w:rsidRPr="00AD7B13" w14:paraId="7B14A6EE" w14:textId="77777777" w:rsidTr="001E6CA4">
        <w:trPr>
          <w:trHeight w:val="284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EF0D2" w14:textId="77777777" w:rsidR="00011406" w:rsidRPr="00AD7B13" w:rsidRDefault="00011406" w:rsidP="001E6CA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96EF2" w14:textId="77777777" w:rsidR="00011406" w:rsidRPr="00AD7B13" w:rsidRDefault="00011406" w:rsidP="001E6CA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D7B13">
              <w:rPr>
                <w:rFonts w:ascii="Times New Roman" w:eastAsia="Times New Roman" w:hAnsi="Times New Roman" w:cs="Times New Roman"/>
              </w:rPr>
              <w:t>FibSuc4R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E21EC5" w14:textId="77777777" w:rsidR="00011406" w:rsidRPr="00AD7B13" w:rsidRDefault="00011406" w:rsidP="001E6CA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7B13">
              <w:rPr>
                <w:rFonts w:ascii="Times New Roman" w:eastAsia="Times New Roman" w:hAnsi="Times New Roman" w:cs="Times New Roman"/>
                <w:sz w:val="20"/>
                <w:szCs w:val="20"/>
              </w:rPr>
              <w:t>GCCTGCCCCTGAACTATCC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C331C5" w14:textId="77777777" w:rsidR="00011406" w:rsidRPr="00AD7B13" w:rsidRDefault="00011406" w:rsidP="001E6CA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D7B13">
              <w:rPr>
                <w:rFonts w:ascii="Times New Roman" w:eastAsia="Times New Roman" w:hAnsi="Times New Roman" w:cs="Times New Roman"/>
              </w:rPr>
              <w:t>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95A56" w14:textId="77777777" w:rsidR="00011406" w:rsidRPr="00AD7B13" w:rsidRDefault="00011406" w:rsidP="001E6CA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D7B13">
              <w:rPr>
                <w:rFonts w:ascii="Times New Roman" w:eastAsia="Times New Roman" w:hAnsi="Times New Roman" w:cs="Times New Roman"/>
              </w:rPr>
              <w:t>58.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B742D" w14:textId="77777777" w:rsidR="00011406" w:rsidRPr="00AD7B13" w:rsidRDefault="00011406" w:rsidP="001E6CA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D7B13">
              <w:rPr>
                <w:rFonts w:ascii="Times New Roman" w:eastAsia="Times New Roman" w:hAnsi="Times New Roman" w:cs="Times New Roman"/>
              </w:rPr>
              <w:t>60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4C183" w14:textId="77777777" w:rsidR="00011406" w:rsidRPr="00AD7B13" w:rsidRDefault="00011406" w:rsidP="001E6CA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065ED" w14:textId="77777777" w:rsidR="00011406" w:rsidRPr="00AD7B13" w:rsidRDefault="00011406" w:rsidP="001E6CA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31CCC" w14:textId="77777777" w:rsidR="00011406" w:rsidRPr="00AD7B13" w:rsidRDefault="00011406" w:rsidP="001E6CA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11406" w:rsidRPr="00AD7B13" w14:paraId="1BE66BD8" w14:textId="77777777" w:rsidTr="001E6CA4">
        <w:trPr>
          <w:trHeight w:val="284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4FD15" w14:textId="77777777" w:rsidR="00011406" w:rsidRPr="00AD7B13" w:rsidRDefault="00011406" w:rsidP="001E6CA4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AD7B13">
              <w:rPr>
                <w:rFonts w:ascii="Times New Roman" w:eastAsia="Times New Roman" w:hAnsi="Times New Roman" w:cs="Times New Roman"/>
              </w:rPr>
              <w:t>Ruminococcus</w:t>
            </w:r>
            <w:proofErr w:type="spellEnd"/>
            <w:r w:rsidRPr="00AD7B13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AD7B13">
              <w:rPr>
                <w:rFonts w:ascii="Times New Roman" w:eastAsia="Times New Roman" w:hAnsi="Times New Roman" w:cs="Times New Roman"/>
              </w:rPr>
              <w:t>albus</w:t>
            </w:r>
            <w:proofErr w:type="spellEnd"/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DFBF2" w14:textId="77777777" w:rsidR="00011406" w:rsidRPr="00AD7B13" w:rsidRDefault="00011406" w:rsidP="001E6CA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D7B13">
              <w:rPr>
                <w:rFonts w:ascii="Times New Roman" w:eastAsia="Times New Roman" w:hAnsi="Times New Roman" w:cs="Times New Roman"/>
              </w:rPr>
              <w:t>RumAlb1F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3773A5" w14:textId="77777777" w:rsidR="00011406" w:rsidRPr="00AD7B13" w:rsidRDefault="00011406" w:rsidP="001E6CA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7B13">
              <w:rPr>
                <w:rFonts w:ascii="Times New Roman" w:eastAsia="Times New Roman" w:hAnsi="Times New Roman" w:cs="Times New Roman"/>
                <w:sz w:val="20"/>
                <w:szCs w:val="20"/>
              </w:rPr>
              <w:t>CCCTAAAAGCAGTCTTAGTTC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C36D1" w14:textId="77777777" w:rsidR="00011406" w:rsidRPr="00AD7B13" w:rsidRDefault="00011406" w:rsidP="001E6CA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D7B13">
              <w:rPr>
                <w:rFonts w:ascii="Times New Roman" w:eastAsia="Times New Roman" w:hAnsi="Times New Roman" w:cs="Times New Roman"/>
              </w:rPr>
              <w:t>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FBA67" w14:textId="77777777" w:rsidR="00011406" w:rsidRPr="00AD7B13" w:rsidRDefault="00011406" w:rsidP="001E6CA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D7B13">
              <w:rPr>
                <w:rFonts w:ascii="Times New Roman" w:eastAsia="Times New Roman" w:hAnsi="Times New Roman" w:cs="Times New Roman"/>
              </w:rPr>
              <w:t>54.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EF064" w14:textId="77777777" w:rsidR="00011406" w:rsidRPr="00AD7B13" w:rsidRDefault="00011406" w:rsidP="001E6CA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D7B13">
              <w:rPr>
                <w:rFonts w:ascii="Times New Roman" w:eastAsia="Times New Roman" w:hAnsi="Times New Roman" w:cs="Times New Roman"/>
              </w:rPr>
              <w:t>45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8E040" w14:textId="77777777" w:rsidR="00011406" w:rsidRPr="00AD7B13" w:rsidRDefault="00011406" w:rsidP="001E6CA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D7B13">
              <w:rPr>
                <w:rFonts w:ascii="Times New Roman" w:eastAsia="Times New Roman" w:hAnsi="Times New Roman" w:cs="Times New Roman"/>
              </w:rPr>
              <w:t>1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AFF2BC" w14:textId="77777777" w:rsidR="00011406" w:rsidRPr="00AD7B13" w:rsidRDefault="00011406" w:rsidP="001E6CA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D7B13">
              <w:rPr>
                <w:rFonts w:ascii="Times New Roman" w:eastAsia="Times New Roman" w:hAnsi="Times New Roman" w:cs="Times New Roman"/>
              </w:rPr>
              <w:t>1.97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FD6F6" w14:textId="77777777" w:rsidR="00011406" w:rsidRPr="00AD7B13" w:rsidRDefault="00011406" w:rsidP="001E6CA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D7B13">
              <w:rPr>
                <w:rFonts w:ascii="Times New Roman" w:eastAsia="Times New Roman" w:hAnsi="Times New Roman" w:cs="Times New Roman"/>
              </w:rPr>
              <w:fldChar w:fldCharType="begin"/>
            </w:r>
            <w:r w:rsidRPr="00AD7B13">
              <w:rPr>
                <w:rFonts w:ascii="Times New Roman" w:eastAsia="Times New Roman" w:hAnsi="Times New Roman" w:cs="Times New Roman"/>
              </w:rPr>
              <w:instrText xml:space="preserve"> ADDIN EN.CITE &lt;EndNote&gt;&lt;Cite&gt;&lt;Author&gt;Wang&lt;/Author&gt;&lt;Year&gt;1997&lt;/Year&gt;&lt;RecNum&gt;227&lt;/RecNum&gt;&lt;DisplayText&gt;&lt;style face="superscript"&gt;10&lt;/style&gt;&lt;/DisplayText&gt;&lt;record&gt;&lt;rec-number&gt;227&lt;/rec-number&gt;&lt;foreign-keys&gt;&lt;key app="EN" db-id="fwwsxpwdba0x98e2tt059a90f5zv2tp0sze0" timestamp="1482172679"&gt;227&lt;/key&gt;&lt;/foreign-keys&gt;&lt;ref-type name="Journal Article"&gt;17&lt;/ref-type&gt;&lt;contributors&gt;&lt;authors&gt;&lt;author&gt;Wang, R. F.&lt;/author&gt;&lt;author&gt;Cao, W. W.&lt;/author&gt;&lt;author&gt;Cerniglia, C. E.&lt;/author&gt;&lt;/authors&gt;&lt;/contributors&gt;&lt;auth-address&gt;Microbiology Division, National Center for Toxicological Research, Food and Drug Administration, Jefferson, AR 72079, USA.&lt;/auth-address&gt;&lt;titles&gt;&lt;title&gt;PCR detection of Ruminococcus spp. in human and animal faecal samples&lt;/title&gt;&lt;secondary-title&gt;Mol Cell Probes&lt;/secondary-title&gt;&lt;alt-title&gt;Molecular and cellular probes&lt;/alt-title&gt;&lt;/titles&gt;&lt;periodical&gt;&lt;full-title&gt;Mol Cell Probes&lt;/full-title&gt;&lt;abbr-1&gt;Molecular and cellular probes&lt;/abbr-1&gt;&lt;/periodical&gt;&lt;alt-periodical&gt;&lt;full-title&gt;Mol Cell Probes&lt;/full-title&gt;&lt;abbr-1&gt;Molecular and cellular probes&lt;/abbr-1&gt;&lt;/alt-periodical&gt;&lt;pages&gt;259-65&lt;/pages&gt;&lt;volume&gt;11&lt;/volume&gt;&lt;number&gt;4&lt;/number&gt;&lt;keywords&gt;&lt;keyword&gt;Animals&lt;/keyword&gt;&lt;keyword&gt;Bacteria, Anaerobic/classification/genetics&lt;/keyword&gt;&lt;keyword&gt;Bacterial Typing Techniques&lt;/keyword&gt;&lt;keyword&gt;Feces/*microbiology&lt;/keyword&gt;&lt;keyword&gt;Gram-Positive Cocci/classification/*genetics&lt;/keyword&gt;&lt;keyword&gt;Humans&lt;/keyword&gt;&lt;keyword&gt;Mice&lt;/keyword&gt;&lt;keyword&gt;Mice, Inbred BALB C&lt;/keyword&gt;&lt;keyword&gt;Polymerase Chain Reaction/*methods&lt;/keyword&gt;&lt;keyword&gt;Rats&lt;/keyword&gt;&lt;keyword&gt;Rats, Inbred F344&lt;/keyword&gt;&lt;keyword&gt;Sensitivity and Specificity&lt;/keyword&gt;&lt;keyword&gt;Species Specificity&lt;/keyword&gt;&lt;/keywords&gt;&lt;dates&gt;&lt;year&gt;1997&lt;/year&gt;&lt;pub-dates&gt;&lt;date&gt;Aug&lt;/date&gt;&lt;/pub-dates&gt;&lt;/dates&gt;&lt;isbn&gt;0890-8508 (Print)&amp;#xD;0890-8508 (Linking)&lt;/isbn&gt;&lt;accession-num&gt;9281411&lt;/accession-num&gt;&lt;urls&gt;&lt;related-urls&gt;&lt;url&gt;http://www.ncbi.nlm.nih.gov/pubmed/9281411&lt;/url&gt;&lt;/related-urls&gt;&lt;/urls&gt;&lt;electronic-resource-num&gt;10.1006/mcpr.1997.0111&lt;/electronic-resource-num&gt;&lt;/record&gt;&lt;/Cite&gt;&lt;/EndNote&gt;</w:instrText>
            </w:r>
            <w:r w:rsidRPr="00AD7B13">
              <w:rPr>
                <w:rFonts w:ascii="Times New Roman" w:eastAsia="Times New Roman" w:hAnsi="Times New Roman" w:cs="Times New Roman"/>
              </w:rPr>
              <w:fldChar w:fldCharType="separate"/>
            </w:r>
            <w:r w:rsidRPr="00AD7B13">
              <w:rPr>
                <w:rFonts w:ascii="Times New Roman" w:eastAsia="Times New Roman" w:hAnsi="Times New Roman" w:cs="Times New Roman"/>
                <w:noProof/>
                <w:vertAlign w:val="superscript"/>
              </w:rPr>
              <w:t>10</w:t>
            </w:r>
            <w:r w:rsidRPr="00AD7B13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</w:tr>
      <w:tr w:rsidR="00011406" w:rsidRPr="00AD7B13" w14:paraId="34E891FB" w14:textId="77777777" w:rsidTr="001E6CA4">
        <w:trPr>
          <w:trHeight w:val="284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40B17" w14:textId="77777777" w:rsidR="00011406" w:rsidRPr="00AD7B13" w:rsidRDefault="00011406" w:rsidP="001E6CA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A7874" w14:textId="77777777" w:rsidR="00011406" w:rsidRPr="00AD7B13" w:rsidRDefault="00011406" w:rsidP="001E6CA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D7B13">
              <w:rPr>
                <w:rFonts w:ascii="Times New Roman" w:eastAsia="Times New Roman" w:hAnsi="Times New Roman" w:cs="Times New Roman"/>
              </w:rPr>
              <w:t>RumAlb1R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BC0CD" w14:textId="77777777" w:rsidR="00011406" w:rsidRPr="00AD7B13" w:rsidRDefault="00011406" w:rsidP="001E6CA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7B13">
              <w:rPr>
                <w:rFonts w:ascii="Times New Roman" w:eastAsia="Times New Roman" w:hAnsi="Times New Roman" w:cs="Times New Roman"/>
                <w:sz w:val="20"/>
                <w:szCs w:val="20"/>
              </w:rPr>
              <w:t>CCTCCTTGCGGTTAGAAC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036F7" w14:textId="77777777" w:rsidR="00011406" w:rsidRPr="00AD7B13" w:rsidRDefault="00011406" w:rsidP="001E6CA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D7B13"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967F1" w14:textId="77777777" w:rsidR="00011406" w:rsidRPr="00AD7B13" w:rsidRDefault="00011406" w:rsidP="001E6CA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D7B13">
              <w:rPr>
                <w:rFonts w:ascii="Times New Roman" w:eastAsia="Times New Roman" w:hAnsi="Times New Roman" w:cs="Times New Roman"/>
              </w:rPr>
              <w:t>53.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54399" w14:textId="77777777" w:rsidR="00011406" w:rsidRPr="00AD7B13" w:rsidRDefault="00011406" w:rsidP="001E6CA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D7B13">
              <w:rPr>
                <w:rFonts w:ascii="Times New Roman" w:eastAsia="Times New Roman" w:hAnsi="Times New Roman" w:cs="Times New Roman"/>
              </w:rPr>
              <w:t>52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5EFD27" w14:textId="77777777" w:rsidR="00011406" w:rsidRPr="00AD7B13" w:rsidRDefault="00011406" w:rsidP="001E6CA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2A053" w14:textId="77777777" w:rsidR="00011406" w:rsidRPr="00AD7B13" w:rsidRDefault="00011406" w:rsidP="001E6CA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D9B39" w14:textId="77777777" w:rsidR="00011406" w:rsidRPr="00AD7B13" w:rsidRDefault="00011406" w:rsidP="001E6CA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11406" w:rsidRPr="00AD7B13" w14:paraId="502D536A" w14:textId="77777777" w:rsidTr="001E6CA4">
        <w:trPr>
          <w:trHeight w:val="284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50D78" w14:textId="77777777" w:rsidR="00011406" w:rsidRPr="00AD7B13" w:rsidRDefault="00011406" w:rsidP="001E6CA4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AD7B13">
              <w:rPr>
                <w:rFonts w:ascii="Times New Roman" w:eastAsia="Times New Roman" w:hAnsi="Times New Roman" w:cs="Times New Roman"/>
              </w:rPr>
              <w:t>Ruminococcus</w:t>
            </w:r>
            <w:proofErr w:type="spellEnd"/>
            <w:r w:rsidRPr="00AD7B13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AD7B13">
              <w:rPr>
                <w:rFonts w:ascii="Times New Roman" w:eastAsia="Times New Roman" w:hAnsi="Times New Roman" w:cs="Times New Roman"/>
              </w:rPr>
              <w:t>flavefaciens</w:t>
            </w:r>
            <w:proofErr w:type="spellEnd"/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5292C7" w14:textId="77777777" w:rsidR="00011406" w:rsidRPr="00AD7B13" w:rsidRDefault="00011406" w:rsidP="001E6CA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D7B13">
              <w:rPr>
                <w:rFonts w:ascii="Times New Roman" w:eastAsia="Times New Roman" w:hAnsi="Times New Roman" w:cs="Times New Roman"/>
              </w:rPr>
              <w:t>RumFla1F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5C27E" w14:textId="77777777" w:rsidR="00011406" w:rsidRPr="00AD7B13" w:rsidRDefault="00011406" w:rsidP="001E6CA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7B13">
              <w:rPr>
                <w:rFonts w:ascii="Times New Roman" w:eastAsia="Times New Roman" w:hAnsi="Times New Roman" w:cs="Times New Roman"/>
                <w:sz w:val="20"/>
                <w:szCs w:val="20"/>
              </w:rPr>
              <w:t>CGAACGGAGATAATTTGAGTTTACTTAG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352B0" w14:textId="77777777" w:rsidR="00011406" w:rsidRPr="00AD7B13" w:rsidRDefault="00011406" w:rsidP="001E6CA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D7B13">
              <w:rPr>
                <w:rFonts w:ascii="Times New Roman" w:eastAsia="Times New Roman" w:hAnsi="Times New Roman" w:cs="Times New Roman"/>
              </w:rPr>
              <w:t>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7E79B" w14:textId="77777777" w:rsidR="00011406" w:rsidRPr="00AD7B13" w:rsidRDefault="00011406" w:rsidP="001E6CA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D7B13">
              <w:rPr>
                <w:rFonts w:ascii="Times New Roman" w:eastAsia="Times New Roman" w:hAnsi="Times New Roman" w:cs="Times New Roman"/>
              </w:rPr>
              <w:t>57.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DCEB97" w14:textId="77777777" w:rsidR="00011406" w:rsidRPr="00AD7B13" w:rsidRDefault="00011406" w:rsidP="001E6CA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D7B13">
              <w:rPr>
                <w:rFonts w:ascii="Times New Roman" w:eastAsia="Times New Roman" w:hAnsi="Times New Roman" w:cs="Times New Roman"/>
              </w:rPr>
              <w:t>34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6E83B" w14:textId="77777777" w:rsidR="00011406" w:rsidRPr="00AD7B13" w:rsidRDefault="00011406" w:rsidP="001E6CA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D7B13">
              <w:rPr>
                <w:rFonts w:ascii="Times New Roman" w:eastAsia="Times New Roman" w:hAnsi="Times New Roman" w:cs="Times New Roman"/>
              </w:rPr>
              <w:t>1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7FA3F" w14:textId="77777777" w:rsidR="00011406" w:rsidRPr="00AD7B13" w:rsidRDefault="00011406" w:rsidP="001E6CA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D7B13">
              <w:rPr>
                <w:rFonts w:ascii="Times New Roman" w:eastAsia="Times New Roman" w:hAnsi="Times New Roman" w:cs="Times New Roman"/>
              </w:rPr>
              <w:t>1.99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8226D" w14:textId="77777777" w:rsidR="00011406" w:rsidRPr="00AD7B13" w:rsidRDefault="00011406" w:rsidP="001E6CA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D7B13">
              <w:rPr>
                <w:rFonts w:ascii="Times New Roman" w:eastAsia="Times New Roman" w:hAnsi="Times New Roman" w:cs="Times New Roman"/>
              </w:rPr>
              <w:fldChar w:fldCharType="begin"/>
            </w:r>
            <w:r w:rsidRPr="00AD7B13">
              <w:rPr>
                <w:rFonts w:ascii="Times New Roman" w:eastAsia="Times New Roman" w:hAnsi="Times New Roman" w:cs="Times New Roman"/>
              </w:rPr>
              <w:instrText xml:space="preserve"> ADDIN EN.CITE &lt;EndNote&gt;&lt;Cite&gt;&lt;Author&gt;Denman&lt;/Author&gt;&lt;Year&gt;2006&lt;/Year&gt;&lt;RecNum&gt;221&lt;/RecNum&gt;&lt;DisplayText&gt;&lt;style face="superscript"&gt;3&lt;/style&gt;&lt;/DisplayText&gt;&lt;record&gt;&lt;rec-number&gt;221&lt;/rec-number&gt;&lt;foreign-keys&gt;&lt;key app="EN" db-id="fwwsxpwdba0x98e2tt059a90f5zv2tp0sze0" timestamp="1482171961"&gt;221&lt;/key&gt;&lt;/foreign-keys&gt;&lt;ref-type name="Journal Article"&gt;17&lt;/ref-type&gt;&lt;contributors&gt;&lt;authors&gt;&lt;author&gt;Denman, S. E.&lt;/author&gt;&lt;author&gt;McSweeney, C. S.&lt;/author&gt;&lt;/authors&gt;&lt;/contributors&gt;&lt;auth-address&gt;CSIRO Livestock Industries, St Lucia, Qld, Australia. stuart.denman@csiro.au&lt;/auth-address&gt;&lt;titles&gt;&lt;title&gt;Development of a real-time PCR assay for monitoring anaerobic fungal and cellulolytic bacterial populations within the rumen&lt;/title&gt;&lt;secondary-title&gt;FEMS Microbiol Ecol&lt;/secondary-title&gt;&lt;alt-title&gt;FEMS microbiology ecology&lt;/alt-title&gt;&lt;/titles&gt;&lt;periodical&gt;&lt;full-title&gt;FEMS Microbiol Ecol&lt;/full-title&gt;&lt;abbr-1&gt;FEMS microbiology ecology&lt;/abbr-1&gt;&lt;/periodical&gt;&lt;alt-periodical&gt;&lt;full-title&gt;FEMS Microbiol Ecol&lt;/full-title&gt;&lt;abbr-1&gt;FEMS microbiology ecology&lt;/abbr-1&gt;&lt;/alt-periodical&gt;&lt;pages&gt;572-82&lt;/pages&gt;&lt;volume&gt;58&lt;/volume&gt;&lt;number&gt;3&lt;/number&gt;&lt;keywords&gt;&lt;keyword&gt;Anaerobiosis&lt;/keyword&gt;&lt;keyword&gt;Animals&lt;/keyword&gt;&lt;keyword&gt;Bacteria/genetics/*isolation &amp;amp; purification&lt;/keyword&gt;&lt;keyword&gt;Calibration&lt;/keyword&gt;&lt;keyword&gt;Cattle&lt;/keyword&gt;&lt;keyword&gt;Cellulose/*metabolism&lt;/keyword&gt;&lt;keyword&gt;Colony Count, Microbial&lt;/keyword&gt;&lt;keyword&gt;Fungi/genetics/*isolation &amp;amp; purification&lt;/keyword&gt;&lt;keyword&gt;Polymerase Chain Reaction/*methods&lt;/keyword&gt;&lt;keyword&gt;Rumen/*microbiology&lt;/keyword&gt;&lt;/keywords&gt;&lt;dates&gt;&lt;year&gt;2006&lt;/year&gt;&lt;pub-dates&gt;&lt;date&gt;Dec&lt;/date&gt;&lt;/pub-dates&gt;&lt;/dates&gt;&lt;isbn&gt;0168-6496 (Print)&amp;#xD;0168-6496 (Linking)&lt;/isbn&gt;&lt;accession-num&gt;17117998&lt;/accession-num&gt;&lt;urls&gt;&lt;related-urls&gt;&lt;url&gt;http://www.ncbi.nlm.nih.gov/pubmed/17117998&lt;/url&gt;&lt;/related-urls&gt;&lt;/urls&gt;&lt;electronic-resource-num&gt;10.1111/j.1574-6941.2006.00190.x&lt;/electronic-resource-num&gt;&lt;/record&gt;&lt;/Cite&gt;&lt;/EndNote&gt;</w:instrText>
            </w:r>
            <w:r w:rsidRPr="00AD7B13">
              <w:rPr>
                <w:rFonts w:ascii="Times New Roman" w:eastAsia="Times New Roman" w:hAnsi="Times New Roman" w:cs="Times New Roman"/>
              </w:rPr>
              <w:fldChar w:fldCharType="separate"/>
            </w:r>
            <w:r w:rsidRPr="00AD7B13">
              <w:rPr>
                <w:rFonts w:ascii="Times New Roman" w:eastAsia="Times New Roman" w:hAnsi="Times New Roman" w:cs="Times New Roman"/>
                <w:noProof/>
                <w:vertAlign w:val="superscript"/>
              </w:rPr>
              <w:t>3</w:t>
            </w:r>
            <w:r w:rsidRPr="00AD7B13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</w:tr>
      <w:tr w:rsidR="00011406" w:rsidRPr="00AD7B13" w14:paraId="6F9B0F6B" w14:textId="77777777" w:rsidTr="001E6CA4">
        <w:trPr>
          <w:trHeight w:val="284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5DC9A" w14:textId="77777777" w:rsidR="00011406" w:rsidRPr="00AD7B13" w:rsidRDefault="00011406" w:rsidP="001E6CA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CF908" w14:textId="77777777" w:rsidR="00011406" w:rsidRPr="00AD7B13" w:rsidRDefault="00011406" w:rsidP="001E6CA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D7B13">
              <w:rPr>
                <w:rFonts w:ascii="Times New Roman" w:eastAsia="Times New Roman" w:hAnsi="Times New Roman" w:cs="Times New Roman"/>
              </w:rPr>
              <w:t>RumFla1R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FA6FC3" w14:textId="77777777" w:rsidR="00011406" w:rsidRPr="00AD7B13" w:rsidRDefault="00011406" w:rsidP="001E6CA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7B13">
              <w:rPr>
                <w:rFonts w:ascii="Times New Roman" w:eastAsia="Times New Roman" w:hAnsi="Times New Roman" w:cs="Times New Roman"/>
                <w:sz w:val="20"/>
                <w:szCs w:val="20"/>
              </w:rPr>
              <w:t>CGGTCTCTGTATGTTATGAGGTATTAC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9E6D18" w14:textId="77777777" w:rsidR="00011406" w:rsidRPr="00AD7B13" w:rsidRDefault="00011406" w:rsidP="001E6CA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D7B13">
              <w:rPr>
                <w:rFonts w:ascii="Times New Roman" w:eastAsia="Times New Roman" w:hAnsi="Times New Roman" w:cs="Times New Roman"/>
              </w:rPr>
              <w:t>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C2914" w14:textId="77777777" w:rsidR="00011406" w:rsidRPr="00AD7B13" w:rsidRDefault="00011406" w:rsidP="001E6CA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D7B13">
              <w:rPr>
                <w:rFonts w:ascii="Times New Roman" w:eastAsia="Times New Roman" w:hAnsi="Times New Roman" w:cs="Times New Roman"/>
              </w:rPr>
              <w:t>59.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0CBAA" w14:textId="77777777" w:rsidR="00011406" w:rsidRPr="00AD7B13" w:rsidRDefault="00011406" w:rsidP="001E6CA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D7B13">
              <w:rPr>
                <w:rFonts w:ascii="Times New Roman" w:eastAsia="Times New Roman" w:hAnsi="Times New Roman" w:cs="Times New Roman"/>
              </w:rPr>
              <w:t>42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A22C13" w14:textId="77777777" w:rsidR="00011406" w:rsidRPr="00AD7B13" w:rsidRDefault="00011406" w:rsidP="001E6CA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819D5B" w14:textId="77777777" w:rsidR="00011406" w:rsidRPr="00AD7B13" w:rsidRDefault="00011406" w:rsidP="001E6CA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7E9EB4" w14:textId="77777777" w:rsidR="00011406" w:rsidRPr="00AD7B13" w:rsidRDefault="00011406" w:rsidP="001E6CA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11406" w:rsidRPr="00AD7B13" w14:paraId="30BCC39C" w14:textId="77777777" w:rsidTr="001E6CA4">
        <w:trPr>
          <w:trHeight w:val="284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B6645" w14:textId="77777777" w:rsidR="00011406" w:rsidRPr="00AD7B13" w:rsidRDefault="00011406" w:rsidP="001E6CA4">
            <w:pPr>
              <w:rPr>
                <w:rFonts w:ascii="Times New Roman" w:eastAsia="Times New Roman" w:hAnsi="Times New Roman" w:cs="Times New Roman"/>
              </w:rPr>
            </w:pPr>
            <w:r w:rsidRPr="00AD7B13">
              <w:rPr>
                <w:rFonts w:ascii="Times New Roman" w:eastAsia="Times New Roman" w:hAnsi="Times New Roman" w:cs="Times New Roman"/>
              </w:rPr>
              <w:t>Bifidobacterium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7F3C36" w14:textId="77777777" w:rsidR="00011406" w:rsidRPr="00AD7B13" w:rsidRDefault="00011406" w:rsidP="001E6CA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D7B13">
              <w:rPr>
                <w:rFonts w:ascii="Times New Roman" w:eastAsia="Times New Roman" w:hAnsi="Times New Roman" w:cs="Times New Roman"/>
              </w:rPr>
              <w:t>g-Bifid-F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35A09D" w14:textId="77777777" w:rsidR="00011406" w:rsidRPr="00AD7B13" w:rsidRDefault="00011406" w:rsidP="001E6CA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7B13">
              <w:rPr>
                <w:rFonts w:ascii="Times New Roman" w:eastAsia="Times New Roman" w:hAnsi="Times New Roman" w:cs="Times New Roman"/>
                <w:sz w:val="20"/>
                <w:szCs w:val="20"/>
              </w:rPr>
              <w:t>CTCCTGGAAACGGGTG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F54F8" w14:textId="77777777" w:rsidR="00011406" w:rsidRPr="00AD7B13" w:rsidRDefault="00011406" w:rsidP="001E6CA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D7B13">
              <w:rPr>
                <w:rFonts w:ascii="Times New Roman" w:eastAsia="Times New Roman" w:hAnsi="Times New Roman" w:cs="Times New Roman"/>
              </w:rPr>
              <w:t>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4B6ED5" w14:textId="77777777" w:rsidR="00011406" w:rsidRPr="00AD7B13" w:rsidRDefault="00011406" w:rsidP="001E6CA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D7B13">
              <w:rPr>
                <w:rFonts w:ascii="Times New Roman" w:eastAsia="Times New Roman" w:hAnsi="Times New Roman" w:cs="Times New Roman"/>
              </w:rPr>
              <w:t>56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E7B8D2" w14:textId="77777777" w:rsidR="00011406" w:rsidRPr="00AD7B13" w:rsidRDefault="00011406" w:rsidP="001E6CA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D7B13">
              <w:rPr>
                <w:rFonts w:ascii="Times New Roman" w:eastAsia="Times New Roman" w:hAnsi="Times New Roman" w:cs="Times New Roman"/>
              </w:rPr>
              <w:t>64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AA2927" w14:textId="77777777" w:rsidR="00011406" w:rsidRPr="00AD7B13" w:rsidRDefault="00011406" w:rsidP="001E6CA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D7B13">
              <w:rPr>
                <w:rFonts w:ascii="Times New Roman" w:eastAsia="Times New Roman" w:hAnsi="Times New Roman" w:cs="Times New Roman"/>
              </w:rPr>
              <w:t>5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F9A758" w14:textId="77777777" w:rsidR="00011406" w:rsidRPr="00AD7B13" w:rsidRDefault="00011406" w:rsidP="001E6CA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D7B13">
              <w:rPr>
                <w:rFonts w:ascii="Times New Roman" w:eastAsia="Times New Roman" w:hAnsi="Times New Roman" w:cs="Times New Roman"/>
              </w:rPr>
              <w:t>2.02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959D35" w14:textId="77777777" w:rsidR="00011406" w:rsidRPr="00AD7B13" w:rsidRDefault="00011406" w:rsidP="001E6CA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D7B13"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NYXRzdWtpPC9BdXRob3I+PFllYXI+MjAwNDwvWWVhcj48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</w:fldData>
              </w:fldChar>
            </w:r>
            <w:r w:rsidRPr="00AD7B13">
              <w:rPr>
                <w:rFonts w:ascii="Times New Roman" w:eastAsia="Times New Roman" w:hAnsi="Times New Roman" w:cs="Times New Roman"/>
              </w:rPr>
              <w:instrText xml:space="preserve"> ADDIN EN.CITE </w:instrText>
            </w:r>
            <w:r w:rsidRPr="00AD7B13"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NYXRzdWtpPC9BdXRob3I+PFllYXI+MjAwNDwvWWVhcj48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</w:fldData>
              </w:fldChar>
            </w:r>
            <w:r w:rsidRPr="00AD7B13">
              <w:rPr>
                <w:rFonts w:ascii="Times New Roman" w:eastAsia="Times New Roman" w:hAnsi="Times New Roman" w:cs="Times New Roman"/>
              </w:rPr>
              <w:instrText xml:space="preserve"> ADDIN EN.CITE.DATA </w:instrText>
            </w:r>
            <w:r w:rsidRPr="00AD7B13">
              <w:rPr>
                <w:rFonts w:ascii="Times New Roman" w:eastAsia="Times New Roman" w:hAnsi="Times New Roman" w:cs="Times New Roman"/>
              </w:rPr>
            </w:r>
            <w:r w:rsidRPr="00AD7B13">
              <w:rPr>
                <w:rFonts w:ascii="Times New Roman" w:eastAsia="Times New Roman" w:hAnsi="Times New Roman" w:cs="Times New Roman"/>
              </w:rPr>
              <w:fldChar w:fldCharType="end"/>
            </w:r>
            <w:r w:rsidRPr="00AD7B13">
              <w:rPr>
                <w:rFonts w:ascii="Times New Roman" w:eastAsia="Times New Roman" w:hAnsi="Times New Roman" w:cs="Times New Roman"/>
              </w:rPr>
            </w:r>
            <w:r w:rsidRPr="00AD7B13">
              <w:rPr>
                <w:rFonts w:ascii="Times New Roman" w:eastAsia="Times New Roman" w:hAnsi="Times New Roman" w:cs="Times New Roman"/>
              </w:rPr>
              <w:fldChar w:fldCharType="separate"/>
            </w:r>
            <w:r w:rsidRPr="00AD7B13">
              <w:rPr>
                <w:rFonts w:ascii="Times New Roman" w:eastAsia="Times New Roman" w:hAnsi="Times New Roman" w:cs="Times New Roman"/>
                <w:noProof/>
                <w:vertAlign w:val="superscript"/>
              </w:rPr>
              <w:t>11</w:t>
            </w:r>
            <w:r w:rsidRPr="00AD7B13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</w:tr>
      <w:tr w:rsidR="00011406" w:rsidRPr="00AD7B13" w14:paraId="00A78104" w14:textId="77777777" w:rsidTr="001E6CA4">
        <w:trPr>
          <w:trHeight w:val="284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A90AD7" w14:textId="77777777" w:rsidR="00011406" w:rsidRPr="00AD7B13" w:rsidRDefault="00011406" w:rsidP="001E6CA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1CBC5" w14:textId="77777777" w:rsidR="00011406" w:rsidRPr="00AD7B13" w:rsidRDefault="00011406" w:rsidP="001E6CA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D7B13">
              <w:rPr>
                <w:rFonts w:ascii="Times New Roman" w:eastAsia="Times New Roman" w:hAnsi="Times New Roman" w:cs="Times New Roman"/>
              </w:rPr>
              <w:t>g-Bifid-R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C33375" w14:textId="77777777" w:rsidR="00011406" w:rsidRPr="00AD7B13" w:rsidRDefault="00011406" w:rsidP="001E6CA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7B13">
              <w:rPr>
                <w:rFonts w:ascii="Times New Roman" w:eastAsia="Times New Roman" w:hAnsi="Times New Roman" w:cs="Times New Roman"/>
                <w:sz w:val="20"/>
                <w:szCs w:val="20"/>
              </w:rPr>
              <w:t>GGTGTTCTTCCCGATATCTAC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A091E" w14:textId="77777777" w:rsidR="00011406" w:rsidRPr="00AD7B13" w:rsidRDefault="00011406" w:rsidP="001E6CA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D7B13">
              <w:rPr>
                <w:rFonts w:ascii="Times New Roman" w:eastAsia="Times New Roman" w:hAnsi="Times New Roman" w:cs="Times New Roman"/>
              </w:rPr>
              <w:t>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5C6FCF" w14:textId="77777777" w:rsidR="00011406" w:rsidRPr="00AD7B13" w:rsidRDefault="00011406" w:rsidP="001E6CA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D7B13">
              <w:rPr>
                <w:rFonts w:ascii="Times New Roman" w:eastAsia="Times New Roman" w:hAnsi="Times New Roman" w:cs="Times New Roman"/>
              </w:rPr>
              <w:t>64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A1C9C" w14:textId="77777777" w:rsidR="00011406" w:rsidRPr="00AD7B13" w:rsidRDefault="00011406" w:rsidP="001E6CA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D7B13">
              <w:rPr>
                <w:rFonts w:ascii="Times New Roman" w:eastAsia="Times New Roman" w:hAnsi="Times New Roman" w:cs="Times New Roman"/>
              </w:rPr>
              <w:t>45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86BCC" w14:textId="77777777" w:rsidR="00011406" w:rsidRPr="00AD7B13" w:rsidRDefault="00011406" w:rsidP="001E6CA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C281C" w14:textId="77777777" w:rsidR="00011406" w:rsidRPr="00AD7B13" w:rsidRDefault="00011406" w:rsidP="001E6CA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B7A16" w14:textId="77777777" w:rsidR="00011406" w:rsidRPr="00AD7B13" w:rsidRDefault="00011406" w:rsidP="001E6CA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11406" w:rsidRPr="00AD7B13" w14:paraId="14FB2D77" w14:textId="77777777" w:rsidTr="001E6CA4">
        <w:trPr>
          <w:trHeight w:val="284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0D183F" w14:textId="77777777" w:rsidR="00011406" w:rsidRPr="00AD7B13" w:rsidRDefault="00011406" w:rsidP="001E6CA4">
            <w:pPr>
              <w:rPr>
                <w:rFonts w:ascii="Times New Roman" w:eastAsia="Times New Roman" w:hAnsi="Times New Roman" w:cs="Times New Roman"/>
              </w:rPr>
            </w:pPr>
            <w:r w:rsidRPr="00AD7B13">
              <w:rPr>
                <w:rFonts w:ascii="Times New Roman" w:eastAsia="Times New Roman" w:hAnsi="Times New Roman" w:cs="Times New Roman"/>
              </w:rPr>
              <w:t>Clostridium perfringens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7FFA7" w14:textId="77777777" w:rsidR="00011406" w:rsidRPr="00AD7B13" w:rsidRDefault="00011406" w:rsidP="001E6CA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D7B13">
              <w:rPr>
                <w:rFonts w:ascii="Times New Roman" w:eastAsia="Times New Roman" w:hAnsi="Times New Roman" w:cs="Times New Roman"/>
              </w:rPr>
              <w:t>CPerf165F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79C0B" w14:textId="77777777" w:rsidR="00011406" w:rsidRPr="00AD7B13" w:rsidRDefault="00011406" w:rsidP="001E6CA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7B13">
              <w:rPr>
                <w:rFonts w:ascii="Times New Roman" w:eastAsia="Times New Roman" w:hAnsi="Times New Roman" w:cs="Times New Roman"/>
                <w:sz w:val="20"/>
                <w:szCs w:val="20"/>
              </w:rPr>
              <w:t>CGCATAACGTTGAAAGATG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BA4995" w14:textId="77777777" w:rsidR="00011406" w:rsidRPr="00AD7B13" w:rsidRDefault="00011406" w:rsidP="001E6CA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D7B13">
              <w:rPr>
                <w:rFonts w:ascii="Times New Roman" w:eastAsia="Times New Roman" w:hAnsi="Times New Roman" w:cs="Times New Roman"/>
              </w:rPr>
              <w:t>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A5AF12" w14:textId="77777777" w:rsidR="00011406" w:rsidRPr="00AD7B13" w:rsidRDefault="00011406" w:rsidP="001E6CA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D7B13">
              <w:rPr>
                <w:rFonts w:ascii="Times New Roman" w:eastAsia="Times New Roman" w:hAnsi="Times New Roman" w:cs="Times New Roman"/>
              </w:rPr>
              <w:t>58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A2C7E" w14:textId="77777777" w:rsidR="00011406" w:rsidRPr="00AD7B13" w:rsidRDefault="00011406" w:rsidP="001E6CA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D7B13">
              <w:rPr>
                <w:rFonts w:ascii="Times New Roman" w:eastAsia="Times New Roman" w:hAnsi="Times New Roman" w:cs="Times New Roman"/>
              </w:rPr>
              <w:t>45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C9A747" w14:textId="77777777" w:rsidR="00011406" w:rsidRPr="00AD7B13" w:rsidRDefault="00011406" w:rsidP="001E6CA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D7B13">
              <w:rPr>
                <w:rFonts w:ascii="Times New Roman" w:eastAsia="Times New Roman" w:hAnsi="Times New Roman" w:cs="Times New Roman"/>
              </w:rPr>
              <w:t>1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32FE7" w14:textId="77777777" w:rsidR="00011406" w:rsidRPr="00AD7B13" w:rsidRDefault="00011406" w:rsidP="001E6CA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D7B13">
              <w:rPr>
                <w:rFonts w:ascii="Times New Roman" w:eastAsia="Times New Roman" w:hAnsi="Times New Roman" w:cs="Times New Roman"/>
              </w:rPr>
              <w:t>1.98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173FB" w14:textId="77777777" w:rsidR="00011406" w:rsidRPr="00AD7B13" w:rsidRDefault="00011406" w:rsidP="001E6CA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D7B13"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XaXNlPC9BdXRob3I+PFllYXI+MjAwNTwvWWVhcj48UmVj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</w:fldData>
              </w:fldChar>
            </w:r>
            <w:r w:rsidRPr="00AD7B13">
              <w:rPr>
                <w:rFonts w:ascii="Times New Roman" w:eastAsia="Times New Roman" w:hAnsi="Times New Roman" w:cs="Times New Roman"/>
              </w:rPr>
              <w:instrText xml:space="preserve"> ADDIN EN.CITE </w:instrText>
            </w:r>
            <w:r w:rsidRPr="00AD7B13"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XaXNlPC9BdXRob3I+PFllYXI+MjAwNTwvWWVhcj48UmVj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</w:fldData>
              </w:fldChar>
            </w:r>
            <w:r w:rsidRPr="00AD7B13">
              <w:rPr>
                <w:rFonts w:ascii="Times New Roman" w:eastAsia="Times New Roman" w:hAnsi="Times New Roman" w:cs="Times New Roman"/>
              </w:rPr>
              <w:instrText xml:space="preserve"> ADDIN EN.CITE.DATA </w:instrText>
            </w:r>
            <w:r w:rsidRPr="00AD7B13">
              <w:rPr>
                <w:rFonts w:ascii="Times New Roman" w:eastAsia="Times New Roman" w:hAnsi="Times New Roman" w:cs="Times New Roman"/>
              </w:rPr>
            </w:r>
            <w:r w:rsidRPr="00AD7B13">
              <w:rPr>
                <w:rFonts w:ascii="Times New Roman" w:eastAsia="Times New Roman" w:hAnsi="Times New Roman" w:cs="Times New Roman"/>
              </w:rPr>
              <w:fldChar w:fldCharType="end"/>
            </w:r>
            <w:r w:rsidRPr="00AD7B13">
              <w:rPr>
                <w:rFonts w:ascii="Times New Roman" w:eastAsia="Times New Roman" w:hAnsi="Times New Roman" w:cs="Times New Roman"/>
              </w:rPr>
            </w:r>
            <w:r w:rsidRPr="00AD7B13">
              <w:rPr>
                <w:rFonts w:ascii="Times New Roman" w:eastAsia="Times New Roman" w:hAnsi="Times New Roman" w:cs="Times New Roman"/>
              </w:rPr>
              <w:fldChar w:fldCharType="separate"/>
            </w:r>
            <w:r w:rsidRPr="00AD7B13">
              <w:rPr>
                <w:rFonts w:ascii="Times New Roman" w:eastAsia="Times New Roman" w:hAnsi="Times New Roman" w:cs="Times New Roman"/>
                <w:noProof/>
                <w:vertAlign w:val="superscript"/>
              </w:rPr>
              <w:t>12</w:t>
            </w:r>
            <w:r w:rsidRPr="00AD7B13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</w:tr>
      <w:tr w:rsidR="00011406" w:rsidRPr="00AD7B13" w14:paraId="56FA568F" w14:textId="77777777" w:rsidTr="001E6CA4">
        <w:trPr>
          <w:trHeight w:val="284"/>
        </w:trPr>
        <w:tc>
          <w:tcPr>
            <w:tcW w:w="2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0BFA70" w14:textId="77777777" w:rsidR="00011406" w:rsidRPr="00AD7B13" w:rsidRDefault="00011406" w:rsidP="001E6CA4">
            <w:pPr>
              <w:rPr>
                <w:rFonts w:ascii="Times New Roman" w:eastAsia="Times New Roman" w:hAnsi="Times New Roman" w:cs="Times New Roman"/>
              </w:rPr>
            </w:pPr>
            <w:r w:rsidRPr="00AD7B13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9343BF" w14:textId="77777777" w:rsidR="00011406" w:rsidRPr="00AD7B13" w:rsidRDefault="00011406" w:rsidP="001E6CA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D7B13">
              <w:rPr>
                <w:rFonts w:ascii="Times New Roman" w:eastAsia="Times New Roman" w:hAnsi="Times New Roman" w:cs="Times New Roman"/>
              </w:rPr>
              <w:t>CPerf269R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9AE4E9" w14:textId="77777777" w:rsidR="00011406" w:rsidRPr="00AD7B13" w:rsidRDefault="00011406" w:rsidP="001E6CA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7B13">
              <w:rPr>
                <w:rFonts w:ascii="Times New Roman" w:eastAsia="Times New Roman" w:hAnsi="Times New Roman" w:cs="Times New Roman"/>
                <w:sz w:val="20"/>
                <w:szCs w:val="20"/>
              </w:rPr>
              <w:t>CCTTGGTAGGCCGTTACCC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4C860C" w14:textId="77777777" w:rsidR="00011406" w:rsidRPr="00AD7B13" w:rsidRDefault="00011406" w:rsidP="001E6CA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D7B13"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BF7E88" w14:textId="77777777" w:rsidR="00011406" w:rsidRPr="00AD7B13" w:rsidRDefault="00011406" w:rsidP="001E6CA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D7B13">
              <w:rPr>
                <w:rFonts w:ascii="Times New Roman" w:eastAsia="Times New Roman" w:hAnsi="Times New Roman" w:cs="Times New Roman"/>
              </w:rPr>
              <w:t>62.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661121" w14:textId="77777777" w:rsidR="00011406" w:rsidRPr="00AD7B13" w:rsidRDefault="00011406" w:rsidP="001E6CA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D7B13">
              <w:rPr>
                <w:rFonts w:ascii="Times New Roman" w:eastAsia="Times New Roman" w:hAnsi="Times New Roman" w:cs="Times New Roman"/>
              </w:rPr>
              <w:t>63.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AC0438" w14:textId="77777777" w:rsidR="00011406" w:rsidRPr="00AD7B13" w:rsidRDefault="00011406" w:rsidP="001E6CA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D7B13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2A9B07" w14:textId="77777777" w:rsidR="00011406" w:rsidRPr="00AD7B13" w:rsidRDefault="00011406" w:rsidP="001E6CA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D7B13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8A4EB5" w14:textId="77777777" w:rsidR="00011406" w:rsidRPr="00AD7B13" w:rsidRDefault="00011406" w:rsidP="001E6CA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D7B13">
              <w:rPr>
                <w:rFonts w:ascii="Times New Roman" w:eastAsia="Times New Roman" w:hAnsi="Times New Roman" w:cs="Times New Roman"/>
              </w:rPr>
              <w:t> </w:t>
            </w:r>
          </w:p>
        </w:tc>
      </w:tr>
    </w:tbl>
    <w:p w14:paraId="5CD79FDD" w14:textId="77777777" w:rsidR="00011406" w:rsidRPr="00AD7B13" w:rsidRDefault="00011406" w:rsidP="00011406">
      <w:pPr>
        <w:rPr>
          <w:rFonts w:ascii="Times New Roman" w:hAnsi="Times New Roman" w:cs="Times New Roman"/>
          <w:sz w:val="22"/>
          <w:szCs w:val="22"/>
        </w:rPr>
      </w:pPr>
    </w:p>
    <w:p w14:paraId="571CBB0C" w14:textId="77777777" w:rsidR="00011406" w:rsidRPr="00AD7B13" w:rsidRDefault="00011406" w:rsidP="00011406">
      <w:pPr>
        <w:rPr>
          <w:rFonts w:ascii="Times New Roman" w:hAnsi="Times New Roman" w:cs="Times New Roman"/>
          <w:sz w:val="22"/>
          <w:szCs w:val="22"/>
        </w:rPr>
      </w:pPr>
    </w:p>
    <w:p w14:paraId="0440AC6E" w14:textId="77777777" w:rsidR="00011406" w:rsidRPr="00AD7B13" w:rsidRDefault="00011406" w:rsidP="00011406">
      <w:pPr>
        <w:rPr>
          <w:rFonts w:ascii="Times New Roman" w:hAnsi="Times New Roman" w:cs="Times New Roman"/>
          <w:sz w:val="22"/>
          <w:szCs w:val="22"/>
        </w:rPr>
      </w:pPr>
    </w:p>
    <w:p w14:paraId="4023AF1C" w14:textId="77777777" w:rsidR="00011406" w:rsidRPr="00AD7B13" w:rsidRDefault="00011406" w:rsidP="00011406">
      <w:pPr>
        <w:rPr>
          <w:rFonts w:ascii="Times New Roman" w:hAnsi="Times New Roman" w:cs="Times New Roman"/>
        </w:rPr>
      </w:pPr>
      <w:r w:rsidRPr="00AD7B13">
        <w:rPr>
          <w:rFonts w:ascii="Times New Roman" w:hAnsi="Times New Roman" w:cs="Times New Roman"/>
          <w:b/>
        </w:rPr>
        <w:t>Reference</w:t>
      </w:r>
      <w:r w:rsidRPr="00AD7B13">
        <w:rPr>
          <w:rFonts w:ascii="Times New Roman" w:hAnsi="Times New Roman" w:cs="Times New Roman"/>
        </w:rPr>
        <w:t>:</w:t>
      </w:r>
    </w:p>
    <w:p w14:paraId="34019306" w14:textId="77777777" w:rsidR="00011406" w:rsidRPr="00AD7B13" w:rsidRDefault="00011406" w:rsidP="00011406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D7B13">
        <w:rPr>
          <w:rFonts w:ascii="Times New Roman" w:hAnsi="Times New Roman" w:cs="Times New Roman"/>
        </w:rPr>
        <w:fldChar w:fldCharType="begin"/>
      </w:r>
      <w:r w:rsidRPr="00AD7B13">
        <w:rPr>
          <w:rFonts w:ascii="Times New Roman" w:hAnsi="Times New Roman" w:cs="Times New Roman"/>
        </w:rPr>
        <w:instrText xml:space="preserve"> ADDIN EN.REFLIST </w:instrText>
      </w:r>
      <w:r w:rsidRPr="00AD7B13">
        <w:rPr>
          <w:rFonts w:ascii="Times New Roman" w:hAnsi="Times New Roman" w:cs="Times New Roman"/>
        </w:rPr>
        <w:fldChar w:fldCharType="separate"/>
      </w:r>
      <w:r w:rsidRPr="00AD7B13">
        <w:rPr>
          <w:rFonts w:ascii="Times New Roman" w:hAnsi="Times New Roman" w:cs="Times New Roman"/>
        </w:rPr>
        <w:t>1</w:t>
      </w:r>
      <w:r w:rsidRPr="00AD7B13">
        <w:rPr>
          <w:rFonts w:ascii="Times New Roman" w:hAnsi="Times New Roman" w:cs="Times New Roman"/>
        </w:rPr>
        <w:tab/>
        <w:t xml:space="preserve">Muyzer, G., de Waal, E. C. &amp; Uitterlinden, A. G. Profiling of complex microbial populations by denaturing gradient gel electrophoresis analysis of polymerase chain reaction-amplified genes coding for 16S rRNA. </w:t>
      </w:r>
      <w:r w:rsidRPr="00AD7B13">
        <w:rPr>
          <w:rFonts w:ascii="Times New Roman" w:hAnsi="Times New Roman" w:cs="Times New Roman"/>
          <w:i/>
        </w:rPr>
        <w:t>Applied and environmental microbiology</w:t>
      </w:r>
      <w:r w:rsidRPr="00AD7B13">
        <w:rPr>
          <w:rFonts w:ascii="Times New Roman" w:hAnsi="Times New Roman" w:cs="Times New Roman"/>
        </w:rPr>
        <w:t xml:space="preserve"> </w:t>
      </w:r>
      <w:r w:rsidRPr="00AD7B13">
        <w:rPr>
          <w:rFonts w:ascii="Times New Roman" w:hAnsi="Times New Roman" w:cs="Times New Roman"/>
          <w:b/>
        </w:rPr>
        <w:t>59</w:t>
      </w:r>
      <w:r w:rsidRPr="00AD7B13">
        <w:rPr>
          <w:rFonts w:ascii="Times New Roman" w:hAnsi="Times New Roman" w:cs="Times New Roman"/>
        </w:rPr>
        <w:t>, 695-700 (1993).</w:t>
      </w:r>
    </w:p>
    <w:p w14:paraId="3B721C74" w14:textId="77777777" w:rsidR="00011406" w:rsidRPr="00AD7B13" w:rsidRDefault="00011406" w:rsidP="00011406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D7B13">
        <w:rPr>
          <w:rFonts w:ascii="Times New Roman" w:hAnsi="Times New Roman" w:cs="Times New Roman"/>
        </w:rPr>
        <w:t>2</w:t>
      </w:r>
      <w:r w:rsidRPr="00AD7B13">
        <w:rPr>
          <w:rFonts w:ascii="Times New Roman" w:hAnsi="Times New Roman" w:cs="Times New Roman"/>
        </w:rPr>
        <w:tab/>
        <w:t xml:space="preserve">Stevenson, D. M. &amp; Weimer, P. J. Dominance of Prevotella and low abundance of classical ruminal bacterial species in the bovine rumen revealed by relative quantification real-time PCR. </w:t>
      </w:r>
      <w:r w:rsidRPr="00AD7B13">
        <w:rPr>
          <w:rFonts w:ascii="Times New Roman" w:hAnsi="Times New Roman" w:cs="Times New Roman"/>
          <w:i/>
        </w:rPr>
        <w:t>Applied microbiology and biotechnology</w:t>
      </w:r>
      <w:r w:rsidRPr="00AD7B13">
        <w:rPr>
          <w:rFonts w:ascii="Times New Roman" w:hAnsi="Times New Roman" w:cs="Times New Roman"/>
        </w:rPr>
        <w:t xml:space="preserve"> </w:t>
      </w:r>
      <w:r w:rsidRPr="00AD7B13">
        <w:rPr>
          <w:rFonts w:ascii="Times New Roman" w:hAnsi="Times New Roman" w:cs="Times New Roman"/>
          <w:b/>
        </w:rPr>
        <w:t>75</w:t>
      </w:r>
      <w:r w:rsidRPr="00AD7B13">
        <w:rPr>
          <w:rFonts w:ascii="Times New Roman" w:hAnsi="Times New Roman" w:cs="Times New Roman"/>
        </w:rPr>
        <w:t>, 165-174, doi:10.1007/s00253-006-0802-y (2007).</w:t>
      </w:r>
    </w:p>
    <w:p w14:paraId="23BA6EBA" w14:textId="77777777" w:rsidR="00011406" w:rsidRPr="00AD7B13" w:rsidRDefault="00011406" w:rsidP="00011406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D7B13">
        <w:rPr>
          <w:rFonts w:ascii="Times New Roman" w:hAnsi="Times New Roman" w:cs="Times New Roman"/>
        </w:rPr>
        <w:t>3</w:t>
      </w:r>
      <w:r w:rsidRPr="00AD7B13">
        <w:rPr>
          <w:rFonts w:ascii="Times New Roman" w:hAnsi="Times New Roman" w:cs="Times New Roman"/>
        </w:rPr>
        <w:tab/>
        <w:t xml:space="preserve">Denman, S. E. &amp; McSweeney, C. S. Development of a real-time PCR assay for monitoring anaerobic fungal and cellulolytic bacterial populations within the rumen. </w:t>
      </w:r>
      <w:r w:rsidRPr="00AD7B13">
        <w:rPr>
          <w:rFonts w:ascii="Times New Roman" w:hAnsi="Times New Roman" w:cs="Times New Roman"/>
          <w:i/>
        </w:rPr>
        <w:t>FEMS microbiology ecology</w:t>
      </w:r>
      <w:r w:rsidRPr="00AD7B13">
        <w:rPr>
          <w:rFonts w:ascii="Times New Roman" w:hAnsi="Times New Roman" w:cs="Times New Roman"/>
        </w:rPr>
        <w:t xml:space="preserve"> </w:t>
      </w:r>
      <w:r w:rsidRPr="00AD7B13">
        <w:rPr>
          <w:rFonts w:ascii="Times New Roman" w:hAnsi="Times New Roman" w:cs="Times New Roman"/>
          <w:b/>
        </w:rPr>
        <w:t>58</w:t>
      </w:r>
      <w:r w:rsidRPr="00AD7B13">
        <w:rPr>
          <w:rFonts w:ascii="Times New Roman" w:hAnsi="Times New Roman" w:cs="Times New Roman"/>
        </w:rPr>
        <w:t>, 572-582, doi:10.1111/j.1574-6941.2006.00190.x (2006).</w:t>
      </w:r>
    </w:p>
    <w:p w14:paraId="42368E37" w14:textId="77777777" w:rsidR="00011406" w:rsidRPr="00AD7B13" w:rsidRDefault="00011406" w:rsidP="00011406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D7B13">
        <w:rPr>
          <w:rFonts w:ascii="Times New Roman" w:hAnsi="Times New Roman" w:cs="Times New Roman"/>
        </w:rPr>
        <w:t>4</w:t>
      </w:r>
      <w:r w:rsidRPr="00AD7B13">
        <w:rPr>
          <w:rFonts w:ascii="Times New Roman" w:hAnsi="Times New Roman" w:cs="Times New Roman"/>
        </w:rPr>
        <w:tab/>
        <w:t xml:space="preserve">Khafipour, E., Li, S., Plaizier, J. C. &amp; Krause, D. O. Rumen microbiome composition determined using two nutritional models of subacute ruminal acidosis. </w:t>
      </w:r>
      <w:r w:rsidRPr="00AD7B13">
        <w:rPr>
          <w:rFonts w:ascii="Times New Roman" w:hAnsi="Times New Roman" w:cs="Times New Roman"/>
          <w:i/>
        </w:rPr>
        <w:t>Applied and environmental microbiology</w:t>
      </w:r>
      <w:r w:rsidRPr="00AD7B13">
        <w:rPr>
          <w:rFonts w:ascii="Times New Roman" w:hAnsi="Times New Roman" w:cs="Times New Roman"/>
        </w:rPr>
        <w:t xml:space="preserve"> </w:t>
      </w:r>
      <w:r w:rsidRPr="00AD7B13">
        <w:rPr>
          <w:rFonts w:ascii="Times New Roman" w:hAnsi="Times New Roman" w:cs="Times New Roman"/>
          <w:b/>
        </w:rPr>
        <w:t>75</w:t>
      </w:r>
      <w:r w:rsidRPr="00AD7B13">
        <w:rPr>
          <w:rFonts w:ascii="Times New Roman" w:hAnsi="Times New Roman" w:cs="Times New Roman"/>
        </w:rPr>
        <w:t>, 7115-7124, doi:10.1128/AEM.00739-09 (2009).</w:t>
      </w:r>
    </w:p>
    <w:p w14:paraId="41FABA1C" w14:textId="77777777" w:rsidR="00011406" w:rsidRPr="00AD7B13" w:rsidRDefault="00011406" w:rsidP="00011406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D7B13">
        <w:rPr>
          <w:rFonts w:ascii="Times New Roman" w:hAnsi="Times New Roman" w:cs="Times New Roman"/>
        </w:rPr>
        <w:t>5</w:t>
      </w:r>
      <w:r w:rsidRPr="00AD7B13">
        <w:rPr>
          <w:rFonts w:ascii="Times New Roman" w:hAnsi="Times New Roman" w:cs="Times New Roman"/>
        </w:rPr>
        <w:tab/>
        <w:t>Lan, Y.</w:t>
      </w:r>
      <w:r w:rsidRPr="00AD7B13">
        <w:rPr>
          <w:rFonts w:ascii="Times New Roman" w:hAnsi="Times New Roman" w:cs="Times New Roman"/>
          <w:i/>
        </w:rPr>
        <w:t xml:space="preserve"> et al.</w:t>
      </w:r>
      <w:r w:rsidRPr="00AD7B13">
        <w:rPr>
          <w:rFonts w:ascii="Times New Roman" w:hAnsi="Times New Roman" w:cs="Times New Roman"/>
        </w:rPr>
        <w:t xml:space="preserve"> Real-time PCR detection of lactic acid bacteria in cecal contents of eimeria tenella-lnfected broilers fed soybean oligosaccharides and soluble soybean polysaccharides. </w:t>
      </w:r>
      <w:r w:rsidRPr="00AD7B13">
        <w:rPr>
          <w:rFonts w:ascii="Times New Roman" w:hAnsi="Times New Roman" w:cs="Times New Roman"/>
          <w:i/>
        </w:rPr>
        <w:t>Poultry science</w:t>
      </w:r>
      <w:r w:rsidRPr="00AD7B13">
        <w:rPr>
          <w:rFonts w:ascii="Times New Roman" w:hAnsi="Times New Roman" w:cs="Times New Roman"/>
        </w:rPr>
        <w:t xml:space="preserve"> </w:t>
      </w:r>
      <w:r w:rsidRPr="00AD7B13">
        <w:rPr>
          <w:rFonts w:ascii="Times New Roman" w:hAnsi="Times New Roman" w:cs="Times New Roman"/>
          <w:b/>
        </w:rPr>
        <w:t>83</w:t>
      </w:r>
      <w:r w:rsidRPr="00AD7B13">
        <w:rPr>
          <w:rFonts w:ascii="Times New Roman" w:hAnsi="Times New Roman" w:cs="Times New Roman"/>
        </w:rPr>
        <w:t>, 1696-1702 (2004).</w:t>
      </w:r>
    </w:p>
    <w:p w14:paraId="4AC28DC0" w14:textId="77777777" w:rsidR="00011406" w:rsidRPr="00AD7B13" w:rsidRDefault="00011406" w:rsidP="00011406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D7B13">
        <w:rPr>
          <w:rFonts w:ascii="Times New Roman" w:hAnsi="Times New Roman" w:cs="Times New Roman"/>
        </w:rPr>
        <w:t>6</w:t>
      </w:r>
      <w:r w:rsidRPr="00AD7B13">
        <w:rPr>
          <w:rFonts w:ascii="Times New Roman" w:hAnsi="Times New Roman" w:cs="Times New Roman"/>
        </w:rPr>
        <w:tab/>
        <w:t>Walter, J.</w:t>
      </w:r>
      <w:r w:rsidRPr="00AD7B13">
        <w:rPr>
          <w:rFonts w:ascii="Times New Roman" w:hAnsi="Times New Roman" w:cs="Times New Roman"/>
          <w:i/>
        </w:rPr>
        <w:t xml:space="preserve"> et al.</w:t>
      </w:r>
      <w:r w:rsidRPr="00AD7B13">
        <w:rPr>
          <w:rFonts w:ascii="Times New Roman" w:hAnsi="Times New Roman" w:cs="Times New Roman"/>
        </w:rPr>
        <w:t xml:space="preserve"> Detection of Lactobacillus, Pediococcus, Leuconostoc, and Weissella species in human feces by using group-specific PCR primers and denaturing gradient gel electrophoresis. </w:t>
      </w:r>
      <w:r w:rsidRPr="00AD7B13">
        <w:rPr>
          <w:rFonts w:ascii="Times New Roman" w:hAnsi="Times New Roman" w:cs="Times New Roman"/>
          <w:i/>
        </w:rPr>
        <w:t>Applied and environmental microbiology</w:t>
      </w:r>
      <w:r w:rsidRPr="00AD7B13">
        <w:rPr>
          <w:rFonts w:ascii="Times New Roman" w:hAnsi="Times New Roman" w:cs="Times New Roman"/>
        </w:rPr>
        <w:t xml:space="preserve"> </w:t>
      </w:r>
      <w:r w:rsidRPr="00AD7B13">
        <w:rPr>
          <w:rFonts w:ascii="Times New Roman" w:hAnsi="Times New Roman" w:cs="Times New Roman"/>
          <w:b/>
        </w:rPr>
        <w:t>67</w:t>
      </w:r>
      <w:r w:rsidRPr="00AD7B13">
        <w:rPr>
          <w:rFonts w:ascii="Times New Roman" w:hAnsi="Times New Roman" w:cs="Times New Roman"/>
        </w:rPr>
        <w:t>, 2578-2585, doi:10.1128/AEM.67.6.2578-2585.2001 (2001).</w:t>
      </w:r>
    </w:p>
    <w:p w14:paraId="24C4E6D4" w14:textId="77777777" w:rsidR="00011406" w:rsidRPr="00AD7B13" w:rsidRDefault="00011406" w:rsidP="00011406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D7B13">
        <w:rPr>
          <w:rFonts w:ascii="Times New Roman" w:hAnsi="Times New Roman" w:cs="Times New Roman"/>
        </w:rPr>
        <w:t>7</w:t>
      </w:r>
      <w:r w:rsidRPr="00AD7B13">
        <w:rPr>
          <w:rFonts w:ascii="Times New Roman" w:hAnsi="Times New Roman" w:cs="Times New Roman"/>
        </w:rPr>
        <w:tab/>
        <w:t>Fernando, S. C.</w:t>
      </w:r>
      <w:r w:rsidRPr="00AD7B13">
        <w:rPr>
          <w:rFonts w:ascii="Times New Roman" w:hAnsi="Times New Roman" w:cs="Times New Roman"/>
          <w:i/>
        </w:rPr>
        <w:t xml:space="preserve"> et al.</w:t>
      </w:r>
      <w:r w:rsidRPr="00AD7B13">
        <w:rPr>
          <w:rFonts w:ascii="Times New Roman" w:hAnsi="Times New Roman" w:cs="Times New Roman"/>
        </w:rPr>
        <w:t xml:space="preserve"> Rumen microbial population dynamics during adaptation to a high-grain diet. </w:t>
      </w:r>
      <w:r w:rsidRPr="00AD7B13">
        <w:rPr>
          <w:rFonts w:ascii="Times New Roman" w:hAnsi="Times New Roman" w:cs="Times New Roman"/>
          <w:i/>
        </w:rPr>
        <w:t>Applied and environmental microbiology</w:t>
      </w:r>
      <w:r w:rsidRPr="00AD7B13">
        <w:rPr>
          <w:rFonts w:ascii="Times New Roman" w:hAnsi="Times New Roman" w:cs="Times New Roman"/>
        </w:rPr>
        <w:t xml:space="preserve"> </w:t>
      </w:r>
      <w:r w:rsidRPr="00AD7B13">
        <w:rPr>
          <w:rFonts w:ascii="Times New Roman" w:hAnsi="Times New Roman" w:cs="Times New Roman"/>
          <w:b/>
        </w:rPr>
        <w:t>76</w:t>
      </w:r>
      <w:r w:rsidRPr="00AD7B13">
        <w:rPr>
          <w:rFonts w:ascii="Times New Roman" w:hAnsi="Times New Roman" w:cs="Times New Roman"/>
        </w:rPr>
        <w:t>, 7482-7490, doi:10.1128/AEM.00388-10 (2010).</w:t>
      </w:r>
    </w:p>
    <w:p w14:paraId="30D811F5" w14:textId="77777777" w:rsidR="00011406" w:rsidRPr="00AD7B13" w:rsidRDefault="00011406" w:rsidP="00011406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D7B13">
        <w:rPr>
          <w:rFonts w:ascii="Times New Roman" w:hAnsi="Times New Roman" w:cs="Times New Roman"/>
        </w:rPr>
        <w:t>8</w:t>
      </w:r>
      <w:r w:rsidRPr="00AD7B13">
        <w:rPr>
          <w:rFonts w:ascii="Times New Roman" w:hAnsi="Times New Roman" w:cs="Times New Roman"/>
        </w:rPr>
        <w:tab/>
        <w:t xml:space="preserve">Ozutsumi, Y., Tajima, K., Takenaka, A. &amp; Itabashi, H. Real-time PCR detection of the effects of protozoa on rumen bacteria in cattle. </w:t>
      </w:r>
      <w:r w:rsidRPr="00AD7B13">
        <w:rPr>
          <w:rFonts w:ascii="Times New Roman" w:hAnsi="Times New Roman" w:cs="Times New Roman"/>
          <w:i/>
        </w:rPr>
        <w:t>Current microbiology</w:t>
      </w:r>
      <w:r w:rsidRPr="00AD7B13">
        <w:rPr>
          <w:rFonts w:ascii="Times New Roman" w:hAnsi="Times New Roman" w:cs="Times New Roman"/>
        </w:rPr>
        <w:t xml:space="preserve"> </w:t>
      </w:r>
      <w:r w:rsidRPr="00AD7B13">
        <w:rPr>
          <w:rFonts w:ascii="Times New Roman" w:hAnsi="Times New Roman" w:cs="Times New Roman"/>
          <w:b/>
        </w:rPr>
        <w:t>52</w:t>
      </w:r>
      <w:r w:rsidRPr="00AD7B13">
        <w:rPr>
          <w:rFonts w:ascii="Times New Roman" w:hAnsi="Times New Roman" w:cs="Times New Roman"/>
        </w:rPr>
        <w:t>, 158-162, doi:10.1007/s00284-005-0266-9 (2006).</w:t>
      </w:r>
    </w:p>
    <w:p w14:paraId="6C35ADA8" w14:textId="77777777" w:rsidR="00011406" w:rsidRPr="00AD7B13" w:rsidRDefault="00011406" w:rsidP="00011406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D7B13">
        <w:rPr>
          <w:rFonts w:ascii="Times New Roman" w:hAnsi="Times New Roman" w:cs="Times New Roman"/>
        </w:rPr>
        <w:t>9</w:t>
      </w:r>
      <w:r w:rsidRPr="00AD7B13">
        <w:rPr>
          <w:rFonts w:ascii="Times New Roman" w:hAnsi="Times New Roman" w:cs="Times New Roman"/>
        </w:rPr>
        <w:tab/>
        <w:t xml:space="preserve">Sylvester, J. T., Karnati, S. K., Yu, Z., Morrison, M. &amp; Firkins, J. L. Development of an assay to quantify rumen ciliate protozoal biomass in cows using real-time PCR. </w:t>
      </w:r>
      <w:r w:rsidRPr="00AD7B13">
        <w:rPr>
          <w:rFonts w:ascii="Times New Roman" w:hAnsi="Times New Roman" w:cs="Times New Roman"/>
          <w:i/>
        </w:rPr>
        <w:t>The Journal of nutrition</w:t>
      </w:r>
      <w:r w:rsidRPr="00AD7B13">
        <w:rPr>
          <w:rFonts w:ascii="Times New Roman" w:hAnsi="Times New Roman" w:cs="Times New Roman"/>
        </w:rPr>
        <w:t xml:space="preserve"> </w:t>
      </w:r>
      <w:r w:rsidRPr="00AD7B13">
        <w:rPr>
          <w:rFonts w:ascii="Times New Roman" w:hAnsi="Times New Roman" w:cs="Times New Roman"/>
          <w:b/>
        </w:rPr>
        <w:t>134</w:t>
      </w:r>
      <w:r w:rsidRPr="00AD7B13">
        <w:rPr>
          <w:rFonts w:ascii="Times New Roman" w:hAnsi="Times New Roman" w:cs="Times New Roman"/>
        </w:rPr>
        <w:t>, 3378-3384 (2004).</w:t>
      </w:r>
    </w:p>
    <w:p w14:paraId="6253F513" w14:textId="77777777" w:rsidR="00011406" w:rsidRPr="00AD7B13" w:rsidRDefault="00011406" w:rsidP="00011406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D7B13">
        <w:rPr>
          <w:rFonts w:ascii="Times New Roman" w:hAnsi="Times New Roman" w:cs="Times New Roman"/>
        </w:rPr>
        <w:lastRenderedPageBreak/>
        <w:t>10</w:t>
      </w:r>
      <w:r w:rsidRPr="00AD7B13">
        <w:rPr>
          <w:rFonts w:ascii="Times New Roman" w:hAnsi="Times New Roman" w:cs="Times New Roman"/>
        </w:rPr>
        <w:tab/>
        <w:t xml:space="preserve">Wang, R. F., Cao, W. W. &amp; Cerniglia, C. E. PCR detection of Ruminococcus spp. in human and animal faecal samples. </w:t>
      </w:r>
      <w:r w:rsidRPr="00AD7B13">
        <w:rPr>
          <w:rFonts w:ascii="Times New Roman" w:hAnsi="Times New Roman" w:cs="Times New Roman"/>
          <w:i/>
        </w:rPr>
        <w:t>Molecular and cellular probes</w:t>
      </w:r>
      <w:r w:rsidRPr="00AD7B13">
        <w:rPr>
          <w:rFonts w:ascii="Times New Roman" w:hAnsi="Times New Roman" w:cs="Times New Roman"/>
        </w:rPr>
        <w:t xml:space="preserve"> </w:t>
      </w:r>
      <w:r w:rsidRPr="00AD7B13">
        <w:rPr>
          <w:rFonts w:ascii="Times New Roman" w:hAnsi="Times New Roman" w:cs="Times New Roman"/>
          <w:b/>
        </w:rPr>
        <w:t>11</w:t>
      </w:r>
      <w:r w:rsidRPr="00AD7B13">
        <w:rPr>
          <w:rFonts w:ascii="Times New Roman" w:hAnsi="Times New Roman" w:cs="Times New Roman"/>
        </w:rPr>
        <w:t>, 259-265, doi:10.1006/mcpr.1997.0111 (1997).</w:t>
      </w:r>
    </w:p>
    <w:p w14:paraId="49EDBB3C" w14:textId="77777777" w:rsidR="00011406" w:rsidRPr="00AD7B13" w:rsidRDefault="00011406" w:rsidP="00011406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D7B13">
        <w:rPr>
          <w:rFonts w:ascii="Times New Roman" w:hAnsi="Times New Roman" w:cs="Times New Roman"/>
        </w:rPr>
        <w:t>11</w:t>
      </w:r>
      <w:r w:rsidRPr="00AD7B13">
        <w:rPr>
          <w:rFonts w:ascii="Times New Roman" w:hAnsi="Times New Roman" w:cs="Times New Roman"/>
        </w:rPr>
        <w:tab/>
        <w:t xml:space="preserve">Matsuki, T., Watanabe, K., Fujimoto, J., Takada, T. &amp; Tanaka, R. Use of 16S rRNA gene-targeted group-specific primers for real-time PCR analysis of predominant bacteria in human feces. </w:t>
      </w:r>
      <w:r w:rsidRPr="00AD7B13">
        <w:rPr>
          <w:rFonts w:ascii="Times New Roman" w:hAnsi="Times New Roman" w:cs="Times New Roman"/>
          <w:i/>
        </w:rPr>
        <w:t>Applied and environmental microbiology</w:t>
      </w:r>
      <w:r w:rsidRPr="00AD7B13">
        <w:rPr>
          <w:rFonts w:ascii="Times New Roman" w:hAnsi="Times New Roman" w:cs="Times New Roman"/>
        </w:rPr>
        <w:t xml:space="preserve"> </w:t>
      </w:r>
      <w:r w:rsidRPr="00AD7B13">
        <w:rPr>
          <w:rFonts w:ascii="Times New Roman" w:hAnsi="Times New Roman" w:cs="Times New Roman"/>
          <w:b/>
        </w:rPr>
        <w:t>70</w:t>
      </w:r>
      <w:r w:rsidRPr="00AD7B13">
        <w:rPr>
          <w:rFonts w:ascii="Times New Roman" w:hAnsi="Times New Roman" w:cs="Times New Roman"/>
        </w:rPr>
        <w:t>, 7220-7228, doi:10.1128/AEM.70.12.7220-7228.2004 (2004).</w:t>
      </w:r>
    </w:p>
    <w:p w14:paraId="4034C4C3" w14:textId="77777777" w:rsidR="00011406" w:rsidRPr="00AD7B13" w:rsidRDefault="00011406" w:rsidP="00011406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AD7B13">
        <w:rPr>
          <w:rFonts w:ascii="Times New Roman" w:hAnsi="Times New Roman" w:cs="Times New Roman"/>
        </w:rPr>
        <w:t>12</w:t>
      </w:r>
      <w:r w:rsidRPr="00AD7B13">
        <w:rPr>
          <w:rFonts w:ascii="Times New Roman" w:hAnsi="Times New Roman" w:cs="Times New Roman"/>
        </w:rPr>
        <w:tab/>
        <w:t xml:space="preserve">Wise, M. G. &amp; Siragusa, G. R. Quantitative detection of Clostridium perfringens in the broiler fowl gastrointestinal tract by real-time PCR. </w:t>
      </w:r>
      <w:r w:rsidRPr="00AD7B13">
        <w:rPr>
          <w:rFonts w:ascii="Times New Roman" w:hAnsi="Times New Roman" w:cs="Times New Roman"/>
          <w:i/>
        </w:rPr>
        <w:t>Applied and environmental microbiology</w:t>
      </w:r>
      <w:r w:rsidRPr="00AD7B13">
        <w:rPr>
          <w:rFonts w:ascii="Times New Roman" w:hAnsi="Times New Roman" w:cs="Times New Roman"/>
        </w:rPr>
        <w:t xml:space="preserve"> </w:t>
      </w:r>
      <w:r w:rsidRPr="00AD7B13">
        <w:rPr>
          <w:rFonts w:ascii="Times New Roman" w:hAnsi="Times New Roman" w:cs="Times New Roman"/>
          <w:b/>
        </w:rPr>
        <w:t>71</w:t>
      </w:r>
      <w:r w:rsidRPr="00AD7B13">
        <w:rPr>
          <w:rFonts w:ascii="Times New Roman" w:hAnsi="Times New Roman" w:cs="Times New Roman"/>
        </w:rPr>
        <w:t>, 3911-3916, doi:10.1128/AEM.71.7.3911-3916.2005 (2005).</w:t>
      </w:r>
    </w:p>
    <w:p w14:paraId="436D501F" w14:textId="77777777" w:rsidR="00011406" w:rsidRPr="00AD7B13" w:rsidRDefault="00011406" w:rsidP="00011406">
      <w:pPr>
        <w:rPr>
          <w:rFonts w:ascii="Times New Roman" w:hAnsi="Times New Roman" w:cs="Times New Roman"/>
        </w:rPr>
      </w:pPr>
      <w:r w:rsidRPr="00AD7B13">
        <w:rPr>
          <w:rFonts w:ascii="Times New Roman" w:hAnsi="Times New Roman" w:cs="Times New Roman"/>
        </w:rPr>
        <w:fldChar w:fldCharType="end"/>
      </w:r>
    </w:p>
    <w:p w14:paraId="50305484" w14:textId="77777777" w:rsidR="0076320D" w:rsidRPr="00A26B7E" w:rsidRDefault="0076320D">
      <w:pPr>
        <w:rPr>
          <w:rFonts w:ascii="Times New Roman" w:hAnsi="Times New Roman" w:cs="Times New Roman"/>
        </w:rPr>
      </w:pPr>
      <w:r w:rsidRPr="00A26B7E">
        <w:rPr>
          <w:rFonts w:ascii="Times New Roman" w:hAnsi="Times New Roman" w:cs="Times New Roman"/>
        </w:rPr>
        <w:br w:type="page"/>
      </w:r>
    </w:p>
    <w:p w14:paraId="6927232B" w14:textId="63E5053E" w:rsidR="0076320D" w:rsidRPr="00A26B7E" w:rsidRDefault="0076320D" w:rsidP="001E2E7A">
      <w:pPr>
        <w:ind w:left="720" w:firstLine="720"/>
        <w:rPr>
          <w:rFonts w:ascii="Times New Roman" w:eastAsia="Times New Roman" w:hAnsi="Times New Roman" w:cs="Times New Roman"/>
          <w:bCs/>
          <w:color w:val="000000" w:themeColor="text1"/>
          <w:sz w:val="22"/>
          <w:szCs w:val="22"/>
        </w:rPr>
      </w:pPr>
      <w:r w:rsidRPr="00A26B7E">
        <w:rPr>
          <w:rFonts w:ascii="Times New Roman" w:hAnsi="Times New Roman" w:cs="Times New Roman"/>
          <w:b/>
          <w:color w:val="000000" w:themeColor="text1"/>
          <w:sz w:val="22"/>
          <w:szCs w:val="22"/>
        </w:rPr>
        <w:lastRenderedPageBreak/>
        <w:t>Supplementary Table</w:t>
      </w:r>
      <w:r w:rsidR="00011406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S3</w:t>
      </w:r>
      <w:r w:rsidRPr="00A26B7E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.</w:t>
      </w:r>
      <w:r w:rsidRPr="00A26B7E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Relative abundances of bacterial phyla of microbial communities in the rumen affected by </w:t>
      </w:r>
      <w:r w:rsidRPr="00A26B7E">
        <w:rPr>
          <w:rFonts w:ascii="Times New Roman" w:eastAsia="Times New Roman" w:hAnsi="Times New Roman" w:cs="Times New Roman"/>
          <w:bCs/>
          <w:i/>
          <w:iCs/>
          <w:color w:val="000000" w:themeColor="text1"/>
          <w:sz w:val="22"/>
          <w:szCs w:val="22"/>
          <w:lang w:val="en-CA"/>
        </w:rPr>
        <w:t xml:space="preserve">Saccharomyces cerevisiae </w:t>
      </w:r>
      <w:r w:rsidR="001E2E7A">
        <w:rPr>
          <w:rFonts w:ascii="Times New Roman" w:eastAsia="Times New Roman" w:hAnsi="Times New Roman" w:cs="Times New Roman"/>
          <w:bCs/>
          <w:i/>
          <w:iCs/>
          <w:color w:val="000000" w:themeColor="text1"/>
          <w:sz w:val="22"/>
          <w:szCs w:val="22"/>
          <w:lang w:val="en-CA"/>
        </w:rPr>
        <w:tab/>
      </w:r>
      <w:r w:rsidRPr="00A26B7E">
        <w:rPr>
          <w:rFonts w:ascii="Times New Roman" w:eastAsia="Times New Roman" w:hAnsi="Times New Roman" w:cs="Times New Roman"/>
          <w:bCs/>
          <w:color w:val="000000" w:themeColor="text1"/>
          <w:sz w:val="22"/>
          <w:szCs w:val="22"/>
          <w:lang w:val="en-CA"/>
        </w:rPr>
        <w:t xml:space="preserve">fermentation product (SCFP) </w:t>
      </w:r>
      <w:r w:rsidRPr="00A26B7E">
        <w:rPr>
          <w:rFonts w:ascii="Times New Roman" w:hAnsi="Times New Roman" w:cs="Times New Roman"/>
          <w:color w:val="000000" w:themeColor="text1"/>
          <w:sz w:val="22"/>
          <w:szCs w:val="22"/>
        </w:rPr>
        <w:t>and subacute ruminal acidosis (SARA) challenge</w:t>
      </w:r>
      <w:r w:rsidRPr="00A26B7E">
        <w:rPr>
          <w:rFonts w:ascii="Times New Roman" w:eastAsia="Times New Roman" w:hAnsi="Times New Roman" w:cs="Times New Roman"/>
          <w:bCs/>
          <w:color w:val="000000" w:themeColor="text1"/>
          <w:sz w:val="22"/>
          <w:szCs w:val="22"/>
        </w:rPr>
        <w:t xml:space="preserve">  </w:t>
      </w:r>
    </w:p>
    <w:p w14:paraId="1D7D12F2" w14:textId="77777777" w:rsidR="0076320D" w:rsidRPr="00A26B7E" w:rsidRDefault="0076320D" w:rsidP="0076320D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719"/>
        <w:gridCol w:w="3919"/>
        <w:gridCol w:w="872"/>
        <w:gridCol w:w="781"/>
        <w:gridCol w:w="266"/>
        <w:gridCol w:w="872"/>
        <w:gridCol w:w="781"/>
        <w:gridCol w:w="763"/>
        <w:gridCol w:w="815"/>
        <w:gridCol w:w="766"/>
        <w:gridCol w:w="1530"/>
      </w:tblGrid>
      <w:tr w:rsidR="0076320D" w:rsidRPr="00A26B7E" w14:paraId="0BE4AC5D" w14:textId="77777777" w:rsidTr="001E2E7A">
        <w:trPr>
          <w:trHeight w:val="170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24C9E16" w14:textId="77777777" w:rsidR="0076320D" w:rsidRPr="00A26B7E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26B7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Phylum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0599978" w14:textId="77777777" w:rsidR="0076320D" w:rsidRPr="00A26B7E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26B7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Family, Genus</w:t>
            </w:r>
            <w:r w:rsidRPr="00A26B7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8616483" w14:textId="77777777" w:rsidR="0076320D" w:rsidRPr="00A26B7E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26B7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No SCF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59E036" w14:textId="77777777" w:rsidR="0076320D" w:rsidRPr="00A26B7E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1FB63BD" w14:textId="77777777" w:rsidR="0076320D" w:rsidRPr="00A26B7E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26B7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SCFP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342E279F" w14:textId="77777777" w:rsidR="0076320D" w:rsidRPr="00A26B7E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26B7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SEM</w:t>
            </w:r>
            <w:r w:rsidRPr="00A26B7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9B2D00F" w14:textId="77777777" w:rsidR="0076320D" w:rsidRPr="00A26B7E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26B7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Significance (</w:t>
            </w:r>
            <w:r w:rsidRPr="00A26B7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A26B7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-</w:t>
            </w:r>
            <w:r w:rsidRPr="001E2E7A"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sz w:val="22"/>
                <w:szCs w:val="22"/>
              </w:rPr>
              <w:t>value</w:t>
            </w:r>
            <w:r w:rsidRPr="00A26B7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)</w:t>
            </w:r>
            <w:r w:rsidRPr="00A26B7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vertAlign w:val="superscript"/>
              </w:rPr>
              <w:t>3</w:t>
            </w:r>
          </w:p>
        </w:tc>
      </w:tr>
      <w:tr w:rsidR="0076320D" w:rsidRPr="00A26B7E" w14:paraId="45783F2E" w14:textId="77777777" w:rsidTr="001E2E7A">
        <w:trPr>
          <w:trHeight w:val="170"/>
          <w:jc w:val="center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5EB52840" w14:textId="77777777" w:rsidR="0076320D" w:rsidRPr="00A26B7E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6D60F7E" w14:textId="77777777" w:rsidR="0076320D" w:rsidRPr="00A26B7E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1D325C" w14:textId="77777777" w:rsidR="0076320D" w:rsidRPr="00A26B7E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2"/>
              </w:rPr>
            </w:pPr>
            <w:r w:rsidRPr="00A26B7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2"/>
              </w:rPr>
              <w:t>Norm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21C83E" w14:textId="77777777" w:rsidR="0076320D" w:rsidRPr="00A26B7E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2"/>
              </w:rPr>
            </w:pPr>
            <w:r w:rsidRPr="00A26B7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2"/>
              </w:rPr>
              <w:t>SARA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F0BBDAD" w14:textId="77777777" w:rsidR="0076320D" w:rsidRPr="00A26B7E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2"/>
              </w:rPr>
            </w:pPr>
            <w:r w:rsidRPr="00A26B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2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7876CE" w14:textId="77777777" w:rsidR="0076320D" w:rsidRPr="00A26B7E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2"/>
              </w:rPr>
            </w:pPr>
            <w:r w:rsidRPr="00A26B7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2"/>
              </w:rPr>
              <w:t>Norm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729852" w14:textId="77777777" w:rsidR="0076320D" w:rsidRPr="00A26B7E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2"/>
              </w:rPr>
            </w:pPr>
            <w:r w:rsidRPr="00A26B7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2"/>
              </w:rPr>
              <w:t>SARA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0F4A79AD" w14:textId="77777777" w:rsidR="0076320D" w:rsidRPr="00A26B7E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2AAD4D" w14:textId="77777777" w:rsidR="0076320D" w:rsidRPr="00A26B7E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highlight w:val="cyan"/>
              </w:rPr>
            </w:pPr>
            <w:r w:rsidRPr="00A26B7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SAR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473970" w14:textId="77777777" w:rsidR="0076320D" w:rsidRPr="00A26B7E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26B7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SCF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736F0D" w14:textId="77777777" w:rsidR="0076320D" w:rsidRPr="00A26B7E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26B7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SARA *SCFP</w:t>
            </w:r>
          </w:p>
        </w:tc>
      </w:tr>
      <w:tr w:rsidR="0076320D" w:rsidRPr="00A26B7E" w14:paraId="5688592E" w14:textId="77777777" w:rsidTr="001E2E7A">
        <w:trPr>
          <w:trHeight w:val="17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11CB27C" w14:textId="77777777" w:rsidR="0076320D" w:rsidRPr="00A26B7E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F812AB" w14:textId="77777777" w:rsidR="0076320D" w:rsidRPr="00A26B7E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F0F8DF" w14:textId="77777777" w:rsidR="0076320D" w:rsidRPr="00A26B7E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gramStart"/>
            <w:r w:rsidRPr="00A26B7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-------------------  above</w:t>
            </w:r>
            <w:proofErr w:type="gramEnd"/>
            <w:r w:rsidRPr="00A26B7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1% population --------------------</w:t>
            </w:r>
          </w:p>
        </w:tc>
      </w:tr>
      <w:tr w:rsidR="0076320D" w:rsidRPr="00A26B7E" w14:paraId="578B7E61" w14:textId="77777777" w:rsidTr="001E2E7A">
        <w:trPr>
          <w:trHeight w:val="170"/>
          <w:jc w:val="center"/>
        </w:trPr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14:paraId="47D20F34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Bacteroidetes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9E2165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Bacteroidales</w:t>
            </w:r>
            <w:proofErr w:type="spellEnd"/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(o), Other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7401ED" w14:textId="1F2860F6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63</w:t>
            </w:r>
            <w:r w:rsidR="001E6CA4" w:rsidRPr="00FD591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7A9998" w14:textId="6B1C7530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39</w:t>
            </w:r>
            <w:r w:rsidR="001E6CA4" w:rsidRPr="00FD591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633469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DE71F7" w14:textId="3DC898A4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69</w:t>
            </w:r>
            <w:r w:rsidR="001E6CA4" w:rsidRPr="00FD591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C6F810" w14:textId="53949C20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85</w:t>
            </w:r>
            <w:r w:rsidR="001E6CA4" w:rsidRPr="00FD591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14:paraId="6C271D6E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1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A0F7D4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&lt;0.0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505090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2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2F8844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32</w:t>
            </w:r>
          </w:p>
        </w:tc>
      </w:tr>
      <w:tr w:rsidR="0076320D" w:rsidRPr="00A26B7E" w14:paraId="5D62043D" w14:textId="77777777" w:rsidTr="001E2E7A">
        <w:trPr>
          <w:trHeight w:val="170"/>
          <w:jc w:val="center"/>
        </w:trPr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14:paraId="1D7C3BBD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Bacteroidetes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0C75BC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Bacteroidales</w:t>
            </w:r>
            <w:proofErr w:type="spellEnd"/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(o), Unclassified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0D9059" w14:textId="07365B95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8.14</w:t>
            </w:r>
            <w:r w:rsidR="001E6CA4" w:rsidRPr="00FD591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67AB7A" w14:textId="4B642271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7.80</w:t>
            </w:r>
            <w:r w:rsidR="001E6CA4" w:rsidRPr="00FD591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2A5EFC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8AA018" w14:textId="5B8A358C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3.53</w:t>
            </w:r>
            <w:r w:rsidR="001E6CA4" w:rsidRPr="00FD591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2C9B8C" w14:textId="6035164C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1.65</w:t>
            </w:r>
            <w:r w:rsidR="001E6CA4" w:rsidRPr="00FD591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14:paraId="59583A1A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.1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B9D508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2E68B9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8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7472BA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7</w:t>
            </w:r>
          </w:p>
        </w:tc>
      </w:tr>
      <w:tr w:rsidR="0076320D" w:rsidRPr="00A26B7E" w14:paraId="0E5CD7BF" w14:textId="77777777" w:rsidTr="001E2E7A">
        <w:trPr>
          <w:trHeight w:val="170"/>
          <w:jc w:val="center"/>
        </w:trPr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14:paraId="14497A9E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Bacteroidetes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F1CCCC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Porphyromonadaceae</w:t>
            </w:r>
            <w:proofErr w:type="spellEnd"/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, </w:t>
            </w:r>
            <w:proofErr w:type="spellStart"/>
            <w:r w:rsidRPr="00A64D24">
              <w:rPr>
                <w:rFonts w:ascii="Times New Roman" w:eastAsia="Times New Roman" w:hAnsi="Times New Roman" w:cs="Times New Roman"/>
                <w:i/>
                <w:color w:val="000000" w:themeColor="text1"/>
                <w:sz w:val="22"/>
                <w:szCs w:val="22"/>
              </w:rPr>
              <w:t>Paludibacter</w:t>
            </w:r>
            <w:proofErr w:type="spellEnd"/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4AA04E" w14:textId="6FA544A9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6.43</w:t>
            </w:r>
            <w:r w:rsidR="001E6CA4" w:rsidRPr="00FD591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F47CEC" w14:textId="32480C8B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76</w:t>
            </w:r>
            <w:r w:rsidR="001E6CA4" w:rsidRPr="006B6F8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692021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028D40" w14:textId="111601CC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6.53</w:t>
            </w:r>
            <w:r w:rsidR="001E6CA4" w:rsidRPr="004F603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F17C15" w14:textId="144FA5A9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.01</w:t>
            </w:r>
            <w:r w:rsidR="001E6CA4" w:rsidRPr="00E63F2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14:paraId="6632156E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0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6D1B11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&lt;0.0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B4298D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6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AADFEA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67</w:t>
            </w:r>
          </w:p>
        </w:tc>
      </w:tr>
      <w:tr w:rsidR="0076320D" w:rsidRPr="00A26B7E" w14:paraId="73281407" w14:textId="77777777" w:rsidTr="001E2E7A">
        <w:trPr>
          <w:trHeight w:val="170"/>
          <w:jc w:val="center"/>
        </w:trPr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14:paraId="1ACD75A8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Bacteroidetes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277B82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Prevotellaceae</w:t>
            </w:r>
            <w:proofErr w:type="spellEnd"/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, </w:t>
            </w:r>
            <w:proofErr w:type="spellStart"/>
            <w:r w:rsidRPr="00A64D24">
              <w:rPr>
                <w:rFonts w:ascii="Times New Roman" w:eastAsia="Times New Roman" w:hAnsi="Times New Roman" w:cs="Times New Roman"/>
                <w:i/>
                <w:color w:val="000000" w:themeColor="text1"/>
                <w:sz w:val="22"/>
                <w:szCs w:val="22"/>
              </w:rPr>
              <w:t>Prevotella</w:t>
            </w:r>
            <w:proofErr w:type="spellEnd"/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B9FD06" w14:textId="4E9300DC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5.51</w:t>
            </w:r>
            <w:r w:rsidR="001E6CA4" w:rsidRPr="00FD591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2C9E02" w14:textId="7894E829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8.73</w:t>
            </w:r>
            <w:r w:rsidR="001E6CA4" w:rsidRPr="006B6F8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B66980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FA24DF" w14:textId="3B15D8C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4.27</w:t>
            </w:r>
            <w:r w:rsidR="001E6CA4" w:rsidRPr="004F603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6562E4" w14:textId="502A24CF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2.82</w:t>
            </w:r>
            <w:r w:rsidR="001E6CA4" w:rsidRPr="00E63F2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14:paraId="438FA38A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.3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81AF62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324308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4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424A44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16</w:t>
            </w:r>
          </w:p>
        </w:tc>
      </w:tr>
      <w:tr w:rsidR="0076320D" w:rsidRPr="00A26B7E" w14:paraId="0C841C87" w14:textId="77777777" w:rsidTr="001E2E7A">
        <w:trPr>
          <w:trHeight w:val="170"/>
          <w:jc w:val="center"/>
        </w:trPr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14:paraId="63953E29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Bacteroidetes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7EA134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24-7, Unclassified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FB40D3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9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F2BF16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.2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998010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D2D42E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6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22D7FA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.6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14:paraId="60C487E8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6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9EB34F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1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51CA58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5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CC7A7F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30</w:t>
            </w:r>
          </w:p>
        </w:tc>
      </w:tr>
      <w:tr w:rsidR="0076320D" w:rsidRPr="00A26B7E" w14:paraId="2DB68B31" w14:textId="77777777" w:rsidTr="001E2E7A">
        <w:trPr>
          <w:trHeight w:val="170"/>
          <w:jc w:val="center"/>
        </w:trPr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14:paraId="434717F9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Firmicutes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6F7663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Firmicutes (o), Other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1D8004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.2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C5014D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.1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CFDDBC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7A4B51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.5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A829FB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6.0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14:paraId="675F6DEE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2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092517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9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E0D732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AC6BF5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83</w:t>
            </w:r>
          </w:p>
        </w:tc>
      </w:tr>
      <w:tr w:rsidR="0076320D" w:rsidRPr="00A26B7E" w14:paraId="1E025160" w14:textId="77777777" w:rsidTr="001E2E7A">
        <w:trPr>
          <w:trHeight w:val="170"/>
          <w:jc w:val="center"/>
        </w:trPr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14:paraId="4F06B3F0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Firmicutes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31CF8F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Clostridiaceae</w:t>
            </w:r>
            <w:proofErr w:type="spellEnd"/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, Unclassified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F484D4" w14:textId="7BD2F3DC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76</w:t>
            </w:r>
            <w:r w:rsidR="001E6CA4" w:rsidRPr="00FD591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9897B9" w14:textId="66E236E1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07</w:t>
            </w:r>
            <w:r w:rsidR="001E6CA4" w:rsidRPr="006B6F8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0184D3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516CCB" w14:textId="0F604E9A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96</w:t>
            </w:r>
            <w:r w:rsidR="001E6CA4" w:rsidRPr="004F603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C76EED" w14:textId="7CB41CE5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79</w:t>
            </w:r>
            <w:r w:rsidR="001E6CA4" w:rsidRPr="00E63F2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14:paraId="50F7695E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2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920AF3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BAD0EA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1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ED632C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39</w:t>
            </w:r>
          </w:p>
        </w:tc>
      </w:tr>
      <w:tr w:rsidR="0076320D" w:rsidRPr="00A26B7E" w14:paraId="4BAF30FA" w14:textId="77777777" w:rsidTr="001E2E7A">
        <w:trPr>
          <w:trHeight w:val="170"/>
          <w:jc w:val="center"/>
        </w:trPr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14:paraId="59F880CD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Firmicutes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7229C4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Lachnospiraceae</w:t>
            </w:r>
            <w:proofErr w:type="spellEnd"/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, Other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B91042" w14:textId="24C56AD0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68</w:t>
            </w:r>
            <w:r w:rsidR="001E6CA4" w:rsidRPr="00FD591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B17577" w14:textId="449F7D83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.49</w:t>
            </w:r>
            <w:r w:rsidR="001E6CA4" w:rsidRPr="006B6F8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F426A1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7AC482" w14:textId="359EDD29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91</w:t>
            </w:r>
            <w:r w:rsidR="001E6CA4" w:rsidRPr="004F603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D176C8" w14:textId="2A974E2E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.51</w:t>
            </w:r>
            <w:r w:rsidR="001E6CA4" w:rsidRPr="00E63F2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14:paraId="0AC6C268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4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1CCB0E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&lt;0.0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A67F34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8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6A9A53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87</w:t>
            </w:r>
          </w:p>
        </w:tc>
      </w:tr>
      <w:tr w:rsidR="0076320D" w:rsidRPr="00A26B7E" w14:paraId="0612610B" w14:textId="77777777" w:rsidTr="001E2E7A">
        <w:trPr>
          <w:trHeight w:val="170"/>
          <w:jc w:val="center"/>
        </w:trPr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14:paraId="1AF6C3F5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Firmicutes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C85F61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Lachnospiraceae</w:t>
            </w:r>
            <w:proofErr w:type="spellEnd"/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, Unclassified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FFC9C2" w14:textId="099EFDDA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07</w:t>
            </w:r>
            <w:r w:rsidR="001E6CA4" w:rsidRPr="00FD591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EBCFD2" w14:textId="337D3E15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.62</w:t>
            </w:r>
            <w:r w:rsidR="001E6CA4" w:rsidRPr="006B6F8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909BE8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B9ED6B" w14:textId="66C373B5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08</w:t>
            </w:r>
            <w:r w:rsidR="001E6CA4" w:rsidRPr="004F603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D60F6B" w14:textId="733ADCEA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.89</w:t>
            </w:r>
            <w:r w:rsidR="001E6CA4" w:rsidRPr="00E63F2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14:paraId="701A44C6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6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CD5604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69BB7B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8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4A4A54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87</w:t>
            </w:r>
          </w:p>
        </w:tc>
      </w:tr>
      <w:tr w:rsidR="0076320D" w:rsidRPr="00A26B7E" w14:paraId="3D5326B6" w14:textId="77777777" w:rsidTr="001E2E7A">
        <w:trPr>
          <w:trHeight w:val="170"/>
          <w:jc w:val="center"/>
        </w:trPr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14:paraId="0A21A563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Firmicutes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D277E5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Lachnospiraceae</w:t>
            </w:r>
            <w:proofErr w:type="spellEnd"/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, </w:t>
            </w:r>
            <w:proofErr w:type="spellStart"/>
            <w:r w:rsidRPr="00A64D24">
              <w:rPr>
                <w:rFonts w:ascii="Times New Roman" w:eastAsia="Times New Roman" w:hAnsi="Times New Roman" w:cs="Times New Roman"/>
                <w:i/>
                <w:color w:val="000000" w:themeColor="text1"/>
                <w:sz w:val="22"/>
                <w:szCs w:val="22"/>
              </w:rPr>
              <w:t>Butyrivibrio</w:t>
            </w:r>
            <w:proofErr w:type="spellEnd"/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4E571E" w14:textId="3439E802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.53</w:t>
            </w:r>
            <w:r w:rsidR="001E6CA4" w:rsidRPr="00FD591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710C51" w14:textId="2C8656E4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9.05</w:t>
            </w:r>
            <w:r w:rsidR="001E6CA4" w:rsidRPr="006B6F8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F240FC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B40147" w14:textId="38C02B3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7.01</w:t>
            </w:r>
            <w:r w:rsidR="001E6CA4" w:rsidRPr="004F603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A1D2D7" w14:textId="3F46B446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9.74</w:t>
            </w:r>
            <w:r w:rsidR="001E6CA4" w:rsidRPr="00E63F2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14:paraId="062257FA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1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95CB70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AA7BAE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3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577C95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57</w:t>
            </w:r>
          </w:p>
        </w:tc>
      </w:tr>
      <w:tr w:rsidR="0076320D" w:rsidRPr="00A26B7E" w14:paraId="21A2D4DB" w14:textId="77777777" w:rsidTr="001E2E7A">
        <w:trPr>
          <w:trHeight w:val="170"/>
          <w:jc w:val="center"/>
        </w:trPr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14:paraId="3A00F201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Firmicutes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50DAB1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Ruminococcaceae</w:t>
            </w:r>
            <w:proofErr w:type="spellEnd"/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, Other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E29956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.3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213457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7.6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E194A4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1049C4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5.7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EAE90C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.6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14:paraId="73FB7382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6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8B2FA0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9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AEC818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7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3F18AF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17</w:t>
            </w:r>
          </w:p>
        </w:tc>
      </w:tr>
      <w:tr w:rsidR="0076320D" w:rsidRPr="00A26B7E" w14:paraId="7FD22852" w14:textId="77777777" w:rsidTr="001E2E7A">
        <w:trPr>
          <w:trHeight w:val="170"/>
          <w:jc w:val="center"/>
        </w:trPr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14:paraId="7ECCA2E2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Firmicutes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91A354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Ruminococcaceae</w:t>
            </w:r>
            <w:proofErr w:type="spellEnd"/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, Unclassified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337E4B" w14:textId="685636CE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.63</w:t>
            </w:r>
            <w:r w:rsidR="001E6CA4" w:rsidRPr="00FD591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x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80E699" w14:textId="4E817399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.97</w:t>
            </w:r>
            <w:r w:rsidR="001E6CA4" w:rsidRPr="006B6F8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y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1B7664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99A913" w14:textId="573C8A99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.28</w:t>
            </w:r>
            <w:r w:rsidR="001E6CA4" w:rsidRPr="004F603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x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F83A6F" w14:textId="489DFD80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6.41</w:t>
            </w:r>
            <w:r w:rsidR="001E6CA4" w:rsidRPr="00E63F2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y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14:paraId="39E689F8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9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47BA2C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BE03F9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3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AB4712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69</w:t>
            </w:r>
          </w:p>
        </w:tc>
      </w:tr>
      <w:tr w:rsidR="0076320D" w:rsidRPr="00A26B7E" w14:paraId="29443E27" w14:textId="77777777" w:rsidTr="001E2E7A">
        <w:trPr>
          <w:trHeight w:val="170"/>
          <w:jc w:val="center"/>
        </w:trPr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14:paraId="3C61C721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Firmicutes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2118C7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Ruminococcaceae</w:t>
            </w:r>
            <w:proofErr w:type="spellEnd"/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, </w:t>
            </w:r>
            <w:proofErr w:type="spellStart"/>
            <w:r w:rsidRPr="00A64D24">
              <w:rPr>
                <w:rFonts w:ascii="Times New Roman" w:eastAsia="Times New Roman" w:hAnsi="Times New Roman" w:cs="Times New Roman"/>
                <w:i/>
                <w:color w:val="000000" w:themeColor="text1"/>
                <w:sz w:val="22"/>
                <w:szCs w:val="22"/>
              </w:rPr>
              <w:t>Ruminococcus</w:t>
            </w:r>
            <w:proofErr w:type="spellEnd"/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C05154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7.2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FCBE7C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7.8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247304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5D1D5F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0.6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3C92D6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.0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14:paraId="3BDA06F7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.3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4A08DF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2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43365E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9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898872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16</w:t>
            </w:r>
          </w:p>
        </w:tc>
      </w:tr>
      <w:tr w:rsidR="0076320D" w:rsidRPr="00A26B7E" w14:paraId="3951C77D" w14:textId="77777777" w:rsidTr="001E2E7A">
        <w:trPr>
          <w:trHeight w:val="170"/>
          <w:jc w:val="center"/>
        </w:trPr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14:paraId="3A11359C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Firmicutes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427A89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Veillonellaceae</w:t>
            </w:r>
            <w:proofErr w:type="spellEnd"/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, </w:t>
            </w:r>
            <w:proofErr w:type="spellStart"/>
            <w:r w:rsidRPr="00A64D24">
              <w:rPr>
                <w:rFonts w:ascii="Times New Roman" w:eastAsia="Times New Roman" w:hAnsi="Times New Roman" w:cs="Times New Roman"/>
                <w:i/>
                <w:color w:val="000000" w:themeColor="text1"/>
                <w:sz w:val="22"/>
                <w:szCs w:val="22"/>
              </w:rPr>
              <w:t>Succiniclasticum</w:t>
            </w:r>
            <w:proofErr w:type="spellEnd"/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63C3F2" w14:textId="7013033F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74</w:t>
            </w:r>
            <w:r w:rsidR="001E6CA4" w:rsidRPr="00FD591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60DD27" w14:textId="2470695F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42</w:t>
            </w:r>
            <w:r w:rsidR="001E6CA4" w:rsidRPr="006B6F8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10EA86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01E9DA" w14:textId="07872121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44</w:t>
            </w:r>
            <w:r w:rsidR="001E6CA4" w:rsidRPr="004F603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751B80" w14:textId="660EAAA1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89</w:t>
            </w:r>
            <w:r w:rsidR="001E6CA4" w:rsidRPr="00E63F2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14:paraId="5EACC607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2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35F427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&lt;0.0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E44E71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7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A20976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20</w:t>
            </w:r>
          </w:p>
        </w:tc>
      </w:tr>
      <w:tr w:rsidR="0076320D" w:rsidRPr="00A26B7E" w14:paraId="7396DF71" w14:textId="77777777" w:rsidTr="001E2E7A">
        <w:trPr>
          <w:trHeight w:val="170"/>
          <w:jc w:val="center"/>
        </w:trPr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14:paraId="115ED52A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Firmicutes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245C0F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[</w:t>
            </w:r>
            <w:proofErr w:type="spellStart"/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Coprobacillaceae</w:t>
            </w:r>
            <w:proofErr w:type="spellEnd"/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], </w:t>
            </w:r>
            <w:proofErr w:type="spellStart"/>
            <w:r w:rsidRPr="00A64D24">
              <w:rPr>
                <w:rFonts w:ascii="Times New Roman" w:eastAsia="Times New Roman" w:hAnsi="Times New Roman" w:cs="Times New Roman"/>
                <w:i/>
                <w:color w:val="000000" w:themeColor="text1"/>
                <w:sz w:val="22"/>
                <w:szCs w:val="22"/>
              </w:rPr>
              <w:t>Sharpea</w:t>
            </w:r>
            <w:proofErr w:type="spellEnd"/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ECA74E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.9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DB3EEB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.2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098035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884BFE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.3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D827D7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.6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14:paraId="0F7D3169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9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DD3580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7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5A5DB8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9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CA3D1B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49</w:t>
            </w:r>
          </w:p>
        </w:tc>
      </w:tr>
      <w:tr w:rsidR="0076320D" w:rsidRPr="00A26B7E" w14:paraId="33E58235" w14:textId="77777777" w:rsidTr="001E2E7A">
        <w:trPr>
          <w:trHeight w:val="170"/>
          <w:jc w:val="center"/>
        </w:trPr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14:paraId="7E06D973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Proteobacteria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D10417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uccinivibrionaceae</w:t>
            </w:r>
            <w:proofErr w:type="spellEnd"/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, </w:t>
            </w:r>
            <w:r w:rsidRPr="00A64D24">
              <w:rPr>
                <w:rFonts w:ascii="Times New Roman" w:eastAsia="Times New Roman" w:hAnsi="Times New Roman" w:cs="Times New Roman"/>
                <w:i/>
                <w:color w:val="000000" w:themeColor="text1"/>
                <w:sz w:val="22"/>
                <w:szCs w:val="22"/>
              </w:rPr>
              <w:t>Unclassified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96D52C" w14:textId="5BB4D2CE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37</w:t>
            </w:r>
            <w:r w:rsidR="001E6CA4" w:rsidRPr="00FD591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7CEBA0" w14:textId="43080D64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3.62</w:t>
            </w:r>
            <w:r w:rsidR="001E6CA4" w:rsidRPr="006B6F8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682F85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F3C55A" w14:textId="26F6860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15</w:t>
            </w:r>
            <w:r w:rsidR="001E6CA4" w:rsidRPr="004F603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E6E4D7" w14:textId="5A808612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5.00</w:t>
            </w:r>
            <w:r w:rsidR="001E6CA4" w:rsidRPr="00E63F2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14:paraId="19E5C91A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.6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609861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C281FA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3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012B43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42</w:t>
            </w:r>
          </w:p>
        </w:tc>
      </w:tr>
      <w:tr w:rsidR="0076320D" w:rsidRPr="00A26B7E" w14:paraId="4D10F975" w14:textId="77777777" w:rsidTr="001E2E7A">
        <w:trPr>
          <w:trHeight w:val="170"/>
          <w:jc w:val="center"/>
        </w:trPr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14:paraId="06C0EF11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A0216A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gridSpan w:val="9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2EA8DD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gramStart"/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-------------------  between</w:t>
            </w:r>
            <w:proofErr w:type="gramEnd"/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0.1 and 1% population -------------------</w:t>
            </w:r>
          </w:p>
        </w:tc>
      </w:tr>
      <w:tr w:rsidR="0076320D" w:rsidRPr="00A26B7E" w14:paraId="69CED81A" w14:textId="77777777" w:rsidTr="001E2E7A">
        <w:trPr>
          <w:trHeight w:val="170"/>
          <w:jc w:val="center"/>
        </w:trPr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14:paraId="1F3EC8CF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Bacteroidetes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AA75BB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BS11, Unclassified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735A2F" w14:textId="0FA43DFA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88</w:t>
            </w:r>
            <w:r w:rsidR="001E6CA4" w:rsidRPr="00FD591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5768FC" w14:textId="2AEA66B4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20</w:t>
            </w:r>
            <w:r w:rsidR="001E6CA4" w:rsidRPr="006B6F8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634FF5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FF3DA0" w14:textId="7D72DAC8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90</w:t>
            </w:r>
            <w:r w:rsidR="001E6CA4" w:rsidRPr="004F603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EBF1E1" w14:textId="3A40313A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22</w:t>
            </w:r>
            <w:r w:rsidR="001E6CA4" w:rsidRPr="00E63F2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14:paraId="30AAF48B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1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744DFE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&lt;0.0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E0DD6A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9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9B2B09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00</w:t>
            </w:r>
          </w:p>
        </w:tc>
      </w:tr>
      <w:tr w:rsidR="0076320D" w:rsidRPr="00A26B7E" w14:paraId="6B875045" w14:textId="77777777" w:rsidTr="001E2E7A">
        <w:trPr>
          <w:trHeight w:val="170"/>
          <w:jc w:val="center"/>
        </w:trPr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14:paraId="3F45437F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Bacteroidetes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3B481C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Bacteroidaceae</w:t>
            </w:r>
            <w:proofErr w:type="spellEnd"/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, </w:t>
            </w:r>
            <w:r w:rsidRPr="00A64D24">
              <w:rPr>
                <w:rFonts w:ascii="Times New Roman" w:eastAsia="Times New Roman" w:hAnsi="Times New Roman" w:cs="Times New Roman"/>
                <w:i/>
                <w:color w:val="000000" w:themeColor="text1"/>
                <w:sz w:val="22"/>
                <w:szCs w:val="22"/>
              </w:rPr>
              <w:t>BF31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4A465F" w14:textId="4BAD609A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27</w:t>
            </w:r>
            <w:r w:rsidR="001E6CA4" w:rsidRPr="00FD591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7A6914" w14:textId="555FC850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4</w:t>
            </w:r>
            <w:r w:rsidR="001E6CA4" w:rsidRPr="006B6F8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1DF172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C467B8" w14:textId="56949322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21</w:t>
            </w:r>
            <w:r w:rsidR="001E6CA4" w:rsidRPr="004F603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CBFEB8" w14:textId="1CDD52AD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4</w:t>
            </w:r>
            <w:r w:rsidR="001E6CA4" w:rsidRPr="00E63F2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14:paraId="3BF7C2DE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FB9950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&lt;0.0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3563AA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6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3D1CD1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58</w:t>
            </w:r>
          </w:p>
        </w:tc>
      </w:tr>
      <w:tr w:rsidR="0076320D" w:rsidRPr="00A26B7E" w14:paraId="1BD6004F" w14:textId="77777777" w:rsidTr="001E2E7A">
        <w:trPr>
          <w:trHeight w:val="170"/>
          <w:jc w:val="center"/>
        </w:trPr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14:paraId="411F58CF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Bacteroidetes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9ECCD9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Prevotellaceae</w:t>
            </w:r>
            <w:proofErr w:type="spellEnd"/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, Other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257DE4" w14:textId="71B969B9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10</w:t>
            </w:r>
            <w:r w:rsidR="001E6CA4" w:rsidRPr="00FD591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5B8498" w14:textId="7119C4DB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22</w:t>
            </w:r>
            <w:r w:rsidR="001E6CA4" w:rsidRPr="006B6F8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FAA337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5479AD" w14:textId="04A20012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3</w:t>
            </w:r>
            <w:r w:rsidR="001E6CA4" w:rsidRPr="004F603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CCD60F" w14:textId="55E9656A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19</w:t>
            </w:r>
            <w:r w:rsidR="001E6CA4" w:rsidRPr="00E63F2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14:paraId="713CF315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4673B9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D26D3B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5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B52EED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76</w:t>
            </w:r>
          </w:p>
        </w:tc>
      </w:tr>
      <w:tr w:rsidR="0076320D" w:rsidRPr="00A26B7E" w14:paraId="035E70FD" w14:textId="77777777" w:rsidTr="001E2E7A">
        <w:trPr>
          <w:trHeight w:val="170"/>
          <w:jc w:val="center"/>
        </w:trPr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14:paraId="7BD691BD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Bacteroidetes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A204F4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[</w:t>
            </w:r>
            <w:proofErr w:type="spellStart"/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Paraprevotellaceae</w:t>
            </w:r>
            <w:proofErr w:type="spellEnd"/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], Unclassified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A50A3C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2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869AE8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1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F17A8B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F6EC2D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3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CF77B4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3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14:paraId="723009CE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F526BD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3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DBE0B9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1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48FEA9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38</w:t>
            </w:r>
          </w:p>
        </w:tc>
      </w:tr>
      <w:tr w:rsidR="0076320D" w:rsidRPr="00A26B7E" w14:paraId="40EA2DCA" w14:textId="77777777" w:rsidTr="001E2E7A">
        <w:trPr>
          <w:trHeight w:val="170"/>
          <w:jc w:val="center"/>
        </w:trPr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14:paraId="59215A59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Bacteroidetes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93EA43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[</w:t>
            </w:r>
            <w:proofErr w:type="spellStart"/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Paraprevotellaceae</w:t>
            </w:r>
            <w:proofErr w:type="spellEnd"/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], </w:t>
            </w:r>
            <w:r w:rsidRPr="00A64D24">
              <w:rPr>
                <w:rFonts w:ascii="Times New Roman" w:eastAsia="Times New Roman" w:hAnsi="Times New Roman" w:cs="Times New Roman"/>
                <w:i/>
                <w:color w:val="000000" w:themeColor="text1"/>
                <w:sz w:val="22"/>
                <w:szCs w:val="22"/>
              </w:rPr>
              <w:t>CF23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8EF5B1" w14:textId="75E47A28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79</w:t>
            </w:r>
            <w:r w:rsidR="001E6CA4" w:rsidRPr="00FD591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7449C3" w14:textId="592F4AE3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10</w:t>
            </w:r>
            <w:r w:rsidR="001E6CA4" w:rsidRPr="006B6F8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3E9C19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F75840" w14:textId="0658D823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45</w:t>
            </w:r>
            <w:r w:rsidR="001E6CA4" w:rsidRPr="004F603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01821E" w14:textId="196858E3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19</w:t>
            </w:r>
            <w:r w:rsidR="001E6CA4" w:rsidRPr="00E63F2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14:paraId="43E97DD5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1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8D3269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D3E4C7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5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FC58DE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27</w:t>
            </w:r>
          </w:p>
        </w:tc>
      </w:tr>
      <w:tr w:rsidR="0076320D" w:rsidRPr="00A26B7E" w14:paraId="2E7479A4" w14:textId="77777777" w:rsidTr="001E2E7A">
        <w:trPr>
          <w:trHeight w:val="170"/>
          <w:jc w:val="center"/>
        </w:trPr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14:paraId="72EB82DC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Bacteroidetes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082204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[</w:t>
            </w:r>
            <w:proofErr w:type="spellStart"/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Paraprevotellaceae</w:t>
            </w:r>
            <w:proofErr w:type="spellEnd"/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], </w:t>
            </w:r>
            <w:r w:rsidRPr="00A64D24">
              <w:rPr>
                <w:rFonts w:ascii="Times New Roman" w:eastAsia="Times New Roman" w:hAnsi="Times New Roman" w:cs="Times New Roman"/>
                <w:i/>
                <w:color w:val="000000" w:themeColor="text1"/>
                <w:sz w:val="22"/>
                <w:szCs w:val="22"/>
              </w:rPr>
              <w:t>YRC2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0DC31A" w14:textId="5326A959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65</w:t>
            </w:r>
            <w:r w:rsidR="001E6CA4" w:rsidRPr="00FD591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029982" w14:textId="0D3B8D9B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12</w:t>
            </w:r>
            <w:r w:rsidR="001E6CA4" w:rsidRPr="006B6F8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C7DAA1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1B3A7E" w14:textId="40B437B8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67</w:t>
            </w:r>
            <w:r w:rsidR="001E6CA4" w:rsidRPr="004F603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9FABBE" w14:textId="5CCA6176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34</w:t>
            </w:r>
            <w:r w:rsidR="001E6CA4" w:rsidRPr="00E63F2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14:paraId="518C8C29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1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E9EF91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&lt;0.0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984C05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2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A91416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30</w:t>
            </w:r>
          </w:p>
        </w:tc>
      </w:tr>
      <w:tr w:rsidR="0076320D" w:rsidRPr="00A26B7E" w14:paraId="5167B477" w14:textId="77777777" w:rsidTr="001E2E7A">
        <w:trPr>
          <w:trHeight w:val="170"/>
          <w:jc w:val="center"/>
        </w:trPr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14:paraId="456B66C3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Cyanobacteria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522D0B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YS2 (o), Unclassified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96CF8C" w14:textId="5B09E0FB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96</w:t>
            </w:r>
            <w:r w:rsidR="001E6CA4" w:rsidRPr="00FD591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A4EB73" w14:textId="2508D35A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16</w:t>
            </w:r>
            <w:r w:rsidR="001E6CA4" w:rsidRPr="006B6F8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E98075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F1CEB5" w14:textId="5EA0F930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55</w:t>
            </w:r>
            <w:r w:rsidR="001E6CA4" w:rsidRPr="004F603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93FD85" w14:textId="608489F1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24</w:t>
            </w:r>
            <w:r w:rsidR="001E6CA4" w:rsidRPr="00E63F2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14:paraId="7771DC9C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1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295244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&lt;0.0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45F5CF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3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F3F0BF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17</w:t>
            </w:r>
          </w:p>
        </w:tc>
      </w:tr>
      <w:tr w:rsidR="0076320D" w:rsidRPr="00A26B7E" w14:paraId="4EE07158" w14:textId="77777777" w:rsidTr="001E2E7A">
        <w:trPr>
          <w:trHeight w:val="170"/>
          <w:jc w:val="center"/>
        </w:trPr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14:paraId="12831459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Cyanobacteria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B04903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treptophyta</w:t>
            </w:r>
            <w:proofErr w:type="spellEnd"/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(o), Unclassified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EDD827" w14:textId="38B926A2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4</w:t>
            </w:r>
            <w:r w:rsidR="001E6CA4" w:rsidRPr="00E87E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89FE66" w14:textId="320BF4E9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26</w:t>
            </w:r>
            <w:r w:rsidR="001E6CA4" w:rsidRPr="006B6F8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F16BAC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BC4615" w14:textId="0FBF633E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5</w:t>
            </w:r>
            <w:r w:rsidR="001E6CA4" w:rsidRPr="004F603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D947A1" w14:textId="3C4EF7C6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20</w:t>
            </w:r>
            <w:r w:rsidR="001E6CA4" w:rsidRPr="00E63F2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14:paraId="389DC793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FE354F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&lt;0.0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4FE88D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8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991C53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71</w:t>
            </w:r>
          </w:p>
        </w:tc>
      </w:tr>
      <w:tr w:rsidR="0076320D" w:rsidRPr="00A26B7E" w14:paraId="73AF3E9C" w14:textId="77777777" w:rsidTr="001E2E7A">
        <w:trPr>
          <w:trHeight w:val="170"/>
          <w:jc w:val="center"/>
        </w:trPr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14:paraId="13692AF7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Firmicutes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A21215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Clostridiales (o), Other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9C8CFE" w14:textId="39694F09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56</w:t>
            </w:r>
            <w:r w:rsidR="001E6CA4" w:rsidRPr="00E87E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y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D9AC30" w14:textId="1809D900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80</w:t>
            </w:r>
            <w:r w:rsidR="001E6CA4" w:rsidRPr="006B6F8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x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AF84F4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8C647A" w14:textId="4CD6887A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62</w:t>
            </w:r>
            <w:r w:rsidR="001E6CA4" w:rsidRPr="004F603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y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F75C03" w14:textId="5D3E81FE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09</w:t>
            </w:r>
            <w:r w:rsidR="001E6CA4" w:rsidRPr="00E63F2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x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14:paraId="4D91A1B3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1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F53C39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143BA2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3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40A964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54</w:t>
            </w:r>
          </w:p>
        </w:tc>
      </w:tr>
      <w:tr w:rsidR="0076320D" w:rsidRPr="00A26B7E" w14:paraId="2EA5F0A0" w14:textId="77777777" w:rsidTr="001E2E7A">
        <w:trPr>
          <w:trHeight w:val="170"/>
          <w:jc w:val="center"/>
        </w:trPr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14:paraId="2501EC59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Firmicutes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D4C79B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Clostridiales (o), Unclassified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FA64C4" w14:textId="75052AA9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3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F89CC7" w14:textId="136AE030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2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A35582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14468C" w14:textId="0627570D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2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E35F65" w14:textId="63B08424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4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14:paraId="30CF8D52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6D3E49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5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FB3289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2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CE9E91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21</w:t>
            </w:r>
          </w:p>
        </w:tc>
      </w:tr>
      <w:tr w:rsidR="0076320D" w:rsidRPr="00A26B7E" w14:paraId="6F323B46" w14:textId="77777777" w:rsidTr="001E2E7A">
        <w:trPr>
          <w:trHeight w:val="170"/>
          <w:jc w:val="center"/>
        </w:trPr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14:paraId="2F0CFCB3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Firmicutes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4718F3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Clostridiaceae</w:t>
            </w:r>
            <w:proofErr w:type="spellEnd"/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, Other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94E569" w14:textId="624294B2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2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31E3C3" w14:textId="2F4F61E2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2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FB518E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74AABF" w14:textId="2E433762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3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C74C63" w14:textId="05CA353E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2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14:paraId="53CA3420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3E9861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5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68722A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3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F0A68D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89</w:t>
            </w:r>
          </w:p>
        </w:tc>
      </w:tr>
      <w:tr w:rsidR="0076320D" w:rsidRPr="00A26B7E" w14:paraId="5877EF24" w14:textId="77777777" w:rsidTr="001E2E7A">
        <w:trPr>
          <w:trHeight w:val="170"/>
          <w:jc w:val="center"/>
        </w:trPr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14:paraId="7518D447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Firmicutes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949EB4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Lachnospiraceae</w:t>
            </w:r>
            <w:proofErr w:type="spellEnd"/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, </w:t>
            </w:r>
            <w:proofErr w:type="spellStart"/>
            <w:r w:rsidRPr="00A64D24">
              <w:rPr>
                <w:rFonts w:ascii="Times New Roman" w:eastAsia="Times New Roman" w:hAnsi="Times New Roman" w:cs="Times New Roman"/>
                <w:i/>
                <w:color w:val="000000" w:themeColor="text1"/>
                <w:sz w:val="22"/>
                <w:szCs w:val="22"/>
              </w:rPr>
              <w:t>Coprococcus</w:t>
            </w:r>
            <w:proofErr w:type="spellEnd"/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99436B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3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BC4C84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4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D04C54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0D0D54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3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C52F0D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4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14:paraId="5CAACFE6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1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F6A404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3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FEF1C9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8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8E9F08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88</w:t>
            </w:r>
          </w:p>
        </w:tc>
      </w:tr>
      <w:tr w:rsidR="0076320D" w:rsidRPr="00A26B7E" w14:paraId="656EF355" w14:textId="77777777" w:rsidTr="001E2E7A">
        <w:trPr>
          <w:trHeight w:val="170"/>
          <w:jc w:val="center"/>
        </w:trPr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14:paraId="0C1E0E06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Firmicutes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0CBCC4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Lachnospiraceae</w:t>
            </w:r>
            <w:proofErr w:type="spellEnd"/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, </w:t>
            </w:r>
            <w:proofErr w:type="spellStart"/>
            <w:r w:rsidRPr="00A64D24">
              <w:rPr>
                <w:rFonts w:ascii="Times New Roman" w:eastAsia="Times New Roman" w:hAnsi="Times New Roman" w:cs="Times New Roman"/>
                <w:i/>
                <w:color w:val="000000" w:themeColor="text1"/>
                <w:sz w:val="22"/>
                <w:szCs w:val="22"/>
              </w:rPr>
              <w:t>Shuttleworthia</w:t>
            </w:r>
            <w:proofErr w:type="spellEnd"/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B29B13" w14:textId="420DC6AA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6</w:t>
            </w:r>
            <w:r w:rsidR="001E6CA4" w:rsidRPr="00E87E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F3E2B9" w14:textId="258B35FC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59</w:t>
            </w:r>
            <w:r w:rsidR="001E6CA4" w:rsidRPr="006B6F8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4D9D3E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95F252" w14:textId="68A2D04C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3</w:t>
            </w:r>
            <w:r w:rsidR="001E6CA4" w:rsidRPr="004F603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7E005E" w14:textId="491DE5F3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82</w:t>
            </w:r>
            <w:r w:rsidR="001E6CA4" w:rsidRPr="00E63F2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14:paraId="7FE0F06F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2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74CDCE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&lt;0.0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083EDC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7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6074D5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70</w:t>
            </w:r>
          </w:p>
        </w:tc>
      </w:tr>
      <w:tr w:rsidR="0076320D" w:rsidRPr="00A26B7E" w14:paraId="68D32F84" w14:textId="77777777" w:rsidTr="001E2E7A">
        <w:trPr>
          <w:trHeight w:val="170"/>
          <w:jc w:val="center"/>
        </w:trPr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14:paraId="6C79E98E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Firmicutes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01D916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Lachnospiraceae</w:t>
            </w:r>
            <w:proofErr w:type="spellEnd"/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, [</w:t>
            </w:r>
            <w:proofErr w:type="spellStart"/>
            <w:r w:rsidRPr="00A64D24">
              <w:rPr>
                <w:rFonts w:ascii="Times New Roman" w:eastAsia="Times New Roman" w:hAnsi="Times New Roman" w:cs="Times New Roman"/>
                <w:i/>
                <w:color w:val="000000" w:themeColor="text1"/>
                <w:sz w:val="22"/>
                <w:szCs w:val="22"/>
              </w:rPr>
              <w:t>Ruminococcus</w:t>
            </w:r>
            <w:proofErr w:type="spellEnd"/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]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F1D512" w14:textId="1B0B7C2A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9</w:t>
            </w:r>
            <w:r w:rsidR="001E6CA4" w:rsidRPr="00E87E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87D03C" w14:textId="22A7056A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.83</w:t>
            </w:r>
            <w:r w:rsidR="001E6CA4" w:rsidRPr="006B6F8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4C4638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2EA390" w14:textId="7C878926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7</w:t>
            </w:r>
            <w:r w:rsidR="001E6CA4" w:rsidRPr="004F603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45C79F" w14:textId="76A5683E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55</w:t>
            </w:r>
            <w:r w:rsidR="001E6CA4" w:rsidRPr="00E63F2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14:paraId="0307DF5B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7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104933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D50AA2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6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05E947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66</w:t>
            </w:r>
          </w:p>
        </w:tc>
      </w:tr>
      <w:tr w:rsidR="0076320D" w:rsidRPr="00A26B7E" w14:paraId="777AFC32" w14:textId="77777777" w:rsidTr="001E2E7A">
        <w:trPr>
          <w:trHeight w:val="170"/>
          <w:jc w:val="center"/>
        </w:trPr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14:paraId="08D2DC48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Firmicutes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597D44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Ruminococcaceae</w:t>
            </w:r>
            <w:proofErr w:type="spellEnd"/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, </w:t>
            </w:r>
            <w:proofErr w:type="spellStart"/>
            <w:r w:rsidRPr="00A64D24">
              <w:rPr>
                <w:rFonts w:ascii="Times New Roman" w:eastAsia="Times New Roman" w:hAnsi="Times New Roman" w:cs="Times New Roman"/>
                <w:i/>
                <w:color w:val="000000" w:themeColor="text1"/>
                <w:sz w:val="22"/>
                <w:szCs w:val="22"/>
              </w:rPr>
              <w:t>Oscillospira</w:t>
            </w:r>
            <w:proofErr w:type="spellEnd"/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275BA4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F3766C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1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12F0E4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B024C8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1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7FF136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1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14:paraId="63557550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826FF4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8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0DC114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2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B4E326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74</w:t>
            </w:r>
          </w:p>
        </w:tc>
      </w:tr>
      <w:tr w:rsidR="0076320D" w:rsidRPr="00A26B7E" w14:paraId="569AAD0E" w14:textId="77777777" w:rsidTr="001E2E7A">
        <w:trPr>
          <w:trHeight w:val="170"/>
          <w:jc w:val="center"/>
        </w:trPr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14:paraId="442A10BC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Firmicutes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D0DED4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Veillonellaceae</w:t>
            </w:r>
            <w:proofErr w:type="spellEnd"/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, Other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013F63" w14:textId="1EEFBACD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3</w:t>
            </w:r>
            <w:r w:rsidR="001E6CA4" w:rsidRPr="00E87E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E980AD" w14:textId="7CA593EE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23</w:t>
            </w:r>
            <w:r w:rsidR="001E6CA4" w:rsidRPr="006B6F8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FA19CE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BCCD13" w14:textId="7F2FA623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4</w:t>
            </w:r>
            <w:r w:rsidR="001E6CA4" w:rsidRPr="004F603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14388E" w14:textId="09832A8E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11</w:t>
            </w:r>
            <w:r w:rsidR="001E6CA4" w:rsidRPr="00E63F2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14:paraId="13CA7395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C0E65B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5218FB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4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9552EB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34</w:t>
            </w:r>
          </w:p>
        </w:tc>
      </w:tr>
      <w:tr w:rsidR="0076320D" w:rsidRPr="00A26B7E" w14:paraId="482ADDA9" w14:textId="77777777" w:rsidTr="001E2E7A">
        <w:trPr>
          <w:trHeight w:val="170"/>
          <w:jc w:val="center"/>
        </w:trPr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14:paraId="06EDC7F5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Firmicutes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1CBB9F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Veillonellaceae</w:t>
            </w:r>
            <w:proofErr w:type="spellEnd"/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, Unclassified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56B6C0" w14:textId="23D2D591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6</w:t>
            </w:r>
            <w:r w:rsidR="001E6CA4" w:rsidRPr="00E87E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ADC47C" w14:textId="488FDBDD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44</w:t>
            </w:r>
            <w:r w:rsidR="001E6CA4" w:rsidRPr="006B6F8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578FA1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2DF160" w14:textId="0813CE22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3</w:t>
            </w:r>
            <w:r w:rsidR="001E6CA4" w:rsidRPr="004F603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91BA34" w14:textId="7AD79696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27</w:t>
            </w:r>
            <w:bookmarkStart w:id="0" w:name="_GoBack"/>
            <w:r w:rsidR="001E6CA4" w:rsidRPr="00785AF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a</w:t>
            </w:r>
            <w:bookmarkEnd w:id="0"/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14:paraId="2EA13DED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1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D16930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BD4A33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6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D478CB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83</w:t>
            </w:r>
          </w:p>
        </w:tc>
      </w:tr>
      <w:tr w:rsidR="0076320D" w:rsidRPr="00A26B7E" w14:paraId="412B88F2" w14:textId="77777777" w:rsidTr="001E2E7A">
        <w:trPr>
          <w:trHeight w:val="170"/>
          <w:jc w:val="center"/>
        </w:trPr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14:paraId="2F867509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Firmicutes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44AF89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Veillonellaceae</w:t>
            </w:r>
            <w:proofErr w:type="spellEnd"/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, </w:t>
            </w:r>
            <w:proofErr w:type="spellStart"/>
            <w:r w:rsidRPr="00A64D24">
              <w:rPr>
                <w:rFonts w:ascii="Times New Roman" w:eastAsia="Times New Roman" w:hAnsi="Times New Roman" w:cs="Times New Roman"/>
                <w:i/>
                <w:color w:val="000000" w:themeColor="text1"/>
                <w:sz w:val="22"/>
                <w:szCs w:val="22"/>
              </w:rPr>
              <w:t>Megasphaera</w:t>
            </w:r>
            <w:proofErr w:type="spellEnd"/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0F0FBB" w14:textId="3BB8E716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0</w:t>
            </w:r>
            <w:r w:rsidR="001E6CA4" w:rsidRPr="00E87E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y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DB6787" w14:textId="3F8614BA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.03</w:t>
            </w:r>
            <w:r w:rsidR="001E6CA4" w:rsidRPr="006B6F8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x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1F83C8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0F4C0D" w14:textId="15D60654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0</w:t>
            </w:r>
            <w:r w:rsidR="001E6CA4" w:rsidRPr="004F603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y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E551A3" w14:textId="4EBD876D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6</w:t>
            </w:r>
            <w:r w:rsidR="001E6CA4" w:rsidRPr="00E63F2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x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14:paraId="4779958F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5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6B6365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D0E85E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6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6F2D5A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63</w:t>
            </w:r>
          </w:p>
        </w:tc>
      </w:tr>
      <w:tr w:rsidR="0076320D" w:rsidRPr="00A26B7E" w14:paraId="72B8DCF8" w14:textId="77777777" w:rsidTr="001E2E7A">
        <w:trPr>
          <w:trHeight w:val="170"/>
          <w:jc w:val="center"/>
        </w:trPr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14:paraId="3E318F0B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lastRenderedPageBreak/>
              <w:t>Firmicutes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497EC1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Veillonellaceae</w:t>
            </w:r>
            <w:proofErr w:type="spellEnd"/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, </w:t>
            </w:r>
            <w:proofErr w:type="spellStart"/>
            <w:r w:rsidRPr="00A64D24">
              <w:rPr>
                <w:rFonts w:ascii="Times New Roman" w:eastAsia="Times New Roman" w:hAnsi="Times New Roman" w:cs="Times New Roman"/>
                <w:i/>
                <w:color w:val="000000" w:themeColor="text1"/>
                <w:sz w:val="22"/>
                <w:szCs w:val="22"/>
              </w:rPr>
              <w:t>Selenomonas</w:t>
            </w:r>
            <w:proofErr w:type="spellEnd"/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9058DA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AD7984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4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1B7A05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24ED14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A7FB3E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14:paraId="615E77B3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1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2309BD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3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3946DD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2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6076C3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34</w:t>
            </w:r>
          </w:p>
        </w:tc>
      </w:tr>
      <w:tr w:rsidR="0076320D" w:rsidRPr="00A26B7E" w14:paraId="1A02D3E2" w14:textId="77777777" w:rsidTr="001E2E7A">
        <w:trPr>
          <w:trHeight w:val="170"/>
          <w:jc w:val="center"/>
        </w:trPr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14:paraId="390216E5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Firmicutes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353253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Coriobacteriales</w:t>
            </w:r>
            <w:proofErr w:type="spellEnd"/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(o), Unclassified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D8598B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6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EFF69A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2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D421E6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2557FB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9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AD39CF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1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14:paraId="518F9D2E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1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8DC588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&lt;0.0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DFA164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3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3F2889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14</w:t>
            </w:r>
          </w:p>
        </w:tc>
      </w:tr>
      <w:tr w:rsidR="0076320D" w:rsidRPr="00A26B7E" w14:paraId="45C8E44D" w14:textId="77777777" w:rsidTr="001E2E7A">
        <w:trPr>
          <w:trHeight w:val="170"/>
          <w:jc w:val="center"/>
        </w:trPr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14:paraId="79873CD8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Firmicutes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363011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Coriobacteriaceae</w:t>
            </w:r>
            <w:proofErr w:type="spellEnd"/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, Other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DED0EC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1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01B1EC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4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136973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C13BE4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1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236EE0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2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14:paraId="09614113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0A2421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1908F6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1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79B2B0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74</w:t>
            </w:r>
          </w:p>
        </w:tc>
      </w:tr>
      <w:tr w:rsidR="0076320D" w:rsidRPr="00A26B7E" w14:paraId="185C132C" w14:textId="77777777" w:rsidTr="001E2E7A">
        <w:trPr>
          <w:trHeight w:val="170"/>
          <w:jc w:val="center"/>
        </w:trPr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14:paraId="46EB3A0F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Firmicutes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1F345B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Coriobacteriaceae</w:t>
            </w:r>
            <w:proofErr w:type="spellEnd"/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, Unclassified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2857E8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C138BF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3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AACC94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7737C2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1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A30031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14:paraId="454B353D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462C0A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4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147565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5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E85D9D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6</w:t>
            </w:r>
          </w:p>
        </w:tc>
      </w:tr>
      <w:tr w:rsidR="0076320D" w:rsidRPr="00A26B7E" w14:paraId="65D62874" w14:textId="77777777" w:rsidTr="001E2E7A">
        <w:trPr>
          <w:trHeight w:val="170"/>
          <w:jc w:val="center"/>
        </w:trPr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14:paraId="1F584F3C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Firmicutes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E478E1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Coriobacteriaceae</w:t>
            </w:r>
            <w:proofErr w:type="spellEnd"/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, </w:t>
            </w:r>
            <w:proofErr w:type="spellStart"/>
            <w:r w:rsidRPr="00A64D24">
              <w:rPr>
                <w:rFonts w:ascii="Times New Roman" w:eastAsia="Times New Roman" w:hAnsi="Times New Roman" w:cs="Times New Roman"/>
                <w:i/>
                <w:color w:val="000000" w:themeColor="text1"/>
                <w:sz w:val="22"/>
                <w:szCs w:val="22"/>
              </w:rPr>
              <w:t>Atopobium</w:t>
            </w:r>
            <w:proofErr w:type="spellEnd"/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FE1F89" w14:textId="5801424E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39</w:t>
            </w:r>
            <w:r w:rsidR="001E6CA4" w:rsidRPr="00E87E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y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0CB5C4" w14:textId="43597EC8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78</w:t>
            </w:r>
            <w:r w:rsidR="001E6CA4" w:rsidRPr="006B6F8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x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A608BA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A9B066" w14:textId="5B618D54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51</w:t>
            </w:r>
            <w:r w:rsidR="001E6CA4" w:rsidRPr="004F603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y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E0F0F4" w14:textId="4877C514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86</w:t>
            </w:r>
            <w:r w:rsidR="001E6CA4" w:rsidRPr="00E63F2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x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14:paraId="4A888773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1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C12A34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7D0E83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6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A2C116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91</w:t>
            </w:r>
          </w:p>
        </w:tc>
      </w:tr>
      <w:tr w:rsidR="0076320D" w:rsidRPr="00A26B7E" w14:paraId="60701F10" w14:textId="77777777" w:rsidTr="001E2E7A">
        <w:trPr>
          <w:trHeight w:val="170"/>
          <w:jc w:val="center"/>
        </w:trPr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14:paraId="63DAE492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Firmicutes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7FAD99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Erysipelotrichaceae</w:t>
            </w:r>
            <w:proofErr w:type="spellEnd"/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, </w:t>
            </w:r>
            <w:proofErr w:type="spellStart"/>
            <w:r w:rsidRPr="00A64D24">
              <w:rPr>
                <w:rFonts w:ascii="Times New Roman" w:eastAsia="Times New Roman" w:hAnsi="Times New Roman" w:cs="Times New Roman"/>
                <w:i/>
                <w:color w:val="000000" w:themeColor="text1"/>
                <w:sz w:val="22"/>
                <w:szCs w:val="22"/>
              </w:rPr>
              <w:t>Bulleidia</w:t>
            </w:r>
            <w:proofErr w:type="spellEnd"/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33AA63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1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1C6FB5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1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F64120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2D68AD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1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159F06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2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14:paraId="49826B7E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629119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2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653B21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5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9A5307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42</w:t>
            </w:r>
          </w:p>
        </w:tc>
      </w:tr>
      <w:tr w:rsidR="0076320D" w:rsidRPr="00A26B7E" w14:paraId="56A880B2" w14:textId="77777777" w:rsidTr="001E2E7A">
        <w:trPr>
          <w:trHeight w:val="170"/>
          <w:jc w:val="center"/>
        </w:trPr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14:paraId="48649BC1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Proteobacteria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B80704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RF32 (o), Unclassified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F1FE5D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1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B834CB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CDFEBA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B1FB24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1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FC5830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2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14:paraId="1DD0078D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BE6518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7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391E64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1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4F9F8C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11</w:t>
            </w:r>
          </w:p>
        </w:tc>
      </w:tr>
      <w:tr w:rsidR="0076320D" w:rsidRPr="00A26B7E" w14:paraId="14273E61" w14:textId="77777777" w:rsidTr="001E2E7A">
        <w:trPr>
          <w:trHeight w:val="170"/>
          <w:jc w:val="center"/>
        </w:trPr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14:paraId="195E0768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Proteobacteria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4ED2FC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lcaligenaceae</w:t>
            </w:r>
            <w:proofErr w:type="spellEnd"/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, </w:t>
            </w:r>
            <w:proofErr w:type="spellStart"/>
            <w:r w:rsidRPr="00A64D24">
              <w:rPr>
                <w:rFonts w:ascii="Times New Roman" w:eastAsia="Times New Roman" w:hAnsi="Times New Roman" w:cs="Times New Roman"/>
                <w:i/>
                <w:color w:val="000000" w:themeColor="text1"/>
                <w:sz w:val="22"/>
                <w:szCs w:val="22"/>
              </w:rPr>
              <w:t>Sutterella</w:t>
            </w:r>
            <w:proofErr w:type="spellEnd"/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00DBD9" w14:textId="35D069E1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16</w:t>
            </w:r>
            <w:r w:rsidR="001E6CA4" w:rsidRPr="00E87E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FEE68D" w14:textId="177ABFDF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0</w:t>
            </w:r>
            <w:r w:rsidR="001E6CA4" w:rsidRPr="006B6F8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DF9D72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A7D94E" w14:textId="5B1F8D66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23</w:t>
            </w:r>
            <w:r w:rsidR="001E6CA4" w:rsidRPr="004F603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487CB1" w14:textId="64807584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2</w:t>
            </w:r>
            <w:r w:rsidR="001E6CA4" w:rsidRPr="00E63F2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14:paraId="60E4A023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E05913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&lt;0.0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C5F921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5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F34EEA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71</w:t>
            </w:r>
          </w:p>
        </w:tc>
      </w:tr>
      <w:tr w:rsidR="0076320D" w:rsidRPr="00A26B7E" w14:paraId="602EF13E" w14:textId="77777777" w:rsidTr="001E2E7A">
        <w:trPr>
          <w:trHeight w:val="170"/>
          <w:jc w:val="center"/>
        </w:trPr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14:paraId="4090BAC6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R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5A05DD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R1 (p), Unclassified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9FB126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7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5BCBAE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4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A1B9FD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68E857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5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A62BBF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2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14:paraId="67E90591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2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877AF1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1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8465A3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3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3C023E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99</w:t>
            </w:r>
          </w:p>
        </w:tc>
      </w:tr>
      <w:tr w:rsidR="0076320D" w:rsidRPr="00A26B7E" w14:paraId="2743082B" w14:textId="77777777" w:rsidTr="001E2E7A">
        <w:trPr>
          <w:trHeight w:val="170"/>
          <w:jc w:val="center"/>
        </w:trPr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14:paraId="03E9C6F2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pirochaetes</w:t>
            </w:r>
            <w:proofErr w:type="spellEnd"/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81E936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pirochaetaceae</w:t>
            </w:r>
            <w:proofErr w:type="spellEnd"/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, </w:t>
            </w:r>
            <w:r w:rsidRPr="00A64D24">
              <w:rPr>
                <w:rFonts w:ascii="Times New Roman" w:eastAsia="Times New Roman" w:hAnsi="Times New Roman" w:cs="Times New Roman"/>
                <w:i/>
                <w:color w:val="000000" w:themeColor="text1"/>
                <w:sz w:val="22"/>
                <w:szCs w:val="22"/>
              </w:rPr>
              <w:t>Treponema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DC9868" w14:textId="2F2945A3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39</w:t>
            </w:r>
            <w:r w:rsidR="001E6CA4" w:rsidRPr="00E87E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CF94D0" w14:textId="5D613B48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11</w:t>
            </w:r>
            <w:r w:rsidR="001E6CA4" w:rsidRPr="006B6F8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8CD0E5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36B928" w14:textId="762C146A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77</w:t>
            </w:r>
            <w:r w:rsidR="001E6CA4" w:rsidRPr="004F603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6A16D0" w14:textId="14182FDB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68</w:t>
            </w:r>
            <w:r w:rsidR="001E6CA4" w:rsidRPr="00E63F2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14:paraId="4EF9F6E3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2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814DAF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&lt;0.0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8E3002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D472C0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70</w:t>
            </w:r>
          </w:p>
        </w:tc>
      </w:tr>
      <w:tr w:rsidR="0076320D" w:rsidRPr="00A26B7E" w14:paraId="17A7953E" w14:textId="77777777" w:rsidTr="001E2E7A">
        <w:trPr>
          <w:trHeight w:val="170"/>
          <w:jc w:val="center"/>
        </w:trPr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14:paraId="519D19FC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TM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FAB383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F16, Unclassified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C56FB3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4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5AE7F7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2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81C293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12650F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3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BBBA68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2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14:paraId="7EEAE5F8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855228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2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AD9422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3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18C0C1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74</w:t>
            </w:r>
          </w:p>
        </w:tc>
      </w:tr>
      <w:tr w:rsidR="0076320D" w:rsidRPr="00A26B7E" w14:paraId="5919DEE7" w14:textId="77777777" w:rsidTr="001E2E7A">
        <w:trPr>
          <w:trHeight w:val="170"/>
          <w:jc w:val="center"/>
        </w:trPr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14:paraId="13151902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Tenericutes</w:t>
            </w:r>
            <w:proofErr w:type="spellEnd"/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6D1F05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naeroplasmataceae</w:t>
            </w:r>
            <w:proofErr w:type="spellEnd"/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, </w:t>
            </w:r>
            <w:proofErr w:type="spellStart"/>
            <w:r w:rsidRPr="00A64D24">
              <w:rPr>
                <w:rFonts w:ascii="Times New Roman" w:eastAsia="Times New Roman" w:hAnsi="Times New Roman" w:cs="Times New Roman"/>
                <w:i/>
                <w:color w:val="000000" w:themeColor="text1"/>
                <w:sz w:val="22"/>
                <w:szCs w:val="22"/>
              </w:rPr>
              <w:t>Anaeroplasma</w:t>
            </w:r>
            <w:proofErr w:type="spellEnd"/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4BCCA0" w14:textId="7EF09615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65</w:t>
            </w:r>
            <w:r w:rsidR="001E6CA4" w:rsidRPr="00E87E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F5C661" w14:textId="6EBAA64D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9</w:t>
            </w:r>
            <w:r w:rsidR="001E6CA4" w:rsidRPr="006B6F8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C8502F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B8BF7C" w14:textId="098ACFC9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47</w:t>
            </w:r>
            <w:r w:rsidR="001E6CA4" w:rsidRPr="004F603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9702E4" w14:textId="2D521695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32</w:t>
            </w:r>
            <w:r w:rsidR="001E6CA4" w:rsidRPr="00E63F2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14:paraId="7A56C58F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1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E5EBE4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978E3A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5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381F69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18</w:t>
            </w:r>
          </w:p>
        </w:tc>
      </w:tr>
      <w:tr w:rsidR="0076320D" w:rsidRPr="00A26B7E" w14:paraId="363E7C72" w14:textId="77777777" w:rsidTr="001E2E7A">
        <w:trPr>
          <w:trHeight w:val="170"/>
          <w:jc w:val="center"/>
        </w:trPr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14:paraId="50892300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Tenericutes</w:t>
            </w:r>
            <w:proofErr w:type="spellEnd"/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10A419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naeroplasmataceae</w:t>
            </w:r>
            <w:proofErr w:type="spellEnd"/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, </w:t>
            </w:r>
            <w:r w:rsidRPr="00A64D24">
              <w:rPr>
                <w:rFonts w:ascii="Times New Roman" w:eastAsia="Times New Roman" w:hAnsi="Times New Roman" w:cs="Times New Roman"/>
                <w:i/>
                <w:color w:val="000000" w:themeColor="text1"/>
                <w:sz w:val="22"/>
                <w:szCs w:val="22"/>
              </w:rPr>
              <w:t>RFN2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74188A" w14:textId="41390D53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77</w:t>
            </w:r>
            <w:r w:rsidR="001E6CA4" w:rsidRPr="00E87E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DE4E96" w14:textId="44C0EFA9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20</w:t>
            </w:r>
            <w:r w:rsidR="001E6CA4" w:rsidRPr="006B6F8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798C10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FF04CC" w14:textId="38B6FD50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68</w:t>
            </w:r>
            <w:r w:rsidR="001E6CA4" w:rsidRPr="004F603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7EECA" w14:textId="5F20B483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46</w:t>
            </w:r>
            <w:r w:rsidR="001E6CA4" w:rsidRPr="00E63F2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14:paraId="45406558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1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7CB004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797B7F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5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837C26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18</w:t>
            </w:r>
          </w:p>
        </w:tc>
      </w:tr>
      <w:tr w:rsidR="0076320D" w:rsidRPr="00A26B7E" w14:paraId="54BE1CD3" w14:textId="77777777" w:rsidTr="001E2E7A">
        <w:trPr>
          <w:trHeight w:val="170"/>
          <w:jc w:val="center"/>
        </w:trPr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14:paraId="1638F590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Tenericutes</w:t>
            </w:r>
            <w:proofErr w:type="spellEnd"/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31481E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RF39 (c), Unclassified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A86038" w14:textId="04B9E640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32</w:t>
            </w:r>
            <w:r w:rsidR="001E6CA4" w:rsidRPr="00E87E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801C75" w14:textId="6AC2E4DD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15</w:t>
            </w:r>
            <w:r w:rsidR="001E6CA4" w:rsidRPr="006B6F8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D0A5B8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726F5E" w14:textId="51D2D44A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57</w:t>
            </w:r>
            <w:r w:rsidR="001E6CA4" w:rsidRPr="004F603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2735B9" w14:textId="20270B34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21</w:t>
            </w:r>
            <w:r w:rsidR="001E6CA4" w:rsidRPr="00E63F2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14:paraId="7144EC78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30B7F1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&lt;0.0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0D9E98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1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8A2BC6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39</w:t>
            </w:r>
          </w:p>
        </w:tc>
      </w:tr>
      <w:tr w:rsidR="0076320D" w:rsidRPr="00A26B7E" w14:paraId="2C3E4E15" w14:textId="77777777" w:rsidTr="001E2E7A">
        <w:trPr>
          <w:trHeight w:val="1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64B8F3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Verrucomicrob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180423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RFP12, Unclassif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63A5F5" w14:textId="14E58816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22</w:t>
            </w:r>
            <w:r w:rsidR="001E6CA4" w:rsidRPr="00E87E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E2696C" w14:textId="44A25E54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2</w:t>
            </w:r>
            <w:r w:rsidR="001E6CA4" w:rsidRPr="006B6F8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F2F74C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061F1D" w14:textId="2409880C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27</w:t>
            </w:r>
            <w:r w:rsidR="001E6CA4" w:rsidRPr="004F603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E462CA" w14:textId="1CB4EB6F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2</w:t>
            </w:r>
            <w:r w:rsidR="001E6CA4" w:rsidRPr="00E63F2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AED59F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46005E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88D431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411E91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62</w:t>
            </w:r>
          </w:p>
        </w:tc>
      </w:tr>
      <w:tr w:rsidR="0076320D" w:rsidRPr="00A26B7E" w14:paraId="7A8E8EA5" w14:textId="77777777" w:rsidTr="001E2E7A">
        <w:trPr>
          <w:trHeight w:val="1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465850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B6E95A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22F7F1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gramStart"/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-------------------  between</w:t>
            </w:r>
            <w:proofErr w:type="gramEnd"/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0.01% and 0.1% population --------------------</w:t>
            </w:r>
          </w:p>
        </w:tc>
      </w:tr>
      <w:tr w:rsidR="0076320D" w:rsidRPr="00A26B7E" w14:paraId="32E2120E" w14:textId="77777777" w:rsidTr="001E2E7A">
        <w:trPr>
          <w:trHeight w:val="1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0355B0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ctino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FB239D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Corynebacteriaceae</w:t>
            </w:r>
            <w:proofErr w:type="spellEnd"/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, </w:t>
            </w:r>
            <w:r w:rsidRPr="00A64D24">
              <w:rPr>
                <w:rFonts w:ascii="Times New Roman" w:eastAsia="Times New Roman" w:hAnsi="Times New Roman" w:cs="Times New Roman"/>
                <w:i/>
                <w:color w:val="000000" w:themeColor="text1"/>
                <w:sz w:val="22"/>
                <w:szCs w:val="22"/>
              </w:rPr>
              <w:t>Corynebacter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9246B4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AF4D39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323169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9E81B5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E2BA33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0DE7E8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867DA7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8F6FB9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BDD004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12</w:t>
            </w:r>
          </w:p>
        </w:tc>
      </w:tr>
      <w:tr w:rsidR="0076320D" w:rsidRPr="00A26B7E" w14:paraId="67CEEF95" w14:textId="77777777" w:rsidTr="001E2E7A">
        <w:trPr>
          <w:trHeight w:val="1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DB6C71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ctino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DBFE38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Micrococcaceae</w:t>
            </w:r>
            <w:proofErr w:type="spellEnd"/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, </w:t>
            </w:r>
            <w:proofErr w:type="spellStart"/>
            <w:r w:rsidRPr="00A64D24">
              <w:rPr>
                <w:rFonts w:ascii="Times New Roman" w:eastAsia="Times New Roman" w:hAnsi="Times New Roman" w:cs="Times New Roman"/>
                <w:i/>
                <w:color w:val="000000" w:themeColor="text1"/>
                <w:sz w:val="22"/>
                <w:szCs w:val="22"/>
              </w:rPr>
              <w:t>Kocur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B49C03" w14:textId="63B8C834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30</w:t>
            </w:r>
            <w:r w:rsidR="001E6CA4" w:rsidRPr="00E87E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D1E7B2" w14:textId="42E56CA6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="001E6CA4" w:rsidRPr="006B6F8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B271E0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C792E3" w14:textId="7685FC82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14</w:t>
            </w:r>
            <w:r w:rsidR="001E6CA4" w:rsidRPr="004F603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5AF9B0" w14:textId="0D351020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02</w:t>
            </w:r>
            <w:r w:rsidR="001E6CA4" w:rsidRPr="00E63F2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29AC02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B87EC0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E36429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8685FB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35</w:t>
            </w:r>
          </w:p>
        </w:tc>
      </w:tr>
      <w:tr w:rsidR="0076320D" w:rsidRPr="00A26B7E" w14:paraId="31845E09" w14:textId="77777777" w:rsidTr="001E2E7A">
        <w:trPr>
          <w:trHeight w:val="1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CA1BA5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Bacteroid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934DBA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Bacteroidaceae</w:t>
            </w:r>
            <w:proofErr w:type="spellEnd"/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, </w:t>
            </w:r>
            <w:r w:rsidRPr="00A64D24">
              <w:rPr>
                <w:rFonts w:ascii="Times New Roman" w:eastAsia="Times New Roman" w:hAnsi="Times New Roman" w:cs="Times New Roman"/>
                <w:i/>
                <w:color w:val="000000" w:themeColor="text1"/>
                <w:sz w:val="22"/>
                <w:szCs w:val="22"/>
              </w:rPr>
              <w:t>Bacteroid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19A8AB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6888A1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4E6088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DA054B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09D773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9B425F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4E306C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A46717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13BE9E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20</w:t>
            </w:r>
          </w:p>
        </w:tc>
      </w:tr>
      <w:tr w:rsidR="0076320D" w:rsidRPr="00A26B7E" w14:paraId="3E9ADE7A" w14:textId="77777777" w:rsidTr="001E2E7A">
        <w:trPr>
          <w:trHeight w:val="1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18404F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Bacteroid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67E3A7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Rikenellaceae</w:t>
            </w:r>
            <w:proofErr w:type="spellEnd"/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, Unclassif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95460D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AD2609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98DB6B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2681E5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5208DA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2A8B27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295006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EFF5EE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BAA00D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67</w:t>
            </w:r>
          </w:p>
        </w:tc>
      </w:tr>
      <w:tr w:rsidR="0076320D" w:rsidRPr="00A26B7E" w14:paraId="619D3895" w14:textId="77777777" w:rsidTr="001E2E7A">
        <w:trPr>
          <w:trHeight w:val="1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55BA4C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Bacteroid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D8D67E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[</w:t>
            </w:r>
            <w:proofErr w:type="spellStart"/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Paraprevotellaceae</w:t>
            </w:r>
            <w:proofErr w:type="spellEnd"/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], 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A9744A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DF36E4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4993E8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BC0545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2307AE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EA48FF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FF2D9D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85A4BF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0DFC85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33</w:t>
            </w:r>
          </w:p>
        </w:tc>
      </w:tr>
      <w:tr w:rsidR="0076320D" w:rsidRPr="00A26B7E" w14:paraId="172EEACE" w14:textId="77777777" w:rsidTr="001E2E7A">
        <w:trPr>
          <w:trHeight w:val="1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9083CB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Chloroflex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1CF084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naerolinaceae</w:t>
            </w:r>
            <w:proofErr w:type="spellEnd"/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, </w:t>
            </w:r>
            <w:r w:rsidRPr="00A64D24">
              <w:rPr>
                <w:rFonts w:ascii="Times New Roman" w:eastAsia="Times New Roman" w:hAnsi="Times New Roman" w:cs="Times New Roman"/>
                <w:i/>
                <w:color w:val="000000" w:themeColor="text1"/>
                <w:sz w:val="22"/>
                <w:szCs w:val="22"/>
              </w:rPr>
              <w:t>SHD-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43D5C4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6C8390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001078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848776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4D98B9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E8EFC4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42DDBC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416399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969715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5</w:t>
            </w:r>
          </w:p>
        </w:tc>
      </w:tr>
      <w:tr w:rsidR="0076320D" w:rsidRPr="00A26B7E" w14:paraId="52097036" w14:textId="77777777" w:rsidTr="001E2E7A">
        <w:trPr>
          <w:trHeight w:val="1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F2B175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Elusimicrob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8EC06D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Elusimicrobiaceae</w:t>
            </w:r>
            <w:proofErr w:type="spellEnd"/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, Unclassif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78F73B" w14:textId="47B849B5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33</w:t>
            </w:r>
            <w:r w:rsidR="001E6CA4" w:rsidRPr="00E87E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B15FE9" w14:textId="03F0736F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="001E6CA4" w:rsidRPr="006B6F8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B94071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E9FDE0" w14:textId="3A891229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42</w:t>
            </w:r>
            <w:r w:rsidR="001E6CA4" w:rsidRPr="004F603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BD5782" w14:textId="378A8882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02</w:t>
            </w:r>
            <w:r w:rsidR="001E6CA4" w:rsidRPr="00E63F2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D30DF6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CB7A66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236156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5A089F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88</w:t>
            </w:r>
          </w:p>
        </w:tc>
      </w:tr>
      <w:tr w:rsidR="0076320D" w:rsidRPr="00A26B7E" w14:paraId="702040E8" w14:textId="77777777" w:rsidTr="001E2E7A">
        <w:trPr>
          <w:trHeight w:val="1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22A726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Fibrobacter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734D58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Fibrobacteraceae</w:t>
            </w:r>
            <w:proofErr w:type="spellEnd"/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, </w:t>
            </w:r>
            <w:proofErr w:type="spellStart"/>
            <w:r w:rsidRPr="00A64D24">
              <w:rPr>
                <w:rFonts w:ascii="Times New Roman" w:eastAsia="Times New Roman" w:hAnsi="Times New Roman" w:cs="Times New Roman"/>
                <w:i/>
                <w:color w:val="000000" w:themeColor="text1"/>
                <w:sz w:val="22"/>
                <w:szCs w:val="22"/>
              </w:rPr>
              <w:t>Fibrobact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6B226E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149A5E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730223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25A119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A2389D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62B4AD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BA424A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8DEADE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784C9F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24</w:t>
            </w:r>
          </w:p>
        </w:tc>
      </w:tr>
      <w:tr w:rsidR="0076320D" w:rsidRPr="00A26B7E" w14:paraId="1E8B5049" w14:textId="77777777" w:rsidTr="001E2E7A">
        <w:trPr>
          <w:trHeight w:val="1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66F99F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Firmicu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830D9F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Firmicutes (p), 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AE63D5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389866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3B7FD6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A3F51C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FEE7C6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0E5E09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3A6793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A41FE2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6804C1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40</w:t>
            </w:r>
          </w:p>
        </w:tc>
      </w:tr>
      <w:tr w:rsidR="0076320D" w:rsidRPr="00A26B7E" w14:paraId="274354D0" w14:textId="77777777" w:rsidTr="001E2E7A">
        <w:trPr>
          <w:trHeight w:val="1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93B0C6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Firmicu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F174DE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taphylococcaceae</w:t>
            </w:r>
            <w:proofErr w:type="spellEnd"/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, </w:t>
            </w:r>
            <w:r w:rsidRPr="00A64D24">
              <w:rPr>
                <w:rFonts w:ascii="Times New Roman" w:eastAsia="Times New Roman" w:hAnsi="Times New Roman" w:cs="Times New Roman"/>
                <w:i/>
                <w:color w:val="000000" w:themeColor="text1"/>
                <w:sz w:val="22"/>
                <w:szCs w:val="22"/>
              </w:rPr>
              <w:t>Staphylococc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1D59CA" w14:textId="58A3C65B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33</w:t>
            </w:r>
            <w:r w:rsidR="001E6CA4" w:rsidRPr="00E87E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0A7F02" w14:textId="1DFD76D0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173</w:t>
            </w:r>
            <w:r w:rsidR="001E6CA4" w:rsidRPr="006B6F8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B76DC3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FA72E1" w14:textId="1FC3D6AA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26</w:t>
            </w:r>
            <w:r w:rsidR="001E6CA4" w:rsidRPr="004F603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1625EA" w14:textId="370F0E13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105</w:t>
            </w:r>
            <w:r w:rsidR="001E6CA4" w:rsidRPr="00E63F2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B95C72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1C6478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472E61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CB1076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46</w:t>
            </w:r>
          </w:p>
        </w:tc>
      </w:tr>
      <w:tr w:rsidR="0076320D" w:rsidRPr="00A26B7E" w14:paraId="1805E899" w14:textId="77777777" w:rsidTr="001E2E7A">
        <w:trPr>
          <w:trHeight w:val="1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197026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Firmicu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F051AC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Thermoactinomycetaceae</w:t>
            </w:r>
            <w:proofErr w:type="spellEnd"/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, Unclassif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7A1498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74CE47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1A6970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4BB9E5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272F40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4C98C5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8D9469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83479F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5FA9E7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79</w:t>
            </w:r>
          </w:p>
        </w:tc>
      </w:tr>
      <w:tr w:rsidR="0076320D" w:rsidRPr="00A26B7E" w14:paraId="12EFB472" w14:textId="77777777" w:rsidTr="001E2E7A">
        <w:trPr>
          <w:trHeight w:val="1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B8FBB7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Firmicu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9D75EC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Lactobacillaceae</w:t>
            </w:r>
            <w:proofErr w:type="spellEnd"/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, </w:t>
            </w:r>
            <w:r w:rsidRPr="00A64D24">
              <w:rPr>
                <w:rFonts w:ascii="Times New Roman" w:eastAsia="Times New Roman" w:hAnsi="Times New Roman" w:cs="Times New Roman"/>
                <w:i/>
                <w:color w:val="000000" w:themeColor="text1"/>
                <w:sz w:val="22"/>
                <w:szCs w:val="22"/>
              </w:rPr>
              <w:t>Lactobacill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C19B6C" w14:textId="579BD255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04</w:t>
            </w:r>
            <w:r w:rsidR="001E6CA4" w:rsidRPr="00E87E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748361" w14:textId="0FE0E225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46</w:t>
            </w:r>
            <w:r w:rsidR="001E6CA4" w:rsidRPr="006B6F8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E117E6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5EAF78" w14:textId="4150620F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11</w:t>
            </w:r>
            <w:r w:rsidR="001E6CA4" w:rsidRPr="004F603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7E4B0F" w14:textId="43CEB144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31</w:t>
            </w:r>
            <w:r w:rsidR="001E6CA4" w:rsidRPr="00E63F2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126EB1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2D59E3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DE2E4A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A271AD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39</w:t>
            </w:r>
          </w:p>
        </w:tc>
      </w:tr>
      <w:tr w:rsidR="0076320D" w:rsidRPr="00A26B7E" w14:paraId="00F04035" w14:textId="77777777" w:rsidTr="001E2E7A">
        <w:trPr>
          <w:trHeight w:val="1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EA458B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Firmicu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7AADF5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treptococcaceae</w:t>
            </w:r>
            <w:proofErr w:type="spellEnd"/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, </w:t>
            </w:r>
            <w:r w:rsidRPr="00A64D24">
              <w:rPr>
                <w:rFonts w:ascii="Times New Roman" w:eastAsia="Times New Roman" w:hAnsi="Times New Roman" w:cs="Times New Roman"/>
                <w:i/>
                <w:color w:val="000000" w:themeColor="text1"/>
                <w:sz w:val="22"/>
                <w:szCs w:val="22"/>
              </w:rPr>
              <w:t>Streptococc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7035EB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D14EC4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C7793E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82F04D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499D54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2573F5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DE730B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F03C58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47E386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69</w:t>
            </w:r>
          </w:p>
        </w:tc>
      </w:tr>
      <w:tr w:rsidR="0076320D" w:rsidRPr="00A26B7E" w14:paraId="2858AA13" w14:textId="77777777" w:rsidTr="001E2E7A">
        <w:trPr>
          <w:trHeight w:val="1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DBF165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Firmicu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C875C0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Clostridia (c), Unclassif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5A25B9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65F9A2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268402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A3177E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C923A6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698034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68301E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0AD7F4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0B5215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74</w:t>
            </w:r>
          </w:p>
        </w:tc>
      </w:tr>
      <w:tr w:rsidR="0076320D" w:rsidRPr="00A26B7E" w14:paraId="4AB7D79F" w14:textId="77777777" w:rsidTr="001E2E7A">
        <w:trPr>
          <w:trHeight w:val="1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816873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Firmicu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9103E8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Catabacteriaceae</w:t>
            </w:r>
            <w:proofErr w:type="spellEnd"/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, Unclassif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4FA622" w14:textId="6B73530B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94</w:t>
            </w:r>
            <w:r w:rsidR="001E6CA4" w:rsidRPr="00E87E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A551CD" w14:textId="4245C8ED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06</w:t>
            </w:r>
            <w:r w:rsidR="001E6CA4" w:rsidRPr="006B6F8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3FEB15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2A54A8" w14:textId="0A3A16B9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125</w:t>
            </w:r>
            <w:r w:rsidR="001E6CA4" w:rsidRPr="004F603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FE6435" w14:textId="71867CE3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30</w:t>
            </w:r>
            <w:r w:rsidR="001E6CA4" w:rsidRPr="00E63F2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57216A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A9C961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9F8168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342D39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92</w:t>
            </w:r>
          </w:p>
        </w:tc>
      </w:tr>
      <w:tr w:rsidR="0076320D" w:rsidRPr="00A26B7E" w14:paraId="4A189FAF" w14:textId="77777777" w:rsidTr="001E2E7A">
        <w:trPr>
          <w:trHeight w:val="1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D7C89B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Firmicu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378D9E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Eubacteriaceae</w:t>
            </w:r>
            <w:proofErr w:type="spellEnd"/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, </w:t>
            </w:r>
            <w:proofErr w:type="spellStart"/>
            <w:r w:rsidRPr="00A64D24">
              <w:rPr>
                <w:rFonts w:ascii="Times New Roman" w:eastAsia="Times New Roman" w:hAnsi="Times New Roman" w:cs="Times New Roman"/>
                <w:i/>
                <w:color w:val="000000" w:themeColor="text1"/>
                <w:sz w:val="22"/>
                <w:szCs w:val="22"/>
              </w:rPr>
              <w:t>Anaerofust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40BFCB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0A769C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750A6D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1DC393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E4BF48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8B280A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8BDD47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B4B7DE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FEC000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99</w:t>
            </w:r>
          </w:p>
        </w:tc>
      </w:tr>
      <w:tr w:rsidR="0076320D" w:rsidRPr="00A26B7E" w14:paraId="10216910" w14:textId="77777777" w:rsidTr="001E2E7A">
        <w:trPr>
          <w:trHeight w:val="1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B2D4C4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Firmicu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993506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Eubacteriaceae</w:t>
            </w:r>
            <w:proofErr w:type="spellEnd"/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, </w:t>
            </w:r>
            <w:proofErr w:type="spellStart"/>
            <w:r w:rsidRPr="00A64D24">
              <w:rPr>
                <w:rFonts w:ascii="Times New Roman" w:eastAsia="Times New Roman" w:hAnsi="Times New Roman" w:cs="Times New Roman"/>
                <w:i/>
                <w:color w:val="000000" w:themeColor="text1"/>
                <w:sz w:val="22"/>
                <w:szCs w:val="22"/>
              </w:rPr>
              <w:t>Pseudoramibact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940E81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FD5735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077F1E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A48D31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C99533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6D9DDF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4E2D68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30CDDE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568462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48</w:t>
            </w:r>
          </w:p>
        </w:tc>
      </w:tr>
      <w:tr w:rsidR="0076320D" w:rsidRPr="00A26B7E" w14:paraId="3D41EF21" w14:textId="77777777" w:rsidTr="001E2E7A">
        <w:trPr>
          <w:trHeight w:val="1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C84CE6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Firmicu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3AF556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Lachnospiraceae</w:t>
            </w:r>
            <w:proofErr w:type="spellEnd"/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, </w:t>
            </w:r>
            <w:proofErr w:type="spellStart"/>
            <w:r w:rsidRPr="00A64D24">
              <w:rPr>
                <w:rFonts w:ascii="Times New Roman" w:eastAsia="Times New Roman" w:hAnsi="Times New Roman" w:cs="Times New Roman"/>
                <w:i/>
                <w:color w:val="000000" w:themeColor="text1"/>
                <w:sz w:val="22"/>
                <w:szCs w:val="22"/>
              </w:rPr>
              <w:t>Anaerostip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E2BFBA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E23A75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E965F5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F93E78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DE72F7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ED1A64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1A2BB1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0B1C70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4EC755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67</w:t>
            </w:r>
          </w:p>
        </w:tc>
      </w:tr>
      <w:tr w:rsidR="0076320D" w:rsidRPr="00A26B7E" w14:paraId="449A08B2" w14:textId="77777777" w:rsidTr="001E2E7A">
        <w:trPr>
          <w:trHeight w:val="1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7FAA5E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Firmicu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B7A8C6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Lachnospiraceae</w:t>
            </w:r>
            <w:proofErr w:type="spellEnd"/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, </w:t>
            </w:r>
            <w:proofErr w:type="spellStart"/>
            <w:r w:rsidRPr="00A64D24">
              <w:rPr>
                <w:rFonts w:ascii="Times New Roman" w:eastAsia="Times New Roman" w:hAnsi="Times New Roman" w:cs="Times New Roman"/>
                <w:i/>
                <w:color w:val="000000" w:themeColor="text1"/>
                <w:sz w:val="22"/>
                <w:szCs w:val="22"/>
              </w:rPr>
              <w:t>Blaut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D2787C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6534F8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ADD4C1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C7AE9B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823684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72475C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28735B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DE4939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ABB70B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37</w:t>
            </w:r>
          </w:p>
        </w:tc>
      </w:tr>
      <w:tr w:rsidR="0076320D" w:rsidRPr="00A26B7E" w14:paraId="2C9DD673" w14:textId="77777777" w:rsidTr="001E2E7A">
        <w:trPr>
          <w:trHeight w:val="1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4C7D7D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Firmicu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7702AB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Lachnospiraceae</w:t>
            </w:r>
            <w:proofErr w:type="spellEnd"/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, </w:t>
            </w:r>
            <w:proofErr w:type="spellStart"/>
            <w:r w:rsidRPr="00A64D24">
              <w:rPr>
                <w:rFonts w:ascii="Times New Roman" w:eastAsia="Times New Roman" w:hAnsi="Times New Roman" w:cs="Times New Roman"/>
                <w:i/>
                <w:color w:val="000000" w:themeColor="text1"/>
                <w:sz w:val="22"/>
                <w:szCs w:val="22"/>
              </w:rPr>
              <w:t>Catonel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AE474B" w14:textId="4F720DD2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="001E6CA4" w:rsidRPr="006B6F8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F1D4AD" w14:textId="658906C8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39</w:t>
            </w:r>
            <w:r w:rsidR="001E6CA4" w:rsidRPr="006B6F8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78AED1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D743B8" w14:textId="54D60A29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="001E6CA4" w:rsidRPr="004F603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4DC1BB" w14:textId="3250A920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05</w:t>
            </w:r>
            <w:r w:rsidR="001E6CA4" w:rsidRPr="00E63F2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0E259C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C5A31F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0FA0BF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9699FB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24</w:t>
            </w:r>
          </w:p>
        </w:tc>
      </w:tr>
      <w:tr w:rsidR="0076320D" w:rsidRPr="00A26B7E" w14:paraId="37C03DDE" w14:textId="77777777" w:rsidTr="001E2E7A">
        <w:trPr>
          <w:trHeight w:val="1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38D052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Firmicu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9CB744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Lachnospiraceae</w:t>
            </w:r>
            <w:proofErr w:type="spellEnd"/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, </w:t>
            </w:r>
            <w:proofErr w:type="spellStart"/>
            <w:r w:rsidRPr="00A64D24">
              <w:rPr>
                <w:rFonts w:ascii="Times New Roman" w:eastAsia="Times New Roman" w:hAnsi="Times New Roman" w:cs="Times New Roman"/>
                <w:i/>
                <w:color w:val="000000" w:themeColor="text1"/>
                <w:sz w:val="22"/>
                <w:szCs w:val="22"/>
              </w:rPr>
              <w:t>Pseudobutyrivibri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2F62DA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F0130B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1782A2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FB616F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D5BE56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F3A901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A77B50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325E6A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5CE4BE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42</w:t>
            </w:r>
          </w:p>
        </w:tc>
      </w:tr>
      <w:tr w:rsidR="0076320D" w:rsidRPr="00A26B7E" w14:paraId="65CF1072" w14:textId="77777777" w:rsidTr="001E2E7A">
        <w:trPr>
          <w:trHeight w:val="1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123641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Firmicu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B835D5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Ruminococcaceae</w:t>
            </w:r>
            <w:proofErr w:type="spellEnd"/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, </w:t>
            </w:r>
            <w:proofErr w:type="spellStart"/>
            <w:r w:rsidRPr="00A64D24">
              <w:rPr>
                <w:rFonts w:ascii="Times New Roman" w:eastAsia="Times New Roman" w:hAnsi="Times New Roman" w:cs="Times New Roman"/>
                <w:i/>
                <w:color w:val="000000" w:themeColor="text1"/>
                <w:sz w:val="22"/>
                <w:szCs w:val="22"/>
              </w:rPr>
              <w:t>Faecalibacteri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F5D42A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D93A67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A277E0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DDD33F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FDEFEE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EA4159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D9BC8A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22BF5E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144CB2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12</w:t>
            </w:r>
          </w:p>
        </w:tc>
      </w:tr>
      <w:tr w:rsidR="0076320D" w:rsidRPr="00A64D24" w14:paraId="10A39F57" w14:textId="77777777" w:rsidTr="001E2E7A">
        <w:trPr>
          <w:trHeight w:val="1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B6BFB4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Firmicu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E53183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Veillonellaceae</w:t>
            </w:r>
            <w:proofErr w:type="spellEnd"/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, </w:t>
            </w:r>
            <w:proofErr w:type="spellStart"/>
            <w:r w:rsidRPr="00A64D24">
              <w:rPr>
                <w:rFonts w:ascii="Times New Roman" w:eastAsia="Times New Roman" w:hAnsi="Times New Roman" w:cs="Times New Roman"/>
                <w:i/>
                <w:color w:val="000000" w:themeColor="text1"/>
                <w:sz w:val="22"/>
                <w:szCs w:val="22"/>
              </w:rPr>
              <w:t>Acidaminococc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A92F42" w14:textId="5B750F7C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="001E6CA4" w:rsidRPr="006B6F8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86A117" w14:textId="34DFE03D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82</w:t>
            </w:r>
            <w:r w:rsidR="001E6CA4" w:rsidRPr="006B6F8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DEA5FA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92519F" w14:textId="0BAA55FC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="001E6CA4" w:rsidRPr="004F603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5211FB" w14:textId="20B16583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135</w:t>
            </w:r>
            <w:r w:rsidR="001E6CA4" w:rsidRPr="00E63F2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88C67D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33905D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36094B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0F3CFE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93</w:t>
            </w:r>
          </w:p>
        </w:tc>
      </w:tr>
      <w:tr w:rsidR="0076320D" w:rsidRPr="00A64D24" w14:paraId="434E3757" w14:textId="77777777" w:rsidTr="001E2E7A">
        <w:trPr>
          <w:trHeight w:val="1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247B05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Firmicu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907008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Veillonellaceae</w:t>
            </w:r>
            <w:proofErr w:type="spellEnd"/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, </w:t>
            </w:r>
            <w:proofErr w:type="spellStart"/>
            <w:r w:rsidRPr="00A64D24">
              <w:rPr>
                <w:rFonts w:ascii="Times New Roman" w:eastAsia="Times New Roman" w:hAnsi="Times New Roman" w:cs="Times New Roman"/>
                <w:i/>
                <w:color w:val="000000" w:themeColor="text1"/>
                <w:sz w:val="22"/>
                <w:szCs w:val="22"/>
              </w:rPr>
              <w:t>Mitsuokel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26B2DB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A84E20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CA2845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77C8A5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5912CC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32E013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CAE2B7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684797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8F6624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55</w:t>
            </w:r>
          </w:p>
        </w:tc>
      </w:tr>
      <w:tr w:rsidR="0076320D" w:rsidRPr="00A64D24" w14:paraId="36A9B47C" w14:textId="77777777" w:rsidTr="001E2E7A">
        <w:trPr>
          <w:trHeight w:val="1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ADCA4A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Firmicu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364FDF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Erysipelotrichaceae</w:t>
            </w:r>
            <w:proofErr w:type="spellEnd"/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, </w:t>
            </w:r>
            <w:r w:rsidRPr="00A64D24">
              <w:rPr>
                <w:rFonts w:ascii="Times New Roman" w:eastAsia="Times New Roman" w:hAnsi="Times New Roman" w:cs="Times New Roman"/>
                <w:i/>
                <w:color w:val="000000" w:themeColor="text1"/>
                <w:sz w:val="22"/>
                <w:szCs w:val="22"/>
              </w:rPr>
              <w:t>L7A_E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A319CC" w14:textId="50901892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23</w:t>
            </w:r>
            <w:r w:rsidR="001E6CA4" w:rsidRPr="006B6F8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215D49" w14:textId="430B8BE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="001E6CA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047983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B64EB7" w14:textId="02ABD610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66</w:t>
            </w:r>
            <w:r w:rsidR="0029025E" w:rsidRPr="004F603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F677D5" w14:textId="153FC3D0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="0029025E" w:rsidRPr="00E63F2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5FE672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186282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87C674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D536F2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75</w:t>
            </w:r>
          </w:p>
        </w:tc>
      </w:tr>
      <w:tr w:rsidR="0076320D" w:rsidRPr="00A64D24" w14:paraId="6F7F6878" w14:textId="77777777" w:rsidTr="001E2E7A">
        <w:trPr>
          <w:trHeight w:val="1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7DD955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lastRenderedPageBreak/>
              <w:t>Firmicu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075504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Erysipelotrichaceae</w:t>
            </w:r>
            <w:proofErr w:type="spellEnd"/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, [</w:t>
            </w:r>
            <w:proofErr w:type="spellStart"/>
            <w:r w:rsidRPr="00A64D24">
              <w:rPr>
                <w:rFonts w:ascii="Times New Roman" w:eastAsia="Times New Roman" w:hAnsi="Times New Roman" w:cs="Times New Roman"/>
                <w:i/>
                <w:color w:val="000000" w:themeColor="text1"/>
                <w:sz w:val="22"/>
                <w:szCs w:val="22"/>
              </w:rPr>
              <w:t>Eubacterium</w:t>
            </w:r>
            <w:proofErr w:type="spellEnd"/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554AB4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1FA378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CF28C1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5B5F30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5F7D92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61084E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887000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3D9DC6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DA6C73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94</w:t>
            </w:r>
          </w:p>
        </w:tc>
      </w:tr>
      <w:tr w:rsidR="0076320D" w:rsidRPr="00A64D24" w14:paraId="0CEDD17C" w14:textId="77777777" w:rsidTr="001E2E7A">
        <w:trPr>
          <w:trHeight w:val="1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D7BBB5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Firmicu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48C8D3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Erysipelotrichaceae</w:t>
            </w:r>
            <w:proofErr w:type="spellEnd"/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, </w:t>
            </w:r>
            <w:r w:rsidRPr="00A64D24">
              <w:rPr>
                <w:rFonts w:ascii="Times New Roman" w:eastAsia="Times New Roman" w:hAnsi="Times New Roman" w:cs="Times New Roman"/>
                <w:i/>
                <w:color w:val="000000" w:themeColor="text1"/>
                <w:sz w:val="22"/>
                <w:szCs w:val="22"/>
              </w:rPr>
              <w:t>p-75-a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4D17BA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940293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33B098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0AA657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9C1978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89DD78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022C5E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6D01F1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F054B0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75</w:t>
            </w:r>
          </w:p>
        </w:tc>
      </w:tr>
      <w:tr w:rsidR="0076320D" w:rsidRPr="00A64D24" w14:paraId="2359D0BD" w14:textId="77777777" w:rsidTr="001E2E7A">
        <w:trPr>
          <w:trHeight w:val="1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8A4AF4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Firmicu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6A425D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ML615J-28 (c), Unclassif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80CDD0" w14:textId="4A47BC2D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31</w:t>
            </w:r>
            <w:r w:rsidR="0029025E" w:rsidRPr="006B6F8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649135" w14:textId="3D0AF6B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="0029025E" w:rsidRPr="006B6F8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2386C7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F6690B" w14:textId="68A78F1D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39</w:t>
            </w:r>
            <w:r w:rsidR="0029025E" w:rsidRPr="004F603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28A24B" w14:textId="7F2A340E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01</w:t>
            </w:r>
            <w:r w:rsidR="0029025E" w:rsidRPr="00E63F2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E6BBD0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BFE69E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FF13E4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AAD929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92</w:t>
            </w:r>
          </w:p>
        </w:tc>
      </w:tr>
      <w:tr w:rsidR="0076320D" w:rsidRPr="00A64D24" w14:paraId="092F5EFF" w14:textId="77777777" w:rsidTr="001E2E7A">
        <w:trPr>
          <w:trHeight w:val="1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A9AA24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Lentisphaer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F10BDB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Victivallaceae</w:t>
            </w:r>
            <w:proofErr w:type="spellEnd"/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, Unclassif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60B62A" w14:textId="111C0C34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95</w:t>
            </w:r>
            <w:r w:rsidR="0029025E" w:rsidRPr="006B6F8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39286D" w14:textId="7C0CD7F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="0029025E" w:rsidRPr="006B6F8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D095CB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0F6F6E" w14:textId="13C61DF6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42</w:t>
            </w:r>
            <w:r w:rsidR="0029025E" w:rsidRPr="004F603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328AE8" w14:textId="32782A54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11</w:t>
            </w:r>
            <w:r w:rsidR="0029025E" w:rsidRPr="00E63F2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07A5C0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6E6474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10AEB4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0AECE8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37</w:t>
            </w:r>
          </w:p>
        </w:tc>
      </w:tr>
      <w:tr w:rsidR="0076320D" w:rsidRPr="00A64D24" w14:paraId="26B74BC9" w14:textId="77777777" w:rsidTr="001E2E7A">
        <w:trPr>
          <w:trHeight w:val="1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5C0086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Planctomyc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8D151B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Pirellulaceae</w:t>
            </w:r>
            <w:proofErr w:type="spellEnd"/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, Unclassif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6F938A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7BC9BC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F6F868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A46FB8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5EB9B1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068F97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BFA152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9C9E3C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6F164D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26</w:t>
            </w:r>
          </w:p>
        </w:tc>
      </w:tr>
      <w:tr w:rsidR="0076320D" w:rsidRPr="00A64D24" w14:paraId="2F5F5822" w14:textId="77777777" w:rsidTr="001E2E7A">
        <w:trPr>
          <w:trHeight w:val="1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E32041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Proteo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594D56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Other, 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F8890C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AE8307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E56C27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72C805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7035F8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D32FE1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E09AD7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A0E440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61434A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84</w:t>
            </w:r>
          </w:p>
        </w:tc>
      </w:tr>
      <w:tr w:rsidR="0076320D" w:rsidRPr="00A64D24" w14:paraId="14BAC734" w14:textId="77777777" w:rsidTr="001E2E7A">
        <w:trPr>
          <w:trHeight w:val="1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C4D9B4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Proteo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E0C7EC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Rickettsiales</w:t>
            </w:r>
            <w:proofErr w:type="spellEnd"/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(o), Unclassif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629A8D" w14:textId="46FCA8B0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178</w:t>
            </w:r>
            <w:r w:rsidR="0029025E" w:rsidRPr="006B6F8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CFE9B2" w14:textId="65E04F69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="0029025E" w:rsidRPr="006B6F8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44F64E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A9E15C" w14:textId="6953696D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83</w:t>
            </w:r>
            <w:r w:rsidR="0029025E" w:rsidRPr="004F603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374F40" w14:textId="40006539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03</w:t>
            </w:r>
            <w:r w:rsidR="0029025E" w:rsidRPr="00E63F2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E8395E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EDB34D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045707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8BA160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60</w:t>
            </w:r>
          </w:p>
        </w:tc>
      </w:tr>
      <w:tr w:rsidR="0076320D" w:rsidRPr="00A64D24" w14:paraId="35528E5D" w14:textId="77777777" w:rsidTr="001E2E7A">
        <w:trPr>
          <w:trHeight w:val="1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78DBF2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Proteo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9ACCC0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Desulfobulbaceae</w:t>
            </w:r>
            <w:proofErr w:type="spellEnd"/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, </w:t>
            </w:r>
            <w:proofErr w:type="spellStart"/>
            <w:r w:rsidRPr="00A64D24">
              <w:rPr>
                <w:rFonts w:ascii="Times New Roman" w:eastAsia="Times New Roman" w:hAnsi="Times New Roman" w:cs="Times New Roman"/>
                <w:i/>
                <w:color w:val="000000" w:themeColor="text1"/>
                <w:sz w:val="22"/>
                <w:szCs w:val="22"/>
              </w:rPr>
              <w:t>Desulfobulb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ADA291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424CBA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8629F3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0439D4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2B38BC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2C390C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955666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208D79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E05611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37</w:t>
            </w:r>
          </w:p>
        </w:tc>
      </w:tr>
      <w:tr w:rsidR="0076320D" w:rsidRPr="00A64D24" w14:paraId="0494DFFF" w14:textId="77777777" w:rsidTr="001E2E7A">
        <w:trPr>
          <w:trHeight w:val="1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2C4480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Proteo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4CBD9D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Gammaproteobacteria</w:t>
            </w:r>
            <w:proofErr w:type="spellEnd"/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(c), 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130515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B6B053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9734BF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CF5FFF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A2A6F6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EBDF72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E7D51B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E74B98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4BD770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86</w:t>
            </w:r>
          </w:p>
        </w:tc>
      </w:tr>
      <w:tr w:rsidR="0076320D" w:rsidRPr="00A64D24" w14:paraId="26443D2E" w14:textId="77777777" w:rsidTr="001E2E7A">
        <w:trPr>
          <w:trHeight w:val="1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61FA4C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Proteo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CC2C71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uccinivibrionaceae</w:t>
            </w:r>
            <w:proofErr w:type="spellEnd"/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, 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D1EE67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B3A8EE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647F31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702E46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AC2B77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0C4D9F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0A9AFC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E8A7AB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74F0BC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87</w:t>
            </w:r>
          </w:p>
        </w:tc>
      </w:tr>
      <w:tr w:rsidR="0076320D" w:rsidRPr="00A64D24" w14:paraId="3BE0A434" w14:textId="77777777" w:rsidTr="001E2E7A">
        <w:trPr>
          <w:trHeight w:val="1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EBE23B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Proteo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52C713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uccinivibrionaceae</w:t>
            </w:r>
            <w:proofErr w:type="spellEnd"/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, </w:t>
            </w:r>
            <w:proofErr w:type="spellStart"/>
            <w:r w:rsidRPr="00A64D24">
              <w:rPr>
                <w:rFonts w:ascii="Times New Roman" w:eastAsia="Times New Roman" w:hAnsi="Times New Roman" w:cs="Times New Roman"/>
                <w:i/>
                <w:color w:val="000000" w:themeColor="text1"/>
                <w:sz w:val="22"/>
                <w:szCs w:val="22"/>
              </w:rPr>
              <w:t>Succinivibri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AC1558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BBAAF5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9A589D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465030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7EEA0C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E5B96F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07A074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A366C5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AA6B3D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2</w:t>
            </w:r>
          </w:p>
        </w:tc>
      </w:tr>
      <w:tr w:rsidR="0076320D" w:rsidRPr="00A64D24" w14:paraId="4EAC8EE0" w14:textId="77777777" w:rsidTr="001E2E7A">
        <w:trPr>
          <w:trHeight w:val="1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083CB4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ynergistet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0D88C0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Dethiosulfovibrionaceae</w:t>
            </w:r>
            <w:proofErr w:type="spellEnd"/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, </w:t>
            </w:r>
            <w:proofErr w:type="spellStart"/>
            <w:r w:rsidRPr="00A64D24">
              <w:rPr>
                <w:rFonts w:ascii="Times New Roman" w:eastAsia="Times New Roman" w:hAnsi="Times New Roman" w:cs="Times New Roman"/>
                <w:i/>
                <w:color w:val="000000" w:themeColor="text1"/>
                <w:sz w:val="22"/>
                <w:szCs w:val="22"/>
              </w:rPr>
              <w:t>Pyramidobact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4412E8" w14:textId="6A380163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16</w:t>
            </w:r>
            <w:r w:rsidR="0029025E" w:rsidRPr="006B6F8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9609FF" w14:textId="019A3053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="0029025E" w:rsidRPr="006B6F8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0A72EC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E7A82B" w14:textId="133C8F36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25</w:t>
            </w:r>
            <w:r w:rsidR="0029025E" w:rsidRPr="004F603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2B4AB1" w14:textId="154EC0CB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01</w:t>
            </w:r>
            <w:r w:rsidR="0029025E" w:rsidRPr="00E63F2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DD56AD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52CD52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9B6530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8594DB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67</w:t>
            </w:r>
          </w:p>
        </w:tc>
      </w:tr>
      <w:tr w:rsidR="0076320D" w:rsidRPr="00A64D24" w14:paraId="5656792A" w14:textId="77777777" w:rsidTr="001E2E7A">
        <w:trPr>
          <w:trHeight w:val="1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F2137F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Tenericut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E2CD18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naeroplasmataceae</w:t>
            </w:r>
            <w:proofErr w:type="spellEnd"/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, Unclassif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E30962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EBAB3A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149383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6BB37D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D188A8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7466BD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9650B7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A35BDD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080FE4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34</w:t>
            </w:r>
          </w:p>
        </w:tc>
      </w:tr>
      <w:tr w:rsidR="0076320D" w:rsidRPr="00A64D24" w14:paraId="13F85BEB" w14:textId="77777777" w:rsidTr="001E2E7A">
        <w:trPr>
          <w:trHeight w:val="1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732A35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Tenericut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2706F3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Mycoplasmataceae</w:t>
            </w:r>
            <w:proofErr w:type="spellEnd"/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, Unclassif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426DFE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82A1AF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818C85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F88AE7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F5AFCA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659320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CA1C0C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A2E800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AB3AB8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94</w:t>
            </w:r>
          </w:p>
        </w:tc>
      </w:tr>
      <w:tr w:rsidR="0076320D" w:rsidRPr="00A64D24" w14:paraId="6624A02C" w14:textId="77777777" w:rsidTr="001E2E7A">
        <w:trPr>
          <w:trHeight w:val="17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14:paraId="39EB0D41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Verrucomicrob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9684A03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WCHB1-25, Unclassified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0EC0EF0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B05C95A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80A7C6E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5545B35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7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03BD288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14:paraId="12084975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1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2F6BAC3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E67A7F5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9A33B3E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38</w:t>
            </w:r>
          </w:p>
        </w:tc>
      </w:tr>
      <w:tr w:rsidR="0076320D" w:rsidRPr="00A64D24" w14:paraId="74485165" w14:textId="77777777" w:rsidTr="001E2E7A">
        <w:trPr>
          <w:trHeight w:val="17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621B258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WPS-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5C3A532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WPS-2 (p), Unclassifi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DA55716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B0AE4CB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BF83F0C" w14:textId="77777777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D97A094" w14:textId="0946F73D" w:rsidR="0076320D" w:rsidRPr="00A64D24" w:rsidRDefault="0076320D" w:rsidP="00A64D2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100</w:t>
            </w:r>
            <w:r w:rsidR="0029025E" w:rsidRPr="004F603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CF812ED" w14:textId="0287A5EF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="0029025E" w:rsidRPr="00E63F2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3FADAAD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9A3EAC1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071A1A9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253CF66" w14:textId="77777777" w:rsidR="0076320D" w:rsidRPr="00A64D24" w:rsidRDefault="0076320D" w:rsidP="00A64D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64D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9</w:t>
            </w:r>
          </w:p>
        </w:tc>
      </w:tr>
    </w:tbl>
    <w:p w14:paraId="15678BA0" w14:textId="77777777" w:rsidR="0076320D" w:rsidRPr="00A26B7E" w:rsidRDefault="0076320D" w:rsidP="00011406">
      <w:pPr>
        <w:ind w:left="720" w:firstLine="72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A26B7E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1. For the </w:t>
      </w:r>
      <w:proofErr w:type="spellStart"/>
      <w:r w:rsidRPr="00A26B7E">
        <w:rPr>
          <w:rFonts w:ascii="Times New Roman" w:hAnsi="Times New Roman" w:cs="Times New Roman"/>
          <w:color w:val="000000" w:themeColor="text1"/>
          <w:sz w:val="22"/>
          <w:szCs w:val="22"/>
        </w:rPr>
        <w:t>taxons</w:t>
      </w:r>
      <w:proofErr w:type="spellEnd"/>
      <w:r w:rsidRPr="00A26B7E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unclassified on the family level, a higher level of classification </w:t>
      </w:r>
      <w:proofErr w:type="gramStart"/>
      <w:r w:rsidRPr="00A26B7E">
        <w:rPr>
          <w:rFonts w:ascii="Times New Roman" w:hAnsi="Times New Roman" w:cs="Times New Roman"/>
          <w:color w:val="000000" w:themeColor="text1"/>
          <w:sz w:val="22"/>
          <w:szCs w:val="22"/>
        </w:rPr>
        <w:t>are</w:t>
      </w:r>
      <w:proofErr w:type="gramEnd"/>
      <w:r w:rsidRPr="00A26B7E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used. (p)  signifies Phylum, (c) signifies Class, </w:t>
      </w:r>
      <w:proofErr w:type="gramStart"/>
      <w:r w:rsidRPr="00A26B7E">
        <w:rPr>
          <w:rFonts w:ascii="Times New Roman" w:hAnsi="Times New Roman" w:cs="Times New Roman"/>
          <w:color w:val="000000" w:themeColor="text1"/>
          <w:sz w:val="22"/>
          <w:szCs w:val="22"/>
        </w:rPr>
        <w:t>and  (</w:t>
      </w:r>
      <w:proofErr w:type="gramEnd"/>
      <w:r w:rsidRPr="00A26B7E">
        <w:rPr>
          <w:rFonts w:ascii="Times New Roman" w:hAnsi="Times New Roman" w:cs="Times New Roman"/>
          <w:color w:val="000000" w:themeColor="text1"/>
          <w:sz w:val="22"/>
          <w:szCs w:val="22"/>
        </w:rPr>
        <w:t>o) signifies Order.</w:t>
      </w:r>
    </w:p>
    <w:p w14:paraId="40643D63" w14:textId="77777777" w:rsidR="0076320D" w:rsidRPr="00A26B7E" w:rsidRDefault="0076320D" w:rsidP="00011406">
      <w:pPr>
        <w:ind w:left="720" w:firstLine="72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A26B7E">
        <w:rPr>
          <w:rFonts w:ascii="Times New Roman" w:hAnsi="Times New Roman" w:cs="Times New Roman"/>
          <w:color w:val="000000" w:themeColor="text1"/>
          <w:sz w:val="22"/>
          <w:szCs w:val="22"/>
        </w:rPr>
        <w:t>2. SEM, the average of the standard errors across the treatments.</w:t>
      </w:r>
    </w:p>
    <w:p w14:paraId="6093C4A6" w14:textId="77777777" w:rsidR="0076320D" w:rsidRPr="00A26B7E" w:rsidRDefault="0076320D" w:rsidP="00011406">
      <w:pPr>
        <w:ind w:left="144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A26B7E">
        <w:rPr>
          <w:rFonts w:ascii="Times New Roman" w:hAnsi="Times New Roman" w:cs="Times New Roman"/>
          <w:color w:val="000000" w:themeColor="text1"/>
          <w:sz w:val="22"/>
          <w:szCs w:val="22"/>
        </w:rPr>
        <w:t>3.  the statistical significance of SARA challenge across the treatments (SARA), SCFP supplementation across the treatments (SCFP), the interaction between SARA and SCFP (SARA*SCFP).</w:t>
      </w:r>
    </w:p>
    <w:sectPr w:rsidR="0076320D" w:rsidRPr="00A26B7E" w:rsidSect="00A64D24"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3C29"/>
    <w:rsid w:val="00011406"/>
    <w:rsid w:val="001401B2"/>
    <w:rsid w:val="001E2E7A"/>
    <w:rsid w:val="001E6CA4"/>
    <w:rsid w:val="00263F47"/>
    <w:rsid w:val="0029025E"/>
    <w:rsid w:val="00422323"/>
    <w:rsid w:val="00433C29"/>
    <w:rsid w:val="004437B0"/>
    <w:rsid w:val="004F6033"/>
    <w:rsid w:val="005C3329"/>
    <w:rsid w:val="006B6F8D"/>
    <w:rsid w:val="0076320D"/>
    <w:rsid w:val="00785AFD"/>
    <w:rsid w:val="00A26B7E"/>
    <w:rsid w:val="00A64D24"/>
    <w:rsid w:val="00B36C10"/>
    <w:rsid w:val="00DA6C3C"/>
    <w:rsid w:val="00E63F2A"/>
    <w:rsid w:val="00E87EB6"/>
    <w:rsid w:val="00EA6241"/>
    <w:rsid w:val="00ED3A9D"/>
    <w:rsid w:val="00FD59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D0B2115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33C2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63F4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3F47"/>
    <w:rPr>
      <w:rFonts w:ascii="Lucida Grande" w:hAnsi="Lucida Grande" w:cs="Lucida Grande"/>
      <w:sz w:val="18"/>
      <w:szCs w:val="18"/>
    </w:rPr>
  </w:style>
  <w:style w:type="paragraph" w:customStyle="1" w:styleId="EndNoteBibliography">
    <w:name w:val="EndNote Bibliography"/>
    <w:basedOn w:val="Normal"/>
    <w:link w:val="EndNoteBibliographyChar"/>
    <w:rsid w:val="00011406"/>
    <w:pPr>
      <w:spacing w:after="200"/>
    </w:pPr>
    <w:rPr>
      <w:rFonts w:ascii="Cambria" w:eastAsiaTheme="minorHAnsi" w:hAnsi="Cambria"/>
      <w:noProof/>
      <w:szCs w:val="22"/>
      <w:lang w:val="en-CA" w:eastAsia="ja-JP"/>
    </w:rPr>
  </w:style>
  <w:style w:type="character" w:customStyle="1" w:styleId="EndNoteBibliographyChar">
    <w:name w:val="EndNote Bibliography Char"/>
    <w:basedOn w:val="DefaultParagraphFont"/>
    <w:link w:val="EndNoteBibliography"/>
    <w:rsid w:val="00011406"/>
    <w:rPr>
      <w:rFonts w:ascii="Cambria" w:eastAsiaTheme="minorHAnsi" w:hAnsi="Cambria"/>
      <w:noProof/>
      <w:szCs w:val="22"/>
      <w:lang w:val="en-CA" w:eastAsia="ja-JP"/>
    </w:rPr>
  </w:style>
  <w:style w:type="table" w:styleId="TableGrid">
    <w:name w:val="Table Grid"/>
    <w:basedOn w:val="TableNormal"/>
    <w:uiPriority w:val="59"/>
    <w:rsid w:val="00011406"/>
    <w:rPr>
      <w:lang w:val="en-CA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3859</Words>
  <Characters>22000</Characters>
  <Application>Microsoft Office Word</Application>
  <DocSecurity>0</DocSecurity>
  <Lines>183</Lines>
  <Paragraphs>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itoba</Company>
  <LinksUpToDate>false</LinksUpToDate>
  <CharactersWithSpaces>25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n Min Tun</dc:creator>
  <cp:keywords/>
  <dc:description/>
  <cp:lastModifiedBy>Kees Plaizier</cp:lastModifiedBy>
  <cp:revision>2</cp:revision>
  <cp:lastPrinted>2020-01-27T14:17:00Z</cp:lastPrinted>
  <dcterms:created xsi:type="dcterms:W3CDTF">2020-04-21T02:03:00Z</dcterms:created>
  <dcterms:modified xsi:type="dcterms:W3CDTF">2020-04-21T02:03:00Z</dcterms:modified>
</cp:coreProperties>
</file>